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57A73" w14:textId="4206D398" w:rsidR="000E21D4" w:rsidRDefault="00D112D3" w:rsidP="0011196B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color w:val="000000" w:themeColor="text1"/>
          <w:sz w:val="24"/>
          <w:szCs w:val="24"/>
        </w:rPr>
      </w:pPr>
      <w:bookmarkStart w:id="0" w:name="_Hlk26276898"/>
      <w:r w:rsidRPr="00D112D3">
        <w:rPr>
          <w:rFonts w:cstheme="minorHAnsi"/>
          <w:b/>
          <w:bCs/>
          <w:sz w:val="24"/>
          <w:szCs w:val="24"/>
        </w:rPr>
        <w:t xml:space="preserve">Supplementary Table 1. </w:t>
      </w:r>
      <w:r>
        <w:rPr>
          <w:rFonts w:cstheme="minorHAnsi"/>
          <w:b/>
          <w:bCs/>
          <w:sz w:val="24"/>
          <w:szCs w:val="24"/>
        </w:rPr>
        <w:t xml:space="preserve">Interactive App for </w:t>
      </w:r>
      <w:r w:rsidRPr="00E24367">
        <w:rPr>
          <w:rFonts w:cstheme="minorHAnsi"/>
          <w:b/>
          <w:bCs/>
          <w:color w:val="000000" w:themeColor="text1"/>
          <w:sz w:val="24"/>
          <w:szCs w:val="24"/>
        </w:rPr>
        <w:t>Individualized Risk Score</w:t>
      </w: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 Calculation</w:t>
      </w:r>
      <w:r w:rsidR="00A31F61" w:rsidRPr="00A31F61">
        <w:rPr>
          <w:rFonts w:cstheme="minorHAns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AF04045" wp14:editId="0B85AD92">
            <wp:extent cx="6404610" cy="60674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04610" cy="606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4CB542B" w14:textId="156283AC" w:rsidR="00CB2FE7" w:rsidRDefault="00482DA1">
      <w:pPr>
        <w:rPr>
          <w:color w:val="1F3864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*R code for the interactive app can be found in the </w:t>
      </w:r>
      <w:proofErr w:type="spellStart"/>
      <w:r>
        <w:rPr>
          <w:rFonts w:cstheme="minorHAnsi"/>
          <w:sz w:val="24"/>
          <w:szCs w:val="24"/>
        </w:rPr>
        <w:t>Github</w:t>
      </w:r>
      <w:proofErr w:type="spellEnd"/>
      <w:r>
        <w:rPr>
          <w:rFonts w:cstheme="minorHAnsi"/>
          <w:sz w:val="24"/>
          <w:szCs w:val="24"/>
        </w:rPr>
        <w:t xml:space="preserve"> repository (</w:t>
      </w:r>
      <w:hyperlink r:id="rId9" w:history="1">
        <w:r>
          <w:rPr>
            <w:rStyle w:val="Hyperlink"/>
            <w:sz w:val="24"/>
            <w:szCs w:val="24"/>
          </w:rPr>
          <w:t>https://github.com/chaoruih/Clinical-Projects</w:t>
        </w:r>
      </w:hyperlink>
      <w:r>
        <w:rPr>
          <w:color w:val="1F3864"/>
          <w:sz w:val="24"/>
          <w:szCs w:val="24"/>
        </w:rPr>
        <w:t>)</w:t>
      </w:r>
    </w:p>
    <w:p w14:paraId="6A184B02" w14:textId="77777777" w:rsidR="00482DA1" w:rsidRDefault="00482DA1" w:rsidP="00482DA1">
      <w:pPr>
        <w:rPr>
          <w:color w:val="1F3864"/>
          <w:sz w:val="24"/>
          <w:szCs w:val="24"/>
        </w:rPr>
      </w:pPr>
    </w:p>
    <w:p w14:paraId="06686D05" w14:textId="50332BFF" w:rsidR="0011196B" w:rsidRPr="00AB7409" w:rsidRDefault="0011196B" w:rsidP="00482DA1">
      <w:pPr>
        <w:rPr>
          <w:rFonts w:cs="Arial"/>
          <w:b/>
          <w:color w:val="000000" w:themeColor="text1"/>
          <w:sz w:val="24"/>
          <w:szCs w:val="24"/>
        </w:rPr>
      </w:pPr>
    </w:p>
    <w:sectPr w:rsidR="0011196B" w:rsidRPr="00AB7409" w:rsidSect="00905E6E">
      <w:footerReference w:type="first" r:id="rId10"/>
      <w:pgSz w:w="12240" w:h="15840"/>
      <w:pgMar w:top="1077" w:right="1077" w:bottom="1077" w:left="107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3242B" w14:textId="77777777" w:rsidR="00E02F3C" w:rsidRDefault="00E02F3C" w:rsidP="00FE036B">
      <w:pPr>
        <w:spacing w:after="0" w:line="240" w:lineRule="auto"/>
      </w:pPr>
      <w:r>
        <w:separator/>
      </w:r>
    </w:p>
  </w:endnote>
  <w:endnote w:type="continuationSeparator" w:id="0">
    <w:p w14:paraId="23ED8B7D" w14:textId="77777777" w:rsidR="00E02F3C" w:rsidRDefault="00E02F3C" w:rsidP="00FE0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35727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7921E8" w14:textId="0594A175" w:rsidR="00424F01" w:rsidRDefault="00424F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820804" w14:textId="77777777" w:rsidR="00424F01" w:rsidRDefault="00424F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2D4F8" w14:textId="77777777" w:rsidR="00E02F3C" w:rsidRDefault="00E02F3C" w:rsidP="00FE036B">
      <w:pPr>
        <w:spacing w:after="0" w:line="240" w:lineRule="auto"/>
      </w:pPr>
      <w:r>
        <w:separator/>
      </w:r>
    </w:p>
  </w:footnote>
  <w:footnote w:type="continuationSeparator" w:id="0">
    <w:p w14:paraId="17859206" w14:textId="77777777" w:rsidR="00E02F3C" w:rsidRDefault="00E02F3C" w:rsidP="00FE03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B77E2"/>
    <w:multiLevelType w:val="multilevel"/>
    <w:tmpl w:val="F1EC6A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74134C"/>
    <w:multiLevelType w:val="hybridMultilevel"/>
    <w:tmpl w:val="92541F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834D3"/>
    <w:multiLevelType w:val="hybridMultilevel"/>
    <w:tmpl w:val="A052F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815DF"/>
    <w:multiLevelType w:val="hybridMultilevel"/>
    <w:tmpl w:val="11BA6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423976"/>
    <w:multiLevelType w:val="hybridMultilevel"/>
    <w:tmpl w:val="CAD83D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B3464F"/>
    <w:multiLevelType w:val="hybridMultilevel"/>
    <w:tmpl w:val="3A346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5B7E42"/>
    <w:multiLevelType w:val="hybridMultilevel"/>
    <w:tmpl w:val="1A3A9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3371D1"/>
    <w:multiLevelType w:val="hybridMultilevel"/>
    <w:tmpl w:val="539AD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5477BB"/>
    <w:multiLevelType w:val="hybridMultilevel"/>
    <w:tmpl w:val="043CD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AB5B78"/>
    <w:multiLevelType w:val="hybridMultilevel"/>
    <w:tmpl w:val="69508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557BD6"/>
    <w:multiLevelType w:val="hybridMultilevel"/>
    <w:tmpl w:val="B7105574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1" w15:restartNumberingAfterBreak="0">
    <w:nsid w:val="29A72F06"/>
    <w:multiLevelType w:val="hybridMultilevel"/>
    <w:tmpl w:val="543E31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011F83"/>
    <w:multiLevelType w:val="hybridMultilevel"/>
    <w:tmpl w:val="15466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5C6CDA"/>
    <w:multiLevelType w:val="hybridMultilevel"/>
    <w:tmpl w:val="DB388C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5AC53B0"/>
    <w:multiLevelType w:val="hybridMultilevel"/>
    <w:tmpl w:val="B8CA8F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7C4B06"/>
    <w:multiLevelType w:val="hybridMultilevel"/>
    <w:tmpl w:val="D034D486"/>
    <w:lvl w:ilvl="0" w:tplc="CD8AA9F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0B40032"/>
    <w:multiLevelType w:val="hybridMultilevel"/>
    <w:tmpl w:val="9EF0C3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4C56C4B"/>
    <w:multiLevelType w:val="multilevel"/>
    <w:tmpl w:val="9E4E95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9480A68"/>
    <w:multiLevelType w:val="hybridMultilevel"/>
    <w:tmpl w:val="DEC85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A257A6"/>
    <w:multiLevelType w:val="hybridMultilevel"/>
    <w:tmpl w:val="05CEFF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1D339F"/>
    <w:multiLevelType w:val="multilevel"/>
    <w:tmpl w:val="383CDA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34E73D9"/>
    <w:multiLevelType w:val="hybridMultilevel"/>
    <w:tmpl w:val="E9AE7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0E4659"/>
    <w:multiLevelType w:val="multilevel"/>
    <w:tmpl w:val="357AF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96B6A06"/>
    <w:multiLevelType w:val="hybridMultilevel"/>
    <w:tmpl w:val="71600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6F6B30"/>
    <w:multiLevelType w:val="hybridMultilevel"/>
    <w:tmpl w:val="5D6698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0B3814"/>
    <w:multiLevelType w:val="hybridMultilevel"/>
    <w:tmpl w:val="4FBAFCB2"/>
    <w:lvl w:ilvl="0" w:tplc="E7D2E0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2D1BFD"/>
    <w:multiLevelType w:val="hybridMultilevel"/>
    <w:tmpl w:val="D4009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5241FF"/>
    <w:multiLevelType w:val="hybridMultilevel"/>
    <w:tmpl w:val="1FB6E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1944781">
    <w:abstractNumId w:val="1"/>
  </w:num>
  <w:num w:numId="2" w16cid:durableId="182979265">
    <w:abstractNumId w:val="24"/>
  </w:num>
  <w:num w:numId="3" w16cid:durableId="778181305">
    <w:abstractNumId w:val="14"/>
  </w:num>
  <w:num w:numId="4" w16cid:durableId="1470442146">
    <w:abstractNumId w:val="11"/>
  </w:num>
  <w:num w:numId="5" w16cid:durableId="1871988509">
    <w:abstractNumId w:val="4"/>
  </w:num>
  <w:num w:numId="6" w16cid:durableId="444233018">
    <w:abstractNumId w:val="8"/>
  </w:num>
  <w:num w:numId="7" w16cid:durableId="56169805">
    <w:abstractNumId w:val="12"/>
  </w:num>
  <w:num w:numId="8" w16cid:durableId="10035973">
    <w:abstractNumId w:val="23"/>
  </w:num>
  <w:num w:numId="9" w16cid:durableId="232594271">
    <w:abstractNumId w:val="6"/>
  </w:num>
  <w:num w:numId="10" w16cid:durableId="553078737">
    <w:abstractNumId w:val="2"/>
  </w:num>
  <w:num w:numId="11" w16cid:durableId="2039694797">
    <w:abstractNumId w:val="7"/>
  </w:num>
  <w:num w:numId="12" w16cid:durableId="272523024">
    <w:abstractNumId w:val="3"/>
  </w:num>
  <w:num w:numId="13" w16cid:durableId="588461776">
    <w:abstractNumId w:val="27"/>
  </w:num>
  <w:num w:numId="14" w16cid:durableId="690840243">
    <w:abstractNumId w:val="26"/>
  </w:num>
  <w:num w:numId="15" w16cid:durableId="450829843">
    <w:abstractNumId w:val="13"/>
  </w:num>
  <w:num w:numId="16" w16cid:durableId="838273192">
    <w:abstractNumId w:val="5"/>
  </w:num>
  <w:num w:numId="17" w16cid:durableId="1329212897">
    <w:abstractNumId w:val="16"/>
  </w:num>
  <w:num w:numId="18" w16cid:durableId="583996603">
    <w:abstractNumId w:val="21"/>
  </w:num>
  <w:num w:numId="19" w16cid:durableId="1757703492">
    <w:abstractNumId w:val="9"/>
  </w:num>
  <w:num w:numId="20" w16cid:durableId="867060795">
    <w:abstractNumId w:val="10"/>
  </w:num>
  <w:num w:numId="21" w16cid:durableId="1808359269">
    <w:abstractNumId w:val="19"/>
  </w:num>
  <w:num w:numId="22" w16cid:durableId="1703287710">
    <w:abstractNumId w:val="15"/>
  </w:num>
  <w:num w:numId="23" w16cid:durableId="1524636024">
    <w:abstractNumId w:val="18"/>
  </w:num>
  <w:num w:numId="24" w16cid:durableId="1279799302">
    <w:abstractNumId w:val="20"/>
  </w:num>
  <w:num w:numId="25" w16cid:durableId="389157058">
    <w:abstractNumId w:val="22"/>
  </w:num>
  <w:num w:numId="26" w16cid:durableId="469631813">
    <w:abstractNumId w:val="17"/>
  </w:num>
  <w:num w:numId="27" w16cid:durableId="541597062">
    <w:abstractNumId w:val="0"/>
  </w:num>
  <w:num w:numId="28" w16cid:durableId="153611668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1NTUzMzc2NjA0MDFR0lEKTi0uzszPAykwrAUANam7/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e and Age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r0r0vpowzz96eev5a5p0aldtzp92xdawdv&quot;&gt;2022_Reference_All&lt;record-ids&gt;&lt;item&gt;14&lt;/item&gt;&lt;item&gt;39&lt;/item&gt;&lt;item&gt;40&lt;/item&gt;&lt;item&gt;41&lt;/item&gt;&lt;item&gt;42&lt;/item&gt;&lt;item&gt;43&lt;/item&gt;&lt;item&gt;44&lt;/item&gt;&lt;item&gt;45&lt;/item&gt;&lt;item&gt;49&lt;/item&gt;&lt;item&gt;50&lt;/item&gt;&lt;item&gt;51&lt;/item&gt;&lt;item&gt;52&lt;/item&gt;&lt;/record-ids&gt;&lt;/item&gt;&lt;/Libraries&gt;"/>
  </w:docVars>
  <w:rsids>
    <w:rsidRoot w:val="002F0616"/>
    <w:rsid w:val="0000000C"/>
    <w:rsid w:val="00000E35"/>
    <w:rsid w:val="00000FE5"/>
    <w:rsid w:val="00001676"/>
    <w:rsid w:val="00001D23"/>
    <w:rsid w:val="000022FC"/>
    <w:rsid w:val="00002D11"/>
    <w:rsid w:val="000030F2"/>
    <w:rsid w:val="000031F1"/>
    <w:rsid w:val="000036EC"/>
    <w:rsid w:val="00003D81"/>
    <w:rsid w:val="00003E4A"/>
    <w:rsid w:val="0000422B"/>
    <w:rsid w:val="000048FC"/>
    <w:rsid w:val="00004D18"/>
    <w:rsid w:val="00004E85"/>
    <w:rsid w:val="00004F33"/>
    <w:rsid w:val="00004F3F"/>
    <w:rsid w:val="0000519A"/>
    <w:rsid w:val="000054CD"/>
    <w:rsid w:val="00006317"/>
    <w:rsid w:val="00006424"/>
    <w:rsid w:val="000066EF"/>
    <w:rsid w:val="00006860"/>
    <w:rsid w:val="00006E31"/>
    <w:rsid w:val="00007034"/>
    <w:rsid w:val="00007101"/>
    <w:rsid w:val="0000752B"/>
    <w:rsid w:val="00007603"/>
    <w:rsid w:val="00007798"/>
    <w:rsid w:val="00010154"/>
    <w:rsid w:val="000113D3"/>
    <w:rsid w:val="000114A1"/>
    <w:rsid w:val="000125AA"/>
    <w:rsid w:val="00012803"/>
    <w:rsid w:val="000132FA"/>
    <w:rsid w:val="000136E0"/>
    <w:rsid w:val="000137F9"/>
    <w:rsid w:val="00013BF3"/>
    <w:rsid w:val="00013E76"/>
    <w:rsid w:val="00013F9C"/>
    <w:rsid w:val="00014130"/>
    <w:rsid w:val="000143ED"/>
    <w:rsid w:val="00014AC8"/>
    <w:rsid w:val="00014AEB"/>
    <w:rsid w:val="00014BF0"/>
    <w:rsid w:val="00015310"/>
    <w:rsid w:val="00015404"/>
    <w:rsid w:val="0001580E"/>
    <w:rsid w:val="000159A5"/>
    <w:rsid w:val="00015A49"/>
    <w:rsid w:val="00015BB7"/>
    <w:rsid w:val="0001624F"/>
    <w:rsid w:val="000162B8"/>
    <w:rsid w:val="000162CF"/>
    <w:rsid w:val="000164D2"/>
    <w:rsid w:val="00016D53"/>
    <w:rsid w:val="00017133"/>
    <w:rsid w:val="000171E4"/>
    <w:rsid w:val="0001741C"/>
    <w:rsid w:val="00017AB0"/>
    <w:rsid w:val="00017D5A"/>
    <w:rsid w:val="00020378"/>
    <w:rsid w:val="000207F2"/>
    <w:rsid w:val="00020B82"/>
    <w:rsid w:val="00020C98"/>
    <w:rsid w:val="00020F61"/>
    <w:rsid w:val="000210A7"/>
    <w:rsid w:val="000210C6"/>
    <w:rsid w:val="00021C57"/>
    <w:rsid w:val="00021D93"/>
    <w:rsid w:val="0002243E"/>
    <w:rsid w:val="00022543"/>
    <w:rsid w:val="00022545"/>
    <w:rsid w:val="00022E1B"/>
    <w:rsid w:val="00023059"/>
    <w:rsid w:val="0002341A"/>
    <w:rsid w:val="000234DF"/>
    <w:rsid w:val="00023C4C"/>
    <w:rsid w:val="00024089"/>
    <w:rsid w:val="0002450E"/>
    <w:rsid w:val="00024C0F"/>
    <w:rsid w:val="00024C71"/>
    <w:rsid w:val="00024E3F"/>
    <w:rsid w:val="00024EC9"/>
    <w:rsid w:val="00024F61"/>
    <w:rsid w:val="00025276"/>
    <w:rsid w:val="00025418"/>
    <w:rsid w:val="0002558D"/>
    <w:rsid w:val="00025984"/>
    <w:rsid w:val="00025B58"/>
    <w:rsid w:val="00025FA5"/>
    <w:rsid w:val="0002632E"/>
    <w:rsid w:val="00026480"/>
    <w:rsid w:val="0002662B"/>
    <w:rsid w:val="00026687"/>
    <w:rsid w:val="0002758C"/>
    <w:rsid w:val="00027B6E"/>
    <w:rsid w:val="00027C1E"/>
    <w:rsid w:val="0003032F"/>
    <w:rsid w:val="00030456"/>
    <w:rsid w:val="000306DF"/>
    <w:rsid w:val="000309D8"/>
    <w:rsid w:val="00030C43"/>
    <w:rsid w:val="00030DA8"/>
    <w:rsid w:val="00030EEB"/>
    <w:rsid w:val="00031A40"/>
    <w:rsid w:val="00031DCE"/>
    <w:rsid w:val="000320C5"/>
    <w:rsid w:val="00032897"/>
    <w:rsid w:val="00032F2C"/>
    <w:rsid w:val="00033605"/>
    <w:rsid w:val="00033873"/>
    <w:rsid w:val="00033F6B"/>
    <w:rsid w:val="000343BE"/>
    <w:rsid w:val="000343E4"/>
    <w:rsid w:val="0003469A"/>
    <w:rsid w:val="00034932"/>
    <w:rsid w:val="00034ADC"/>
    <w:rsid w:val="00034CDA"/>
    <w:rsid w:val="00034E23"/>
    <w:rsid w:val="00034E27"/>
    <w:rsid w:val="00034F8B"/>
    <w:rsid w:val="000352F2"/>
    <w:rsid w:val="000353CE"/>
    <w:rsid w:val="00035462"/>
    <w:rsid w:val="00035C76"/>
    <w:rsid w:val="00035C87"/>
    <w:rsid w:val="00035EEB"/>
    <w:rsid w:val="00035F30"/>
    <w:rsid w:val="0003616B"/>
    <w:rsid w:val="0003621A"/>
    <w:rsid w:val="00036A12"/>
    <w:rsid w:val="00036AFD"/>
    <w:rsid w:val="00036F93"/>
    <w:rsid w:val="00037291"/>
    <w:rsid w:val="00037484"/>
    <w:rsid w:val="000376FF"/>
    <w:rsid w:val="00037F9C"/>
    <w:rsid w:val="000402AE"/>
    <w:rsid w:val="00040D85"/>
    <w:rsid w:val="000410DC"/>
    <w:rsid w:val="000416E4"/>
    <w:rsid w:val="00041853"/>
    <w:rsid w:val="00041D0E"/>
    <w:rsid w:val="00041E74"/>
    <w:rsid w:val="00041E7C"/>
    <w:rsid w:val="000420DF"/>
    <w:rsid w:val="00042460"/>
    <w:rsid w:val="000428A4"/>
    <w:rsid w:val="00042E86"/>
    <w:rsid w:val="000431DB"/>
    <w:rsid w:val="00043281"/>
    <w:rsid w:val="00043B79"/>
    <w:rsid w:val="00043BC4"/>
    <w:rsid w:val="000440FB"/>
    <w:rsid w:val="000444AD"/>
    <w:rsid w:val="00044770"/>
    <w:rsid w:val="00044ABD"/>
    <w:rsid w:val="00044CF5"/>
    <w:rsid w:val="00044E19"/>
    <w:rsid w:val="00045942"/>
    <w:rsid w:val="00045C53"/>
    <w:rsid w:val="00045CA0"/>
    <w:rsid w:val="00045D8D"/>
    <w:rsid w:val="00046322"/>
    <w:rsid w:val="00046700"/>
    <w:rsid w:val="00047068"/>
    <w:rsid w:val="00047227"/>
    <w:rsid w:val="000473BE"/>
    <w:rsid w:val="00047BAC"/>
    <w:rsid w:val="00047DA9"/>
    <w:rsid w:val="00047F66"/>
    <w:rsid w:val="00047F9A"/>
    <w:rsid w:val="000504D6"/>
    <w:rsid w:val="000508F9"/>
    <w:rsid w:val="000511D7"/>
    <w:rsid w:val="000511FE"/>
    <w:rsid w:val="000513D7"/>
    <w:rsid w:val="00051554"/>
    <w:rsid w:val="00051DD3"/>
    <w:rsid w:val="00051F57"/>
    <w:rsid w:val="0005283D"/>
    <w:rsid w:val="00052A56"/>
    <w:rsid w:val="00052B49"/>
    <w:rsid w:val="00052BC7"/>
    <w:rsid w:val="00052DA6"/>
    <w:rsid w:val="00053328"/>
    <w:rsid w:val="000535E6"/>
    <w:rsid w:val="000538A7"/>
    <w:rsid w:val="00053B31"/>
    <w:rsid w:val="00053B3C"/>
    <w:rsid w:val="0005435B"/>
    <w:rsid w:val="0005495A"/>
    <w:rsid w:val="00054B78"/>
    <w:rsid w:val="00054BCA"/>
    <w:rsid w:val="00055003"/>
    <w:rsid w:val="000551BD"/>
    <w:rsid w:val="00055407"/>
    <w:rsid w:val="00055EBE"/>
    <w:rsid w:val="00056335"/>
    <w:rsid w:val="000564DB"/>
    <w:rsid w:val="00056603"/>
    <w:rsid w:val="00056AAD"/>
    <w:rsid w:val="00056C26"/>
    <w:rsid w:val="0005732D"/>
    <w:rsid w:val="0005756D"/>
    <w:rsid w:val="00057594"/>
    <w:rsid w:val="00057A58"/>
    <w:rsid w:val="00057DCA"/>
    <w:rsid w:val="00057F82"/>
    <w:rsid w:val="00060105"/>
    <w:rsid w:val="00060115"/>
    <w:rsid w:val="0006011F"/>
    <w:rsid w:val="00060334"/>
    <w:rsid w:val="000603F6"/>
    <w:rsid w:val="00060613"/>
    <w:rsid w:val="000606EF"/>
    <w:rsid w:val="00060757"/>
    <w:rsid w:val="00060790"/>
    <w:rsid w:val="00060BC4"/>
    <w:rsid w:val="00060C62"/>
    <w:rsid w:val="00060D16"/>
    <w:rsid w:val="000619A8"/>
    <w:rsid w:val="000619C2"/>
    <w:rsid w:val="00061BA6"/>
    <w:rsid w:val="00061EA5"/>
    <w:rsid w:val="00062156"/>
    <w:rsid w:val="000626F3"/>
    <w:rsid w:val="00062C83"/>
    <w:rsid w:val="00062DBC"/>
    <w:rsid w:val="000632B5"/>
    <w:rsid w:val="00063B1E"/>
    <w:rsid w:val="000644A5"/>
    <w:rsid w:val="00064F74"/>
    <w:rsid w:val="000651F7"/>
    <w:rsid w:val="00065B13"/>
    <w:rsid w:val="00065F1C"/>
    <w:rsid w:val="0006685E"/>
    <w:rsid w:val="00066C5D"/>
    <w:rsid w:val="00067154"/>
    <w:rsid w:val="00067A63"/>
    <w:rsid w:val="00067EA1"/>
    <w:rsid w:val="00067F6A"/>
    <w:rsid w:val="000700D8"/>
    <w:rsid w:val="000704D7"/>
    <w:rsid w:val="0007090E"/>
    <w:rsid w:val="000710C3"/>
    <w:rsid w:val="000710D8"/>
    <w:rsid w:val="00071146"/>
    <w:rsid w:val="000711E7"/>
    <w:rsid w:val="0007120B"/>
    <w:rsid w:val="00071224"/>
    <w:rsid w:val="0007153F"/>
    <w:rsid w:val="00071627"/>
    <w:rsid w:val="0007182C"/>
    <w:rsid w:val="00071AEF"/>
    <w:rsid w:val="00071BE4"/>
    <w:rsid w:val="00071EF8"/>
    <w:rsid w:val="0007262F"/>
    <w:rsid w:val="0007272C"/>
    <w:rsid w:val="0007277E"/>
    <w:rsid w:val="00072BB9"/>
    <w:rsid w:val="00072DD1"/>
    <w:rsid w:val="00073276"/>
    <w:rsid w:val="0007341B"/>
    <w:rsid w:val="0007355A"/>
    <w:rsid w:val="000736AB"/>
    <w:rsid w:val="000736FF"/>
    <w:rsid w:val="0007381C"/>
    <w:rsid w:val="00073C95"/>
    <w:rsid w:val="00073DCF"/>
    <w:rsid w:val="00074810"/>
    <w:rsid w:val="00075090"/>
    <w:rsid w:val="00075146"/>
    <w:rsid w:val="00075159"/>
    <w:rsid w:val="0007530F"/>
    <w:rsid w:val="00075486"/>
    <w:rsid w:val="00075613"/>
    <w:rsid w:val="0007574B"/>
    <w:rsid w:val="00075B11"/>
    <w:rsid w:val="000765FF"/>
    <w:rsid w:val="0007677C"/>
    <w:rsid w:val="00076A50"/>
    <w:rsid w:val="00076AFA"/>
    <w:rsid w:val="00076BD3"/>
    <w:rsid w:val="00077036"/>
    <w:rsid w:val="00077064"/>
    <w:rsid w:val="000770D3"/>
    <w:rsid w:val="0007724F"/>
    <w:rsid w:val="000778AE"/>
    <w:rsid w:val="00077951"/>
    <w:rsid w:val="00077C50"/>
    <w:rsid w:val="0008052D"/>
    <w:rsid w:val="00080618"/>
    <w:rsid w:val="00080F1B"/>
    <w:rsid w:val="0008161C"/>
    <w:rsid w:val="0008184E"/>
    <w:rsid w:val="00081979"/>
    <w:rsid w:val="00081B4B"/>
    <w:rsid w:val="00082559"/>
    <w:rsid w:val="000825A2"/>
    <w:rsid w:val="00082709"/>
    <w:rsid w:val="00082812"/>
    <w:rsid w:val="00082ADF"/>
    <w:rsid w:val="00082D83"/>
    <w:rsid w:val="00082F33"/>
    <w:rsid w:val="00083323"/>
    <w:rsid w:val="00083496"/>
    <w:rsid w:val="0008353E"/>
    <w:rsid w:val="000838D2"/>
    <w:rsid w:val="00083C8C"/>
    <w:rsid w:val="00083C95"/>
    <w:rsid w:val="00083DD7"/>
    <w:rsid w:val="00083F6F"/>
    <w:rsid w:val="000841DC"/>
    <w:rsid w:val="0008463A"/>
    <w:rsid w:val="00084A14"/>
    <w:rsid w:val="00084A64"/>
    <w:rsid w:val="00084ABD"/>
    <w:rsid w:val="00084E42"/>
    <w:rsid w:val="00084E61"/>
    <w:rsid w:val="0008529B"/>
    <w:rsid w:val="00085B12"/>
    <w:rsid w:val="00085F51"/>
    <w:rsid w:val="00085F70"/>
    <w:rsid w:val="00086055"/>
    <w:rsid w:val="00086347"/>
    <w:rsid w:val="00086590"/>
    <w:rsid w:val="0008673E"/>
    <w:rsid w:val="00086D44"/>
    <w:rsid w:val="00086E46"/>
    <w:rsid w:val="00086EA7"/>
    <w:rsid w:val="000875FD"/>
    <w:rsid w:val="00087A84"/>
    <w:rsid w:val="000901A5"/>
    <w:rsid w:val="0009075D"/>
    <w:rsid w:val="00090984"/>
    <w:rsid w:val="00090F84"/>
    <w:rsid w:val="000914A3"/>
    <w:rsid w:val="000919CC"/>
    <w:rsid w:val="00091A20"/>
    <w:rsid w:val="000925BE"/>
    <w:rsid w:val="00092D7F"/>
    <w:rsid w:val="0009396C"/>
    <w:rsid w:val="0009420D"/>
    <w:rsid w:val="000943D5"/>
    <w:rsid w:val="000945D7"/>
    <w:rsid w:val="000945FF"/>
    <w:rsid w:val="00094B36"/>
    <w:rsid w:val="0009500C"/>
    <w:rsid w:val="000964C1"/>
    <w:rsid w:val="000964F8"/>
    <w:rsid w:val="000965B9"/>
    <w:rsid w:val="00096A1F"/>
    <w:rsid w:val="00096AC4"/>
    <w:rsid w:val="00096D10"/>
    <w:rsid w:val="00096EEC"/>
    <w:rsid w:val="00096FCA"/>
    <w:rsid w:val="000972DC"/>
    <w:rsid w:val="000978CE"/>
    <w:rsid w:val="00097DC5"/>
    <w:rsid w:val="00097EC9"/>
    <w:rsid w:val="000A04B0"/>
    <w:rsid w:val="000A057C"/>
    <w:rsid w:val="000A09A1"/>
    <w:rsid w:val="000A0BED"/>
    <w:rsid w:val="000A0D37"/>
    <w:rsid w:val="000A0E5B"/>
    <w:rsid w:val="000A0FF7"/>
    <w:rsid w:val="000A1164"/>
    <w:rsid w:val="000A139F"/>
    <w:rsid w:val="000A141E"/>
    <w:rsid w:val="000A1ECE"/>
    <w:rsid w:val="000A213D"/>
    <w:rsid w:val="000A2237"/>
    <w:rsid w:val="000A231D"/>
    <w:rsid w:val="000A289F"/>
    <w:rsid w:val="000A28CD"/>
    <w:rsid w:val="000A2BBC"/>
    <w:rsid w:val="000A30A7"/>
    <w:rsid w:val="000A36DD"/>
    <w:rsid w:val="000A37C4"/>
    <w:rsid w:val="000A3BCE"/>
    <w:rsid w:val="000A4089"/>
    <w:rsid w:val="000A48A6"/>
    <w:rsid w:val="000A532C"/>
    <w:rsid w:val="000A54C9"/>
    <w:rsid w:val="000A57C7"/>
    <w:rsid w:val="000A596E"/>
    <w:rsid w:val="000A5D5A"/>
    <w:rsid w:val="000A5F81"/>
    <w:rsid w:val="000A679B"/>
    <w:rsid w:val="000A69F4"/>
    <w:rsid w:val="000A6A61"/>
    <w:rsid w:val="000A6B22"/>
    <w:rsid w:val="000A6BF1"/>
    <w:rsid w:val="000A6D64"/>
    <w:rsid w:val="000A7172"/>
    <w:rsid w:val="000A7494"/>
    <w:rsid w:val="000A75C9"/>
    <w:rsid w:val="000A7663"/>
    <w:rsid w:val="000A7787"/>
    <w:rsid w:val="000A77F5"/>
    <w:rsid w:val="000A78C3"/>
    <w:rsid w:val="000A7A63"/>
    <w:rsid w:val="000B0134"/>
    <w:rsid w:val="000B0207"/>
    <w:rsid w:val="000B040C"/>
    <w:rsid w:val="000B04BB"/>
    <w:rsid w:val="000B0718"/>
    <w:rsid w:val="000B0AAA"/>
    <w:rsid w:val="000B0ACF"/>
    <w:rsid w:val="000B0D92"/>
    <w:rsid w:val="000B120B"/>
    <w:rsid w:val="000B19B7"/>
    <w:rsid w:val="000B1D84"/>
    <w:rsid w:val="000B1DE2"/>
    <w:rsid w:val="000B20B2"/>
    <w:rsid w:val="000B27CE"/>
    <w:rsid w:val="000B2848"/>
    <w:rsid w:val="000B2B2A"/>
    <w:rsid w:val="000B2B57"/>
    <w:rsid w:val="000B2EFD"/>
    <w:rsid w:val="000B3130"/>
    <w:rsid w:val="000B3377"/>
    <w:rsid w:val="000B340E"/>
    <w:rsid w:val="000B3833"/>
    <w:rsid w:val="000B3BAB"/>
    <w:rsid w:val="000B3C10"/>
    <w:rsid w:val="000B3C52"/>
    <w:rsid w:val="000B3CC3"/>
    <w:rsid w:val="000B402C"/>
    <w:rsid w:val="000B4182"/>
    <w:rsid w:val="000B47F6"/>
    <w:rsid w:val="000B491C"/>
    <w:rsid w:val="000B49E0"/>
    <w:rsid w:val="000B4B73"/>
    <w:rsid w:val="000B4C37"/>
    <w:rsid w:val="000B4CDE"/>
    <w:rsid w:val="000B5762"/>
    <w:rsid w:val="000B59A8"/>
    <w:rsid w:val="000B5F62"/>
    <w:rsid w:val="000B5F71"/>
    <w:rsid w:val="000B5FDD"/>
    <w:rsid w:val="000B6085"/>
    <w:rsid w:val="000B6AAF"/>
    <w:rsid w:val="000B6CA7"/>
    <w:rsid w:val="000B6EEC"/>
    <w:rsid w:val="000B705C"/>
    <w:rsid w:val="000B7723"/>
    <w:rsid w:val="000B77E6"/>
    <w:rsid w:val="000B7ACF"/>
    <w:rsid w:val="000B7F17"/>
    <w:rsid w:val="000C0101"/>
    <w:rsid w:val="000C016A"/>
    <w:rsid w:val="000C032A"/>
    <w:rsid w:val="000C07F3"/>
    <w:rsid w:val="000C0B1F"/>
    <w:rsid w:val="000C13C1"/>
    <w:rsid w:val="000C15E2"/>
    <w:rsid w:val="000C15E9"/>
    <w:rsid w:val="000C1A56"/>
    <w:rsid w:val="000C1B5F"/>
    <w:rsid w:val="000C1D53"/>
    <w:rsid w:val="000C1F23"/>
    <w:rsid w:val="000C22EB"/>
    <w:rsid w:val="000C2888"/>
    <w:rsid w:val="000C2911"/>
    <w:rsid w:val="000C2D50"/>
    <w:rsid w:val="000C31D8"/>
    <w:rsid w:val="000C33B0"/>
    <w:rsid w:val="000C3549"/>
    <w:rsid w:val="000C388B"/>
    <w:rsid w:val="000C39A5"/>
    <w:rsid w:val="000C3FEF"/>
    <w:rsid w:val="000C44DB"/>
    <w:rsid w:val="000C4679"/>
    <w:rsid w:val="000C4DAB"/>
    <w:rsid w:val="000C538E"/>
    <w:rsid w:val="000C54A6"/>
    <w:rsid w:val="000C552C"/>
    <w:rsid w:val="000C5535"/>
    <w:rsid w:val="000C5B98"/>
    <w:rsid w:val="000C5DD0"/>
    <w:rsid w:val="000C5F73"/>
    <w:rsid w:val="000C6248"/>
    <w:rsid w:val="000C62D2"/>
    <w:rsid w:val="000C63CB"/>
    <w:rsid w:val="000C643D"/>
    <w:rsid w:val="000C6564"/>
    <w:rsid w:val="000C6915"/>
    <w:rsid w:val="000C7067"/>
    <w:rsid w:val="000C7C56"/>
    <w:rsid w:val="000C7FDF"/>
    <w:rsid w:val="000D055C"/>
    <w:rsid w:val="000D0FD5"/>
    <w:rsid w:val="000D109A"/>
    <w:rsid w:val="000D120A"/>
    <w:rsid w:val="000D1282"/>
    <w:rsid w:val="000D173D"/>
    <w:rsid w:val="000D1C2D"/>
    <w:rsid w:val="000D1D75"/>
    <w:rsid w:val="000D1FDD"/>
    <w:rsid w:val="000D2237"/>
    <w:rsid w:val="000D23EB"/>
    <w:rsid w:val="000D25F2"/>
    <w:rsid w:val="000D2749"/>
    <w:rsid w:val="000D2AEF"/>
    <w:rsid w:val="000D2B87"/>
    <w:rsid w:val="000D2BD4"/>
    <w:rsid w:val="000D2BED"/>
    <w:rsid w:val="000D30D5"/>
    <w:rsid w:val="000D3516"/>
    <w:rsid w:val="000D353D"/>
    <w:rsid w:val="000D3833"/>
    <w:rsid w:val="000D394D"/>
    <w:rsid w:val="000D39C6"/>
    <w:rsid w:val="000D3AAC"/>
    <w:rsid w:val="000D3DBB"/>
    <w:rsid w:val="000D40FE"/>
    <w:rsid w:val="000D4673"/>
    <w:rsid w:val="000D4B26"/>
    <w:rsid w:val="000D5073"/>
    <w:rsid w:val="000D5A2F"/>
    <w:rsid w:val="000D5C2F"/>
    <w:rsid w:val="000D5E7A"/>
    <w:rsid w:val="000D5E95"/>
    <w:rsid w:val="000D6164"/>
    <w:rsid w:val="000D6EA5"/>
    <w:rsid w:val="000D70D4"/>
    <w:rsid w:val="000D7357"/>
    <w:rsid w:val="000D7A85"/>
    <w:rsid w:val="000E04C0"/>
    <w:rsid w:val="000E0A6E"/>
    <w:rsid w:val="000E0C3F"/>
    <w:rsid w:val="000E0D27"/>
    <w:rsid w:val="000E0E64"/>
    <w:rsid w:val="000E1141"/>
    <w:rsid w:val="000E1531"/>
    <w:rsid w:val="000E1A1A"/>
    <w:rsid w:val="000E1C31"/>
    <w:rsid w:val="000E2163"/>
    <w:rsid w:val="000E21D4"/>
    <w:rsid w:val="000E22BC"/>
    <w:rsid w:val="000E24A1"/>
    <w:rsid w:val="000E2661"/>
    <w:rsid w:val="000E2F40"/>
    <w:rsid w:val="000E2F7F"/>
    <w:rsid w:val="000E30B0"/>
    <w:rsid w:val="000E3A02"/>
    <w:rsid w:val="000E3A1F"/>
    <w:rsid w:val="000E3CA4"/>
    <w:rsid w:val="000E3E92"/>
    <w:rsid w:val="000E4C31"/>
    <w:rsid w:val="000E4CA9"/>
    <w:rsid w:val="000E4D3C"/>
    <w:rsid w:val="000E512D"/>
    <w:rsid w:val="000E5459"/>
    <w:rsid w:val="000E545B"/>
    <w:rsid w:val="000E55DD"/>
    <w:rsid w:val="000E5AF6"/>
    <w:rsid w:val="000E6468"/>
    <w:rsid w:val="000E67B1"/>
    <w:rsid w:val="000E696C"/>
    <w:rsid w:val="000E6B60"/>
    <w:rsid w:val="000E7344"/>
    <w:rsid w:val="000E7740"/>
    <w:rsid w:val="000E7D41"/>
    <w:rsid w:val="000F00FD"/>
    <w:rsid w:val="000F01E4"/>
    <w:rsid w:val="000F02D8"/>
    <w:rsid w:val="000F0905"/>
    <w:rsid w:val="000F0A6E"/>
    <w:rsid w:val="000F0C15"/>
    <w:rsid w:val="000F11EF"/>
    <w:rsid w:val="000F1256"/>
    <w:rsid w:val="000F146F"/>
    <w:rsid w:val="000F17CE"/>
    <w:rsid w:val="000F18EE"/>
    <w:rsid w:val="000F1DFA"/>
    <w:rsid w:val="000F1F7E"/>
    <w:rsid w:val="000F246A"/>
    <w:rsid w:val="000F247C"/>
    <w:rsid w:val="000F2824"/>
    <w:rsid w:val="000F2CA4"/>
    <w:rsid w:val="000F339C"/>
    <w:rsid w:val="000F33BB"/>
    <w:rsid w:val="000F3D59"/>
    <w:rsid w:val="000F3F25"/>
    <w:rsid w:val="000F443D"/>
    <w:rsid w:val="000F4A8E"/>
    <w:rsid w:val="000F4AD3"/>
    <w:rsid w:val="000F4AEB"/>
    <w:rsid w:val="000F5466"/>
    <w:rsid w:val="000F5825"/>
    <w:rsid w:val="000F5FB3"/>
    <w:rsid w:val="000F60A5"/>
    <w:rsid w:val="000F6360"/>
    <w:rsid w:val="000F671D"/>
    <w:rsid w:val="000F67EF"/>
    <w:rsid w:val="000F6C8C"/>
    <w:rsid w:val="000F6CF5"/>
    <w:rsid w:val="000F6D99"/>
    <w:rsid w:val="000F757C"/>
    <w:rsid w:val="000F7B0A"/>
    <w:rsid w:val="00100003"/>
    <w:rsid w:val="0010009B"/>
    <w:rsid w:val="0010013A"/>
    <w:rsid w:val="00100160"/>
    <w:rsid w:val="00100192"/>
    <w:rsid w:val="001001AA"/>
    <w:rsid w:val="00101370"/>
    <w:rsid w:val="00101482"/>
    <w:rsid w:val="001014D2"/>
    <w:rsid w:val="0010185B"/>
    <w:rsid w:val="0010204B"/>
    <w:rsid w:val="001023F8"/>
    <w:rsid w:val="00102A6F"/>
    <w:rsid w:val="00102D71"/>
    <w:rsid w:val="0010315A"/>
    <w:rsid w:val="001032CA"/>
    <w:rsid w:val="0010389A"/>
    <w:rsid w:val="001039BF"/>
    <w:rsid w:val="00103D1E"/>
    <w:rsid w:val="00104814"/>
    <w:rsid w:val="001049C0"/>
    <w:rsid w:val="00104ACC"/>
    <w:rsid w:val="0010503D"/>
    <w:rsid w:val="0010515B"/>
    <w:rsid w:val="00105331"/>
    <w:rsid w:val="00105A88"/>
    <w:rsid w:val="00105E8B"/>
    <w:rsid w:val="00105EE8"/>
    <w:rsid w:val="0010623B"/>
    <w:rsid w:val="00106594"/>
    <w:rsid w:val="001065BC"/>
    <w:rsid w:val="00106A07"/>
    <w:rsid w:val="00106B13"/>
    <w:rsid w:val="00106C2E"/>
    <w:rsid w:val="00106FCC"/>
    <w:rsid w:val="001070D9"/>
    <w:rsid w:val="00107871"/>
    <w:rsid w:val="001078F0"/>
    <w:rsid w:val="0010795A"/>
    <w:rsid w:val="00107A9C"/>
    <w:rsid w:val="00107B52"/>
    <w:rsid w:val="00110499"/>
    <w:rsid w:val="00110BC9"/>
    <w:rsid w:val="00110C8C"/>
    <w:rsid w:val="00111221"/>
    <w:rsid w:val="001118C6"/>
    <w:rsid w:val="0011196B"/>
    <w:rsid w:val="00111987"/>
    <w:rsid w:val="00111AF6"/>
    <w:rsid w:val="00111D67"/>
    <w:rsid w:val="0011241F"/>
    <w:rsid w:val="00112548"/>
    <w:rsid w:val="00112CEC"/>
    <w:rsid w:val="00112CF6"/>
    <w:rsid w:val="0011306F"/>
    <w:rsid w:val="0011318D"/>
    <w:rsid w:val="001135DD"/>
    <w:rsid w:val="001135E2"/>
    <w:rsid w:val="00113BCC"/>
    <w:rsid w:val="00113BD7"/>
    <w:rsid w:val="00113F89"/>
    <w:rsid w:val="00114038"/>
    <w:rsid w:val="001140DE"/>
    <w:rsid w:val="00114989"/>
    <w:rsid w:val="00114AE2"/>
    <w:rsid w:val="00114BAF"/>
    <w:rsid w:val="00114DDD"/>
    <w:rsid w:val="00115416"/>
    <w:rsid w:val="00115B5F"/>
    <w:rsid w:val="00115E6F"/>
    <w:rsid w:val="00115F53"/>
    <w:rsid w:val="00116185"/>
    <w:rsid w:val="0011618C"/>
    <w:rsid w:val="00117AAE"/>
    <w:rsid w:val="00117BD9"/>
    <w:rsid w:val="0012069A"/>
    <w:rsid w:val="00120A0F"/>
    <w:rsid w:val="00120B96"/>
    <w:rsid w:val="00120D00"/>
    <w:rsid w:val="00120D87"/>
    <w:rsid w:val="00121634"/>
    <w:rsid w:val="00121778"/>
    <w:rsid w:val="001218D4"/>
    <w:rsid w:val="00121BF5"/>
    <w:rsid w:val="00122E67"/>
    <w:rsid w:val="00123CA7"/>
    <w:rsid w:val="00123D66"/>
    <w:rsid w:val="00123E29"/>
    <w:rsid w:val="001249C7"/>
    <w:rsid w:val="00124B52"/>
    <w:rsid w:val="00124E30"/>
    <w:rsid w:val="00124EAB"/>
    <w:rsid w:val="00124EC6"/>
    <w:rsid w:val="001251AD"/>
    <w:rsid w:val="001253F0"/>
    <w:rsid w:val="00125724"/>
    <w:rsid w:val="00125895"/>
    <w:rsid w:val="00125E2F"/>
    <w:rsid w:val="00127246"/>
    <w:rsid w:val="0012785D"/>
    <w:rsid w:val="0012799C"/>
    <w:rsid w:val="00127C5F"/>
    <w:rsid w:val="00130BA9"/>
    <w:rsid w:val="00130F9A"/>
    <w:rsid w:val="001311A7"/>
    <w:rsid w:val="0013156F"/>
    <w:rsid w:val="001318CE"/>
    <w:rsid w:val="00131B74"/>
    <w:rsid w:val="00131E2E"/>
    <w:rsid w:val="00132535"/>
    <w:rsid w:val="001325A5"/>
    <w:rsid w:val="00132856"/>
    <w:rsid w:val="00132F20"/>
    <w:rsid w:val="00132F7D"/>
    <w:rsid w:val="00133077"/>
    <w:rsid w:val="001332D4"/>
    <w:rsid w:val="0013353C"/>
    <w:rsid w:val="001336AA"/>
    <w:rsid w:val="00133FA5"/>
    <w:rsid w:val="00134234"/>
    <w:rsid w:val="00134889"/>
    <w:rsid w:val="00134A34"/>
    <w:rsid w:val="00134D5C"/>
    <w:rsid w:val="00134E05"/>
    <w:rsid w:val="001351D3"/>
    <w:rsid w:val="00135938"/>
    <w:rsid w:val="00135AC1"/>
    <w:rsid w:val="00136179"/>
    <w:rsid w:val="001364E1"/>
    <w:rsid w:val="0013671B"/>
    <w:rsid w:val="00137421"/>
    <w:rsid w:val="0014058B"/>
    <w:rsid w:val="001406C1"/>
    <w:rsid w:val="0014072A"/>
    <w:rsid w:val="0014081B"/>
    <w:rsid w:val="00140930"/>
    <w:rsid w:val="00140978"/>
    <w:rsid w:val="00140AC8"/>
    <w:rsid w:val="00140CC4"/>
    <w:rsid w:val="0014156F"/>
    <w:rsid w:val="001416A9"/>
    <w:rsid w:val="00141A8D"/>
    <w:rsid w:val="00141C46"/>
    <w:rsid w:val="00141DA1"/>
    <w:rsid w:val="00141E1B"/>
    <w:rsid w:val="00141F54"/>
    <w:rsid w:val="001420C0"/>
    <w:rsid w:val="001421A1"/>
    <w:rsid w:val="00142332"/>
    <w:rsid w:val="001424BB"/>
    <w:rsid w:val="00142655"/>
    <w:rsid w:val="00142A6E"/>
    <w:rsid w:val="00142C7A"/>
    <w:rsid w:val="0014338E"/>
    <w:rsid w:val="00143601"/>
    <w:rsid w:val="00143AF0"/>
    <w:rsid w:val="00143DEC"/>
    <w:rsid w:val="001440E4"/>
    <w:rsid w:val="00144137"/>
    <w:rsid w:val="0014462B"/>
    <w:rsid w:val="00144C3B"/>
    <w:rsid w:val="00144E07"/>
    <w:rsid w:val="001458E7"/>
    <w:rsid w:val="0014592E"/>
    <w:rsid w:val="00145E1C"/>
    <w:rsid w:val="0014635F"/>
    <w:rsid w:val="0014691C"/>
    <w:rsid w:val="00146DB0"/>
    <w:rsid w:val="00146FD9"/>
    <w:rsid w:val="00147079"/>
    <w:rsid w:val="0014756E"/>
    <w:rsid w:val="00147585"/>
    <w:rsid w:val="00150135"/>
    <w:rsid w:val="001509FE"/>
    <w:rsid w:val="00150E58"/>
    <w:rsid w:val="001512D0"/>
    <w:rsid w:val="00151D30"/>
    <w:rsid w:val="00152156"/>
    <w:rsid w:val="0015233B"/>
    <w:rsid w:val="001524B9"/>
    <w:rsid w:val="0015286C"/>
    <w:rsid w:val="00152C45"/>
    <w:rsid w:val="001530FD"/>
    <w:rsid w:val="00153494"/>
    <w:rsid w:val="0015385A"/>
    <w:rsid w:val="00153D09"/>
    <w:rsid w:val="00153D2B"/>
    <w:rsid w:val="00153DF3"/>
    <w:rsid w:val="00154100"/>
    <w:rsid w:val="00154160"/>
    <w:rsid w:val="0015454A"/>
    <w:rsid w:val="00154737"/>
    <w:rsid w:val="0015488D"/>
    <w:rsid w:val="00154DBA"/>
    <w:rsid w:val="001550F8"/>
    <w:rsid w:val="00155DAC"/>
    <w:rsid w:val="001561AC"/>
    <w:rsid w:val="00156468"/>
    <w:rsid w:val="001568C7"/>
    <w:rsid w:val="001573AD"/>
    <w:rsid w:val="0015755E"/>
    <w:rsid w:val="00157969"/>
    <w:rsid w:val="00160215"/>
    <w:rsid w:val="001606CD"/>
    <w:rsid w:val="00160973"/>
    <w:rsid w:val="00160EEF"/>
    <w:rsid w:val="001610C6"/>
    <w:rsid w:val="00161622"/>
    <w:rsid w:val="00161644"/>
    <w:rsid w:val="0016193D"/>
    <w:rsid w:val="001619A2"/>
    <w:rsid w:val="00161CA9"/>
    <w:rsid w:val="00161CF5"/>
    <w:rsid w:val="00161D66"/>
    <w:rsid w:val="0016225F"/>
    <w:rsid w:val="001622FB"/>
    <w:rsid w:val="001624A0"/>
    <w:rsid w:val="001628A4"/>
    <w:rsid w:val="00162B2B"/>
    <w:rsid w:val="00163299"/>
    <w:rsid w:val="001634A1"/>
    <w:rsid w:val="001640AF"/>
    <w:rsid w:val="00164B5B"/>
    <w:rsid w:val="00164D9D"/>
    <w:rsid w:val="0016550D"/>
    <w:rsid w:val="0016578B"/>
    <w:rsid w:val="00165F19"/>
    <w:rsid w:val="001667DB"/>
    <w:rsid w:val="00166B66"/>
    <w:rsid w:val="00166BD1"/>
    <w:rsid w:val="00166D4F"/>
    <w:rsid w:val="00166EA5"/>
    <w:rsid w:val="00167244"/>
    <w:rsid w:val="00167385"/>
    <w:rsid w:val="0016793B"/>
    <w:rsid w:val="00167C57"/>
    <w:rsid w:val="00167E9F"/>
    <w:rsid w:val="00170852"/>
    <w:rsid w:val="0017086D"/>
    <w:rsid w:val="001709A4"/>
    <w:rsid w:val="00170E22"/>
    <w:rsid w:val="00170F8B"/>
    <w:rsid w:val="0017122F"/>
    <w:rsid w:val="001715F6"/>
    <w:rsid w:val="00171903"/>
    <w:rsid w:val="00171E41"/>
    <w:rsid w:val="001727EE"/>
    <w:rsid w:val="0017292C"/>
    <w:rsid w:val="00172C1E"/>
    <w:rsid w:val="00172EBF"/>
    <w:rsid w:val="00172F1D"/>
    <w:rsid w:val="0017368B"/>
    <w:rsid w:val="001736D4"/>
    <w:rsid w:val="00173744"/>
    <w:rsid w:val="00173B1D"/>
    <w:rsid w:val="00173BA9"/>
    <w:rsid w:val="00173E6A"/>
    <w:rsid w:val="00174058"/>
    <w:rsid w:val="001741FA"/>
    <w:rsid w:val="00174250"/>
    <w:rsid w:val="001746D4"/>
    <w:rsid w:val="00174EE5"/>
    <w:rsid w:val="00175062"/>
    <w:rsid w:val="00175A1A"/>
    <w:rsid w:val="00176AC1"/>
    <w:rsid w:val="00176C15"/>
    <w:rsid w:val="00176DE3"/>
    <w:rsid w:val="001772E8"/>
    <w:rsid w:val="00177533"/>
    <w:rsid w:val="00177A25"/>
    <w:rsid w:val="00177B95"/>
    <w:rsid w:val="00177BD5"/>
    <w:rsid w:val="001800CB"/>
    <w:rsid w:val="001800E3"/>
    <w:rsid w:val="00180225"/>
    <w:rsid w:val="00180249"/>
    <w:rsid w:val="001809BE"/>
    <w:rsid w:val="00180A17"/>
    <w:rsid w:val="00180C10"/>
    <w:rsid w:val="00180C13"/>
    <w:rsid w:val="001810B6"/>
    <w:rsid w:val="001810DE"/>
    <w:rsid w:val="0018143F"/>
    <w:rsid w:val="001817F7"/>
    <w:rsid w:val="001818EC"/>
    <w:rsid w:val="00181CF5"/>
    <w:rsid w:val="00181F93"/>
    <w:rsid w:val="00182128"/>
    <w:rsid w:val="001826CB"/>
    <w:rsid w:val="00182B43"/>
    <w:rsid w:val="00183035"/>
    <w:rsid w:val="0018335C"/>
    <w:rsid w:val="0018345C"/>
    <w:rsid w:val="00183538"/>
    <w:rsid w:val="0018358F"/>
    <w:rsid w:val="001837E4"/>
    <w:rsid w:val="00183897"/>
    <w:rsid w:val="00183D71"/>
    <w:rsid w:val="00183E93"/>
    <w:rsid w:val="0018501F"/>
    <w:rsid w:val="00185207"/>
    <w:rsid w:val="00185433"/>
    <w:rsid w:val="001854B0"/>
    <w:rsid w:val="00185795"/>
    <w:rsid w:val="001857F0"/>
    <w:rsid w:val="00185957"/>
    <w:rsid w:val="00185978"/>
    <w:rsid w:val="00185A8E"/>
    <w:rsid w:val="00185B00"/>
    <w:rsid w:val="00186163"/>
    <w:rsid w:val="001865A3"/>
    <w:rsid w:val="0018681B"/>
    <w:rsid w:val="00186B9B"/>
    <w:rsid w:val="00186DB8"/>
    <w:rsid w:val="0018710C"/>
    <w:rsid w:val="00187572"/>
    <w:rsid w:val="00187683"/>
    <w:rsid w:val="00187E6C"/>
    <w:rsid w:val="001900B4"/>
    <w:rsid w:val="00190561"/>
    <w:rsid w:val="001908B5"/>
    <w:rsid w:val="00190957"/>
    <w:rsid w:val="00190CF2"/>
    <w:rsid w:val="00191006"/>
    <w:rsid w:val="0019110C"/>
    <w:rsid w:val="00191B64"/>
    <w:rsid w:val="00191DEB"/>
    <w:rsid w:val="0019208D"/>
    <w:rsid w:val="0019212E"/>
    <w:rsid w:val="001923CB"/>
    <w:rsid w:val="001932A2"/>
    <w:rsid w:val="00193346"/>
    <w:rsid w:val="00193525"/>
    <w:rsid w:val="00193A88"/>
    <w:rsid w:val="00193E32"/>
    <w:rsid w:val="001943C1"/>
    <w:rsid w:val="0019465D"/>
    <w:rsid w:val="00194D7C"/>
    <w:rsid w:val="00194E6E"/>
    <w:rsid w:val="00195D4A"/>
    <w:rsid w:val="001961FA"/>
    <w:rsid w:val="0019712B"/>
    <w:rsid w:val="001973C3"/>
    <w:rsid w:val="0019747B"/>
    <w:rsid w:val="001974E6"/>
    <w:rsid w:val="0019753B"/>
    <w:rsid w:val="00197804"/>
    <w:rsid w:val="00197826"/>
    <w:rsid w:val="00197D5E"/>
    <w:rsid w:val="00197DD9"/>
    <w:rsid w:val="001A024A"/>
    <w:rsid w:val="001A02AF"/>
    <w:rsid w:val="001A069F"/>
    <w:rsid w:val="001A07BA"/>
    <w:rsid w:val="001A0A46"/>
    <w:rsid w:val="001A1017"/>
    <w:rsid w:val="001A11E7"/>
    <w:rsid w:val="001A1227"/>
    <w:rsid w:val="001A13C4"/>
    <w:rsid w:val="001A1499"/>
    <w:rsid w:val="001A15E3"/>
    <w:rsid w:val="001A17A6"/>
    <w:rsid w:val="001A1B20"/>
    <w:rsid w:val="001A1BA3"/>
    <w:rsid w:val="001A1BD0"/>
    <w:rsid w:val="001A1E3F"/>
    <w:rsid w:val="001A1E84"/>
    <w:rsid w:val="001A200C"/>
    <w:rsid w:val="001A2AF8"/>
    <w:rsid w:val="001A2DF4"/>
    <w:rsid w:val="001A307C"/>
    <w:rsid w:val="001A3D2A"/>
    <w:rsid w:val="001A3E49"/>
    <w:rsid w:val="001A40E8"/>
    <w:rsid w:val="001A488D"/>
    <w:rsid w:val="001A4A05"/>
    <w:rsid w:val="001A4C61"/>
    <w:rsid w:val="001A4E8F"/>
    <w:rsid w:val="001A5219"/>
    <w:rsid w:val="001A5496"/>
    <w:rsid w:val="001A562F"/>
    <w:rsid w:val="001A5B38"/>
    <w:rsid w:val="001A5DCA"/>
    <w:rsid w:val="001A64B2"/>
    <w:rsid w:val="001A6D6B"/>
    <w:rsid w:val="001A706E"/>
    <w:rsid w:val="001A7656"/>
    <w:rsid w:val="001A797A"/>
    <w:rsid w:val="001B02CB"/>
    <w:rsid w:val="001B08B6"/>
    <w:rsid w:val="001B0A20"/>
    <w:rsid w:val="001B0B86"/>
    <w:rsid w:val="001B0CFF"/>
    <w:rsid w:val="001B0FA9"/>
    <w:rsid w:val="001B11BF"/>
    <w:rsid w:val="001B15F6"/>
    <w:rsid w:val="001B1848"/>
    <w:rsid w:val="001B1BBE"/>
    <w:rsid w:val="001B1E4C"/>
    <w:rsid w:val="001B25E9"/>
    <w:rsid w:val="001B26A8"/>
    <w:rsid w:val="001B275C"/>
    <w:rsid w:val="001B288A"/>
    <w:rsid w:val="001B2AA0"/>
    <w:rsid w:val="001B3230"/>
    <w:rsid w:val="001B32B7"/>
    <w:rsid w:val="001B32F8"/>
    <w:rsid w:val="001B3451"/>
    <w:rsid w:val="001B37B2"/>
    <w:rsid w:val="001B3C2E"/>
    <w:rsid w:val="001B3D5D"/>
    <w:rsid w:val="001B3E78"/>
    <w:rsid w:val="001B412E"/>
    <w:rsid w:val="001B4592"/>
    <w:rsid w:val="001B4710"/>
    <w:rsid w:val="001B48C7"/>
    <w:rsid w:val="001B4ABD"/>
    <w:rsid w:val="001B4C06"/>
    <w:rsid w:val="001B5227"/>
    <w:rsid w:val="001B5495"/>
    <w:rsid w:val="001B5508"/>
    <w:rsid w:val="001B5CC6"/>
    <w:rsid w:val="001B60E8"/>
    <w:rsid w:val="001B6489"/>
    <w:rsid w:val="001B66FB"/>
    <w:rsid w:val="001B6AE2"/>
    <w:rsid w:val="001B71FB"/>
    <w:rsid w:val="001B75E8"/>
    <w:rsid w:val="001B7EA2"/>
    <w:rsid w:val="001C04E8"/>
    <w:rsid w:val="001C0D58"/>
    <w:rsid w:val="001C1250"/>
    <w:rsid w:val="001C1319"/>
    <w:rsid w:val="001C13F5"/>
    <w:rsid w:val="001C1426"/>
    <w:rsid w:val="001C1489"/>
    <w:rsid w:val="001C26B9"/>
    <w:rsid w:val="001C2980"/>
    <w:rsid w:val="001C2D28"/>
    <w:rsid w:val="001C3203"/>
    <w:rsid w:val="001C33CC"/>
    <w:rsid w:val="001C34A9"/>
    <w:rsid w:val="001C363C"/>
    <w:rsid w:val="001C366C"/>
    <w:rsid w:val="001C4A02"/>
    <w:rsid w:val="001C4A4F"/>
    <w:rsid w:val="001C4AFE"/>
    <w:rsid w:val="001C51C9"/>
    <w:rsid w:val="001C534E"/>
    <w:rsid w:val="001C544C"/>
    <w:rsid w:val="001C56E8"/>
    <w:rsid w:val="001C5B56"/>
    <w:rsid w:val="001C5C58"/>
    <w:rsid w:val="001C5CAD"/>
    <w:rsid w:val="001C600D"/>
    <w:rsid w:val="001C6118"/>
    <w:rsid w:val="001C6435"/>
    <w:rsid w:val="001C6669"/>
    <w:rsid w:val="001C68B0"/>
    <w:rsid w:val="001C74AE"/>
    <w:rsid w:val="001C7AF6"/>
    <w:rsid w:val="001C7B43"/>
    <w:rsid w:val="001C7D5E"/>
    <w:rsid w:val="001C7FF4"/>
    <w:rsid w:val="001D001E"/>
    <w:rsid w:val="001D0557"/>
    <w:rsid w:val="001D056F"/>
    <w:rsid w:val="001D091F"/>
    <w:rsid w:val="001D1CBE"/>
    <w:rsid w:val="001D21BA"/>
    <w:rsid w:val="001D2890"/>
    <w:rsid w:val="001D292B"/>
    <w:rsid w:val="001D2A5B"/>
    <w:rsid w:val="001D3193"/>
    <w:rsid w:val="001D349F"/>
    <w:rsid w:val="001D3583"/>
    <w:rsid w:val="001D3790"/>
    <w:rsid w:val="001D3DDA"/>
    <w:rsid w:val="001D4412"/>
    <w:rsid w:val="001D45DA"/>
    <w:rsid w:val="001D47E2"/>
    <w:rsid w:val="001D493F"/>
    <w:rsid w:val="001D4ACA"/>
    <w:rsid w:val="001D4FA1"/>
    <w:rsid w:val="001D562B"/>
    <w:rsid w:val="001D5770"/>
    <w:rsid w:val="001D5E39"/>
    <w:rsid w:val="001D5E67"/>
    <w:rsid w:val="001D6018"/>
    <w:rsid w:val="001D6230"/>
    <w:rsid w:val="001D63E3"/>
    <w:rsid w:val="001D6658"/>
    <w:rsid w:val="001D6A0E"/>
    <w:rsid w:val="001D6B88"/>
    <w:rsid w:val="001D6F68"/>
    <w:rsid w:val="001D713C"/>
    <w:rsid w:val="001D7159"/>
    <w:rsid w:val="001D72A5"/>
    <w:rsid w:val="001D7417"/>
    <w:rsid w:val="001D7A0D"/>
    <w:rsid w:val="001D7F08"/>
    <w:rsid w:val="001E0559"/>
    <w:rsid w:val="001E06D2"/>
    <w:rsid w:val="001E086A"/>
    <w:rsid w:val="001E08F3"/>
    <w:rsid w:val="001E093C"/>
    <w:rsid w:val="001E1440"/>
    <w:rsid w:val="001E16FA"/>
    <w:rsid w:val="001E26F3"/>
    <w:rsid w:val="001E2758"/>
    <w:rsid w:val="001E2AA7"/>
    <w:rsid w:val="001E3185"/>
    <w:rsid w:val="001E33DF"/>
    <w:rsid w:val="001E3A40"/>
    <w:rsid w:val="001E3AC8"/>
    <w:rsid w:val="001E3E22"/>
    <w:rsid w:val="001E440B"/>
    <w:rsid w:val="001E4A4D"/>
    <w:rsid w:val="001E4B1C"/>
    <w:rsid w:val="001E4DFC"/>
    <w:rsid w:val="001E4E5A"/>
    <w:rsid w:val="001E4F1F"/>
    <w:rsid w:val="001E58BF"/>
    <w:rsid w:val="001E5C59"/>
    <w:rsid w:val="001E5CA0"/>
    <w:rsid w:val="001E6CC8"/>
    <w:rsid w:val="001E7892"/>
    <w:rsid w:val="001E7B49"/>
    <w:rsid w:val="001E7C44"/>
    <w:rsid w:val="001E7D14"/>
    <w:rsid w:val="001F007B"/>
    <w:rsid w:val="001F0ABC"/>
    <w:rsid w:val="001F0BDE"/>
    <w:rsid w:val="001F0E17"/>
    <w:rsid w:val="001F0E96"/>
    <w:rsid w:val="001F0EED"/>
    <w:rsid w:val="001F1404"/>
    <w:rsid w:val="001F1449"/>
    <w:rsid w:val="001F14D6"/>
    <w:rsid w:val="001F1575"/>
    <w:rsid w:val="001F16B1"/>
    <w:rsid w:val="001F1D50"/>
    <w:rsid w:val="001F1D60"/>
    <w:rsid w:val="001F1F07"/>
    <w:rsid w:val="001F21AE"/>
    <w:rsid w:val="001F2317"/>
    <w:rsid w:val="001F25C7"/>
    <w:rsid w:val="001F2A06"/>
    <w:rsid w:val="001F2C81"/>
    <w:rsid w:val="001F3137"/>
    <w:rsid w:val="001F3480"/>
    <w:rsid w:val="001F3684"/>
    <w:rsid w:val="001F3E1B"/>
    <w:rsid w:val="001F462D"/>
    <w:rsid w:val="001F4980"/>
    <w:rsid w:val="001F49AA"/>
    <w:rsid w:val="001F4BDE"/>
    <w:rsid w:val="001F4E7F"/>
    <w:rsid w:val="001F5143"/>
    <w:rsid w:val="001F51FA"/>
    <w:rsid w:val="001F5583"/>
    <w:rsid w:val="001F561C"/>
    <w:rsid w:val="001F5795"/>
    <w:rsid w:val="001F5F0E"/>
    <w:rsid w:val="001F6185"/>
    <w:rsid w:val="001F626E"/>
    <w:rsid w:val="001F62D1"/>
    <w:rsid w:val="001F6326"/>
    <w:rsid w:val="001F68AC"/>
    <w:rsid w:val="001F6D47"/>
    <w:rsid w:val="001F71E1"/>
    <w:rsid w:val="001F726B"/>
    <w:rsid w:val="001F7333"/>
    <w:rsid w:val="001F740F"/>
    <w:rsid w:val="001F762A"/>
    <w:rsid w:val="001F7660"/>
    <w:rsid w:val="001F7706"/>
    <w:rsid w:val="001F7801"/>
    <w:rsid w:val="001F7BD6"/>
    <w:rsid w:val="00200189"/>
    <w:rsid w:val="00200C90"/>
    <w:rsid w:val="00201608"/>
    <w:rsid w:val="0020196A"/>
    <w:rsid w:val="00201D0B"/>
    <w:rsid w:val="002024B0"/>
    <w:rsid w:val="00202768"/>
    <w:rsid w:val="00202AEC"/>
    <w:rsid w:val="00202E5B"/>
    <w:rsid w:val="0020317E"/>
    <w:rsid w:val="002034EF"/>
    <w:rsid w:val="00203CFA"/>
    <w:rsid w:val="00203D9E"/>
    <w:rsid w:val="00203EA6"/>
    <w:rsid w:val="0020481D"/>
    <w:rsid w:val="0020536C"/>
    <w:rsid w:val="00205A5A"/>
    <w:rsid w:val="00205C43"/>
    <w:rsid w:val="0020645B"/>
    <w:rsid w:val="00206494"/>
    <w:rsid w:val="0020649F"/>
    <w:rsid w:val="0020706F"/>
    <w:rsid w:val="002070CB"/>
    <w:rsid w:val="002070D2"/>
    <w:rsid w:val="00207203"/>
    <w:rsid w:val="00207215"/>
    <w:rsid w:val="00207ABD"/>
    <w:rsid w:val="0021062F"/>
    <w:rsid w:val="002109D7"/>
    <w:rsid w:val="00211146"/>
    <w:rsid w:val="00211B1A"/>
    <w:rsid w:val="00211C95"/>
    <w:rsid w:val="00211F2A"/>
    <w:rsid w:val="00212359"/>
    <w:rsid w:val="002128AD"/>
    <w:rsid w:val="002129ED"/>
    <w:rsid w:val="00212BA3"/>
    <w:rsid w:val="00212D99"/>
    <w:rsid w:val="00212E60"/>
    <w:rsid w:val="0021328A"/>
    <w:rsid w:val="00213656"/>
    <w:rsid w:val="00213863"/>
    <w:rsid w:val="00213BB6"/>
    <w:rsid w:val="00213BF2"/>
    <w:rsid w:val="00214251"/>
    <w:rsid w:val="002161FA"/>
    <w:rsid w:val="00216346"/>
    <w:rsid w:val="00216472"/>
    <w:rsid w:val="002164EF"/>
    <w:rsid w:val="002166F1"/>
    <w:rsid w:val="00216A48"/>
    <w:rsid w:val="00217214"/>
    <w:rsid w:val="00217227"/>
    <w:rsid w:val="00217241"/>
    <w:rsid w:val="00217415"/>
    <w:rsid w:val="002176E5"/>
    <w:rsid w:val="00217CDF"/>
    <w:rsid w:val="00217E21"/>
    <w:rsid w:val="00217EAD"/>
    <w:rsid w:val="00217F2A"/>
    <w:rsid w:val="00220A02"/>
    <w:rsid w:val="00220A86"/>
    <w:rsid w:val="002210B9"/>
    <w:rsid w:val="002212A0"/>
    <w:rsid w:val="002218BB"/>
    <w:rsid w:val="002218FB"/>
    <w:rsid w:val="00221EB1"/>
    <w:rsid w:val="00222027"/>
    <w:rsid w:val="00222044"/>
    <w:rsid w:val="002221F3"/>
    <w:rsid w:val="002223B4"/>
    <w:rsid w:val="00222957"/>
    <w:rsid w:val="00222A97"/>
    <w:rsid w:val="00222D7F"/>
    <w:rsid w:val="002230AA"/>
    <w:rsid w:val="002230D8"/>
    <w:rsid w:val="00223842"/>
    <w:rsid w:val="002238E1"/>
    <w:rsid w:val="00223A33"/>
    <w:rsid w:val="002241F8"/>
    <w:rsid w:val="00224BB2"/>
    <w:rsid w:val="00224BBD"/>
    <w:rsid w:val="00224D79"/>
    <w:rsid w:val="00224ED5"/>
    <w:rsid w:val="002257DF"/>
    <w:rsid w:val="00225825"/>
    <w:rsid w:val="00226282"/>
    <w:rsid w:val="002262B0"/>
    <w:rsid w:val="002265D9"/>
    <w:rsid w:val="00226872"/>
    <w:rsid w:val="00226DB6"/>
    <w:rsid w:val="002270F8"/>
    <w:rsid w:val="00227114"/>
    <w:rsid w:val="0022713B"/>
    <w:rsid w:val="00227443"/>
    <w:rsid w:val="002274CD"/>
    <w:rsid w:val="002276B1"/>
    <w:rsid w:val="00227C49"/>
    <w:rsid w:val="00227E04"/>
    <w:rsid w:val="00227F1C"/>
    <w:rsid w:val="0023084A"/>
    <w:rsid w:val="00230A43"/>
    <w:rsid w:val="00230C5F"/>
    <w:rsid w:val="00231124"/>
    <w:rsid w:val="002311DC"/>
    <w:rsid w:val="0023144C"/>
    <w:rsid w:val="002314BF"/>
    <w:rsid w:val="002315D1"/>
    <w:rsid w:val="00231F11"/>
    <w:rsid w:val="00232216"/>
    <w:rsid w:val="00232296"/>
    <w:rsid w:val="0023242C"/>
    <w:rsid w:val="0023257F"/>
    <w:rsid w:val="00233157"/>
    <w:rsid w:val="002332C2"/>
    <w:rsid w:val="002334DB"/>
    <w:rsid w:val="00233B1C"/>
    <w:rsid w:val="00234100"/>
    <w:rsid w:val="00234A0F"/>
    <w:rsid w:val="00234DE4"/>
    <w:rsid w:val="002356A3"/>
    <w:rsid w:val="00235738"/>
    <w:rsid w:val="00235863"/>
    <w:rsid w:val="00235887"/>
    <w:rsid w:val="00235A21"/>
    <w:rsid w:val="00235AE3"/>
    <w:rsid w:val="00235EBE"/>
    <w:rsid w:val="00236A41"/>
    <w:rsid w:val="00236A4D"/>
    <w:rsid w:val="00236C26"/>
    <w:rsid w:val="00236E5A"/>
    <w:rsid w:val="00236FF2"/>
    <w:rsid w:val="00237048"/>
    <w:rsid w:val="002371EB"/>
    <w:rsid w:val="00237559"/>
    <w:rsid w:val="00237829"/>
    <w:rsid w:val="00237A97"/>
    <w:rsid w:val="00237BA1"/>
    <w:rsid w:val="00237C25"/>
    <w:rsid w:val="00237C9E"/>
    <w:rsid w:val="00237DF3"/>
    <w:rsid w:val="00237E15"/>
    <w:rsid w:val="00237FA8"/>
    <w:rsid w:val="00237FEA"/>
    <w:rsid w:val="00240281"/>
    <w:rsid w:val="0024064E"/>
    <w:rsid w:val="00240855"/>
    <w:rsid w:val="00240944"/>
    <w:rsid w:val="00240CC6"/>
    <w:rsid w:val="00241094"/>
    <w:rsid w:val="002414BA"/>
    <w:rsid w:val="00241AEF"/>
    <w:rsid w:val="00241F0E"/>
    <w:rsid w:val="0024274F"/>
    <w:rsid w:val="00242880"/>
    <w:rsid w:val="002432B6"/>
    <w:rsid w:val="00243637"/>
    <w:rsid w:val="002439B2"/>
    <w:rsid w:val="00243A55"/>
    <w:rsid w:val="00243B05"/>
    <w:rsid w:val="00243BA1"/>
    <w:rsid w:val="00243E0F"/>
    <w:rsid w:val="0024419D"/>
    <w:rsid w:val="0024420D"/>
    <w:rsid w:val="00244426"/>
    <w:rsid w:val="00244E4D"/>
    <w:rsid w:val="00245134"/>
    <w:rsid w:val="00245518"/>
    <w:rsid w:val="002458A5"/>
    <w:rsid w:val="002463A3"/>
    <w:rsid w:val="00246A1C"/>
    <w:rsid w:val="00246BAA"/>
    <w:rsid w:val="00246D8B"/>
    <w:rsid w:val="00246DE4"/>
    <w:rsid w:val="00246ECC"/>
    <w:rsid w:val="00246ED0"/>
    <w:rsid w:val="0024734F"/>
    <w:rsid w:val="002475E0"/>
    <w:rsid w:val="00247720"/>
    <w:rsid w:val="00247C76"/>
    <w:rsid w:val="00247D16"/>
    <w:rsid w:val="00247E68"/>
    <w:rsid w:val="00250035"/>
    <w:rsid w:val="002500B7"/>
    <w:rsid w:val="0025020F"/>
    <w:rsid w:val="00250217"/>
    <w:rsid w:val="002505BF"/>
    <w:rsid w:val="00250704"/>
    <w:rsid w:val="002508DF"/>
    <w:rsid w:val="002509FF"/>
    <w:rsid w:val="00250C7C"/>
    <w:rsid w:val="0025110E"/>
    <w:rsid w:val="002514A6"/>
    <w:rsid w:val="002516FE"/>
    <w:rsid w:val="002523EC"/>
    <w:rsid w:val="002525B1"/>
    <w:rsid w:val="0025284F"/>
    <w:rsid w:val="00252965"/>
    <w:rsid w:val="0025326B"/>
    <w:rsid w:val="00253430"/>
    <w:rsid w:val="0025343C"/>
    <w:rsid w:val="00253474"/>
    <w:rsid w:val="002534EB"/>
    <w:rsid w:val="002535EE"/>
    <w:rsid w:val="00253E31"/>
    <w:rsid w:val="00253F66"/>
    <w:rsid w:val="00254651"/>
    <w:rsid w:val="002548A7"/>
    <w:rsid w:val="00254BF7"/>
    <w:rsid w:val="002552FB"/>
    <w:rsid w:val="00255658"/>
    <w:rsid w:val="0025641A"/>
    <w:rsid w:val="00257039"/>
    <w:rsid w:val="0025764E"/>
    <w:rsid w:val="002577A6"/>
    <w:rsid w:val="002603D7"/>
    <w:rsid w:val="002603ED"/>
    <w:rsid w:val="00260770"/>
    <w:rsid w:val="00260A81"/>
    <w:rsid w:val="00260E1E"/>
    <w:rsid w:val="00260FBD"/>
    <w:rsid w:val="002615A6"/>
    <w:rsid w:val="00261827"/>
    <w:rsid w:val="0026204F"/>
    <w:rsid w:val="00262052"/>
    <w:rsid w:val="0026299D"/>
    <w:rsid w:val="00262D01"/>
    <w:rsid w:val="00263291"/>
    <w:rsid w:val="00263712"/>
    <w:rsid w:val="0026391A"/>
    <w:rsid w:val="00263937"/>
    <w:rsid w:val="00263943"/>
    <w:rsid w:val="00263D8C"/>
    <w:rsid w:val="00263DCF"/>
    <w:rsid w:val="00264487"/>
    <w:rsid w:val="00264DBB"/>
    <w:rsid w:val="00265504"/>
    <w:rsid w:val="002655BE"/>
    <w:rsid w:val="002655DE"/>
    <w:rsid w:val="00265823"/>
    <w:rsid w:val="00266234"/>
    <w:rsid w:val="002664D0"/>
    <w:rsid w:val="00266761"/>
    <w:rsid w:val="002669B5"/>
    <w:rsid w:val="00267157"/>
    <w:rsid w:val="00267D98"/>
    <w:rsid w:val="00267EF3"/>
    <w:rsid w:val="00270357"/>
    <w:rsid w:val="00270739"/>
    <w:rsid w:val="002708BD"/>
    <w:rsid w:val="00270C73"/>
    <w:rsid w:val="00271758"/>
    <w:rsid w:val="0027182B"/>
    <w:rsid w:val="00271830"/>
    <w:rsid w:val="00271AFA"/>
    <w:rsid w:val="00271D22"/>
    <w:rsid w:val="00271E4A"/>
    <w:rsid w:val="00271E94"/>
    <w:rsid w:val="0027236D"/>
    <w:rsid w:val="0027261B"/>
    <w:rsid w:val="00272855"/>
    <w:rsid w:val="00272BEB"/>
    <w:rsid w:val="0027328F"/>
    <w:rsid w:val="002732D0"/>
    <w:rsid w:val="00273881"/>
    <w:rsid w:val="00274417"/>
    <w:rsid w:val="00274F7C"/>
    <w:rsid w:val="00274FA2"/>
    <w:rsid w:val="002753A8"/>
    <w:rsid w:val="002754BB"/>
    <w:rsid w:val="00275934"/>
    <w:rsid w:val="00275E99"/>
    <w:rsid w:val="0027659A"/>
    <w:rsid w:val="00276642"/>
    <w:rsid w:val="00277126"/>
    <w:rsid w:val="00277B4D"/>
    <w:rsid w:val="00277F9C"/>
    <w:rsid w:val="0028046A"/>
    <w:rsid w:val="00280575"/>
    <w:rsid w:val="0028090A"/>
    <w:rsid w:val="00280E5C"/>
    <w:rsid w:val="00281036"/>
    <w:rsid w:val="002811A8"/>
    <w:rsid w:val="00281902"/>
    <w:rsid w:val="0028192C"/>
    <w:rsid w:val="00281BE3"/>
    <w:rsid w:val="00281ECE"/>
    <w:rsid w:val="00281FBF"/>
    <w:rsid w:val="002820DA"/>
    <w:rsid w:val="00282416"/>
    <w:rsid w:val="002827D2"/>
    <w:rsid w:val="00283431"/>
    <w:rsid w:val="002836EA"/>
    <w:rsid w:val="002839D9"/>
    <w:rsid w:val="00283BB9"/>
    <w:rsid w:val="00283CAE"/>
    <w:rsid w:val="00283E51"/>
    <w:rsid w:val="0028428F"/>
    <w:rsid w:val="00284293"/>
    <w:rsid w:val="00284824"/>
    <w:rsid w:val="00284AF4"/>
    <w:rsid w:val="00284B8A"/>
    <w:rsid w:val="00284BBA"/>
    <w:rsid w:val="00284EF8"/>
    <w:rsid w:val="00284F49"/>
    <w:rsid w:val="002852AF"/>
    <w:rsid w:val="002859CF"/>
    <w:rsid w:val="00285E3F"/>
    <w:rsid w:val="0028618D"/>
    <w:rsid w:val="00286D6C"/>
    <w:rsid w:val="00286E04"/>
    <w:rsid w:val="00287204"/>
    <w:rsid w:val="00287304"/>
    <w:rsid w:val="00287641"/>
    <w:rsid w:val="00287B79"/>
    <w:rsid w:val="00287BC0"/>
    <w:rsid w:val="00287BFB"/>
    <w:rsid w:val="00287FE0"/>
    <w:rsid w:val="002900D1"/>
    <w:rsid w:val="0029017B"/>
    <w:rsid w:val="0029054B"/>
    <w:rsid w:val="002906EF"/>
    <w:rsid w:val="002908A4"/>
    <w:rsid w:val="00290BBA"/>
    <w:rsid w:val="00290C95"/>
    <w:rsid w:val="00290CEB"/>
    <w:rsid w:val="00290EB9"/>
    <w:rsid w:val="00290FD7"/>
    <w:rsid w:val="00291165"/>
    <w:rsid w:val="00291291"/>
    <w:rsid w:val="00291C50"/>
    <w:rsid w:val="00292019"/>
    <w:rsid w:val="0029221B"/>
    <w:rsid w:val="00292231"/>
    <w:rsid w:val="00292851"/>
    <w:rsid w:val="0029287E"/>
    <w:rsid w:val="00292A06"/>
    <w:rsid w:val="00292D66"/>
    <w:rsid w:val="002930E6"/>
    <w:rsid w:val="002932F6"/>
    <w:rsid w:val="002934D2"/>
    <w:rsid w:val="00293620"/>
    <w:rsid w:val="00293D2A"/>
    <w:rsid w:val="00294055"/>
    <w:rsid w:val="002943CD"/>
    <w:rsid w:val="002946C5"/>
    <w:rsid w:val="00294DEE"/>
    <w:rsid w:val="00294F66"/>
    <w:rsid w:val="002952CB"/>
    <w:rsid w:val="002957A8"/>
    <w:rsid w:val="0029581E"/>
    <w:rsid w:val="00295C51"/>
    <w:rsid w:val="00296313"/>
    <w:rsid w:val="002967D9"/>
    <w:rsid w:val="00296BF6"/>
    <w:rsid w:val="00297359"/>
    <w:rsid w:val="0029756A"/>
    <w:rsid w:val="0029770B"/>
    <w:rsid w:val="002977F7"/>
    <w:rsid w:val="002979E3"/>
    <w:rsid w:val="00297A43"/>
    <w:rsid w:val="002A002C"/>
    <w:rsid w:val="002A013C"/>
    <w:rsid w:val="002A081A"/>
    <w:rsid w:val="002A08EB"/>
    <w:rsid w:val="002A0B29"/>
    <w:rsid w:val="002A0C33"/>
    <w:rsid w:val="002A0C5D"/>
    <w:rsid w:val="002A0FC3"/>
    <w:rsid w:val="002A1296"/>
    <w:rsid w:val="002A14EE"/>
    <w:rsid w:val="002A1951"/>
    <w:rsid w:val="002A2267"/>
    <w:rsid w:val="002A229D"/>
    <w:rsid w:val="002A22D9"/>
    <w:rsid w:val="002A25BB"/>
    <w:rsid w:val="002A267D"/>
    <w:rsid w:val="002A2934"/>
    <w:rsid w:val="002A294B"/>
    <w:rsid w:val="002A29F7"/>
    <w:rsid w:val="002A2DE3"/>
    <w:rsid w:val="002A3992"/>
    <w:rsid w:val="002A3E85"/>
    <w:rsid w:val="002A40FF"/>
    <w:rsid w:val="002A4195"/>
    <w:rsid w:val="002A48D6"/>
    <w:rsid w:val="002A4E32"/>
    <w:rsid w:val="002A5316"/>
    <w:rsid w:val="002A53A8"/>
    <w:rsid w:val="002A6823"/>
    <w:rsid w:val="002A6A30"/>
    <w:rsid w:val="002A6B6F"/>
    <w:rsid w:val="002A712B"/>
    <w:rsid w:val="002A78B5"/>
    <w:rsid w:val="002A7A76"/>
    <w:rsid w:val="002A7B3F"/>
    <w:rsid w:val="002B00A3"/>
    <w:rsid w:val="002B04B1"/>
    <w:rsid w:val="002B0694"/>
    <w:rsid w:val="002B0993"/>
    <w:rsid w:val="002B09E7"/>
    <w:rsid w:val="002B0A32"/>
    <w:rsid w:val="002B0C42"/>
    <w:rsid w:val="002B0C8B"/>
    <w:rsid w:val="002B1026"/>
    <w:rsid w:val="002B1697"/>
    <w:rsid w:val="002B17ED"/>
    <w:rsid w:val="002B182C"/>
    <w:rsid w:val="002B18BD"/>
    <w:rsid w:val="002B1B22"/>
    <w:rsid w:val="002B24D3"/>
    <w:rsid w:val="002B260D"/>
    <w:rsid w:val="002B27E2"/>
    <w:rsid w:val="002B2B64"/>
    <w:rsid w:val="002B2E35"/>
    <w:rsid w:val="002B2FB5"/>
    <w:rsid w:val="002B3144"/>
    <w:rsid w:val="002B3145"/>
    <w:rsid w:val="002B37FF"/>
    <w:rsid w:val="002B3983"/>
    <w:rsid w:val="002B3DBE"/>
    <w:rsid w:val="002B474A"/>
    <w:rsid w:val="002B47CA"/>
    <w:rsid w:val="002B4C48"/>
    <w:rsid w:val="002B4F2C"/>
    <w:rsid w:val="002B5036"/>
    <w:rsid w:val="002B505E"/>
    <w:rsid w:val="002B57CC"/>
    <w:rsid w:val="002B5963"/>
    <w:rsid w:val="002B5E45"/>
    <w:rsid w:val="002B620A"/>
    <w:rsid w:val="002B6A30"/>
    <w:rsid w:val="002B6BCF"/>
    <w:rsid w:val="002B6C26"/>
    <w:rsid w:val="002B6CA4"/>
    <w:rsid w:val="002B6DA6"/>
    <w:rsid w:val="002B6DC7"/>
    <w:rsid w:val="002B6F0C"/>
    <w:rsid w:val="002B7214"/>
    <w:rsid w:val="002B789B"/>
    <w:rsid w:val="002B7EA4"/>
    <w:rsid w:val="002C021E"/>
    <w:rsid w:val="002C05F8"/>
    <w:rsid w:val="002C109A"/>
    <w:rsid w:val="002C1429"/>
    <w:rsid w:val="002C169D"/>
    <w:rsid w:val="002C1772"/>
    <w:rsid w:val="002C1E78"/>
    <w:rsid w:val="002C2251"/>
    <w:rsid w:val="002C23A8"/>
    <w:rsid w:val="002C23CD"/>
    <w:rsid w:val="002C2552"/>
    <w:rsid w:val="002C2BDE"/>
    <w:rsid w:val="002C2C48"/>
    <w:rsid w:val="002C2D6F"/>
    <w:rsid w:val="002C2F36"/>
    <w:rsid w:val="002C3223"/>
    <w:rsid w:val="002C3534"/>
    <w:rsid w:val="002C39CC"/>
    <w:rsid w:val="002C3E9F"/>
    <w:rsid w:val="002C47B3"/>
    <w:rsid w:val="002C4895"/>
    <w:rsid w:val="002C4ACF"/>
    <w:rsid w:val="002C534D"/>
    <w:rsid w:val="002C5B69"/>
    <w:rsid w:val="002C5CB1"/>
    <w:rsid w:val="002C5DA9"/>
    <w:rsid w:val="002C5E31"/>
    <w:rsid w:val="002C63B9"/>
    <w:rsid w:val="002C6521"/>
    <w:rsid w:val="002C66FE"/>
    <w:rsid w:val="002C6A06"/>
    <w:rsid w:val="002C6EF8"/>
    <w:rsid w:val="002C7016"/>
    <w:rsid w:val="002C723D"/>
    <w:rsid w:val="002C76F5"/>
    <w:rsid w:val="002C7737"/>
    <w:rsid w:val="002C7CB1"/>
    <w:rsid w:val="002D044E"/>
    <w:rsid w:val="002D055C"/>
    <w:rsid w:val="002D068A"/>
    <w:rsid w:val="002D0AA5"/>
    <w:rsid w:val="002D0E6A"/>
    <w:rsid w:val="002D110B"/>
    <w:rsid w:val="002D1490"/>
    <w:rsid w:val="002D1526"/>
    <w:rsid w:val="002D18A9"/>
    <w:rsid w:val="002D1939"/>
    <w:rsid w:val="002D1A49"/>
    <w:rsid w:val="002D1E61"/>
    <w:rsid w:val="002D231D"/>
    <w:rsid w:val="002D285A"/>
    <w:rsid w:val="002D2A33"/>
    <w:rsid w:val="002D2B00"/>
    <w:rsid w:val="002D2C51"/>
    <w:rsid w:val="002D2E2E"/>
    <w:rsid w:val="002D3166"/>
    <w:rsid w:val="002D32B3"/>
    <w:rsid w:val="002D3B4A"/>
    <w:rsid w:val="002D3D20"/>
    <w:rsid w:val="002D4113"/>
    <w:rsid w:val="002D499E"/>
    <w:rsid w:val="002D4B38"/>
    <w:rsid w:val="002D5904"/>
    <w:rsid w:val="002D5D75"/>
    <w:rsid w:val="002D5E01"/>
    <w:rsid w:val="002D5F9C"/>
    <w:rsid w:val="002D6140"/>
    <w:rsid w:val="002D6677"/>
    <w:rsid w:val="002D679D"/>
    <w:rsid w:val="002D6930"/>
    <w:rsid w:val="002D6D0E"/>
    <w:rsid w:val="002D6EE7"/>
    <w:rsid w:val="002D7185"/>
    <w:rsid w:val="002D7235"/>
    <w:rsid w:val="002D743D"/>
    <w:rsid w:val="002D79BB"/>
    <w:rsid w:val="002D7E7C"/>
    <w:rsid w:val="002E01AD"/>
    <w:rsid w:val="002E01B3"/>
    <w:rsid w:val="002E01EF"/>
    <w:rsid w:val="002E024D"/>
    <w:rsid w:val="002E0389"/>
    <w:rsid w:val="002E04D1"/>
    <w:rsid w:val="002E0680"/>
    <w:rsid w:val="002E06B5"/>
    <w:rsid w:val="002E0B4D"/>
    <w:rsid w:val="002E0FED"/>
    <w:rsid w:val="002E1446"/>
    <w:rsid w:val="002E1919"/>
    <w:rsid w:val="002E1923"/>
    <w:rsid w:val="002E209D"/>
    <w:rsid w:val="002E235D"/>
    <w:rsid w:val="002E2563"/>
    <w:rsid w:val="002E27FB"/>
    <w:rsid w:val="002E2835"/>
    <w:rsid w:val="002E2BB3"/>
    <w:rsid w:val="002E302A"/>
    <w:rsid w:val="002E3B0E"/>
    <w:rsid w:val="002E3BFD"/>
    <w:rsid w:val="002E3DCE"/>
    <w:rsid w:val="002E4155"/>
    <w:rsid w:val="002E4767"/>
    <w:rsid w:val="002E476E"/>
    <w:rsid w:val="002E4E78"/>
    <w:rsid w:val="002E5083"/>
    <w:rsid w:val="002E5829"/>
    <w:rsid w:val="002E58BC"/>
    <w:rsid w:val="002E5A89"/>
    <w:rsid w:val="002E5A8A"/>
    <w:rsid w:val="002E5F75"/>
    <w:rsid w:val="002E6017"/>
    <w:rsid w:val="002E61D4"/>
    <w:rsid w:val="002E659A"/>
    <w:rsid w:val="002E6BD8"/>
    <w:rsid w:val="002E753C"/>
    <w:rsid w:val="002E763E"/>
    <w:rsid w:val="002E76FD"/>
    <w:rsid w:val="002E7815"/>
    <w:rsid w:val="002E796A"/>
    <w:rsid w:val="002E7C76"/>
    <w:rsid w:val="002F0143"/>
    <w:rsid w:val="002F02A1"/>
    <w:rsid w:val="002F0616"/>
    <w:rsid w:val="002F09F7"/>
    <w:rsid w:val="002F0B81"/>
    <w:rsid w:val="002F0F11"/>
    <w:rsid w:val="002F10EC"/>
    <w:rsid w:val="002F1332"/>
    <w:rsid w:val="002F1620"/>
    <w:rsid w:val="002F19A3"/>
    <w:rsid w:val="002F1D0F"/>
    <w:rsid w:val="002F1D66"/>
    <w:rsid w:val="002F24F7"/>
    <w:rsid w:val="002F2632"/>
    <w:rsid w:val="002F2794"/>
    <w:rsid w:val="002F2808"/>
    <w:rsid w:val="002F2CB6"/>
    <w:rsid w:val="002F2D6A"/>
    <w:rsid w:val="002F3060"/>
    <w:rsid w:val="002F3061"/>
    <w:rsid w:val="002F324D"/>
    <w:rsid w:val="002F381D"/>
    <w:rsid w:val="002F3A73"/>
    <w:rsid w:val="002F3ADE"/>
    <w:rsid w:val="002F4373"/>
    <w:rsid w:val="002F46D7"/>
    <w:rsid w:val="002F48B6"/>
    <w:rsid w:val="002F4B35"/>
    <w:rsid w:val="002F59E3"/>
    <w:rsid w:val="002F5D49"/>
    <w:rsid w:val="002F5F33"/>
    <w:rsid w:val="002F60DF"/>
    <w:rsid w:val="002F656A"/>
    <w:rsid w:val="002F6891"/>
    <w:rsid w:val="002F6FD3"/>
    <w:rsid w:val="002F7118"/>
    <w:rsid w:val="002F7DBF"/>
    <w:rsid w:val="002F7E64"/>
    <w:rsid w:val="002F7F57"/>
    <w:rsid w:val="00300937"/>
    <w:rsid w:val="00300AC5"/>
    <w:rsid w:val="0030151F"/>
    <w:rsid w:val="00301604"/>
    <w:rsid w:val="00301A89"/>
    <w:rsid w:val="00301EDF"/>
    <w:rsid w:val="00302344"/>
    <w:rsid w:val="003024A9"/>
    <w:rsid w:val="00302723"/>
    <w:rsid w:val="003027EE"/>
    <w:rsid w:val="00302AAE"/>
    <w:rsid w:val="00303183"/>
    <w:rsid w:val="00303CA5"/>
    <w:rsid w:val="00303E4C"/>
    <w:rsid w:val="003041A0"/>
    <w:rsid w:val="003043B1"/>
    <w:rsid w:val="003043E3"/>
    <w:rsid w:val="00304E13"/>
    <w:rsid w:val="00304EFC"/>
    <w:rsid w:val="0030514C"/>
    <w:rsid w:val="00305162"/>
    <w:rsid w:val="00305385"/>
    <w:rsid w:val="003053FA"/>
    <w:rsid w:val="00305712"/>
    <w:rsid w:val="00305760"/>
    <w:rsid w:val="003059C3"/>
    <w:rsid w:val="00305B01"/>
    <w:rsid w:val="00305B63"/>
    <w:rsid w:val="00305F9B"/>
    <w:rsid w:val="00305FF0"/>
    <w:rsid w:val="00306149"/>
    <w:rsid w:val="003062E4"/>
    <w:rsid w:val="0030678F"/>
    <w:rsid w:val="003067DE"/>
    <w:rsid w:val="0030684C"/>
    <w:rsid w:val="00306B68"/>
    <w:rsid w:val="003075FA"/>
    <w:rsid w:val="00307FA9"/>
    <w:rsid w:val="0031011E"/>
    <w:rsid w:val="00310305"/>
    <w:rsid w:val="003103D4"/>
    <w:rsid w:val="0031054B"/>
    <w:rsid w:val="00310A21"/>
    <w:rsid w:val="00310D70"/>
    <w:rsid w:val="003111D8"/>
    <w:rsid w:val="003111DD"/>
    <w:rsid w:val="003114F5"/>
    <w:rsid w:val="00312476"/>
    <w:rsid w:val="00312701"/>
    <w:rsid w:val="00312CF6"/>
    <w:rsid w:val="00312F61"/>
    <w:rsid w:val="003131FF"/>
    <w:rsid w:val="00313411"/>
    <w:rsid w:val="00313560"/>
    <w:rsid w:val="003138F6"/>
    <w:rsid w:val="00313AE7"/>
    <w:rsid w:val="003141D4"/>
    <w:rsid w:val="00314745"/>
    <w:rsid w:val="00314BE2"/>
    <w:rsid w:val="00314D93"/>
    <w:rsid w:val="00314DDB"/>
    <w:rsid w:val="00315063"/>
    <w:rsid w:val="003151A0"/>
    <w:rsid w:val="0031559C"/>
    <w:rsid w:val="00315958"/>
    <w:rsid w:val="00316579"/>
    <w:rsid w:val="00316AD2"/>
    <w:rsid w:val="00316DB7"/>
    <w:rsid w:val="00317261"/>
    <w:rsid w:val="00317C53"/>
    <w:rsid w:val="00320200"/>
    <w:rsid w:val="0032026D"/>
    <w:rsid w:val="0032033E"/>
    <w:rsid w:val="003205DE"/>
    <w:rsid w:val="003206FE"/>
    <w:rsid w:val="0032074D"/>
    <w:rsid w:val="00320A84"/>
    <w:rsid w:val="00320D69"/>
    <w:rsid w:val="00320F35"/>
    <w:rsid w:val="003210DF"/>
    <w:rsid w:val="00321237"/>
    <w:rsid w:val="003218C8"/>
    <w:rsid w:val="003219CF"/>
    <w:rsid w:val="00321A77"/>
    <w:rsid w:val="00321BFD"/>
    <w:rsid w:val="00321EEC"/>
    <w:rsid w:val="00321F6D"/>
    <w:rsid w:val="00322115"/>
    <w:rsid w:val="00322695"/>
    <w:rsid w:val="00322D66"/>
    <w:rsid w:val="00323215"/>
    <w:rsid w:val="0032327C"/>
    <w:rsid w:val="003235AB"/>
    <w:rsid w:val="00323656"/>
    <w:rsid w:val="00323B33"/>
    <w:rsid w:val="00323BB5"/>
    <w:rsid w:val="00323CAA"/>
    <w:rsid w:val="00324266"/>
    <w:rsid w:val="00324319"/>
    <w:rsid w:val="00324462"/>
    <w:rsid w:val="003247D4"/>
    <w:rsid w:val="00324BF1"/>
    <w:rsid w:val="00324E62"/>
    <w:rsid w:val="00324F89"/>
    <w:rsid w:val="00324F99"/>
    <w:rsid w:val="003254D9"/>
    <w:rsid w:val="00325A5D"/>
    <w:rsid w:val="003261AA"/>
    <w:rsid w:val="003267E5"/>
    <w:rsid w:val="0032684B"/>
    <w:rsid w:val="00326CBA"/>
    <w:rsid w:val="00326D65"/>
    <w:rsid w:val="00326F0C"/>
    <w:rsid w:val="0032724F"/>
    <w:rsid w:val="003275A6"/>
    <w:rsid w:val="003275C8"/>
    <w:rsid w:val="00327626"/>
    <w:rsid w:val="00327912"/>
    <w:rsid w:val="003279BC"/>
    <w:rsid w:val="00327D82"/>
    <w:rsid w:val="00327F16"/>
    <w:rsid w:val="003300D3"/>
    <w:rsid w:val="0033051D"/>
    <w:rsid w:val="00330750"/>
    <w:rsid w:val="00330F5A"/>
    <w:rsid w:val="00330F63"/>
    <w:rsid w:val="00331673"/>
    <w:rsid w:val="00331A75"/>
    <w:rsid w:val="00331DA4"/>
    <w:rsid w:val="003321A3"/>
    <w:rsid w:val="003325C8"/>
    <w:rsid w:val="003332D5"/>
    <w:rsid w:val="003338AE"/>
    <w:rsid w:val="003339BA"/>
    <w:rsid w:val="00333A69"/>
    <w:rsid w:val="00333E6D"/>
    <w:rsid w:val="00333EC3"/>
    <w:rsid w:val="00333F57"/>
    <w:rsid w:val="003349B5"/>
    <w:rsid w:val="00334B8E"/>
    <w:rsid w:val="00334BDA"/>
    <w:rsid w:val="00334EC5"/>
    <w:rsid w:val="0033502B"/>
    <w:rsid w:val="00335D00"/>
    <w:rsid w:val="003361C9"/>
    <w:rsid w:val="00336694"/>
    <w:rsid w:val="00336E5D"/>
    <w:rsid w:val="00337180"/>
    <w:rsid w:val="003371EE"/>
    <w:rsid w:val="0033729B"/>
    <w:rsid w:val="00337873"/>
    <w:rsid w:val="0033794A"/>
    <w:rsid w:val="00337D23"/>
    <w:rsid w:val="003401BC"/>
    <w:rsid w:val="00340393"/>
    <w:rsid w:val="003404B2"/>
    <w:rsid w:val="00340F32"/>
    <w:rsid w:val="00340F5D"/>
    <w:rsid w:val="00340F72"/>
    <w:rsid w:val="00341654"/>
    <w:rsid w:val="003419AE"/>
    <w:rsid w:val="00341A06"/>
    <w:rsid w:val="00342517"/>
    <w:rsid w:val="003426BD"/>
    <w:rsid w:val="00342920"/>
    <w:rsid w:val="003429BC"/>
    <w:rsid w:val="00342CD6"/>
    <w:rsid w:val="00342E89"/>
    <w:rsid w:val="00343022"/>
    <w:rsid w:val="003433B2"/>
    <w:rsid w:val="0034345B"/>
    <w:rsid w:val="003435E5"/>
    <w:rsid w:val="00343EB6"/>
    <w:rsid w:val="003444BB"/>
    <w:rsid w:val="00344B69"/>
    <w:rsid w:val="00344D67"/>
    <w:rsid w:val="00344F0B"/>
    <w:rsid w:val="003452AF"/>
    <w:rsid w:val="003458B9"/>
    <w:rsid w:val="00345953"/>
    <w:rsid w:val="00345E0E"/>
    <w:rsid w:val="00346049"/>
    <w:rsid w:val="0034604A"/>
    <w:rsid w:val="0034629D"/>
    <w:rsid w:val="003462EE"/>
    <w:rsid w:val="00346997"/>
    <w:rsid w:val="00346B25"/>
    <w:rsid w:val="00346C5B"/>
    <w:rsid w:val="00347640"/>
    <w:rsid w:val="0035031F"/>
    <w:rsid w:val="00350507"/>
    <w:rsid w:val="00350ACA"/>
    <w:rsid w:val="003511FC"/>
    <w:rsid w:val="003513B7"/>
    <w:rsid w:val="003513EE"/>
    <w:rsid w:val="0035187B"/>
    <w:rsid w:val="00351D13"/>
    <w:rsid w:val="00351F3E"/>
    <w:rsid w:val="003520B6"/>
    <w:rsid w:val="00352CA2"/>
    <w:rsid w:val="003535E9"/>
    <w:rsid w:val="003547ED"/>
    <w:rsid w:val="00354B5B"/>
    <w:rsid w:val="00354B8B"/>
    <w:rsid w:val="003554CB"/>
    <w:rsid w:val="00355696"/>
    <w:rsid w:val="0035591A"/>
    <w:rsid w:val="00355948"/>
    <w:rsid w:val="00355E7C"/>
    <w:rsid w:val="003560F2"/>
    <w:rsid w:val="00356448"/>
    <w:rsid w:val="00357612"/>
    <w:rsid w:val="00357993"/>
    <w:rsid w:val="00357EA6"/>
    <w:rsid w:val="00360458"/>
    <w:rsid w:val="00360E9F"/>
    <w:rsid w:val="00360FAE"/>
    <w:rsid w:val="0036118B"/>
    <w:rsid w:val="0036124A"/>
    <w:rsid w:val="003612C4"/>
    <w:rsid w:val="003613F1"/>
    <w:rsid w:val="003615AE"/>
    <w:rsid w:val="00361FD8"/>
    <w:rsid w:val="003620B8"/>
    <w:rsid w:val="003629D5"/>
    <w:rsid w:val="00362C02"/>
    <w:rsid w:val="00363017"/>
    <w:rsid w:val="003631C3"/>
    <w:rsid w:val="0036355C"/>
    <w:rsid w:val="00364A94"/>
    <w:rsid w:val="00364D4E"/>
    <w:rsid w:val="00364D63"/>
    <w:rsid w:val="00365282"/>
    <w:rsid w:val="00365435"/>
    <w:rsid w:val="0036550C"/>
    <w:rsid w:val="003657BA"/>
    <w:rsid w:val="00366429"/>
    <w:rsid w:val="003664E0"/>
    <w:rsid w:val="003665A0"/>
    <w:rsid w:val="003672AB"/>
    <w:rsid w:val="003674C0"/>
    <w:rsid w:val="003676BC"/>
    <w:rsid w:val="00367DAB"/>
    <w:rsid w:val="00370134"/>
    <w:rsid w:val="003707D9"/>
    <w:rsid w:val="00371124"/>
    <w:rsid w:val="0037121B"/>
    <w:rsid w:val="00371521"/>
    <w:rsid w:val="00371605"/>
    <w:rsid w:val="0037209F"/>
    <w:rsid w:val="003720AE"/>
    <w:rsid w:val="003725C2"/>
    <w:rsid w:val="00373B1F"/>
    <w:rsid w:val="00373CBD"/>
    <w:rsid w:val="003747A9"/>
    <w:rsid w:val="00374918"/>
    <w:rsid w:val="003749A5"/>
    <w:rsid w:val="003749C0"/>
    <w:rsid w:val="00374B7C"/>
    <w:rsid w:val="00374F88"/>
    <w:rsid w:val="0037510F"/>
    <w:rsid w:val="00375BAB"/>
    <w:rsid w:val="00376313"/>
    <w:rsid w:val="00376459"/>
    <w:rsid w:val="00376499"/>
    <w:rsid w:val="003766C8"/>
    <w:rsid w:val="00376A4E"/>
    <w:rsid w:val="00376B35"/>
    <w:rsid w:val="00376C5F"/>
    <w:rsid w:val="00376DF7"/>
    <w:rsid w:val="00376EF1"/>
    <w:rsid w:val="00377299"/>
    <w:rsid w:val="00377367"/>
    <w:rsid w:val="003773C5"/>
    <w:rsid w:val="00377528"/>
    <w:rsid w:val="003776A8"/>
    <w:rsid w:val="00377A1D"/>
    <w:rsid w:val="00377D83"/>
    <w:rsid w:val="00377DEB"/>
    <w:rsid w:val="003808B5"/>
    <w:rsid w:val="00380EF3"/>
    <w:rsid w:val="00381130"/>
    <w:rsid w:val="0038123B"/>
    <w:rsid w:val="003817FF"/>
    <w:rsid w:val="00381F57"/>
    <w:rsid w:val="00382C02"/>
    <w:rsid w:val="00382C95"/>
    <w:rsid w:val="003836F9"/>
    <w:rsid w:val="00383ADF"/>
    <w:rsid w:val="00383C79"/>
    <w:rsid w:val="00383EFA"/>
    <w:rsid w:val="0038511C"/>
    <w:rsid w:val="00385620"/>
    <w:rsid w:val="00385EA9"/>
    <w:rsid w:val="00386388"/>
    <w:rsid w:val="003865A6"/>
    <w:rsid w:val="00386CDE"/>
    <w:rsid w:val="00386D5B"/>
    <w:rsid w:val="00387402"/>
    <w:rsid w:val="00387491"/>
    <w:rsid w:val="00387608"/>
    <w:rsid w:val="0038799A"/>
    <w:rsid w:val="00387A3A"/>
    <w:rsid w:val="00387B81"/>
    <w:rsid w:val="00387C10"/>
    <w:rsid w:val="00387E23"/>
    <w:rsid w:val="00387FA1"/>
    <w:rsid w:val="00390162"/>
    <w:rsid w:val="00390163"/>
    <w:rsid w:val="003909DB"/>
    <w:rsid w:val="00391025"/>
    <w:rsid w:val="003910D4"/>
    <w:rsid w:val="003911CB"/>
    <w:rsid w:val="003912FE"/>
    <w:rsid w:val="00391327"/>
    <w:rsid w:val="00391453"/>
    <w:rsid w:val="00391C45"/>
    <w:rsid w:val="00392E1C"/>
    <w:rsid w:val="00392E55"/>
    <w:rsid w:val="00393021"/>
    <w:rsid w:val="00393144"/>
    <w:rsid w:val="00393A94"/>
    <w:rsid w:val="00393B0A"/>
    <w:rsid w:val="00393C99"/>
    <w:rsid w:val="00393CE4"/>
    <w:rsid w:val="003941B3"/>
    <w:rsid w:val="0039441C"/>
    <w:rsid w:val="0039441F"/>
    <w:rsid w:val="0039446D"/>
    <w:rsid w:val="00394728"/>
    <w:rsid w:val="00394821"/>
    <w:rsid w:val="00394969"/>
    <w:rsid w:val="003953B0"/>
    <w:rsid w:val="0039546E"/>
    <w:rsid w:val="0039580D"/>
    <w:rsid w:val="003959FD"/>
    <w:rsid w:val="00395A61"/>
    <w:rsid w:val="00395E38"/>
    <w:rsid w:val="00395E57"/>
    <w:rsid w:val="00396257"/>
    <w:rsid w:val="0039732B"/>
    <w:rsid w:val="0039744A"/>
    <w:rsid w:val="003974EB"/>
    <w:rsid w:val="003976F9"/>
    <w:rsid w:val="00397AF2"/>
    <w:rsid w:val="003A00A7"/>
    <w:rsid w:val="003A01C8"/>
    <w:rsid w:val="003A0936"/>
    <w:rsid w:val="003A0C9E"/>
    <w:rsid w:val="003A0E99"/>
    <w:rsid w:val="003A16FC"/>
    <w:rsid w:val="003A1796"/>
    <w:rsid w:val="003A17FF"/>
    <w:rsid w:val="003A1A74"/>
    <w:rsid w:val="003A1A7F"/>
    <w:rsid w:val="003A1C0B"/>
    <w:rsid w:val="003A1E7A"/>
    <w:rsid w:val="003A2004"/>
    <w:rsid w:val="003A251B"/>
    <w:rsid w:val="003A266D"/>
    <w:rsid w:val="003A27BE"/>
    <w:rsid w:val="003A2913"/>
    <w:rsid w:val="003A3256"/>
    <w:rsid w:val="003A34E3"/>
    <w:rsid w:val="003A3514"/>
    <w:rsid w:val="003A364A"/>
    <w:rsid w:val="003A3743"/>
    <w:rsid w:val="003A3B15"/>
    <w:rsid w:val="003A4166"/>
    <w:rsid w:val="003A416D"/>
    <w:rsid w:val="003A42A2"/>
    <w:rsid w:val="003A4540"/>
    <w:rsid w:val="003A457C"/>
    <w:rsid w:val="003A45E0"/>
    <w:rsid w:val="003A498B"/>
    <w:rsid w:val="003A4A68"/>
    <w:rsid w:val="003A4CBD"/>
    <w:rsid w:val="003A58C3"/>
    <w:rsid w:val="003A5BE0"/>
    <w:rsid w:val="003A6336"/>
    <w:rsid w:val="003A6AA4"/>
    <w:rsid w:val="003A6AEE"/>
    <w:rsid w:val="003A6B8A"/>
    <w:rsid w:val="003A6F3D"/>
    <w:rsid w:val="003A72E9"/>
    <w:rsid w:val="003A7F6B"/>
    <w:rsid w:val="003B02D4"/>
    <w:rsid w:val="003B075B"/>
    <w:rsid w:val="003B0A97"/>
    <w:rsid w:val="003B0C84"/>
    <w:rsid w:val="003B0D4C"/>
    <w:rsid w:val="003B0DEB"/>
    <w:rsid w:val="003B110C"/>
    <w:rsid w:val="003B1167"/>
    <w:rsid w:val="003B136C"/>
    <w:rsid w:val="003B15C7"/>
    <w:rsid w:val="003B285B"/>
    <w:rsid w:val="003B355B"/>
    <w:rsid w:val="003B3928"/>
    <w:rsid w:val="003B3941"/>
    <w:rsid w:val="003B3C0F"/>
    <w:rsid w:val="003B4E06"/>
    <w:rsid w:val="003B56EF"/>
    <w:rsid w:val="003B581F"/>
    <w:rsid w:val="003B5B12"/>
    <w:rsid w:val="003B5BAA"/>
    <w:rsid w:val="003B5C00"/>
    <w:rsid w:val="003B5C8D"/>
    <w:rsid w:val="003B5CEC"/>
    <w:rsid w:val="003B5F9C"/>
    <w:rsid w:val="003B5FFA"/>
    <w:rsid w:val="003B6A78"/>
    <w:rsid w:val="003B6BE8"/>
    <w:rsid w:val="003B76D6"/>
    <w:rsid w:val="003B771E"/>
    <w:rsid w:val="003B7797"/>
    <w:rsid w:val="003B7B78"/>
    <w:rsid w:val="003B7D17"/>
    <w:rsid w:val="003C0377"/>
    <w:rsid w:val="003C0568"/>
    <w:rsid w:val="003C0A81"/>
    <w:rsid w:val="003C1004"/>
    <w:rsid w:val="003C1084"/>
    <w:rsid w:val="003C1255"/>
    <w:rsid w:val="003C134E"/>
    <w:rsid w:val="003C1CC3"/>
    <w:rsid w:val="003C1E7A"/>
    <w:rsid w:val="003C1EA8"/>
    <w:rsid w:val="003C22D0"/>
    <w:rsid w:val="003C27DC"/>
    <w:rsid w:val="003C28A3"/>
    <w:rsid w:val="003C2F46"/>
    <w:rsid w:val="003C2F54"/>
    <w:rsid w:val="003C3014"/>
    <w:rsid w:val="003C32DD"/>
    <w:rsid w:val="003C333A"/>
    <w:rsid w:val="003C3BD0"/>
    <w:rsid w:val="003C4FB9"/>
    <w:rsid w:val="003C5176"/>
    <w:rsid w:val="003C53E0"/>
    <w:rsid w:val="003C5569"/>
    <w:rsid w:val="003C5648"/>
    <w:rsid w:val="003C5C97"/>
    <w:rsid w:val="003C5EE6"/>
    <w:rsid w:val="003C6502"/>
    <w:rsid w:val="003C6544"/>
    <w:rsid w:val="003C6AEE"/>
    <w:rsid w:val="003C6EE7"/>
    <w:rsid w:val="003C6FCB"/>
    <w:rsid w:val="003C7A6B"/>
    <w:rsid w:val="003D03B5"/>
    <w:rsid w:val="003D06C7"/>
    <w:rsid w:val="003D092C"/>
    <w:rsid w:val="003D0CF2"/>
    <w:rsid w:val="003D0F51"/>
    <w:rsid w:val="003D13AB"/>
    <w:rsid w:val="003D14FF"/>
    <w:rsid w:val="003D191D"/>
    <w:rsid w:val="003D1D15"/>
    <w:rsid w:val="003D219E"/>
    <w:rsid w:val="003D279C"/>
    <w:rsid w:val="003D2922"/>
    <w:rsid w:val="003D2B5E"/>
    <w:rsid w:val="003D2D27"/>
    <w:rsid w:val="003D2F25"/>
    <w:rsid w:val="003D31FF"/>
    <w:rsid w:val="003D38A6"/>
    <w:rsid w:val="003D38D2"/>
    <w:rsid w:val="003D3D5C"/>
    <w:rsid w:val="003D3F42"/>
    <w:rsid w:val="003D3F77"/>
    <w:rsid w:val="003D4177"/>
    <w:rsid w:val="003D4530"/>
    <w:rsid w:val="003D4C75"/>
    <w:rsid w:val="003D5065"/>
    <w:rsid w:val="003D555F"/>
    <w:rsid w:val="003D5700"/>
    <w:rsid w:val="003D583D"/>
    <w:rsid w:val="003D5915"/>
    <w:rsid w:val="003D5CDA"/>
    <w:rsid w:val="003D5CDE"/>
    <w:rsid w:val="003D620A"/>
    <w:rsid w:val="003D6255"/>
    <w:rsid w:val="003D64A1"/>
    <w:rsid w:val="003D69CD"/>
    <w:rsid w:val="003D6A58"/>
    <w:rsid w:val="003D6EBD"/>
    <w:rsid w:val="003D74BD"/>
    <w:rsid w:val="003D74F1"/>
    <w:rsid w:val="003D7570"/>
    <w:rsid w:val="003D75AB"/>
    <w:rsid w:val="003D75AE"/>
    <w:rsid w:val="003D75DC"/>
    <w:rsid w:val="003E0005"/>
    <w:rsid w:val="003E03A5"/>
    <w:rsid w:val="003E03EC"/>
    <w:rsid w:val="003E06CE"/>
    <w:rsid w:val="003E0E1D"/>
    <w:rsid w:val="003E0F43"/>
    <w:rsid w:val="003E1665"/>
    <w:rsid w:val="003E1AD2"/>
    <w:rsid w:val="003E2379"/>
    <w:rsid w:val="003E2D82"/>
    <w:rsid w:val="003E2E5C"/>
    <w:rsid w:val="003E312E"/>
    <w:rsid w:val="003E33DE"/>
    <w:rsid w:val="003E38EC"/>
    <w:rsid w:val="003E3A47"/>
    <w:rsid w:val="003E3AD0"/>
    <w:rsid w:val="003E3D37"/>
    <w:rsid w:val="003E401D"/>
    <w:rsid w:val="003E435A"/>
    <w:rsid w:val="003E43E9"/>
    <w:rsid w:val="003E4538"/>
    <w:rsid w:val="003E4A99"/>
    <w:rsid w:val="003E4D92"/>
    <w:rsid w:val="003E4DBC"/>
    <w:rsid w:val="003E535A"/>
    <w:rsid w:val="003E53CD"/>
    <w:rsid w:val="003E5980"/>
    <w:rsid w:val="003E61A9"/>
    <w:rsid w:val="003E645D"/>
    <w:rsid w:val="003E66DF"/>
    <w:rsid w:val="003E687D"/>
    <w:rsid w:val="003E6AB8"/>
    <w:rsid w:val="003E6C47"/>
    <w:rsid w:val="003E70E2"/>
    <w:rsid w:val="003E7241"/>
    <w:rsid w:val="003E73FC"/>
    <w:rsid w:val="003E76AD"/>
    <w:rsid w:val="003E7972"/>
    <w:rsid w:val="003E7978"/>
    <w:rsid w:val="003E79C4"/>
    <w:rsid w:val="003E7A3B"/>
    <w:rsid w:val="003F0053"/>
    <w:rsid w:val="003F0293"/>
    <w:rsid w:val="003F0DD4"/>
    <w:rsid w:val="003F0E62"/>
    <w:rsid w:val="003F10CD"/>
    <w:rsid w:val="003F130E"/>
    <w:rsid w:val="003F14E4"/>
    <w:rsid w:val="003F17B0"/>
    <w:rsid w:val="003F1B2D"/>
    <w:rsid w:val="003F1DE7"/>
    <w:rsid w:val="003F1E2F"/>
    <w:rsid w:val="003F2232"/>
    <w:rsid w:val="003F264F"/>
    <w:rsid w:val="003F26A4"/>
    <w:rsid w:val="003F26AD"/>
    <w:rsid w:val="003F2B9C"/>
    <w:rsid w:val="003F2BC8"/>
    <w:rsid w:val="003F2EF8"/>
    <w:rsid w:val="003F379A"/>
    <w:rsid w:val="003F3C9F"/>
    <w:rsid w:val="003F3FB7"/>
    <w:rsid w:val="003F45BE"/>
    <w:rsid w:val="003F47A3"/>
    <w:rsid w:val="003F4820"/>
    <w:rsid w:val="003F49C7"/>
    <w:rsid w:val="003F4D07"/>
    <w:rsid w:val="003F4D2D"/>
    <w:rsid w:val="003F4F84"/>
    <w:rsid w:val="003F51B0"/>
    <w:rsid w:val="003F523D"/>
    <w:rsid w:val="003F53A1"/>
    <w:rsid w:val="003F55DE"/>
    <w:rsid w:val="003F5618"/>
    <w:rsid w:val="003F5A4E"/>
    <w:rsid w:val="003F642F"/>
    <w:rsid w:val="003F649D"/>
    <w:rsid w:val="003F66F6"/>
    <w:rsid w:val="003F67AC"/>
    <w:rsid w:val="003F6B87"/>
    <w:rsid w:val="003F6EDB"/>
    <w:rsid w:val="003F7857"/>
    <w:rsid w:val="003F7858"/>
    <w:rsid w:val="003F7B58"/>
    <w:rsid w:val="003F7E94"/>
    <w:rsid w:val="003F7F1A"/>
    <w:rsid w:val="003F7FC1"/>
    <w:rsid w:val="004004F3"/>
    <w:rsid w:val="00400B1A"/>
    <w:rsid w:val="004014D6"/>
    <w:rsid w:val="00401DBE"/>
    <w:rsid w:val="00401F3B"/>
    <w:rsid w:val="00402024"/>
    <w:rsid w:val="004020EB"/>
    <w:rsid w:val="00402AD6"/>
    <w:rsid w:val="00402F15"/>
    <w:rsid w:val="0040306E"/>
    <w:rsid w:val="004030BF"/>
    <w:rsid w:val="0040319A"/>
    <w:rsid w:val="0040366D"/>
    <w:rsid w:val="00403819"/>
    <w:rsid w:val="00403C66"/>
    <w:rsid w:val="00403CFF"/>
    <w:rsid w:val="0040417C"/>
    <w:rsid w:val="00404268"/>
    <w:rsid w:val="00404319"/>
    <w:rsid w:val="004044B7"/>
    <w:rsid w:val="00404A99"/>
    <w:rsid w:val="00404F60"/>
    <w:rsid w:val="00405B67"/>
    <w:rsid w:val="00405BDE"/>
    <w:rsid w:val="00405CA4"/>
    <w:rsid w:val="00405FD5"/>
    <w:rsid w:val="004067E4"/>
    <w:rsid w:val="004068FE"/>
    <w:rsid w:val="004073F1"/>
    <w:rsid w:val="00407B76"/>
    <w:rsid w:val="00407B9F"/>
    <w:rsid w:val="00410258"/>
    <w:rsid w:val="00410362"/>
    <w:rsid w:val="00410592"/>
    <w:rsid w:val="00410CED"/>
    <w:rsid w:val="00411145"/>
    <w:rsid w:val="0041139E"/>
    <w:rsid w:val="00411C3A"/>
    <w:rsid w:val="00412021"/>
    <w:rsid w:val="004123A4"/>
    <w:rsid w:val="00412453"/>
    <w:rsid w:val="004126FA"/>
    <w:rsid w:val="004133FD"/>
    <w:rsid w:val="0041348A"/>
    <w:rsid w:val="00413636"/>
    <w:rsid w:val="00414684"/>
    <w:rsid w:val="00414BB5"/>
    <w:rsid w:val="00414E14"/>
    <w:rsid w:val="00415029"/>
    <w:rsid w:val="00415095"/>
    <w:rsid w:val="00415129"/>
    <w:rsid w:val="004151EA"/>
    <w:rsid w:val="00415728"/>
    <w:rsid w:val="00415AD8"/>
    <w:rsid w:val="00415DA8"/>
    <w:rsid w:val="00415FC1"/>
    <w:rsid w:val="004162D4"/>
    <w:rsid w:val="00417139"/>
    <w:rsid w:val="0041751A"/>
    <w:rsid w:val="00417F88"/>
    <w:rsid w:val="0042015D"/>
    <w:rsid w:val="00420249"/>
    <w:rsid w:val="0042029C"/>
    <w:rsid w:val="004203BB"/>
    <w:rsid w:val="00420492"/>
    <w:rsid w:val="00420577"/>
    <w:rsid w:val="0042153C"/>
    <w:rsid w:val="00421862"/>
    <w:rsid w:val="00421C64"/>
    <w:rsid w:val="00421EAD"/>
    <w:rsid w:val="0042271A"/>
    <w:rsid w:val="00422A82"/>
    <w:rsid w:val="00422D2C"/>
    <w:rsid w:val="004232C9"/>
    <w:rsid w:val="0042361B"/>
    <w:rsid w:val="00423C58"/>
    <w:rsid w:val="00423F01"/>
    <w:rsid w:val="00424105"/>
    <w:rsid w:val="0042434B"/>
    <w:rsid w:val="004246D5"/>
    <w:rsid w:val="00424788"/>
    <w:rsid w:val="004248F9"/>
    <w:rsid w:val="00424CEE"/>
    <w:rsid w:val="00424F01"/>
    <w:rsid w:val="00425B71"/>
    <w:rsid w:val="00425BA5"/>
    <w:rsid w:val="00425E49"/>
    <w:rsid w:val="0042690F"/>
    <w:rsid w:val="00426C94"/>
    <w:rsid w:val="00427463"/>
    <w:rsid w:val="0042747E"/>
    <w:rsid w:val="00427AFC"/>
    <w:rsid w:val="00427C04"/>
    <w:rsid w:val="0043010D"/>
    <w:rsid w:val="00430123"/>
    <w:rsid w:val="00430561"/>
    <w:rsid w:val="004305D5"/>
    <w:rsid w:val="00430941"/>
    <w:rsid w:val="00430966"/>
    <w:rsid w:val="00430988"/>
    <w:rsid w:val="00430EC0"/>
    <w:rsid w:val="00430F04"/>
    <w:rsid w:val="00431237"/>
    <w:rsid w:val="00431374"/>
    <w:rsid w:val="004315AC"/>
    <w:rsid w:val="00431656"/>
    <w:rsid w:val="00431BA5"/>
    <w:rsid w:val="00431CA5"/>
    <w:rsid w:val="00431DBA"/>
    <w:rsid w:val="004326C6"/>
    <w:rsid w:val="00432791"/>
    <w:rsid w:val="00432B04"/>
    <w:rsid w:val="00432D57"/>
    <w:rsid w:val="004330AB"/>
    <w:rsid w:val="00433AB1"/>
    <w:rsid w:val="00434252"/>
    <w:rsid w:val="00434846"/>
    <w:rsid w:val="00434873"/>
    <w:rsid w:val="004352C5"/>
    <w:rsid w:val="00435741"/>
    <w:rsid w:val="00435962"/>
    <w:rsid w:val="00436027"/>
    <w:rsid w:val="00436603"/>
    <w:rsid w:val="00436664"/>
    <w:rsid w:val="00436944"/>
    <w:rsid w:val="00436DFC"/>
    <w:rsid w:val="00436F4B"/>
    <w:rsid w:val="0043727E"/>
    <w:rsid w:val="004372AE"/>
    <w:rsid w:val="00437331"/>
    <w:rsid w:val="004374CF"/>
    <w:rsid w:val="0043775E"/>
    <w:rsid w:val="00437AC6"/>
    <w:rsid w:val="00437BB1"/>
    <w:rsid w:val="004408AB"/>
    <w:rsid w:val="004409CB"/>
    <w:rsid w:val="00440AFF"/>
    <w:rsid w:val="00440BC9"/>
    <w:rsid w:val="00440E6A"/>
    <w:rsid w:val="004412E7"/>
    <w:rsid w:val="0044132A"/>
    <w:rsid w:val="00441F3C"/>
    <w:rsid w:val="00442368"/>
    <w:rsid w:val="0044263E"/>
    <w:rsid w:val="0044273C"/>
    <w:rsid w:val="00442749"/>
    <w:rsid w:val="00442C0A"/>
    <w:rsid w:val="00442E51"/>
    <w:rsid w:val="00443036"/>
    <w:rsid w:val="0044371B"/>
    <w:rsid w:val="00443822"/>
    <w:rsid w:val="00443D52"/>
    <w:rsid w:val="00443F63"/>
    <w:rsid w:val="004443E2"/>
    <w:rsid w:val="00444B56"/>
    <w:rsid w:val="00444FE0"/>
    <w:rsid w:val="0044533D"/>
    <w:rsid w:val="00445395"/>
    <w:rsid w:val="004453B7"/>
    <w:rsid w:val="00445E6A"/>
    <w:rsid w:val="00445EB3"/>
    <w:rsid w:val="00446575"/>
    <w:rsid w:val="00446778"/>
    <w:rsid w:val="00446921"/>
    <w:rsid w:val="00446E45"/>
    <w:rsid w:val="0044703F"/>
    <w:rsid w:val="0044735E"/>
    <w:rsid w:val="004475C5"/>
    <w:rsid w:val="00447F88"/>
    <w:rsid w:val="00447FEE"/>
    <w:rsid w:val="004501C9"/>
    <w:rsid w:val="00450DE4"/>
    <w:rsid w:val="00450EA6"/>
    <w:rsid w:val="004512A2"/>
    <w:rsid w:val="004517F7"/>
    <w:rsid w:val="00451F9A"/>
    <w:rsid w:val="0045242D"/>
    <w:rsid w:val="00452EB5"/>
    <w:rsid w:val="00453100"/>
    <w:rsid w:val="004531E1"/>
    <w:rsid w:val="004534A6"/>
    <w:rsid w:val="00453685"/>
    <w:rsid w:val="00453870"/>
    <w:rsid w:val="00453986"/>
    <w:rsid w:val="00453B36"/>
    <w:rsid w:val="00453EC8"/>
    <w:rsid w:val="004541B1"/>
    <w:rsid w:val="0045420B"/>
    <w:rsid w:val="00454395"/>
    <w:rsid w:val="004549BC"/>
    <w:rsid w:val="00454A55"/>
    <w:rsid w:val="00454DE5"/>
    <w:rsid w:val="00455B9D"/>
    <w:rsid w:val="00455CED"/>
    <w:rsid w:val="00455E15"/>
    <w:rsid w:val="004560D9"/>
    <w:rsid w:val="0045699E"/>
    <w:rsid w:val="00456EFB"/>
    <w:rsid w:val="00457910"/>
    <w:rsid w:val="00457AE6"/>
    <w:rsid w:val="00457CE7"/>
    <w:rsid w:val="00460137"/>
    <w:rsid w:val="004604D9"/>
    <w:rsid w:val="0046071F"/>
    <w:rsid w:val="00460B8F"/>
    <w:rsid w:val="00460CFE"/>
    <w:rsid w:val="00460D00"/>
    <w:rsid w:val="00460F11"/>
    <w:rsid w:val="0046109F"/>
    <w:rsid w:val="00461A7D"/>
    <w:rsid w:val="00461AC4"/>
    <w:rsid w:val="00461B6A"/>
    <w:rsid w:val="00461C7A"/>
    <w:rsid w:val="00461DFC"/>
    <w:rsid w:val="00462073"/>
    <w:rsid w:val="0046222C"/>
    <w:rsid w:val="0046227E"/>
    <w:rsid w:val="00462299"/>
    <w:rsid w:val="004625A4"/>
    <w:rsid w:val="00462789"/>
    <w:rsid w:val="00462A1B"/>
    <w:rsid w:val="00462AEE"/>
    <w:rsid w:val="00462CA7"/>
    <w:rsid w:val="00462FB1"/>
    <w:rsid w:val="00463279"/>
    <w:rsid w:val="00463583"/>
    <w:rsid w:val="004635C3"/>
    <w:rsid w:val="00463CEF"/>
    <w:rsid w:val="004646B0"/>
    <w:rsid w:val="0046486C"/>
    <w:rsid w:val="00464C30"/>
    <w:rsid w:val="00464D27"/>
    <w:rsid w:val="004654A2"/>
    <w:rsid w:val="004654A5"/>
    <w:rsid w:val="004661A1"/>
    <w:rsid w:val="004661A6"/>
    <w:rsid w:val="00466374"/>
    <w:rsid w:val="00466543"/>
    <w:rsid w:val="00466583"/>
    <w:rsid w:val="00466814"/>
    <w:rsid w:val="0046742D"/>
    <w:rsid w:val="00467D1F"/>
    <w:rsid w:val="00470079"/>
    <w:rsid w:val="00470192"/>
    <w:rsid w:val="00470387"/>
    <w:rsid w:val="0047046E"/>
    <w:rsid w:val="004706E2"/>
    <w:rsid w:val="0047077D"/>
    <w:rsid w:val="00470904"/>
    <w:rsid w:val="00470925"/>
    <w:rsid w:val="00470AD2"/>
    <w:rsid w:val="00470F7E"/>
    <w:rsid w:val="004714C9"/>
    <w:rsid w:val="00471570"/>
    <w:rsid w:val="004715F8"/>
    <w:rsid w:val="0047160B"/>
    <w:rsid w:val="0047177C"/>
    <w:rsid w:val="004719DA"/>
    <w:rsid w:val="00471C8E"/>
    <w:rsid w:val="00471CC0"/>
    <w:rsid w:val="00471D22"/>
    <w:rsid w:val="00471FF6"/>
    <w:rsid w:val="00472341"/>
    <w:rsid w:val="00472471"/>
    <w:rsid w:val="004724E9"/>
    <w:rsid w:val="00472799"/>
    <w:rsid w:val="0047281C"/>
    <w:rsid w:val="00472C68"/>
    <w:rsid w:val="004739B7"/>
    <w:rsid w:val="004739C4"/>
    <w:rsid w:val="00473C24"/>
    <w:rsid w:val="00473E73"/>
    <w:rsid w:val="0047401B"/>
    <w:rsid w:val="00474BF1"/>
    <w:rsid w:val="00475167"/>
    <w:rsid w:val="00475289"/>
    <w:rsid w:val="0047530E"/>
    <w:rsid w:val="00475553"/>
    <w:rsid w:val="00475786"/>
    <w:rsid w:val="00475C81"/>
    <w:rsid w:val="00475E5C"/>
    <w:rsid w:val="00475E7F"/>
    <w:rsid w:val="00475E96"/>
    <w:rsid w:val="00476367"/>
    <w:rsid w:val="0047649A"/>
    <w:rsid w:val="00476718"/>
    <w:rsid w:val="004768FE"/>
    <w:rsid w:val="00476A18"/>
    <w:rsid w:val="00476A69"/>
    <w:rsid w:val="00476C1D"/>
    <w:rsid w:val="00476D7E"/>
    <w:rsid w:val="00477099"/>
    <w:rsid w:val="00477A0E"/>
    <w:rsid w:val="00477B54"/>
    <w:rsid w:val="00477CF9"/>
    <w:rsid w:val="004806CD"/>
    <w:rsid w:val="00481823"/>
    <w:rsid w:val="00481ED6"/>
    <w:rsid w:val="00481FE0"/>
    <w:rsid w:val="00482145"/>
    <w:rsid w:val="004823CB"/>
    <w:rsid w:val="00482A6E"/>
    <w:rsid w:val="00482B47"/>
    <w:rsid w:val="00482CCE"/>
    <w:rsid w:val="00482DA1"/>
    <w:rsid w:val="00482F84"/>
    <w:rsid w:val="00483469"/>
    <w:rsid w:val="004834A0"/>
    <w:rsid w:val="0048350C"/>
    <w:rsid w:val="00483778"/>
    <w:rsid w:val="004837B0"/>
    <w:rsid w:val="00483BE8"/>
    <w:rsid w:val="00484014"/>
    <w:rsid w:val="0048419F"/>
    <w:rsid w:val="00484481"/>
    <w:rsid w:val="00484932"/>
    <w:rsid w:val="00484CE6"/>
    <w:rsid w:val="00484DCF"/>
    <w:rsid w:val="00484EE6"/>
    <w:rsid w:val="00485005"/>
    <w:rsid w:val="004857CF"/>
    <w:rsid w:val="00485AAC"/>
    <w:rsid w:val="00485E3A"/>
    <w:rsid w:val="004866DA"/>
    <w:rsid w:val="00486EC5"/>
    <w:rsid w:val="0048769E"/>
    <w:rsid w:val="00487A1D"/>
    <w:rsid w:val="00487A92"/>
    <w:rsid w:val="00487B3A"/>
    <w:rsid w:val="00487EF9"/>
    <w:rsid w:val="00490095"/>
    <w:rsid w:val="00490227"/>
    <w:rsid w:val="0049063D"/>
    <w:rsid w:val="00490A65"/>
    <w:rsid w:val="00490B19"/>
    <w:rsid w:val="00490E6C"/>
    <w:rsid w:val="004913C8"/>
    <w:rsid w:val="004914D7"/>
    <w:rsid w:val="00491A30"/>
    <w:rsid w:val="0049271A"/>
    <w:rsid w:val="00492E96"/>
    <w:rsid w:val="00492FD0"/>
    <w:rsid w:val="004931CD"/>
    <w:rsid w:val="004932AD"/>
    <w:rsid w:val="004936B1"/>
    <w:rsid w:val="0049386A"/>
    <w:rsid w:val="00493928"/>
    <w:rsid w:val="0049433B"/>
    <w:rsid w:val="00494643"/>
    <w:rsid w:val="0049484F"/>
    <w:rsid w:val="0049491F"/>
    <w:rsid w:val="00494CA4"/>
    <w:rsid w:val="00494D8F"/>
    <w:rsid w:val="0049528F"/>
    <w:rsid w:val="0049533B"/>
    <w:rsid w:val="00496A8D"/>
    <w:rsid w:val="00496F27"/>
    <w:rsid w:val="00496FA1"/>
    <w:rsid w:val="0049714A"/>
    <w:rsid w:val="00497662"/>
    <w:rsid w:val="00497EE9"/>
    <w:rsid w:val="00497F48"/>
    <w:rsid w:val="004A0673"/>
    <w:rsid w:val="004A06C3"/>
    <w:rsid w:val="004A1173"/>
    <w:rsid w:val="004A12F8"/>
    <w:rsid w:val="004A13E2"/>
    <w:rsid w:val="004A1A1E"/>
    <w:rsid w:val="004A1A2D"/>
    <w:rsid w:val="004A1EDB"/>
    <w:rsid w:val="004A214A"/>
    <w:rsid w:val="004A2605"/>
    <w:rsid w:val="004A270E"/>
    <w:rsid w:val="004A29B7"/>
    <w:rsid w:val="004A2E62"/>
    <w:rsid w:val="004A3025"/>
    <w:rsid w:val="004A3175"/>
    <w:rsid w:val="004A3231"/>
    <w:rsid w:val="004A3341"/>
    <w:rsid w:val="004A3D14"/>
    <w:rsid w:val="004A44C9"/>
    <w:rsid w:val="004A4604"/>
    <w:rsid w:val="004A48FF"/>
    <w:rsid w:val="004A4916"/>
    <w:rsid w:val="004A4B6E"/>
    <w:rsid w:val="004A4C00"/>
    <w:rsid w:val="004A4F3E"/>
    <w:rsid w:val="004A5058"/>
    <w:rsid w:val="004A5421"/>
    <w:rsid w:val="004A583C"/>
    <w:rsid w:val="004A5879"/>
    <w:rsid w:val="004A59CB"/>
    <w:rsid w:val="004A5AAC"/>
    <w:rsid w:val="004A5AE2"/>
    <w:rsid w:val="004A5C20"/>
    <w:rsid w:val="004A5D0B"/>
    <w:rsid w:val="004A62C4"/>
    <w:rsid w:val="004A64E7"/>
    <w:rsid w:val="004A6696"/>
    <w:rsid w:val="004A6720"/>
    <w:rsid w:val="004A68B4"/>
    <w:rsid w:val="004A6B5F"/>
    <w:rsid w:val="004A6E8E"/>
    <w:rsid w:val="004A70E3"/>
    <w:rsid w:val="004A73CF"/>
    <w:rsid w:val="004A74A6"/>
    <w:rsid w:val="004A76A6"/>
    <w:rsid w:val="004A78C9"/>
    <w:rsid w:val="004A7952"/>
    <w:rsid w:val="004A7ECA"/>
    <w:rsid w:val="004B0A93"/>
    <w:rsid w:val="004B0D38"/>
    <w:rsid w:val="004B0F7C"/>
    <w:rsid w:val="004B1435"/>
    <w:rsid w:val="004B18F3"/>
    <w:rsid w:val="004B1D19"/>
    <w:rsid w:val="004B1FDE"/>
    <w:rsid w:val="004B29CB"/>
    <w:rsid w:val="004B2EA1"/>
    <w:rsid w:val="004B2FD9"/>
    <w:rsid w:val="004B317E"/>
    <w:rsid w:val="004B35B0"/>
    <w:rsid w:val="004B404B"/>
    <w:rsid w:val="004B43F6"/>
    <w:rsid w:val="004B441D"/>
    <w:rsid w:val="004B444C"/>
    <w:rsid w:val="004B44A8"/>
    <w:rsid w:val="004B44C8"/>
    <w:rsid w:val="004B4A79"/>
    <w:rsid w:val="004B4D9A"/>
    <w:rsid w:val="004B4F26"/>
    <w:rsid w:val="004B4FE8"/>
    <w:rsid w:val="004B555B"/>
    <w:rsid w:val="004B57BB"/>
    <w:rsid w:val="004B59D3"/>
    <w:rsid w:val="004B5C7C"/>
    <w:rsid w:val="004B5DE1"/>
    <w:rsid w:val="004B5E0C"/>
    <w:rsid w:val="004B5E92"/>
    <w:rsid w:val="004B60CF"/>
    <w:rsid w:val="004B624F"/>
    <w:rsid w:val="004B627C"/>
    <w:rsid w:val="004B66CC"/>
    <w:rsid w:val="004B69F9"/>
    <w:rsid w:val="004B7176"/>
    <w:rsid w:val="004B72EB"/>
    <w:rsid w:val="004B764B"/>
    <w:rsid w:val="004B7C4F"/>
    <w:rsid w:val="004B7CE3"/>
    <w:rsid w:val="004B7E7E"/>
    <w:rsid w:val="004C0EA7"/>
    <w:rsid w:val="004C0FB7"/>
    <w:rsid w:val="004C0FD2"/>
    <w:rsid w:val="004C1202"/>
    <w:rsid w:val="004C12BD"/>
    <w:rsid w:val="004C12D6"/>
    <w:rsid w:val="004C166F"/>
    <w:rsid w:val="004C1BA5"/>
    <w:rsid w:val="004C1BB9"/>
    <w:rsid w:val="004C1BE5"/>
    <w:rsid w:val="004C1F38"/>
    <w:rsid w:val="004C1FB3"/>
    <w:rsid w:val="004C21A2"/>
    <w:rsid w:val="004C2676"/>
    <w:rsid w:val="004C283F"/>
    <w:rsid w:val="004C29F7"/>
    <w:rsid w:val="004C2BE0"/>
    <w:rsid w:val="004C2DD8"/>
    <w:rsid w:val="004C2E76"/>
    <w:rsid w:val="004C2E8E"/>
    <w:rsid w:val="004C34C3"/>
    <w:rsid w:val="004C354B"/>
    <w:rsid w:val="004C385E"/>
    <w:rsid w:val="004C3965"/>
    <w:rsid w:val="004C3B1A"/>
    <w:rsid w:val="004C3F46"/>
    <w:rsid w:val="004C3F4D"/>
    <w:rsid w:val="004C3FB1"/>
    <w:rsid w:val="004C4278"/>
    <w:rsid w:val="004C451D"/>
    <w:rsid w:val="004C47F4"/>
    <w:rsid w:val="004C4C93"/>
    <w:rsid w:val="004C4DC8"/>
    <w:rsid w:val="004C5414"/>
    <w:rsid w:val="004C5A89"/>
    <w:rsid w:val="004C5AD8"/>
    <w:rsid w:val="004C5D8C"/>
    <w:rsid w:val="004C5DE6"/>
    <w:rsid w:val="004C622F"/>
    <w:rsid w:val="004C6522"/>
    <w:rsid w:val="004C69F3"/>
    <w:rsid w:val="004C7284"/>
    <w:rsid w:val="004C785D"/>
    <w:rsid w:val="004C7F03"/>
    <w:rsid w:val="004D0181"/>
    <w:rsid w:val="004D03DB"/>
    <w:rsid w:val="004D03FE"/>
    <w:rsid w:val="004D0A0A"/>
    <w:rsid w:val="004D1502"/>
    <w:rsid w:val="004D172D"/>
    <w:rsid w:val="004D1C45"/>
    <w:rsid w:val="004D1F96"/>
    <w:rsid w:val="004D2024"/>
    <w:rsid w:val="004D2297"/>
    <w:rsid w:val="004D2605"/>
    <w:rsid w:val="004D2D7A"/>
    <w:rsid w:val="004D2DA9"/>
    <w:rsid w:val="004D2EA7"/>
    <w:rsid w:val="004D324C"/>
    <w:rsid w:val="004D39E2"/>
    <w:rsid w:val="004D3A85"/>
    <w:rsid w:val="004D3CD5"/>
    <w:rsid w:val="004D3DB4"/>
    <w:rsid w:val="004D3E1D"/>
    <w:rsid w:val="004D4391"/>
    <w:rsid w:val="004D48A4"/>
    <w:rsid w:val="004D49E3"/>
    <w:rsid w:val="004D4A0F"/>
    <w:rsid w:val="004D4AD2"/>
    <w:rsid w:val="004D4CB0"/>
    <w:rsid w:val="004D4CEA"/>
    <w:rsid w:val="004D5349"/>
    <w:rsid w:val="004D5ADD"/>
    <w:rsid w:val="004D648B"/>
    <w:rsid w:val="004D68D0"/>
    <w:rsid w:val="004D69C4"/>
    <w:rsid w:val="004D6A18"/>
    <w:rsid w:val="004D6B5B"/>
    <w:rsid w:val="004D7584"/>
    <w:rsid w:val="004D75BA"/>
    <w:rsid w:val="004D76DC"/>
    <w:rsid w:val="004D7D90"/>
    <w:rsid w:val="004E00F6"/>
    <w:rsid w:val="004E012B"/>
    <w:rsid w:val="004E0641"/>
    <w:rsid w:val="004E0659"/>
    <w:rsid w:val="004E08B9"/>
    <w:rsid w:val="004E0C4E"/>
    <w:rsid w:val="004E10E5"/>
    <w:rsid w:val="004E1851"/>
    <w:rsid w:val="004E1947"/>
    <w:rsid w:val="004E1D35"/>
    <w:rsid w:val="004E1FA1"/>
    <w:rsid w:val="004E2029"/>
    <w:rsid w:val="004E20B8"/>
    <w:rsid w:val="004E20F9"/>
    <w:rsid w:val="004E241C"/>
    <w:rsid w:val="004E27D2"/>
    <w:rsid w:val="004E288C"/>
    <w:rsid w:val="004E2C70"/>
    <w:rsid w:val="004E2CA0"/>
    <w:rsid w:val="004E32AC"/>
    <w:rsid w:val="004E32E3"/>
    <w:rsid w:val="004E3768"/>
    <w:rsid w:val="004E3999"/>
    <w:rsid w:val="004E3DCD"/>
    <w:rsid w:val="004E4014"/>
    <w:rsid w:val="004E4200"/>
    <w:rsid w:val="004E4225"/>
    <w:rsid w:val="004E4F3F"/>
    <w:rsid w:val="004E501F"/>
    <w:rsid w:val="004E53C1"/>
    <w:rsid w:val="004E5542"/>
    <w:rsid w:val="004E55C4"/>
    <w:rsid w:val="004E55F2"/>
    <w:rsid w:val="004E58D8"/>
    <w:rsid w:val="004E597E"/>
    <w:rsid w:val="004E5B9C"/>
    <w:rsid w:val="004E5F9A"/>
    <w:rsid w:val="004E5FA8"/>
    <w:rsid w:val="004E6333"/>
    <w:rsid w:val="004E64DA"/>
    <w:rsid w:val="004E6A06"/>
    <w:rsid w:val="004E7399"/>
    <w:rsid w:val="004E7519"/>
    <w:rsid w:val="004E7788"/>
    <w:rsid w:val="004E7C45"/>
    <w:rsid w:val="004E7E88"/>
    <w:rsid w:val="004E7EF7"/>
    <w:rsid w:val="004F0254"/>
    <w:rsid w:val="004F05AF"/>
    <w:rsid w:val="004F0B19"/>
    <w:rsid w:val="004F0BD4"/>
    <w:rsid w:val="004F0F50"/>
    <w:rsid w:val="004F151B"/>
    <w:rsid w:val="004F17A7"/>
    <w:rsid w:val="004F1BBA"/>
    <w:rsid w:val="004F2014"/>
    <w:rsid w:val="004F22B2"/>
    <w:rsid w:val="004F2970"/>
    <w:rsid w:val="004F33B2"/>
    <w:rsid w:val="004F3B62"/>
    <w:rsid w:val="004F3B69"/>
    <w:rsid w:val="004F3C8E"/>
    <w:rsid w:val="004F4159"/>
    <w:rsid w:val="004F450E"/>
    <w:rsid w:val="004F4617"/>
    <w:rsid w:val="004F474A"/>
    <w:rsid w:val="004F48C2"/>
    <w:rsid w:val="004F49F5"/>
    <w:rsid w:val="004F4BFC"/>
    <w:rsid w:val="004F5571"/>
    <w:rsid w:val="004F55A4"/>
    <w:rsid w:val="004F593D"/>
    <w:rsid w:val="004F59F3"/>
    <w:rsid w:val="004F5D28"/>
    <w:rsid w:val="004F5FFB"/>
    <w:rsid w:val="004F668F"/>
    <w:rsid w:val="004F6823"/>
    <w:rsid w:val="004F6BEC"/>
    <w:rsid w:val="004F6CBB"/>
    <w:rsid w:val="004F6FA6"/>
    <w:rsid w:val="004F7192"/>
    <w:rsid w:val="00500624"/>
    <w:rsid w:val="00500942"/>
    <w:rsid w:val="00501012"/>
    <w:rsid w:val="005011BF"/>
    <w:rsid w:val="005012E4"/>
    <w:rsid w:val="00501941"/>
    <w:rsid w:val="00501B17"/>
    <w:rsid w:val="00501D34"/>
    <w:rsid w:val="00501DC2"/>
    <w:rsid w:val="00501E78"/>
    <w:rsid w:val="00502427"/>
    <w:rsid w:val="005024C2"/>
    <w:rsid w:val="00502559"/>
    <w:rsid w:val="0050280C"/>
    <w:rsid w:val="00502BFB"/>
    <w:rsid w:val="00502F92"/>
    <w:rsid w:val="0050316B"/>
    <w:rsid w:val="005034EA"/>
    <w:rsid w:val="00503532"/>
    <w:rsid w:val="0050353C"/>
    <w:rsid w:val="005035EA"/>
    <w:rsid w:val="00503652"/>
    <w:rsid w:val="00503CE6"/>
    <w:rsid w:val="00503EF7"/>
    <w:rsid w:val="00503EFB"/>
    <w:rsid w:val="00504063"/>
    <w:rsid w:val="005043F7"/>
    <w:rsid w:val="00504413"/>
    <w:rsid w:val="00504492"/>
    <w:rsid w:val="005045F8"/>
    <w:rsid w:val="005056E9"/>
    <w:rsid w:val="00505D0B"/>
    <w:rsid w:val="00505D62"/>
    <w:rsid w:val="00505D8C"/>
    <w:rsid w:val="005064D2"/>
    <w:rsid w:val="00506553"/>
    <w:rsid w:val="00506B3B"/>
    <w:rsid w:val="00506C16"/>
    <w:rsid w:val="00506D74"/>
    <w:rsid w:val="00506E43"/>
    <w:rsid w:val="00507039"/>
    <w:rsid w:val="00507273"/>
    <w:rsid w:val="00507B60"/>
    <w:rsid w:val="00507C56"/>
    <w:rsid w:val="00507F78"/>
    <w:rsid w:val="00510CC6"/>
    <w:rsid w:val="00511228"/>
    <w:rsid w:val="00511507"/>
    <w:rsid w:val="00511DAF"/>
    <w:rsid w:val="005124AF"/>
    <w:rsid w:val="0051259B"/>
    <w:rsid w:val="005127E4"/>
    <w:rsid w:val="005127FD"/>
    <w:rsid w:val="00512896"/>
    <w:rsid w:val="00512AB4"/>
    <w:rsid w:val="00512ACD"/>
    <w:rsid w:val="00512B09"/>
    <w:rsid w:val="00513853"/>
    <w:rsid w:val="00513860"/>
    <w:rsid w:val="00513899"/>
    <w:rsid w:val="00513C5B"/>
    <w:rsid w:val="00513D20"/>
    <w:rsid w:val="00513D8D"/>
    <w:rsid w:val="005143C9"/>
    <w:rsid w:val="00514426"/>
    <w:rsid w:val="00514B0D"/>
    <w:rsid w:val="00514F6F"/>
    <w:rsid w:val="00514FD0"/>
    <w:rsid w:val="00515351"/>
    <w:rsid w:val="00515702"/>
    <w:rsid w:val="005163B4"/>
    <w:rsid w:val="00516440"/>
    <w:rsid w:val="0051653B"/>
    <w:rsid w:val="005165C0"/>
    <w:rsid w:val="00516660"/>
    <w:rsid w:val="00516972"/>
    <w:rsid w:val="00516CE4"/>
    <w:rsid w:val="0051736A"/>
    <w:rsid w:val="00517981"/>
    <w:rsid w:val="00520029"/>
    <w:rsid w:val="0052029C"/>
    <w:rsid w:val="00520836"/>
    <w:rsid w:val="00520CB1"/>
    <w:rsid w:val="00520CB7"/>
    <w:rsid w:val="00520E32"/>
    <w:rsid w:val="00521766"/>
    <w:rsid w:val="00521CBB"/>
    <w:rsid w:val="0052227A"/>
    <w:rsid w:val="005223B1"/>
    <w:rsid w:val="005224EB"/>
    <w:rsid w:val="0052277A"/>
    <w:rsid w:val="00522935"/>
    <w:rsid w:val="00522E61"/>
    <w:rsid w:val="0052330E"/>
    <w:rsid w:val="005234D4"/>
    <w:rsid w:val="00523A57"/>
    <w:rsid w:val="00523EB0"/>
    <w:rsid w:val="00523EFC"/>
    <w:rsid w:val="005241D4"/>
    <w:rsid w:val="0052468B"/>
    <w:rsid w:val="0052525E"/>
    <w:rsid w:val="0052526F"/>
    <w:rsid w:val="005258E4"/>
    <w:rsid w:val="00525C3C"/>
    <w:rsid w:val="00525C8C"/>
    <w:rsid w:val="005265EC"/>
    <w:rsid w:val="005267A6"/>
    <w:rsid w:val="00526B89"/>
    <w:rsid w:val="00526DF2"/>
    <w:rsid w:val="00526E24"/>
    <w:rsid w:val="0052739C"/>
    <w:rsid w:val="005277BC"/>
    <w:rsid w:val="00527D1D"/>
    <w:rsid w:val="00530087"/>
    <w:rsid w:val="0053019D"/>
    <w:rsid w:val="005303AC"/>
    <w:rsid w:val="00530678"/>
    <w:rsid w:val="00530F6B"/>
    <w:rsid w:val="00531BC2"/>
    <w:rsid w:val="00531C01"/>
    <w:rsid w:val="00532297"/>
    <w:rsid w:val="005324D3"/>
    <w:rsid w:val="00532765"/>
    <w:rsid w:val="00532DC1"/>
    <w:rsid w:val="00532EC7"/>
    <w:rsid w:val="0053332E"/>
    <w:rsid w:val="00533390"/>
    <w:rsid w:val="00533586"/>
    <w:rsid w:val="005338D6"/>
    <w:rsid w:val="00533AEF"/>
    <w:rsid w:val="00533D58"/>
    <w:rsid w:val="005344F4"/>
    <w:rsid w:val="00534F67"/>
    <w:rsid w:val="005354F9"/>
    <w:rsid w:val="00535BC7"/>
    <w:rsid w:val="00535F38"/>
    <w:rsid w:val="00535FFE"/>
    <w:rsid w:val="0053627D"/>
    <w:rsid w:val="0053643A"/>
    <w:rsid w:val="0053650E"/>
    <w:rsid w:val="00537083"/>
    <w:rsid w:val="005370DF"/>
    <w:rsid w:val="00537AF2"/>
    <w:rsid w:val="00537F1A"/>
    <w:rsid w:val="00537FB8"/>
    <w:rsid w:val="0054015E"/>
    <w:rsid w:val="0054017F"/>
    <w:rsid w:val="0054030F"/>
    <w:rsid w:val="00540342"/>
    <w:rsid w:val="0054065C"/>
    <w:rsid w:val="00540884"/>
    <w:rsid w:val="0054097B"/>
    <w:rsid w:val="00540A3C"/>
    <w:rsid w:val="00540ABC"/>
    <w:rsid w:val="00540F2A"/>
    <w:rsid w:val="0054120E"/>
    <w:rsid w:val="0054130A"/>
    <w:rsid w:val="00541BAA"/>
    <w:rsid w:val="0054225E"/>
    <w:rsid w:val="0054230F"/>
    <w:rsid w:val="005425AE"/>
    <w:rsid w:val="00542692"/>
    <w:rsid w:val="00542B6A"/>
    <w:rsid w:val="00542BEB"/>
    <w:rsid w:val="00542E31"/>
    <w:rsid w:val="0054302D"/>
    <w:rsid w:val="00543137"/>
    <w:rsid w:val="005435EC"/>
    <w:rsid w:val="0054367D"/>
    <w:rsid w:val="00543C06"/>
    <w:rsid w:val="00543E3F"/>
    <w:rsid w:val="00544210"/>
    <w:rsid w:val="00544239"/>
    <w:rsid w:val="00544406"/>
    <w:rsid w:val="00544B1A"/>
    <w:rsid w:val="00544CE4"/>
    <w:rsid w:val="00544D36"/>
    <w:rsid w:val="00545128"/>
    <w:rsid w:val="0054519B"/>
    <w:rsid w:val="00545376"/>
    <w:rsid w:val="00545AC8"/>
    <w:rsid w:val="00545DF9"/>
    <w:rsid w:val="0054609C"/>
    <w:rsid w:val="0054634F"/>
    <w:rsid w:val="005463C9"/>
    <w:rsid w:val="005464A1"/>
    <w:rsid w:val="005465B5"/>
    <w:rsid w:val="0054664F"/>
    <w:rsid w:val="00546A6F"/>
    <w:rsid w:val="00546ABC"/>
    <w:rsid w:val="00547042"/>
    <w:rsid w:val="005474C4"/>
    <w:rsid w:val="00547CFF"/>
    <w:rsid w:val="00550090"/>
    <w:rsid w:val="00550278"/>
    <w:rsid w:val="00550317"/>
    <w:rsid w:val="00550D52"/>
    <w:rsid w:val="00550E16"/>
    <w:rsid w:val="005515BA"/>
    <w:rsid w:val="00551736"/>
    <w:rsid w:val="00552073"/>
    <w:rsid w:val="0055225B"/>
    <w:rsid w:val="0055226D"/>
    <w:rsid w:val="00552278"/>
    <w:rsid w:val="005528C8"/>
    <w:rsid w:val="00553806"/>
    <w:rsid w:val="005538FC"/>
    <w:rsid w:val="005543FF"/>
    <w:rsid w:val="0055468E"/>
    <w:rsid w:val="00554A77"/>
    <w:rsid w:val="00554DED"/>
    <w:rsid w:val="00554E46"/>
    <w:rsid w:val="00554F72"/>
    <w:rsid w:val="00554FDB"/>
    <w:rsid w:val="005554E5"/>
    <w:rsid w:val="00555518"/>
    <w:rsid w:val="005555C3"/>
    <w:rsid w:val="005557C8"/>
    <w:rsid w:val="00555946"/>
    <w:rsid w:val="00555A47"/>
    <w:rsid w:val="00556220"/>
    <w:rsid w:val="0055654C"/>
    <w:rsid w:val="005566C4"/>
    <w:rsid w:val="005566CA"/>
    <w:rsid w:val="005567FB"/>
    <w:rsid w:val="00556881"/>
    <w:rsid w:val="00556B01"/>
    <w:rsid w:val="00556C2E"/>
    <w:rsid w:val="00556C66"/>
    <w:rsid w:val="00556F2A"/>
    <w:rsid w:val="00557003"/>
    <w:rsid w:val="00557321"/>
    <w:rsid w:val="005573A2"/>
    <w:rsid w:val="00557520"/>
    <w:rsid w:val="00557654"/>
    <w:rsid w:val="005576A8"/>
    <w:rsid w:val="00557B55"/>
    <w:rsid w:val="00557BC0"/>
    <w:rsid w:val="00557DE8"/>
    <w:rsid w:val="005600D0"/>
    <w:rsid w:val="0056085C"/>
    <w:rsid w:val="00560C7E"/>
    <w:rsid w:val="00560F24"/>
    <w:rsid w:val="0056146C"/>
    <w:rsid w:val="00561A07"/>
    <w:rsid w:val="00561A90"/>
    <w:rsid w:val="00561ADC"/>
    <w:rsid w:val="00561D35"/>
    <w:rsid w:val="00561F67"/>
    <w:rsid w:val="0056201D"/>
    <w:rsid w:val="0056204D"/>
    <w:rsid w:val="00562207"/>
    <w:rsid w:val="005624F0"/>
    <w:rsid w:val="005625A9"/>
    <w:rsid w:val="00562C72"/>
    <w:rsid w:val="005630AC"/>
    <w:rsid w:val="005631DA"/>
    <w:rsid w:val="00563447"/>
    <w:rsid w:val="0056380F"/>
    <w:rsid w:val="00563813"/>
    <w:rsid w:val="00563A36"/>
    <w:rsid w:val="00563D50"/>
    <w:rsid w:val="00563FFE"/>
    <w:rsid w:val="0056465A"/>
    <w:rsid w:val="00564996"/>
    <w:rsid w:val="00564C87"/>
    <w:rsid w:val="00564FDD"/>
    <w:rsid w:val="00565555"/>
    <w:rsid w:val="005655C4"/>
    <w:rsid w:val="0056585F"/>
    <w:rsid w:val="00565E59"/>
    <w:rsid w:val="00565F3A"/>
    <w:rsid w:val="00565F8E"/>
    <w:rsid w:val="00566590"/>
    <w:rsid w:val="005666B8"/>
    <w:rsid w:val="00566CC8"/>
    <w:rsid w:val="005677D8"/>
    <w:rsid w:val="00570238"/>
    <w:rsid w:val="005705A7"/>
    <w:rsid w:val="00570626"/>
    <w:rsid w:val="00570716"/>
    <w:rsid w:val="005707E2"/>
    <w:rsid w:val="00570A0B"/>
    <w:rsid w:val="00570A6C"/>
    <w:rsid w:val="00570DE2"/>
    <w:rsid w:val="0057105E"/>
    <w:rsid w:val="0057120C"/>
    <w:rsid w:val="00571531"/>
    <w:rsid w:val="00571770"/>
    <w:rsid w:val="005719C6"/>
    <w:rsid w:val="00571FB1"/>
    <w:rsid w:val="005732D5"/>
    <w:rsid w:val="005734FC"/>
    <w:rsid w:val="00574740"/>
    <w:rsid w:val="00574FA3"/>
    <w:rsid w:val="0057501B"/>
    <w:rsid w:val="0057531B"/>
    <w:rsid w:val="00575785"/>
    <w:rsid w:val="0057581F"/>
    <w:rsid w:val="00575B87"/>
    <w:rsid w:val="00575D98"/>
    <w:rsid w:val="00575E2A"/>
    <w:rsid w:val="00576342"/>
    <w:rsid w:val="00576389"/>
    <w:rsid w:val="00576413"/>
    <w:rsid w:val="005766D0"/>
    <w:rsid w:val="00576A8C"/>
    <w:rsid w:val="00576F8C"/>
    <w:rsid w:val="00580250"/>
    <w:rsid w:val="00580A61"/>
    <w:rsid w:val="00580E4B"/>
    <w:rsid w:val="00580FB1"/>
    <w:rsid w:val="005812CE"/>
    <w:rsid w:val="00581469"/>
    <w:rsid w:val="0058158F"/>
    <w:rsid w:val="0058159F"/>
    <w:rsid w:val="00581953"/>
    <w:rsid w:val="00581AEB"/>
    <w:rsid w:val="00581B2E"/>
    <w:rsid w:val="00581FD7"/>
    <w:rsid w:val="00582B62"/>
    <w:rsid w:val="00582B8E"/>
    <w:rsid w:val="00582EBD"/>
    <w:rsid w:val="00582F55"/>
    <w:rsid w:val="00583170"/>
    <w:rsid w:val="005833D6"/>
    <w:rsid w:val="005838B5"/>
    <w:rsid w:val="00583ADB"/>
    <w:rsid w:val="00584051"/>
    <w:rsid w:val="0058433A"/>
    <w:rsid w:val="00584846"/>
    <w:rsid w:val="005848FB"/>
    <w:rsid w:val="00584AC8"/>
    <w:rsid w:val="00584CCA"/>
    <w:rsid w:val="005850F2"/>
    <w:rsid w:val="0058535A"/>
    <w:rsid w:val="00585ECA"/>
    <w:rsid w:val="00586554"/>
    <w:rsid w:val="00586780"/>
    <w:rsid w:val="00586ADB"/>
    <w:rsid w:val="00586FC7"/>
    <w:rsid w:val="00587202"/>
    <w:rsid w:val="00587261"/>
    <w:rsid w:val="00587A34"/>
    <w:rsid w:val="00587C40"/>
    <w:rsid w:val="00587E26"/>
    <w:rsid w:val="00590205"/>
    <w:rsid w:val="00590926"/>
    <w:rsid w:val="00590C4E"/>
    <w:rsid w:val="00590D2B"/>
    <w:rsid w:val="00590DF0"/>
    <w:rsid w:val="00591694"/>
    <w:rsid w:val="0059178C"/>
    <w:rsid w:val="005919B7"/>
    <w:rsid w:val="005919C0"/>
    <w:rsid w:val="00592467"/>
    <w:rsid w:val="005929BD"/>
    <w:rsid w:val="00592EB3"/>
    <w:rsid w:val="00593132"/>
    <w:rsid w:val="005931ED"/>
    <w:rsid w:val="00593597"/>
    <w:rsid w:val="0059374C"/>
    <w:rsid w:val="00593AEA"/>
    <w:rsid w:val="00593E4B"/>
    <w:rsid w:val="00593F05"/>
    <w:rsid w:val="00594046"/>
    <w:rsid w:val="00594578"/>
    <w:rsid w:val="005946DD"/>
    <w:rsid w:val="005952A2"/>
    <w:rsid w:val="005957A1"/>
    <w:rsid w:val="00595D54"/>
    <w:rsid w:val="00595D65"/>
    <w:rsid w:val="00595DA8"/>
    <w:rsid w:val="00595EF9"/>
    <w:rsid w:val="00595FE8"/>
    <w:rsid w:val="00596129"/>
    <w:rsid w:val="00596547"/>
    <w:rsid w:val="00596893"/>
    <w:rsid w:val="00596A3A"/>
    <w:rsid w:val="00596B87"/>
    <w:rsid w:val="00597486"/>
    <w:rsid w:val="005974F7"/>
    <w:rsid w:val="005977FB"/>
    <w:rsid w:val="0059797B"/>
    <w:rsid w:val="00597DE5"/>
    <w:rsid w:val="00597E7E"/>
    <w:rsid w:val="005A06CE"/>
    <w:rsid w:val="005A0915"/>
    <w:rsid w:val="005A0E54"/>
    <w:rsid w:val="005A11FF"/>
    <w:rsid w:val="005A1459"/>
    <w:rsid w:val="005A1529"/>
    <w:rsid w:val="005A18F9"/>
    <w:rsid w:val="005A1EDA"/>
    <w:rsid w:val="005A1F89"/>
    <w:rsid w:val="005A22F3"/>
    <w:rsid w:val="005A2A38"/>
    <w:rsid w:val="005A2BD0"/>
    <w:rsid w:val="005A2FEF"/>
    <w:rsid w:val="005A3130"/>
    <w:rsid w:val="005A4510"/>
    <w:rsid w:val="005A46C4"/>
    <w:rsid w:val="005A4958"/>
    <w:rsid w:val="005A4E34"/>
    <w:rsid w:val="005A5439"/>
    <w:rsid w:val="005A577A"/>
    <w:rsid w:val="005A58F7"/>
    <w:rsid w:val="005A5A96"/>
    <w:rsid w:val="005A5BD3"/>
    <w:rsid w:val="005A6040"/>
    <w:rsid w:val="005A624E"/>
    <w:rsid w:val="005A6424"/>
    <w:rsid w:val="005A642D"/>
    <w:rsid w:val="005A661A"/>
    <w:rsid w:val="005A6660"/>
    <w:rsid w:val="005A6916"/>
    <w:rsid w:val="005A69F8"/>
    <w:rsid w:val="005A6B5C"/>
    <w:rsid w:val="005A6C14"/>
    <w:rsid w:val="005A6C19"/>
    <w:rsid w:val="005A786D"/>
    <w:rsid w:val="005A7B8F"/>
    <w:rsid w:val="005A7BDD"/>
    <w:rsid w:val="005A7E5C"/>
    <w:rsid w:val="005B0035"/>
    <w:rsid w:val="005B0149"/>
    <w:rsid w:val="005B03C1"/>
    <w:rsid w:val="005B0D33"/>
    <w:rsid w:val="005B1312"/>
    <w:rsid w:val="005B13AF"/>
    <w:rsid w:val="005B14F7"/>
    <w:rsid w:val="005B1652"/>
    <w:rsid w:val="005B1B00"/>
    <w:rsid w:val="005B1B48"/>
    <w:rsid w:val="005B2828"/>
    <w:rsid w:val="005B2BE1"/>
    <w:rsid w:val="005B3409"/>
    <w:rsid w:val="005B3469"/>
    <w:rsid w:val="005B34F7"/>
    <w:rsid w:val="005B3789"/>
    <w:rsid w:val="005B37C8"/>
    <w:rsid w:val="005B39B3"/>
    <w:rsid w:val="005B4760"/>
    <w:rsid w:val="005B483A"/>
    <w:rsid w:val="005B4A66"/>
    <w:rsid w:val="005B4B70"/>
    <w:rsid w:val="005B54E8"/>
    <w:rsid w:val="005B56A8"/>
    <w:rsid w:val="005B578A"/>
    <w:rsid w:val="005B5BB0"/>
    <w:rsid w:val="005B62AD"/>
    <w:rsid w:val="005B6729"/>
    <w:rsid w:val="005B67E3"/>
    <w:rsid w:val="005B70AD"/>
    <w:rsid w:val="005B7156"/>
    <w:rsid w:val="005B7560"/>
    <w:rsid w:val="005B7958"/>
    <w:rsid w:val="005B7FFB"/>
    <w:rsid w:val="005C12E6"/>
    <w:rsid w:val="005C1599"/>
    <w:rsid w:val="005C15D5"/>
    <w:rsid w:val="005C17BC"/>
    <w:rsid w:val="005C19A3"/>
    <w:rsid w:val="005C1B22"/>
    <w:rsid w:val="005C2B70"/>
    <w:rsid w:val="005C3004"/>
    <w:rsid w:val="005C35E6"/>
    <w:rsid w:val="005C3947"/>
    <w:rsid w:val="005C3CE9"/>
    <w:rsid w:val="005C3EFC"/>
    <w:rsid w:val="005C4550"/>
    <w:rsid w:val="005C4552"/>
    <w:rsid w:val="005C4582"/>
    <w:rsid w:val="005C45B3"/>
    <w:rsid w:val="005C45FB"/>
    <w:rsid w:val="005C4C60"/>
    <w:rsid w:val="005C542B"/>
    <w:rsid w:val="005C543A"/>
    <w:rsid w:val="005C5FD4"/>
    <w:rsid w:val="005C63F6"/>
    <w:rsid w:val="005C6415"/>
    <w:rsid w:val="005C6482"/>
    <w:rsid w:val="005C651D"/>
    <w:rsid w:val="005C6659"/>
    <w:rsid w:val="005C70C6"/>
    <w:rsid w:val="005C778F"/>
    <w:rsid w:val="005C7E1F"/>
    <w:rsid w:val="005C7EDC"/>
    <w:rsid w:val="005D0285"/>
    <w:rsid w:val="005D08A1"/>
    <w:rsid w:val="005D0A07"/>
    <w:rsid w:val="005D1675"/>
    <w:rsid w:val="005D16DB"/>
    <w:rsid w:val="005D1EFC"/>
    <w:rsid w:val="005D2079"/>
    <w:rsid w:val="005D23D7"/>
    <w:rsid w:val="005D27A1"/>
    <w:rsid w:val="005D2945"/>
    <w:rsid w:val="005D29B1"/>
    <w:rsid w:val="005D2B9A"/>
    <w:rsid w:val="005D2F74"/>
    <w:rsid w:val="005D307B"/>
    <w:rsid w:val="005D30EA"/>
    <w:rsid w:val="005D3325"/>
    <w:rsid w:val="005D3957"/>
    <w:rsid w:val="005D403C"/>
    <w:rsid w:val="005D4077"/>
    <w:rsid w:val="005D40D3"/>
    <w:rsid w:val="005D4248"/>
    <w:rsid w:val="005D4865"/>
    <w:rsid w:val="005D4949"/>
    <w:rsid w:val="005D4B1B"/>
    <w:rsid w:val="005D4BB9"/>
    <w:rsid w:val="005D4BC5"/>
    <w:rsid w:val="005D4C60"/>
    <w:rsid w:val="005D52BC"/>
    <w:rsid w:val="005D566E"/>
    <w:rsid w:val="005D595F"/>
    <w:rsid w:val="005D5B8B"/>
    <w:rsid w:val="005D61F7"/>
    <w:rsid w:val="005D6342"/>
    <w:rsid w:val="005D63B5"/>
    <w:rsid w:val="005D63C2"/>
    <w:rsid w:val="005D664E"/>
    <w:rsid w:val="005D68C5"/>
    <w:rsid w:val="005D6AED"/>
    <w:rsid w:val="005D71A1"/>
    <w:rsid w:val="005D7615"/>
    <w:rsid w:val="005D7661"/>
    <w:rsid w:val="005D7B2B"/>
    <w:rsid w:val="005E00A1"/>
    <w:rsid w:val="005E0113"/>
    <w:rsid w:val="005E01E4"/>
    <w:rsid w:val="005E02B8"/>
    <w:rsid w:val="005E0460"/>
    <w:rsid w:val="005E0ACC"/>
    <w:rsid w:val="005E0B00"/>
    <w:rsid w:val="005E0D13"/>
    <w:rsid w:val="005E0E26"/>
    <w:rsid w:val="005E1975"/>
    <w:rsid w:val="005E1998"/>
    <w:rsid w:val="005E1C81"/>
    <w:rsid w:val="005E1ED4"/>
    <w:rsid w:val="005E1F91"/>
    <w:rsid w:val="005E3215"/>
    <w:rsid w:val="005E33BD"/>
    <w:rsid w:val="005E353B"/>
    <w:rsid w:val="005E3722"/>
    <w:rsid w:val="005E3785"/>
    <w:rsid w:val="005E39E2"/>
    <w:rsid w:val="005E4564"/>
    <w:rsid w:val="005E4679"/>
    <w:rsid w:val="005E4BAA"/>
    <w:rsid w:val="005E4ED1"/>
    <w:rsid w:val="005E5104"/>
    <w:rsid w:val="005E51C9"/>
    <w:rsid w:val="005E530F"/>
    <w:rsid w:val="005E564F"/>
    <w:rsid w:val="005E5738"/>
    <w:rsid w:val="005E5E4F"/>
    <w:rsid w:val="005E6869"/>
    <w:rsid w:val="005E73EF"/>
    <w:rsid w:val="005E7B88"/>
    <w:rsid w:val="005E7C31"/>
    <w:rsid w:val="005E7E84"/>
    <w:rsid w:val="005E7EBE"/>
    <w:rsid w:val="005E7F50"/>
    <w:rsid w:val="005F00A8"/>
    <w:rsid w:val="005F0294"/>
    <w:rsid w:val="005F03B0"/>
    <w:rsid w:val="005F052A"/>
    <w:rsid w:val="005F0681"/>
    <w:rsid w:val="005F071F"/>
    <w:rsid w:val="005F0A73"/>
    <w:rsid w:val="005F0EAA"/>
    <w:rsid w:val="005F10E5"/>
    <w:rsid w:val="005F111B"/>
    <w:rsid w:val="005F1601"/>
    <w:rsid w:val="005F1745"/>
    <w:rsid w:val="005F1B46"/>
    <w:rsid w:val="005F2519"/>
    <w:rsid w:val="005F2BF4"/>
    <w:rsid w:val="005F2F5E"/>
    <w:rsid w:val="005F34A4"/>
    <w:rsid w:val="005F3CFD"/>
    <w:rsid w:val="005F4158"/>
    <w:rsid w:val="005F44CF"/>
    <w:rsid w:val="005F46A3"/>
    <w:rsid w:val="005F4BA8"/>
    <w:rsid w:val="005F4C81"/>
    <w:rsid w:val="005F4E92"/>
    <w:rsid w:val="005F58B0"/>
    <w:rsid w:val="005F60EB"/>
    <w:rsid w:val="005F62B5"/>
    <w:rsid w:val="005F630A"/>
    <w:rsid w:val="005F6512"/>
    <w:rsid w:val="005F6691"/>
    <w:rsid w:val="005F6A96"/>
    <w:rsid w:val="005F6D6D"/>
    <w:rsid w:val="005F792F"/>
    <w:rsid w:val="005F7DC3"/>
    <w:rsid w:val="00600242"/>
    <w:rsid w:val="00600394"/>
    <w:rsid w:val="006003BB"/>
    <w:rsid w:val="00600CBA"/>
    <w:rsid w:val="006012B2"/>
    <w:rsid w:val="00601A2C"/>
    <w:rsid w:val="00601B53"/>
    <w:rsid w:val="00601B94"/>
    <w:rsid w:val="006022FB"/>
    <w:rsid w:val="006027E0"/>
    <w:rsid w:val="0060284B"/>
    <w:rsid w:val="0060293A"/>
    <w:rsid w:val="00602ECA"/>
    <w:rsid w:val="006035CB"/>
    <w:rsid w:val="00603C37"/>
    <w:rsid w:val="00603DDA"/>
    <w:rsid w:val="00604055"/>
    <w:rsid w:val="00604687"/>
    <w:rsid w:val="00604C1C"/>
    <w:rsid w:val="006050F7"/>
    <w:rsid w:val="00605448"/>
    <w:rsid w:val="00605544"/>
    <w:rsid w:val="00605563"/>
    <w:rsid w:val="006058B3"/>
    <w:rsid w:val="00605CA5"/>
    <w:rsid w:val="0060611F"/>
    <w:rsid w:val="00606D9B"/>
    <w:rsid w:val="00607212"/>
    <w:rsid w:val="00607432"/>
    <w:rsid w:val="0060772D"/>
    <w:rsid w:val="00610099"/>
    <w:rsid w:val="006102B0"/>
    <w:rsid w:val="006105EA"/>
    <w:rsid w:val="00610704"/>
    <w:rsid w:val="00610A0F"/>
    <w:rsid w:val="00610DC3"/>
    <w:rsid w:val="00610F06"/>
    <w:rsid w:val="00611019"/>
    <w:rsid w:val="006111EE"/>
    <w:rsid w:val="00611529"/>
    <w:rsid w:val="00611754"/>
    <w:rsid w:val="00611BD9"/>
    <w:rsid w:val="006122E3"/>
    <w:rsid w:val="00612D9A"/>
    <w:rsid w:val="0061379E"/>
    <w:rsid w:val="00613AB9"/>
    <w:rsid w:val="00613F67"/>
    <w:rsid w:val="006140E0"/>
    <w:rsid w:val="006141AC"/>
    <w:rsid w:val="006141DE"/>
    <w:rsid w:val="0061422B"/>
    <w:rsid w:val="006144A0"/>
    <w:rsid w:val="00614954"/>
    <w:rsid w:val="006151BD"/>
    <w:rsid w:val="0061538B"/>
    <w:rsid w:val="00615392"/>
    <w:rsid w:val="00615543"/>
    <w:rsid w:val="0061569F"/>
    <w:rsid w:val="0061575E"/>
    <w:rsid w:val="00615DA9"/>
    <w:rsid w:val="00615E5F"/>
    <w:rsid w:val="00616214"/>
    <w:rsid w:val="0061649C"/>
    <w:rsid w:val="00616509"/>
    <w:rsid w:val="00616675"/>
    <w:rsid w:val="006166C3"/>
    <w:rsid w:val="006167B0"/>
    <w:rsid w:val="00617089"/>
    <w:rsid w:val="006173F6"/>
    <w:rsid w:val="00617702"/>
    <w:rsid w:val="00617740"/>
    <w:rsid w:val="00617840"/>
    <w:rsid w:val="00617E63"/>
    <w:rsid w:val="006202DE"/>
    <w:rsid w:val="006204D4"/>
    <w:rsid w:val="00620523"/>
    <w:rsid w:val="00620553"/>
    <w:rsid w:val="006205F4"/>
    <w:rsid w:val="00620BAA"/>
    <w:rsid w:val="00620BEE"/>
    <w:rsid w:val="00620C57"/>
    <w:rsid w:val="00620D82"/>
    <w:rsid w:val="006214EE"/>
    <w:rsid w:val="00621E85"/>
    <w:rsid w:val="006223F8"/>
    <w:rsid w:val="006225EE"/>
    <w:rsid w:val="00622E4F"/>
    <w:rsid w:val="00623247"/>
    <w:rsid w:val="00623C63"/>
    <w:rsid w:val="00624170"/>
    <w:rsid w:val="0062437A"/>
    <w:rsid w:val="00624E7D"/>
    <w:rsid w:val="0062500D"/>
    <w:rsid w:val="0062501F"/>
    <w:rsid w:val="006254E1"/>
    <w:rsid w:val="006259C3"/>
    <w:rsid w:val="00625C53"/>
    <w:rsid w:val="00625D5D"/>
    <w:rsid w:val="0062604E"/>
    <w:rsid w:val="00626199"/>
    <w:rsid w:val="0062647B"/>
    <w:rsid w:val="00626B73"/>
    <w:rsid w:val="00626DB0"/>
    <w:rsid w:val="00627AD2"/>
    <w:rsid w:val="00627E66"/>
    <w:rsid w:val="00630311"/>
    <w:rsid w:val="0063071D"/>
    <w:rsid w:val="00630B6D"/>
    <w:rsid w:val="00630D56"/>
    <w:rsid w:val="00630F79"/>
    <w:rsid w:val="0063108F"/>
    <w:rsid w:val="0063134A"/>
    <w:rsid w:val="0063135A"/>
    <w:rsid w:val="006317F3"/>
    <w:rsid w:val="0063205C"/>
    <w:rsid w:val="00632835"/>
    <w:rsid w:val="00632CD8"/>
    <w:rsid w:val="00632CF3"/>
    <w:rsid w:val="00632F1E"/>
    <w:rsid w:val="00633017"/>
    <w:rsid w:val="006330C0"/>
    <w:rsid w:val="006332BF"/>
    <w:rsid w:val="006337C9"/>
    <w:rsid w:val="006339DE"/>
    <w:rsid w:val="00634114"/>
    <w:rsid w:val="006341C6"/>
    <w:rsid w:val="006343B9"/>
    <w:rsid w:val="00634E5E"/>
    <w:rsid w:val="00636CE5"/>
    <w:rsid w:val="00637292"/>
    <w:rsid w:val="00637706"/>
    <w:rsid w:val="0063796C"/>
    <w:rsid w:val="0064034D"/>
    <w:rsid w:val="006403FF"/>
    <w:rsid w:val="006406FD"/>
    <w:rsid w:val="006409D1"/>
    <w:rsid w:val="00640E1A"/>
    <w:rsid w:val="00640F45"/>
    <w:rsid w:val="00641785"/>
    <w:rsid w:val="006417E0"/>
    <w:rsid w:val="00642D7C"/>
    <w:rsid w:val="00642F8D"/>
    <w:rsid w:val="00643D29"/>
    <w:rsid w:val="00643D6C"/>
    <w:rsid w:val="00643E99"/>
    <w:rsid w:val="00644115"/>
    <w:rsid w:val="00644162"/>
    <w:rsid w:val="00644613"/>
    <w:rsid w:val="00644A9F"/>
    <w:rsid w:val="00644E8C"/>
    <w:rsid w:val="00644F8B"/>
    <w:rsid w:val="0064519D"/>
    <w:rsid w:val="006451A5"/>
    <w:rsid w:val="0064525E"/>
    <w:rsid w:val="00645727"/>
    <w:rsid w:val="006458C7"/>
    <w:rsid w:val="00645BC6"/>
    <w:rsid w:val="00645F7A"/>
    <w:rsid w:val="00646219"/>
    <w:rsid w:val="006468E0"/>
    <w:rsid w:val="00646A42"/>
    <w:rsid w:val="00646AEB"/>
    <w:rsid w:val="00646BBB"/>
    <w:rsid w:val="00646E21"/>
    <w:rsid w:val="00646FB5"/>
    <w:rsid w:val="0064759E"/>
    <w:rsid w:val="006475E5"/>
    <w:rsid w:val="00647A2B"/>
    <w:rsid w:val="00647BB5"/>
    <w:rsid w:val="006504AC"/>
    <w:rsid w:val="00650628"/>
    <w:rsid w:val="00650A6B"/>
    <w:rsid w:val="00650B54"/>
    <w:rsid w:val="0065160D"/>
    <w:rsid w:val="0065186C"/>
    <w:rsid w:val="006518D2"/>
    <w:rsid w:val="00651C98"/>
    <w:rsid w:val="00651FC1"/>
    <w:rsid w:val="00651FDF"/>
    <w:rsid w:val="0065221C"/>
    <w:rsid w:val="00652376"/>
    <w:rsid w:val="006523D3"/>
    <w:rsid w:val="0065258C"/>
    <w:rsid w:val="00652C13"/>
    <w:rsid w:val="00652E6D"/>
    <w:rsid w:val="00652FAB"/>
    <w:rsid w:val="006531C0"/>
    <w:rsid w:val="00653A71"/>
    <w:rsid w:val="00653E9A"/>
    <w:rsid w:val="006547FC"/>
    <w:rsid w:val="00654AA2"/>
    <w:rsid w:val="00654C8C"/>
    <w:rsid w:val="006556C9"/>
    <w:rsid w:val="00655C9B"/>
    <w:rsid w:val="00655D6F"/>
    <w:rsid w:val="00655F01"/>
    <w:rsid w:val="00655F5C"/>
    <w:rsid w:val="0065602C"/>
    <w:rsid w:val="006566BC"/>
    <w:rsid w:val="00656A29"/>
    <w:rsid w:val="0065702D"/>
    <w:rsid w:val="006573FA"/>
    <w:rsid w:val="00657D56"/>
    <w:rsid w:val="00657F6D"/>
    <w:rsid w:val="00657FA2"/>
    <w:rsid w:val="00660045"/>
    <w:rsid w:val="00660663"/>
    <w:rsid w:val="006611C3"/>
    <w:rsid w:val="006617EF"/>
    <w:rsid w:val="0066224E"/>
    <w:rsid w:val="006622AD"/>
    <w:rsid w:val="006624CF"/>
    <w:rsid w:val="006628E4"/>
    <w:rsid w:val="00662ADF"/>
    <w:rsid w:val="00662CCC"/>
    <w:rsid w:val="00662DD3"/>
    <w:rsid w:val="00662F1B"/>
    <w:rsid w:val="00663024"/>
    <w:rsid w:val="0066317F"/>
    <w:rsid w:val="00663BAE"/>
    <w:rsid w:val="00664330"/>
    <w:rsid w:val="0066458E"/>
    <w:rsid w:val="00664A00"/>
    <w:rsid w:val="00664F7F"/>
    <w:rsid w:val="00664FFB"/>
    <w:rsid w:val="00665314"/>
    <w:rsid w:val="006653F4"/>
    <w:rsid w:val="0066556A"/>
    <w:rsid w:val="00665A52"/>
    <w:rsid w:val="00665CC6"/>
    <w:rsid w:val="00665DE5"/>
    <w:rsid w:val="006663B5"/>
    <w:rsid w:val="00666A27"/>
    <w:rsid w:val="00666C0C"/>
    <w:rsid w:val="0066743D"/>
    <w:rsid w:val="00667475"/>
    <w:rsid w:val="006675DC"/>
    <w:rsid w:val="0066771D"/>
    <w:rsid w:val="006702CA"/>
    <w:rsid w:val="0067047D"/>
    <w:rsid w:val="006705EF"/>
    <w:rsid w:val="006715BC"/>
    <w:rsid w:val="00671D3A"/>
    <w:rsid w:val="00671F3A"/>
    <w:rsid w:val="00672116"/>
    <w:rsid w:val="006725BE"/>
    <w:rsid w:val="00672A13"/>
    <w:rsid w:val="00673181"/>
    <w:rsid w:val="006731D3"/>
    <w:rsid w:val="00673431"/>
    <w:rsid w:val="0067349A"/>
    <w:rsid w:val="00673C6A"/>
    <w:rsid w:val="00673F07"/>
    <w:rsid w:val="006742FD"/>
    <w:rsid w:val="0067471D"/>
    <w:rsid w:val="006749A1"/>
    <w:rsid w:val="00674CE9"/>
    <w:rsid w:val="00674E02"/>
    <w:rsid w:val="006751A0"/>
    <w:rsid w:val="0067575A"/>
    <w:rsid w:val="006762A5"/>
    <w:rsid w:val="006764F6"/>
    <w:rsid w:val="00676907"/>
    <w:rsid w:val="00676CFA"/>
    <w:rsid w:val="00677335"/>
    <w:rsid w:val="006773CA"/>
    <w:rsid w:val="006775CF"/>
    <w:rsid w:val="00677F44"/>
    <w:rsid w:val="00677F68"/>
    <w:rsid w:val="00677FAD"/>
    <w:rsid w:val="00680112"/>
    <w:rsid w:val="00680581"/>
    <w:rsid w:val="00680632"/>
    <w:rsid w:val="00680772"/>
    <w:rsid w:val="00680980"/>
    <w:rsid w:val="00680B59"/>
    <w:rsid w:val="006815C4"/>
    <w:rsid w:val="006818AF"/>
    <w:rsid w:val="00681D16"/>
    <w:rsid w:val="006825DA"/>
    <w:rsid w:val="006826D6"/>
    <w:rsid w:val="00682EEC"/>
    <w:rsid w:val="00682F57"/>
    <w:rsid w:val="00682F6D"/>
    <w:rsid w:val="006830F9"/>
    <w:rsid w:val="0068375F"/>
    <w:rsid w:val="006837D8"/>
    <w:rsid w:val="00683908"/>
    <w:rsid w:val="00683AAC"/>
    <w:rsid w:val="00683B36"/>
    <w:rsid w:val="00683B64"/>
    <w:rsid w:val="00683C10"/>
    <w:rsid w:val="00683EB8"/>
    <w:rsid w:val="00684063"/>
    <w:rsid w:val="006844D3"/>
    <w:rsid w:val="00684BEF"/>
    <w:rsid w:val="0068504F"/>
    <w:rsid w:val="00685628"/>
    <w:rsid w:val="006858D2"/>
    <w:rsid w:val="00685E9B"/>
    <w:rsid w:val="00685F4E"/>
    <w:rsid w:val="0068637F"/>
    <w:rsid w:val="0068656C"/>
    <w:rsid w:val="006865D2"/>
    <w:rsid w:val="00686EDE"/>
    <w:rsid w:val="00686F78"/>
    <w:rsid w:val="00686FD5"/>
    <w:rsid w:val="00686FE8"/>
    <w:rsid w:val="00687035"/>
    <w:rsid w:val="00687077"/>
    <w:rsid w:val="00687532"/>
    <w:rsid w:val="006875F7"/>
    <w:rsid w:val="00687875"/>
    <w:rsid w:val="00690053"/>
    <w:rsid w:val="00690526"/>
    <w:rsid w:val="0069098C"/>
    <w:rsid w:val="00690D89"/>
    <w:rsid w:val="00690FCF"/>
    <w:rsid w:val="006911DC"/>
    <w:rsid w:val="006915FA"/>
    <w:rsid w:val="0069161A"/>
    <w:rsid w:val="00691638"/>
    <w:rsid w:val="00691662"/>
    <w:rsid w:val="006916D7"/>
    <w:rsid w:val="006917BD"/>
    <w:rsid w:val="00692542"/>
    <w:rsid w:val="00692606"/>
    <w:rsid w:val="00692631"/>
    <w:rsid w:val="00692803"/>
    <w:rsid w:val="00692B5A"/>
    <w:rsid w:val="00693153"/>
    <w:rsid w:val="00693B42"/>
    <w:rsid w:val="00693D12"/>
    <w:rsid w:val="00694368"/>
    <w:rsid w:val="00694993"/>
    <w:rsid w:val="00694A67"/>
    <w:rsid w:val="006951F0"/>
    <w:rsid w:val="0069561A"/>
    <w:rsid w:val="00695640"/>
    <w:rsid w:val="00695682"/>
    <w:rsid w:val="0069612F"/>
    <w:rsid w:val="00696713"/>
    <w:rsid w:val="00696B45"/>
    <w:rsid w:val="00697041"/>
    <w:rsid w:val="006971DD"/>
    <w:rsid w:val="0069720B"/>
    <w:rsid w:val="00697382"/>
    <w:rsid w:val="00697713"/>
    <w:rsid w:val="00697816"/>
    <w:rsid w:val="0069785C"/>
    <w:rsid w:val="00697881"/>
    <w:rsid w:val="00697CBA"/>
    <w:rsid w:val="00697E04"/>
    <w:rsid w:val="006A0096"/>
    <w:rsid w:val="006A01E4"/>
    <w:rsid w:val="006A02DD"/>
    <w:rsid w:val="006A06EA"/>
    <w:rsid w:val="006A0A21"/>
    <w:rsid w:val="006A0F7E"/>
    <w:rsid w:val="006A1404"/>
    <w:rsid w:val="006A1D74"/>
    <w:rsid w:val="006A2057"/>
    <w:rsid w:val="006A20F0"/>
    <w:rsid w:val="006A286C"/>
    <w:rsid w:val="006A2937"/>
    <w:rsid w:val="006A29DC"/>
    <w:rsid w:val="006A2B22"/>
    <w:rsid w:val="006A2BA9"/>
    <w:rsid w:val="006A3E22"/>
    <w:rsid w:val="006A3EC5"/>
    <w:rsid w:val="006A4A8A"/>
    <w:rsid w:val="006A4AA2"/>
    <w:rsid w:val="006A4B29"/>
    <w:rsid w:val="006A4FC6"/>
    <w:rsid w:val="006A4FD4"/>
    <w:rsid w:val="006A5809"/>
    <w:rsid w:val="006A590C"/>
    <w:rsid w:val="006A5D03"/>
    <w:rsid w:val="006A5D5B"/>
    <w:rsid w:val="006A61F3"/>
    <w:rsid w:val="006A6746"/>
    <w:rsid w:val="006A6DC8"/>
    <w:rsid w:val="006A70D0"/>
    <w:rsid w:val="006A7960"/>
    <w:rsid w:val="006B0678"/>
    <w:rsid w:val="006B09E9"/>
    <w:rsid w:val="006B0A4A"/>
    <w:rsid w:val="006B0CC1"/>
    <w:rsid w:val="006B0E1C"/>
    <w:rsid w:val="006B1A9E"/>
    <w:rsid w:val="006B1C07"/>
    <w:rsid w:val="006B1CAB"/>
    <w:rsid w:val="006B22D1"/>
    <w:rsid w:val="006B257D"/>
    <w:rsid w:val="006B2774"/>
    <w:rsid w:val="006B2B1B"/>
    <w:rsid w:val="006B2C93"/>
    <w:rsid w:val="006B2D18"/>
    <w:rsid w:val="006B3008"/>
    <w:rsid w:val="006B3016"/>
    <w:rsid w:val="006B321B"/>
    <w:rsid w:val="006B3A0D"/>
    <w:rsid w:val="006B3AB6"/>
    <w:rsid w:val="006B3D6D"/>
    <w:rsid w:val="006B3E19"/>
    <w:rsid w:val="006B4019"/>
    <w:rsid w:val="006B444C"/>
    <w:rsid w:val="006B5197"/>
    <w:rsid w:val="006B56ED"/>
    <w:rsid w:val="006B60D8"/>
    <w:rsid w:val="006B6172"/>
    <w:rsid w:val="006B630D"/>
    <w:rsid w:val="006B68EC"/>
    <w:rsid w:val="006B6A70"/>
    <w:rsid w:val="006B6E35"/>
    <w:rsid w:val="006B7325"/>
    <w:rsid w:val="006B7493"/>
    <w:rsid w:val="006B78CE"/>
    <w:rsid w:val="006B7C74"/>
    <w:rsid w:val="006C057E"/>
    <w:rsid w:val="006C0885"/>
    <w:rsid w:val="006C0A06"/>
    <w:rsid w:val="006C0BDB"/>
    <w:rsid w:val="006C0C54"/>
    <w:rsid w:val="006C1164"/>
    <w:rsid w:val="006C1379"/>
    <w:rsid w:val="006C1601"/>
    <w:rsid w:val="006C1687"/>
    <w:rsid w:val="006C1D4D"/>
    <w:rsid w:val="006C218A"/>
    <w:rsid w:val="006C2302"/>
    <w:rsid w:val="006C2B11"/>
    <w:rsid w:val="006C38D2"/>
    <w:rsid w:val="006C3BF4"/>
    <w:rsid w:val="006C3D96"/>
    <w:rsid w:val="006C401B"/>
    <w:rsid w:val="006C4411"/>
    <w:rsid w:val="006C45E2"/>
    <w:rsid w:val="006C45F3"/>
    <w:rsid w:val="006C49C3"/>
    <w:rsid w:val="006C4FC3"/>
    <w:rsid w:val="006C5148"/>
    <w:rsid w:val="006C51E0"/>
    <w:rsid w:val="006C520C"/>
    <w:rsid w:val="006C54C0"/>
    <w:rsid w:val="006C5591"/>
    <w:rsid w:val="006C573B"/>
    <w:rsid w:val="006C58D8"/>
    <w:rsid w:val="006C5B0F"/>
    <w:rsid w:val="006C5B77"/>
    <w:rsid w:val="006C5BB0"/>
    <w:rsid w:val="006C5E77"/>
    <w:rsid w:val="006C5F36"/>
    <w:rsid w:val="006C6255"/>
    <w:rsid w:val="006C6487"/>
    <w:rsid w:val="006C67DA"/>
    <w:rsid w:val="006C67DF"/>
    <w:rsid w:val="006C68BB"/>
    <w:rsid w:val="006C6D63"/>
    <w:rsid w:val="006C6DD0"/>
    <w:rsid w:val="006C6FD9"/>
    <w:rsid w:val="006C75CF"/>
    <w:rsid w:val="006C7C7D"/>
    <w:rsid w:val="006C7F09"/>
    <w:rsid w:val="006D01AD"/>
    <w:rsid w:val="006D021B"/>
    <w:rsid w:val="006D056B"/>
    <w:rsid w:val="006D0744"/>
    <w:rsid w:val="006D0BBC"/>
    <w:rsid w:val="006D1119"/>
    <w:rsid w:val="006D11A2"/>
    <w:rsid w:val="006D168F"/>
    <w:rsid w:val="006D1A01"/>
    <w:rsid w:val="006D206E"/>
    <w:rsid w:val="006D24A2"/>
    <w:rsid w:val="006D24C9"/>
    <w:rsid w:val="006D2A2D"/>
    <w:rsid w:val="006D2AEA"/>
    <w:rsid w:val="006D2F9C"/>
    <w:rsid w:val="006D32D2"/>
    <w:rsid w:val="006D358E"/>
    <w:rsid w:val="006D3617"/>
    <w:rsid w:val="006D3977"/>
    <w:rsid w:val="006D39B3"/>
    <w:rsid w:val="006D3D8C"/>
    <w:rsid w:val="006D3E5D"/>
    <w:rsid w:val="006D4174"/>
    <w:rsid w:val="006D449D"/>
    <w:rsid w:val="006D47C3"/>
    <w:rsid w:val="006D47F1"/>
    <w:rsid w:val="006D4876"/>
    <w:rsid w:val="006D4AA8"/>
    <w:rsid w:val="006D4CF1"/>
    <w:rsid w:val="006D4CFB"/>
    <w:rsid w:val="006D4CFC"/>
    <w:rsid w:val="006D4D41"/>
    <w:rsid w:val="006D55A2"/>
    <w:rsid w:val="006D565F"/>
    <w:rsid w:val="006D56C1"/>
    <w:rsid w:val="006D5C67"/>
    <w:rsid w:val="006D6332"/>
    <w:rsid w:val="006D652F"/>
    <w:rsid w:val="006D6A10"/>
    <w:rsid w:val="006D6BC2"/>
    <w:rsid w:val="006D6D78"/>
    <w:rsid w:val="006D731F"/>
    <w:rsid w:val="006D7353"/>
    <w:rsid w:val="006D79F6"/>
    <w:rsid w:val="006E009A"/>
    <w:rsid w:val="006E0188"/>
    <w:rsid w:val="006E0414"/>
    <w:rsid w:val="006E05BA"/>
    <w:rsid w:val="006E0772"/>
    <w:rsid w:val="006E13BE"/>
    <w:rsid w:val="006E141A"/>
    <w:rsid w:val="006E17B8"/>
    <w:rsid w:val="006E184A"/>
    <w:rsid w:val="006E19F1"/>
    <w:rsid w:val="006E1EB5"/>
    <w:rsid w:val="006E2535"/>
    <w:rsid w:val="006E2B19"/>
    <w:rsid w:val="006E2B35"/>
    <w:rsid w:val="006E3331"/>
    <w:rsid w:val="006E3662"/>
    <w:rsid w:val="006E4001"/>
    <w:rsid w:val="006E4524"/>
    <w:rsid w:val="006E4B98"/>
    <w:rsid w:val="006E5D89"/>
    <w:rsid w:val="006E6179"/>
    <w:rsid w:val="006E6280"/>
    <w:rsid w:val="006E64AA"/>
    <w:rsid w:val="006E6638"/>
    <w:rsid w:val="006E6BE3"/>
    <w:rsid w:val="006E6C08"/>
    <w:rsid w:val="006E6F35"/>
    <w:rsid w:val="006E71E8"/>
    <w:rsid w:val="006E7DC5"/>
    <w:rsid w:val="006E7F94"/>
    <w:rsid w:val="006F01AB"/>
    <w:rsid w:val="006F05B7"/>
    <w:rsid w:val="006F065A"/>
    <w:rsid w:val="006F0B90"/>
    <w:rsid w:val="006F0E41"/>
    <w:rsid w:val="006F1021"/>
    <w:rsid w:val="006F1594"/>
    <w:rsid w:val="006F1855"/>
    <w:rsid w:val="006F1FA2"/>
    <w:rsid w:val="006F29B2"/>
    <w:rsid w:val="006F2A06"/>
    <w:rsid w:val="006F2A0F"/>
    <w:rsid w:val="006F35CD"/>
    <w:rsid w:val="006F3734"/>
    <w:rsid w:val="006F3C9B"/>
    <w:rsid w:val="006F3E6A"/>
    <w:rsid w:val="006F3F21"/>
    <w:rsid w:val="006F41A6"/>
    <w:rsid w:val="006F425A"/>
    <w:rsid w:val="006F45F8"/>
    <w:rsid w:val="006F47F0"/>
    <w:rsid w:val="006F49BF"/>
    <w:rsid w:val="006F4FF8"/>
    <w:rsid w:val="006F519D"/>
    <w:rsid w:val="006F547A"/>
    <w:rsid w:val="006F5887"/>
    <w:rsid w:val="006F5A2D"/>
    <w:rsid w:val="006F5B7C"/>
    <w:rsid w:val="006F61D3"/>
    <w:rsid w:val="006F65BA"/>
    <w:rsid w:val="006F693F"/>
    <w:rsid w:val="006F6FB7"/>
    <w:rsid w:val="006F7023"/>
    <w:rsid w:val="006F7E05"/>
    <w:rsid w:val="006F7ED4"/>
    <w:rsid w:val="007005C5"/>
    <w:rsid w:val="007006A1"/>
    <w:rsid w:val="00700A29"/>
    <w:rsid w:val="00700C42"/>
    <w:rsid w:val="00701019"/>
    <w:rsid w:val="00701113"/>
    <w:rsid w:val="00701519"/>
    <w:rsid w:val="00701B81"/>
    <w:rsid w:val="00701C7F"/>
    <w:rsid w:val="00701D57"/>
    <w:rsid w:val="00702AB2"/>
    <w:rsid w:val="00702D38"/>
    <w:rsid w:val="00702DB0"/>
    <w:rsid w:val="0070311D"/>
    <w:rsid w:val="00703478"/>
    <w:rsid w:val="00703549"/>
    <w:rsid w:val="007035CB"/>
    <w:rsid w:val="00703788"/>
    <w:rsid w:val="00703C7A"/>
    <w:rsid w:val="00703C80"/>
    <w:rsid w:val="007043A0"/>
    <w:rsid w:val="007044BF"/>
    <w:rsid w:val="00704561"/>
    <w:rsid w:val="00704600"/>
    <w:rsid w:val="00704E86"/>
    <w:rsid w:val="00704EAD"/>
    <w:rsid w:val="007056A8"/>
    <w:rsid w:val="00705B5E"/>
    <w:rsid w:val="00705CAA"/>
    <w:rsid w:val="0070626A"/>
    <w:rsid w:val="00706320"/>
    <w:rsid w:val="00706CEB"/>
    <w:rsid w:val="00706FD5"/>
    <w:rsid w:val="0070720F"/>
    <w:rsid w:val="00707926"/>
    <w:rsid w:val="00707A0D"/>
    <w:rsid w:val="00707E69"/>
    <w:rsid w:val="0071001F"/>
    <w:rsid w:val="007103C5"/>
    <w:rsid w:val="00710C28"/>
    <w:rsid w:val="00710F79"/>
    <w:rsid w:val="00711182"/>
    <w:rsid w:val="00711444"/>
    <w:rsid w:val="00711747"/>
    <w:rsid w:val="00711812"/>
    <w:rsid w:val="007118AF"/>
    <w:rsid w:val="0071267C"/>
    <w:rsid w:val="0071281B"/>
    <w:rsid w:val="00712C1C"/>
    <w:rsid w:val="00712CF4"/>
    <w:rsid w:val="0071300C"/>
    <w:rsid w:val="00713038"/>
    <w:rsid w:val="007131F2"/>
    <w:rsid w:val="007137CE"/>
    <w:rsid w:val="0071390D"/>
    <w:rsid w:val="00714071"/>
    <w:rsid w:val="007143E1"/>
    <w:rsid w:val="00714D50"/>
    <w:rsid w:val="00715488"/>
    <w:rsid w:val="00715A3D"/>
    <w:rsid w:val="007160CC"/>
    <w:rsid w:val="007165BB"/>
    <w:rsid w:val="007168B5"/>
    <w:rsid w:val="00716FAD"/>
    <w:rsid w:val="007177A5"/>
    <w:rsid w:val="0071787E"/>
    <w:rsid w:val="00717C02"/>
    <w:rsid w:val="00717C43"/>
    <w:rsid w:val="00717C4D"/>
    <w:rsid w:val="00717CC7"/>
    <w:rsid w:val="00717E6F"/>
    <w:rsid w:val="0072007B"/>
    <w:rsid w:val="007201F2"/>
    <w:rsid w:val="0072052C"/>
    <w:rsid w:val="0072059F"/>
    <w:rsid w:val="00720750"/>
    <w:rsid w:val="00721167"/>
    <w:rsid w:val="00721254"/>
    <w:rsid w:val="0072142D"/>
    <w:rsid w:val="007216C2"/>
    <w:rsid w:val="00721A27"/>
    <w:rsid w:val="00721CB6"/>
    <w:rsid w:val="00722305"/>
    <w:rsid w:val="007228D4"/>
    <w:rsid w:val="00722B71"/>
    <w:rsid w:val="007235AD"/>
    <w:rsid w:val="00724045"/>
    <w:rsid w:val="007240F4"/>
    <w:rsid w:val="007245E1"/>
    <w:rsid w:val="0072473F"/>
    <w:rsid w:val="007248BB"/>
    <w:rsid w:val="00724932"/>
    <w:rsid w:val="00724C87"/>
    <w:rsid w:val="007255BF"/>
    <w:rsid w:val="007256C8"/>
    <w:rsid w:val="00725CAE"/>
    <w:rsid w:val="00725FB9"/>
    <w:rsid w:val="00725FF1"/>
    <w:rsid w:val="007260F5"/>
    <w:rsid w:val="00726758"/>
    <w:rsid w:val="007268B6"/>
    <w:rsid w:val="007268BF"/>
    <w:rsid w:val="00726915"/>
    <w:rsid w:val="00726993"/>
    <w:rsid w:val="007269C7"/>
    <w:rsid w:val="00726A37"/>
    <w:rsid w:val="00726FCD"/>
    <w:rsid w:val="00727879"/>
    <w:rsid w:val="00727997"/>
    <w:rsid w:val="00727A30"/>
    <w:rsid w:val="00727A8B"/>
    <w:rsid w:val="00730BFF"/>
    <w:rsid w:val="00730E43"/>
    <w:rsid w:val="00730E44"/>
    <w:rsid w:val="00730E81"/>
    <w:rsid w:val="00730FF3"/>
    <w:rsid w:val="00731717"/>
    <w:rsid w:val="00731E0F"/>
    <w:rsid w:val="0073244C"/>
    <w:rsid w:val="00732718"/>
    <w:rsid w:val="00732739"/>
    <w:rsid w:val="00732954"/>
    <w:rsid w:val="00732CE4"/>
    <w:rsid w:val="00733610"/>
    <w:rsid w:val="00733649"/>
    <w:rsid w:val="007336CE"/>
    <w:rsid w:val="00733790"/>
    <w:rsid w:val="007339AA"/>
    <w:rsid w:val="00734613"/>
    <w:rsid w:val="007348C0"/>
    <w:rsid w:val="00734DE6"/>
    <w:rsid w:val="0073509C"/>
    <w:rsid w:val="0073534D"/>
    <w:rsid w:val="00735459"/>
    <w:rsid w:val="00735F4F"/>
    <w:rsid w:val="007368F0"/>
    <w:rsid w:val="00736A7F"/>
    <w:rsid w:val="00736CE5"/>
    <w:rsid w:val="00736D85"/>
    <w:rsid w:val="00736EBE"/>
    <w:rsid w:val="00736FD2"/>
    <w:rsid w:val="007370F6"/>
    <w:rsid w:val="00737235"/>
    <w:rsid w:val="007372FF"/>
    <w:rsid w:val="00737CDA"/>
    <w:rsid w:val="00737D98"/>
    <w:rsid w:val="00740205"/>
    <w:rsid w:val="00740B68"/>
    <w:rsid w:val="00740DCD"/>
    <w:rsid w:val="0074177D"/>
    <w:rsid w:val="00741826"/>
    <w:rsid w:val="00741B75"/>
    <w:rsid w:val="00741B97"/>
    <w:rsid w:val="00741C96"/>
    <w:rsid w:val="00741FB4"/>
    <w:rsid w:val="007424C7"/>
    <w:rsid w:val="007424F3"/>
    <w:rsid w:val="0074274E"/>
    <w:rsid w:val="00742AE2"/>
    <w:rsid w:val="007437C7"/>
    <w:rsid w:val="00743A22"/>
    <w:rsid w:val="00743C25"/>
    <w:rsid w:val="00744149"/>
    <w:rsid w:val="00744686"/>
    <w:rsid w:val="00744C85"/>
    <w:rsid w:val="007450B3"/>
    <w:rsid w:val="00745311"/>
    <w:rsid w:val="00745A4D"/>
    <w:rsid w:val="00745AFE"/>
    <w:rsid w:val="00745FB4"/>
    <w:rsid w:val="00746A76"/>
    <w:rsid w:val="00747547"/>
    <w:rsid w:val="007477BC"/>
    <w:rsid w:val="00747856"/>
    <w:rsid w:val="0074795A"/>
    <w:rsid w:val="00747B6D"/>
    <w:rsid w:val="00750167"/>
    <w:rsid w:val="0075061F"/>
    <w:rsid w:val="007507D1"/>
    <w:rsid w:val="00751142"/>
    <w:rsid w:val="00751193"/>
    <w:rsid w:val="0075156A"/>
    <w:rsid w:val="00751A0C"/>
    <w:rsid w:val="00751AC5"/>
    <w:rsid w:val="00751B95"/>
    <w:rsid w:val="00751CE4"/>
    <w:rsid w:val="00751D93"/>
    <w:rsid w:val="00752318"/>
    <w:rsid w:val="0075266C"/>
    <w:rsid w:val="00752703"/>
    <w:rsid w:val="00752A02"/>
    <w:rsid w:val="00752A92"/>
    <w:rsid w:val="00752B18"/>
    <w:rsid w:val="00752C8C"/>
    <w:rsid w:val="007535F5"/>
    <w:rsid w:val="007547FB"/>
    <w:rsid w:val="00754DD3"/>
    <w:rsid w:val="007551E9"/>
    <w:rsid w:val="0075559B"/>
    <w:rsid w:val="00755635"/>
    <w:rsid w:val="00755D5C"/>
    <w:rsid w:val="00756317"/>
    <w:rsid w:val="0075671D"/>
    <w:rsid w:val="00756D80"/>
    <w:rsid w:val="00757561"/>
    <w:rsid w:val="007575DF"/>
    <w:rsid w:val="00757669"/>
    <w:rsid w:val="00757951"/>
    <w:rsid w:val="00757F10"/>
    <w:rsid w:val="0076012C"/>
    <w:rsid w:val="00760227"/>
    <w:rsid w:val="0076038E"/>
    <w:rsid w:val="00760BA5"/>
    <w:rsid w:val="00760E0F"/>
    <w:rsid w:val="00760E2D"/>
    <w:rsid w:val="00761012"/>
    <w:rsid w:val="0076132A"/>
    <w:rsid w:val="00761620"/>
    <w:rsid w:val="0076175A"/>
    <w:rsid w:val="007618DD"/>
    <w:rsid w:val="00761979"/>
    <w:rsid w:val="00761F6F"/>
    <w:rsid w:val="00761FC9"/>
    <w:rsid w:val="00762293"/>
    <w:rsid w:val="00762344"/>
    <w:rsid w:val="0076240D"/>
    <w:rsid w:val="007627B7"/>
    <w:rsid w:val="007628D1"/>
    <w:rsid w:val="00762F4C"/>
    <w:rsid w:val="007630A9"/>
    <w:rsid w:val="00763785"/>
    <w:rsid w:val="007640E5"/>
    <w:rsid w:val="007643E1"/>
    <w:rsid w:val="00764FD3"/>
    <w:rsid w:val="0076509D"/>
    <w:rsid w:val="007651E2"/>
    <w:rsid w:val="00765F2C"/>
    <w:rsid w:val="00765FAF"/>
    <w:rsid w:val="007667BE"/>
    <w:rsid w:val="00767149"/>
    <w:rsid w:val="0076728A"/>
    <w:rsid w:val="0076749E"/>
    <w:rsid w:val="00767B2E"/>
    <w:rsid w:val="00767DBF"/>
    <w:rsid w:val="00770050"/>
    <w:rsid w:val="0077153A"/>
    <w:rsid w:val="007716BA"/>
    <w:rsid w:val="00771BEA"/>
    <w:rsid w:val="007720F6"/>
    <w:rsid w:val="0077213D"/>
    <w:rsid w:val="0077216D"/>
    <w:rsid w:val="007725E8"/>
    <w:rsid w:val="00772837"/>
    <w:rsid w:val="00772A06"/>
    <w:rsid w:val="00772CDC"/>
    <w:rsid w:val="007730BE"/>
    <w:rsid w:val="00773361"/>
    <w:rsid w:val="00773377"/>
    <w:rsid w:val="007733D5"/>
    <w:rsid w:val="00773688"/>
    <w:rsid w:val="0077382C"/>
    <w:rsid w:val="00773ACF"/>
    <w:rsid w:val="00773AD9"/>
    <w:rsid w:val="00773CD0"/>
    <w:rsid w:val="00773CE8"/>
    <w:rsid w:val="00773DFF"/>
    <w:rsid w:val="0077428B"/>
    <w:rsid w:val="007744AF"/>
    <w:rsid w:val="007745B9"/>
    <w:rsid w:val="00774B13"/>
    <w:rsid w:val="00774C62"/>
    <w:rsid w:val="00774E40"/>
    <w:rsid w:val="00775254"/>
    <w:rsid w:val="00775955"/>
    <w:rsid w:val="007760A8"/>
    <w:rsid w:val="007763C8"/>
    <w:rsid w:val="0077647D"/>
    <w:rsid w:val="00776CD2"/>
    <w:rsid w:val="007771AA"/>
    <w:rsid w:val="00777480"/>
    <w:rsid w:val="0077762F"/>
    <w:rsid w:val="0077791A"/>
    <w:rsid w:val="00777DE7"/>
    <w:rsid w:val="00777E6C"/>
    <w:rsid w:val="007800F2"/>
    <w:rsid w:val="007802F8"/>
    <w:rsid w:val="007804F7"/>
    <w:rsid w:val="0078055D"/>
    <w:rsid w:val="00780703"/>
    <w:rsid w:val="00780819"/>
    <w:rsid w:val="00780A0F"/>
    <w:rsid w:val="00780B79"/>
    <w:rsid w:val="00780CA2"/>
    <w:rsid w:val="00780D44"/>
    <w:rsid w:val="00781865"/>
    <w:rsid w:val="00781C21"/>
    <w:rsid w:val="00782112"/>
    <w:rsid w:val="00782336"/>
    <w:rsid w:val="00782548"/>
    <w:rsid w:val="0078276A"/>
    <w:rsid w:val="00782859"/>
    <w:rsid w:val="007828BF"/>
    <w:rsid w:val="007834F1"/>
    <w:rsid w:val="00783F00"/>
    <w:rsid w:val="00783F17"/>
    <w:rsid w:val="00784299"/>
    <w:rsid w:val="007842F8"/>
    <w:rsid w:val="00784DD1"/>
    <w:rsid w:val="00784ED1"/>
    <w:rsid w:val="00786338"/>
    <w:rsid w:val="007865C1"/>
    <w:rsid w:val="007878C3"/>
    <w:rsid w:val="00787965"/>
    <w:rsid w:val="007879C2"/>
    <w:rsid w:val="00787BED"/>
    <w:rsid w:val="00787D3E"/>
    <w:rsid w:val="007900A5"/>
    <w:rsid w:val="00790564"/>
    <w:rsid w:val="007905DE"/>
    <w:rsid w:val="00790B48"/>
    <w:rsid w:val="00791243"/>
    <w:rsid w:val="00791305"/>
    <w:rsid w:val="007913AC"/>
    <w:rsid w:val="007913BC"/>
    <w:rsid w:val="007914E0"/>
    <w:rsid w:val="00791CA9"/>
    <w:rsid w:val="00791CC7"/>
    <w:rsid w:val="00792438"/>
    <w:rsid w:val="00792585"/>
    <w:rsid w:val="007926AF"/>
    <w:rsid w:val="0079281E"/>
    <w:rsid w:val="00792825"/>
    <w:rsid w:val="00792B31"/>
    <w:rsid w:val="007930B8"/>
    <w:rsid w:val="007931D7"/>
    <w:rsid w:val="007931EC"/>
    <w:rsid w:val="00793295"/>
    <w:rsid w:val="007932B3"/>
    <w:rsid w:val="00793495"/>
    <w:rsid w:val="00793724"/>
    <w:rsid w:val="007938D3"/>
    <w:rsid w:val="00793C57"/>
    <w:rsid w:val="00793E8F"/>
    <w:rsid w:val="00794362"/>
    <w:rsid w:val="007945A2"/>
    <w:rsid w:val="00795474"/>
    <w:rsid w:val="007955BB"/>
    <w:rsid w:val="0079571B"/>
    <w:rsid w:val="00795855"/>
    <w:rsid w:val="00795B86"/>
    <w:rsid w:val="00795EBD"/>
    <w:rsid w:val="007963C3"/>
    <w:rsid w:val="00796854"/>
    <w:rsid w:val="007968DB"/>
    <w:rsid w:val="007976AF"/>
    <w:rsid w:val="00797AC7"/>
    <w:rsid w:val="007A000C"/>
    <w:rsid w:val="007A01AF"/>
    <w:rsid w:val="007A095F"/>
    <w:rsid w:val="007A0B2B"/>
    <w:rsid w:val="007A0B72"/>
    <w:rsid w:val="007A11CF"/>
    <w:rsid w:val="007A1297"/>
    <w:rsid w:val="007A140A"/>
    <w:rsid w:val="007A1427"/>
    <w:rsid w:val="007A1438"/>
    <w:rsid w:val="007A161B"/>
    <w:rsid w:val="007A1AC7"/>
    <w:rsid w:val="007A1BC7"/>
    <w:rsid w:val="007A1C7D"/>
    <w:rsid w:val="007A1FAD"/>
    <w:rsid w:val="007A2133"/>
    <w:rsid w:val="007A22FE"/>
    <w:rsid w:val="007A2BF1"/>
    <w:rsid w:val="007A2C8C"/>
    <w:rsid w:val="007A2E5B"/>
    <w:rsid w:val="007A2EBE"/>
    <w:rsid w:val="007A343A"/>
    <w:rsid w:val="007A3653"/>
    <w:rsid w:val="007A3EB1"/>
    <w:rsid w:val="007A402F"/>
    <w:rsid w:val="007A46C6"/>
    <w:rsid w:val="007A4C26"/>
    <w:rsid w:val="007A558C"/>
    <w:rsid w:val="007A5AA1"/>
    <w:rsid w:val="007A5E3F"/>
    <w:rsid w:val="007A5F75"/>
    <w:rsid w:val="007A5FB1"/>
    <w:rsid w:val="007A64D7"/>
    <w:rsid w:val="007A69F5"/>
    <w:rsid w:val="007A70E5"/>
    <w:rsid w:val="007A70F2"/>
    <w:rsid w:val="007A74C0"/>
    <w:rsid w:val="007A7537"/>
    <w:rsid w:val="007A7C2F"/>
    <w:rsid w:val="007B01BF"/>
    <w:rsid w:val="007B044A"/>
    <w:rsid w:val="007B0966"/>
    <w:rsid w:val="007B0AE9"/>
    <w:rsid w:val="007B0B4B"/>
    <w:rsid w:val="007B0D05"/>
    <w:rsid w:val="007B1165"/>
    <w:rsid w:val="007B129E"/>
    <w:rsid w:val="007B1409"/>
    <w:rsid w:val="007B146E"/>
    <w:rsid w:val="007B14E0"/>
    <w:rsid w:val="007B1634"/>
    <w:rsid w:val="007B1CC4"/>
    <w:rsid w:val="007B243A"/>
    <w:rsid w:val="007B253E"/>
    <w:rsid w:val="007B2D1A"/>
    <w:rsid w:val="007B30DF"/>
    <w:rsid w:val="007B3223"/>
    <w:rsid w:val="007B35A5"/>
    <w:rsid w:val="007B3A08"/>
    <w:rsid w:val="007B3A1E"/>
    <w:rsid w:val="007B3BCC"/>
    <w:rsid w:val="007B3F4F"/>
    <w:rsid w:val="007B3F7D"/>
    <w:rsid w:val="007B4090"/>
    <w:rsid w:val="007B40ED"/>
    <w:rsid w:val="007B4341"/>
    <w:rsid w:val="007B442F"/>
    <w:rsid w:val="007B4F1A"/>
    <w:rsid w:val="007B5518"/>
    <w:rsid w:val="007B5B1F"/>
    <w:rsid w:val="007B5CA7"/>
    <w:rsid w:val="007B5CB1"/>
    <w:rsid w:val="007B5E48"/>
    <w:rsid w:val="007B5EF7"/>
    <w:rsid w:val="007B6032"/>
    <w:rsid w:val="007B6488"/>
    <w:rsid w:val="007B710D"/>
    <w:rsid w:val="007B72ED"/>
    <w:rsid w:val="007B786D"/>
    <w:rsid w:val="007B7DCA"/>
    <w:rsid w:val="007B7E21"/>
    <w:rsid w:val="007B7FAD"/>
    <w:rsid w:val="007C0094"/>
    <w:rsid w:val="007C00A0"/>
    <w:rsid w:val="007C01B4"/>
    <w:rsid w:val="007C0525"/>
    <w:rsid w:val="007C07BE"/>
    <w:rsid w:val="007C09BF"/>
    <w:rsid w:val="007C0D11"/>
    <w:rsid w:val="007C0FF0"/>
    <w:rsid w:val="007C102E"/>
    <w:rsid w:val="007C16D4"/>
    <w:rsid w:val="007C17F2"/>
    <w:rsid w:val="007C1E82"/>
    <w:rsid w:val="007C219E"/>
    <w:rsid w:val="007C285E"/>
    <w:rsid w:val="007C29D0"/>
    <w:rsid w:val="007C2B27"/>
    <w:rsid w:val="007C2EAB"/>
    <w:rsid w:val="007C3588"/>
    <w:rsid w:val="007C39EC"/>
    <w:rsid w:val="007C3C3B"/>
    <w:rsid w:val="007C439F"/>
    <w:rsid w:val="007C447F"/>
    <w:rsid w:val="007C4B1A"/>
    <w:rsid w:val="007C548C"/>
    <w:rsid w:val="007C5BC9"/>
    <w:rsid w:val="007C5C87"/>
    <w:rsid w:val="007C5C99"/>
    <w:rsid w:val="007C673D"/>
    <w:rsid w:val="007C69AE"/>
    <w:rsid w:val="007C6AB6"/>
    <w:rsid w:val="007C6D82"/>
    <w:rsid w:val="007C7075"/>
    <w:rsid w:val="007C720A"/>
    <w:rsid w:val="007C7366"/>
    <w:rsid w:val="007C7625"/>
    <w:rsid w:val="007C7C7F"/>
    <w:rsid w:val="007D008B"/>
    <w:rsid w:val="007D0CBE"/>
    <w:rsid w:val="007D0E0A"/>
    <w:rsid w:val="007D0E45"/>
    <w:rsid w:val="007D1C61"/>
    <w:rsid w:val="007D1DA6"/>
    <w:rsid w:val="007D1EF3"/>
    <w:rsid w:val="007D2143"/>
    <w:rsid w:val="007D2204"/>
    <w:rsid w:val="007D2FE8"/>
    <w:rsid w:val="007D3051"/>
    <w:rsid w:val="007D317F"/>
    <w:rsid w:val="007D3237"/>
    <w:rsid w:val="007D37EB"/>
    <w:rsid w:val="007D394E"/>
    <w:rsid w:val="007D471C"/>
    <w:rsid w:val="007D487A"/>
    <w:rsid w:val="007D51B1"/>
    <w:rsid w:val="007D5430"/>
    <w:rsid w:val="007D5AED"/>
    <w:rsid w:val="007D5B2D"/>
    <w:rsid w:val="007D5B43"/>
    <w:rsid w:val="007D606D"/>
    <w:rsid w:val="007D60D9"/>
    <w:rsid w:val="007D6505"/>
    <w:rsid w:val="007D6566"/>
    <w:rsid w:val="007D6665"/>
    <w:rsid w:val="007D6754"/>
    <w:rsid w:val="007D69A9"/>
    <w:rsid w:val="007D69BF"/>
    <w:rsid w:val="007D6A56"/>
    <w:rsid w:val="007D6B18"/>
    <w:rsid w:val="007D74EF"/>
    <w:rsid w:val="007D775B"/>
    <w:rsid w:val="007D7979"/>
    <w:rsid w:val="007E01B2"/>
    <w:rsid w:val="007E0286"/>
    <w:rsid w:val="007E02AB"/>
    <w:rsid w:val="007E0630"/>
    <w:rsid w:val="007E0759"/>
    <w:rsid w:val="007E098F"/>
    <w:rsid w:val="007E09CC"/>
    <w:rsid w:val="007E0C48"/>
    <w:rsid w:val="007E13F0"/>
    <w:rsid w:val="007E152F"/>
    <w:rsid w:val="007E1548"/>
    <w:rsid w:val="007E1836"/>
    <w:rsid w:val="007E1865"/>
    <w:rsid w:val="007E1923"/>
    <w:rsid w:val="007E1A63"/>
    <w:rsid w:val="007E1AD1"/>
    <w:rsid w:val="007E2281"/>
    <w:rsid w:val="007E295E"/>
    <w:rsid w:val="007E2AC1"/>
    <w:rsid w:val="007E2D8C"/>
    <w:rsid w:val="007E373A"/>
    <w:rsid w:val="007E39FB"/>
    <w:rsid w:val="007E3CA1"/>
    <w:rsid w:val="007E3DEE"/>
    <w:rsid w:val="007E4026"/>
    <w:rsid w:val="007E40EA"/>
    <w:rsid w:val="007E4523"/>
    <w:rsid w:val="007E4D2E"/>
    <w:rsid w:val="007E4F69"/>
    <w:rsid w:val="007E503F"/>
    <w:rsid w:val="007E56F2"/>
    <w:rsid w:val="007E58A2"/>
    <w:rsid w:val="007E5C5A"/>
    <w:rsid w:val="007E5F22"/>
    <w:rsid w:val="007E612B"/>
    <w:rsid w:val="007E62AA"/>
    <w:rsid w:val="007E662E"/>
    <w:rsid w:val="007E6B35"/>
    <w:rsid w:val="007E6C65"/>
    <w:rsid w:val="007E6FFC"/>
    <w:rsid w:val="007E7277"/>
    <w:rsid w:val="007E7665"/>
    <w:rsid w:val="007E79CD"/>
    <w:rsid w:val="007E7A23"/>
    <w:rsid w:val="007E7B14"/>
    <w:rsid w:val="007F04D5"/>
    <w:rsid w:val="007F05BA"/>
    <w:rsid w:val="007F05CE"/>
    <w:rsid w:val="007F075B"/>
    <w:rsid w:val="007F0CF4"/>
    <w:rsid w:val="007F0E4B"/>
    <w:rsid w:val="007F0FB9"/>
    <w:rsid w:val="007F111A"/>
    <w:rsid w:val="007F132A"/>
    <w:rsid w:val="007F1A69"/>
    <w:rsid w:val="007F1A8D"/>
    <w:rsid w:val="007F1F9E"/>
    <w:rsid w:val="007F210A"/>
    <w:rsid w:val="007F2594"/>
    <w:rsid w:val="007F2621"/>
    <w:rsid w:val="007F26A5"/>
    <w:rsid w:val="007F27B8"/>
    <w:rsid w:val="007F293A"/>
    <w:rsid w:val="007F2945"/>
    <w:rsid w:val="007F29DB"/>
    <w:rsid w:val="007F36BA"/>
    <w:rsid w:val="007F3A72"/>
    <w:rsid w:val="007F3A87"/>
    <w:rsid w:val="007F3D1A"/>
    <w:rsid w:val="007F4939"/>
    <w:rsid w:val="007F4DC4"/>
    <w:rsid w:val="007F4E00"/>
    <w:rsid w:val="007F4EB0"/>
    <w:rsid w:val="007F5072"/>
    <w:rsid w:val="007F514A"/>
    <w:rsid w:val="007F51DE"/>
    <w:rsid w:val="007F5274"/>
    <w:rsid w:val="007F5310"/>
    <w:rsid w:val="007F542A"/>
    <w:rsid w:val="007F54DE"/>
    <w:rsid w:val="007F57B6"/>
    <w:rsid w:val="007F5B6D"/>
    <w:rsid w:val="007F5C75"/>
    <w:rsid w:val="007F5C90"/>
    <w:rsid w:val="007F6662"/>
    <w:rsid w:val="007F6859"/>
    <w:rsid w:val="007F7003"/>
    <w:rsid w:val="007F77E1"/>
    <w:rsid w:val="007F7934"/>
    <w:rsid w:val="007F7CC4"/>
    <w:rsid w:val="008005EE"/>
    <w:rsid w:val="00800649"/>
    <w:rsid w:val="0080093D"/>
    <w:rsid w:val="00800C50"/>
    <w:rsid w:val="00801362"/>
    <w:rsid w:val="00801DE5"/>
    <w:rsid w:val="00801F82"/>
    <w:rsid w:val="00802091"/>
    <w:rsid w:val="008025A9"/>
    <w:rsid w:val="008026E6"/>
    <w:rsid w:val="00802726"/>
    <w:rsid w:val="00802764"/>
    <w:rsid w:val="0080285A"/>
    <w:rsid w:val="00802B09"/>
    <w:rsid w:val="00802C47"/>
    <w:rsid w:val="00802D02"/>
    <w:rsid w:val="0080342D"/>
    <w:rsid w:val="00803DF8"/>
    <w:rsid w:val="00804385"/>
    <w:rsid w:val="008048F1"/>
    <w:rsid w:val="00804AC5"/>
    <w:rsid w:val="00804E51"/>
    <w:rsid w:val="00804EB5"/>
    <w:rsid w:val="00805DB7"/>
    <w:rsid w:val="008061CB"/>
    <w:rsid w:val="00806608"/>
    <w:rsid w:val="00806627"/>
    <w:rsid w:val="00806D2D"/>
    <w:rsid w:val="00806D31"/>
    <w:rsid w:val="008075A7"/>
    <w:rsid w:val="008076D8"/>
    <w:rsid w:val="008078E2"/>
    <w:rsid w:val="00807AA1"/>
    <w:rsid w:val="0081005E"/>
    <w:rsid w:val="00810226"/>
    <w:rsid w:val="00810366"/>
    <w:rsid w:val="00811656"/>
    <w:rsid w:val="00811CDE"/>
    <w:rsid w:val="00811DD9"/>
    <w:rsid w:val="00811F21"/>
    <w:rsid w:val="00812076"/>
    <w:rsid w:val="00812507"/>
    <w:rsid w:val="008127A0"/>
    <w:rsid w:val="008127B4"/>
    <w:rsid w:val="008128F6"/>
    <w:rsid w:val="0081292F"/>
    <w:rsid w:val="00812AC5"/>
    <w:rsid w:val="00813467"/>
    <w:rsid w:val="0081347E"/>
    <w:rsid w:val="008135BF"/>
    <w:rsid w:val="008138A1"/>
    <w:rsid w:val="0081396F"/>
    <w:rsid w:val="00813DEF"/>
    <w:rsid w:val="00813EA9"/>
    <w:rsid w:val="00813EEC"/>
    <w:rsid w:val="008141FF"/>
    <w:rsid w:val="00814BAB"/>
    <w:rsid w:val="00814E85"/>
    <w:rsid w:val="00815104"/>
    <w:rsid w:val="008151AD"/>
    <w:rsid w:val="00815CE2"/>
    <w:rsid w:val="008161E3"/>
    <w:rsid w:val="0081659F"/>
    <w:rsid w:val="00816BF3"/>
    <w:rsid w:val="00816E88"/>
    <w:rsid w:val="008171C2"/>
    <w:rsid w:val="0081789A"/>
    <w:rsid w:val="008200AC"/>
    <w:rsid w:val="008207EC"/>
    <w:rsid w:val="00820969"/>
    <w:rsid w:val="00820F30"/>
    <w:rsid w:val="00821389"/>
    <w:rsid w:val="00821A8B"/>
    <w:rsid w:val="00821B3E"/>
    <w:rsid w:val="00821BAC"/>
    <w:rsid w:val="00821BD3"/>
    <w:rsid w:val="00821D35"/>
    <w:rsid w:val="00821DFA"/>
    <w:rsid w:val="008220D3"/>
    <w:rsid w:val="008220F4"/>
    <w:rsid w:val="0082228E"/>
    <w:rsid w:val="008222CD"/>
    <w:rsid w:val="00822344"/>
    <w:rsid w:val="00822374"/>
    <w:rsid w:val="0082245E"/>
    <w:rsid w:val="00822621"/>
    <w:rsid w:val="0082296C"/>
    <w:rsid w:val="00822CFD"/>
    <w:rsid w:val="00822E34"/>
    <w:rsid w:val="00823C0F"/>
    <w:rsid w:val="00823F8A"/>
    <w:rsid w:val="00824093"/>
    <w:rsid w:val="008246DC"/>
    <w:rsid w:val="00824792"/>
    <w:rsid w:val="0082489E"/>
    <w:rsid w:val="00824AF2"/>
    <w:rsid w:val="00824B59"/>
    <w:rsid w:val="00824B73"/>
    <w:rsid w:val="00824CB2"/>
    <w:rsid w:val="008250A4"/>
    <w:rsid w:val="008251E9"/>
    <w:rsid w:val="00825C26"/>
    <w:rsid w:val="00825DFD"/>
    <w:rsid w:val="00826220"/>
    <w:rsid w:val="0082685D"/>
    <w:rsid w:val="008268A5"/>
    <w:rsid w:val="00826B0E"/>
    <w:rsid w:val="00826D2A"/>
    <w:rsid w:val="00827358"/>
    <w:rsid w:val="00827F6B"/>
    <w:rsid w:val="00830156"/>
    <w:rsid w:val="00830400"/>
    <w:rsid w:val="00830A1D"/>
    <w:rsid w:val="0083141E"/>
    <w:rsid w:val="008314C3"/>
    <w:rsid w:val="0083175D"/>
    <w:rsid w:val="00831EA3"/>
    <w:rsid w:val="008321D4"/>
    <w:rsid w:val="0083233C"/>
    <w:rsid w:val="0083267F"/>
    <w:rsid w:val="0083285E"/>
    <w:rsid w:val="00832A84"/>
    <w:rsid w:val="00832DB1"/>
    <w:rsid w:val="00832FD2"/>
    <w:rsid w:val="0083301D"/>
    <w:rsid w:val="00833753"/>
    <w:rsid w:val="008339BD"/>
    <w:rsid w:val="00833D3E"/>
    <w:rsid w:val="0083423F"/>
    <w:rsid w:val="00834302"/>
    <w:rsid w:val="00834C4F"/>
    <w:rsid w:val="00834E6C"/>
    <w:rsid w:val="00834EDB"/>
    <w:rsid w:val="00835649"/>
    <w:rsid w:val="00835B99"/>
    <w:rsid w:val="00835CBB"/>
    <w:rsid w:val="0083687A"/>
    <w:rsid w:val="008374E2"/>
    <w:rsid w:val="008401AA"/>
    <w:rsid w:val="00840320"/>
    <w:rsid w:val="00840378"/>
    <w:rsid w:val="0084048D"/>
    <w:rsid w:val="0084050B"/>
    <w:rsid w:val="0084059B"/>
    <w:rsid w:val="00840CD6"/>
    <w:rsid w:val="00840D1F"/>
    <w:rsid w:val="0084121E"/>
    <w:rsid w:val="0084137F"/>
    <w:rsid w:val="008416C9"/>
    <w:rsid w:val="00841C26"/>
    <w:rsid w:val="00841D8C"/>
    <w:rsid w:val="0084279F"/>
    <w:rsid w:val="00842A0B"/>
    <w:rsid w:val="00842B2A"/>
    <w:rsid w:val="00842D69"/>
    <w:rsid w:val="00843011"/>
    <w:rsid w:val="008431CB"/>
    <w:rsid w:val="00843BB4"/>
    <w:rsid w:val="00843EF3"/>
    <w:rsid w:val="00843FB3"/>
    <w:rsid w:val="00844346"/>
    <w:rsid w:val="00844466"/>
    <w:rsid w:val="00844704"/>
    <w:rsid w:val="0084480D"/>
    <w:rsid w:val="0084559D"/>
    <w:rsid w:val="008457DE"/>
    <w:rsid w:val="008459E5"/>
    <w:rsid w:val="00845A81"/>
    <w:rsid w:val="00845B64"/>
    <w:rsid w:val="00845BDA"/>
    <w:rsid w:val="00845C70"/>
    <w:rsid w:val="00845E04"/>
    <w:rsid w:val="0084655D"/>
    <w:rsid w:val="008467B6"/>
    <w:rsid w:val="00846D1E"/>
    <w:rsid w:val="00846D87"/>
    <w:rsid w:val="00846F62"/>
    <w:rsid w:val="0084700C"/>
    <w:rsid w:val="00850350"/>
    <w:rsid w:val="008503AD"/>
    <w:rsid w:val="00850621"/>
    <w:rsid w:val="00850FCC"/>
    <w:rsid w:val="008513FD"/>
    <w:rsid w:val="008514FE"/>
    <w:rsid w:val="00851789"/>
    <w:rsid w:val="00851A5E"/>
    <w:rsid w:val="008521D9"/>
    <w:rsid w:val="008523EE"/>
    <w:rsid w:val="00852522"/>
    <w:rsid w:val="00852B6D"/>
    <w:rsid w:val="00852B81"/>
    <w:rsid w:val="00852E4E"/>
    <w:rsid w:val="00853769"/>
    <w:rsid w:val="0085395B"/>
    <w:rsid w:val="00853CFE"/>
    <w:rsid w:val="00853D6D"/>
    <w:rsid w:val="0085432E"/>
    <w:rsid w:val="008543E9"/>
    <w:rsid w:val="00854652"/>
    <w:rsid w:val="00854E3E"/>
    <w:rsid w:val="00854F69"/>
    <w:rsid w:val="008556EE"/>
    <w:rsid w:val="00855825"/>
    <w:rsid w:val="00855B7A"/>
    <w:rsid w:val="00855BFF"/>
    <w:rsid w:val="00855E37"/>
    <w:rsid w:val="0085624A"/>
    <w:rsid w:val="008565AB"/>
    <w:rsid w:val="00856640"/>
    <w:rsid w:val="00856EDA"/>
    <w:rsid w:val="00857273"/>
    <w:rsid w:val="0085798B"/>
    <w:rsid w:val="008579DB"/>
    <w:rsid w:val="00857A3C"/>
    <w:rsid w:val="00857D32"/>
    <w:rsid w:val="00857EEC"/>
    <w:rsid w:val="008604C2"/>
    <w:rsid w:val="0086073D"/>
    <w:rsid w:val="00860836"/>
    <w:rsid w:val="008608EF"/>
    <w:rsid w:val="00860977"/>
    <w:rsid w:val="00860B84"/>
    <w:rsid w:val="00860C6F"/>
    <w:rsid w:val="00860CFA"/>
    <w:rsid w:val="00860DCD"/>
    <w:rsid w:val="00860ED7"/>
    <w:rsid w:val="0086170A"/>
    <w:rsid w:val="00861CC1"/>
    <w:rsid w:val="00861E03"/>
    <w:rsid w:val="00862159"/>
    <w:rsid w:val="008624B5"/>
    <w:rsid w:val="008625ED"/>
    <w:rsid w:val="0086293A"/>
    <w:rsid w:val="00862B43"/>
    <w:rsid w:val="00862D19"/>
    <w:rsid w:val="00862D70"/>
    <w:rsid w:val="00862E84"/>
    <w:rsid w:val="008634F2"/>
    <w:rsid w:val="00863C69"/>
    <w:rsid w:val="00864001"/>
    <w:rsid w:val="008641FB"/>
    <w:rsid w:val="00864809"/>
    <w:rsid w:val="008649F7"/>
    <w:rsid w:val="00865169"/>
    <w:rsid w:val="00865BDD"/>
    <w:rsid w:val="00865DBA"/>
    <w:rsid w:val="008663EC"/>
    <w:rsid w:val="00866596"/>
    <w:rsid w:val="008667B2"/>
    <w:rsid w:val="00866BCB"/>
    <w:rsid w:val="00867196"/>
    <w:rsid w:val="008700B1"/>
    <w:rsid w:val="00870387"/>
    <w:rsid w:val="00870BAF"/>
    <w:rsid w:val="00870E84"/>
    <w:rsid w:val="0087123A"/>
    <w:rsid w:val="0087142B"/>
    <w:rsid w:val="00871549"/>
    <w:rsid w:val="00871570"/>
    <w:rsid w:val="008718AE"/>
    <w:rsid w:val="00871CC7"/>
    <w:rsid w:val="00871FEA"/>
    <w:rsid w:val="008723CF"/>
    <w:rsid w:val="0087257A"/>
    <w:rsid w:val="00872719"/>
    <w:rsid w:val="008729FC"/>
    <w:rsid w:val="00872F0D"/>
    <w:rsid w:val="00873208"/>
    <w:rsid w:val="00873439"/>
    <w:rsid w:val="00873560"/>
    <w:rsid w:val="008735EF"/>
    <w:rsid w:val="0087374B"/>
    <w:rsid w:val="00873FFC"/>
    <w:rsid w:val="00874111"/>
    <w:rsid w:val="0087435B"/>
    <w:rsid w:val="0087436C"/>
    <w:rsid w:val="00874766"/>
    <w:rsid w:val="008747F8"/>
    <w:rsid w:val="00874D1C"/>
    <w:rsid w:val="00874E08"/>
    <w:rsid w:val="00874EFA"/>
    <w:rsid w:val="0087519A"/>
    <w:rsid w:val="008751A8"/>
    <w:rsid w:val="008753DB"/>
    <w:rsid w:val="008756F5"/>
    <w:rsid w:val="00875A3A"/>
    <w:rsid w:val="00875D9D"/>
    <w:rsid w:val="00875DD3"/>
    <w:rsid w:val="00875F51"/>
    <w:rsid w:val="008761F8"/>
    <w:rsid w:val="00876259"/>
    <w:rsid w:val="00876442"/>
    <w:rsid w:val="0087692F"/>
    <w:rsid w:val="00876C86"/>
    <w:rsid w:val="00877140"/>
    <w:rsid w:val="00877202"/>
    <w:rsid w:val="00877F90"/>
    <w:rsid w:val="008800F4"/>
    <w:rsid w:val="00880102"/>
    <w:rsid w:val="0088076A"/>
    <w:rsid w:val="00880B81"/>
    <w:rsid w:val="00880C04"/>
    <w:rsid w:val="00881890"/>
    <w:rsid w:val="00881975"/>
    <w:rsid w:val="00881AB3"/>
    <w:rsid w:val="00881E4D"/>
    <w:rsid w:val="00881E6C"/>
    <w:rsid w:val="00882008"/>
    <w:rsid w:val="0088220C"/>
    <w:rsid w:val="00882249"/>
    <w:rsid w:val="0088240F"/>
    <w:rsid w:val="0088270A"/>
    <w:rsid w:val="00882C17"/>
    <w:rsid w:val="00882F67"/>
    <w:rsid w:val="00883111"/>
    <w:rsid w:val="0088318B"/>
    <w:rsid w:val="008832FA"/>
    <w:rsid w:val="008835DE"/>
    <w:rsid w:val="00883757"/>
    <w:rsid w:val="008839BF"/>
    <w:rsid w:val="00883A7A"/>
    <w:rsid w:val="00884040"/>
    <w:rsid w:val="008840CF"/>
    <w:rsid w:val="00884359"/>
    <w:rsid w:val="008844D7"/>
    <w:rsid w:val="0088468D"/>
    <w:rsid w:val="00884856"/>
    <w:rsid w:val="00884E96"/>
    <w:rsid w:val="008852D9"/>
    <w:rsid w:val="008857A9"/>
    <w:rsid w:val="00885F9B"/>
    <w:rsid w:val="0088614B"/>
    <w:rsid w:val="00886197"/>
    <w:rsid w:val="00886790"/>
    <w:rsid w:val="008867B9"/>
    <w:rsid w:val="00886DE0"/>
    <w:rsid w:val="00886F54"/>
    <w:rsid w:val="008875FA"/>
    <w:rsid w:val="008879CC"/>
    <w:rsid w:val="00887C8D"/>
    <w:rsid w:val="00887DAD"/>
    <w:rsid w:val="0089048A"/>
    <w:rsid w:val="008907A0"/>
    <w:rsid w:val="00890824"/>
    <w:rsid w:val="00890981"/>
    <w:rsid w:val="00890DDB"/>
    <w:rsid w:val="00890E8B"/>
    <w:rsid w:val="00891099"/>
    <w:rsid w:val="0089165E"/>
    <w:rsid w:val="0089205C"/>
    <w:rsid w:val="00892067"/>
    <w:rsid w:val="008921E9"/>
    <w:rsid w:val="00892284"/>
    <w:rsid w:val="00892304"/>
    <w:rsid w:val="0089288C"/>
    <w:rsid w:val="008928A0"/>
    <w:rsid w:val="00892976"/>
    <w:rsid w:val="0089298E"/>
    <w:rsid w:val="00892D02"/>
    <w:rsid w:val="00892E15"/>
    <w:rsid w:val="00892FDA"/>
    <w:rsid w:val="00893082"/>
    <w:rsid w:val="0089387B"/>
    <w:rsid w:val="00893F18"/>
    <w:rsid w:val="00893FFB"/>
    <w:rsid w:val="00894671"/>
    <w:rsid w:val="00895074"/>
    <w:rsid w:val="008952AE"/>
    <w:rsid w:val="00895322"/>
    <w:rsid w:val="00895748"/>
    <w:rsid w:val="008957A9"/>
    <w:rsid w:val="00895FAA"/>
    <w:rsid w:val="0089661F"/>
    <w:rsid w:val="00896713"/>
    <w:rsid w:val="00896B4A"/>
    <w:rsid w:val="0089709D"/>
    <w:rsid w:val="00897124"/>
    <w:rsid w:val="008A032D"/>
    <w:rsid w:val="008A073C"/>
    <w:rsid w:val="008A0837"/>
    <w:rsid w:val="008A1031"/>
    <w:rsid w:val="008A12BE"/>
    <w:rsid w:val="008A1315"/>
    <w:rsid w:val="008A138F"/>
    <w:rsid w:val="008A1694"/>
    <w:rsid w:val="008A174C"/>
    <w:rsid w:val="008A177B"/>
    <w:rsid w:val="008A1B64"/>
    <w:rsid w:val="008A2197"/>
    <w:rsid w:val="008A2761"/>
    <w:rsid w:val="008A2792"/>
    <w:rsid w:val="008A28C4"/>
    <w:rsid w:val="008A29A0"/>
    <w:rsid w:val="008A2AFE"/>
    <w:rsid w:val="008A2B15"/>
    <w:rsid w:val="008A2C4A"/>
    <w:rsid w:val="008A2DB1"/>
    <w:rsid w:val="008A2DB5"/>
    <w:rsid w:val="008A31CE"/>
    <w:rsid w:val="008A33ED"/>
    <w:rsid w:val="008A3C33"/>
    <w:rsid w:val="008A3D11"/>
    <w:rsid w:val="008A3D2D"/>
    <w:rsid w:val="008A4426"/>
    <w:rsid w:val="008A4632"/>
    <w:rsid w:val="008A4BA5"/>
    <w:rsid w:val="008A5025"/>
    <w:rsid w:val="008A533D"/>
    <w:rsid w:val="008A5348"/>
    <w:rsid w:val="008A5B91"/>
    <w:rsid w:val="008A5CF3"/>
    <w:rsid w:val="008A5E13"/>
    <w:rsid w:val="008A5F3D"/>
    <w:rsid w:val="008A625F"/>
    <w:rsid w:val="008A6447"/>
    <w:rsid w:val="008A690D"/>
    <w:rsid w:val="008A69C9"/>
    <w:rsid w:val="008A6BFE"/>
    <w:rsid w:val="008A6D69"/>
    <w:rsid w:val="008A6DA9"/>
    <w:rsid w:val="008A7A8C"/>
    <w:rsid w:val="008A7D90"/>
    <w:rsid w:val="008B004D"/>
    <w:rsid w:val="008B07B1"/>
    <w:rsid w:val="008B083A"/>
    <w:rsid w:val="008B11B5"/>
    <w:rsid w:val="008B1266"/>
    <w:rsid w:val="008B17B3"/>
    <w:rsid w:val="008B1B01"/>
    <w:rsid w:val="008B1B61"/>
    <w:rsid w:val="008B236D"/>
    <w:rsid w:val="008B258E"/>
    <w:rsid w:val="008B2622"/>
    <w:rsid w:val="008B2BD5"/>
    <w:rsid w:val="008B2C1E"/>
    <w:rsid w:val="008B2ECD"/>
    <w:rsid w:val="008B30E4"/>
    <w:rsid w:val="008B3204"/>
    <w:rsid w:val="008B336F"/>
    <w:rsid w:val="008B35D9"/>
    <w:rsid w:val="008B4073"/>
    <w:rsid w:val="008B4BF5"/>
    <w:rsid w:val="008B4BF7"/>
    <w:rsid w:val="008B518E"/>
    <w:rsid w:val="008B54E4"/>
    <w:rsid w:val="008B58A0"/>
    <w:rsid w:val="008B62A2"/>
    <w:rsid w:val="008B632B"/>
    <w:rsid w:val="008B65C0"/>
    <w:rsid w:val="008B6AEF"/>
    <w:rsid w:val="008B6BCB"/>
    <w:rsid w:val="008B7132"/>
    <w:rsid w:val="008B7145"/>
    <w:rsid w:val="008B728F"/>
    <w:rsid w:val="008B76BF"/>
    <w:rsid w:val="008B7872"/>
    <w:rsid w:val="008C0311"/>
    <w:rsid w:val="008C050A"/>
    <w:rsid w:val="008C066E"/>
    <w:rsid w:val="008C0CE8"/>
    <w:rsid w:val="008C10A2"/>
    <w:rsid w:val="008C162B"/>
    <w:rsid w:val="008C1716"/>
    <w:rsid w:val="008C1CE5"/>
    <w:rsid w:val="008C1D08"/>
    <w:rsid w:val="008C1E30"/>
    <w:rsid w:val="008C205A"/>
    <w:rsid w:val="008C23E6"/>
    <w:rsid w:val="008C23EA"/>
    <w:rsid w:val="008C263F"/>
    <w:rsid w:val="008C2A5C"/>
    <w:rsid w:val="008C2FFC"/>
    <w:rsid w:val="008C32AD"/>
    <w:rsid w:val="008C3379"/>
    <w:rsid w:val="008C3754"/>
    <w:rsid w:val="008C3AC8"/>
    <w:rsid w:val="008C43AB"/>
    <w:rsid w:val="008C48BF"/>
    <w:rsid w:val="008C4912"/>
    <w:rsid w:val="008C4958"/>
    <w:rsid w:val="008C4989"/>
    <w:rsid w:val="008C4F31"/>
    <w:rsid w:val="008C545F"/>
    <w:rsid w:val="008C5C45"/>
    <w:rsid w:val="008C5E77"/>
    <w:rsid w:val="008C614B"/>
    <w:rsid w:val="008C6451"/>
    <w:rsid w:val="008C679F"/>
    <w:rsid w:val="008C6AC9"/>
    <w:rsid w:val="008C74C3"/>
    <w:rsid w:val="008C74F6"/>
    <w:rsid w:val="008C7976"/>
    <w:rsid w:val="008C7A59"/>
    <w:rsid w:val="008D000D"/>
    <w:rsid w:val="008D059D"/>
    <w:rsid w:val="008D099C"/>
    <w:rsid w:val="008D10B7"/>
    <w:rsid w:val="008D1EF4"/>
    <w:rsid w:val="008D1F65"/>
    <w:rsid w:val="008D206A"/>
    <w:rsid w:val="008D27A0"/>
    <w:rsid w:val="008D2902"/>
    <w:rsid w:val="008D2DC2"/>
    <w:rsid w:val="008D2DDC"/>
    <w:rsid w:val="008D3497"/>
    <w:rsid w:val="008D38C4"/>
    <w:rsid w:val="008D3BC7"/>
    <w:rsid w:val="008D4048"/>
    <w:rsid w:val="008D4265"/>
    <w:rsid w:val="008D435B"/>
    <w:rsid w:val="008D4B77"/>
    <w:rsid w:val="008D4B7E"/>
    <w:rsid w:val="008D578B"/>
    <w:rsid w:val="008D5C4E"/>
    <w:rsid w:val="008D69A4"/>
    <w:rsid w:val="008D6AC4"/>
    <w:rsid w:val="008D6DF7"/>
    <w:rsid w:val="008D6EEC"/>
    <w:rsid w:val="008E0261"/>
    <w:rsid w:val="008E05A8"/>
    <w:rsid w:val="008E0AA2"/>
    <w:rsid w:val="008E0B25"/>
    <w:rsid w:val="008E0B33"/>
    <w:rsid w:val="008E0C27"/>
    <w:rsid w:val="008E14A3"/>
    <w:rsid w:val="008E16B1"/>
    <w:rsid w:val="008E1C8A"/>
    <w:rsid w:val="008E224C"/>
    <w:rsid w:val="008E22E8"/>
    <w:rsid w:val="008E230D"/>
    <w:rsid w:val="008E245B"/>
    <w:rsid w:val="008E254B"/>
    <w:rsid w:val="008E2832"/>
    <w:rsid w:val="008E2B1A"/>
    <w:rsid w:val="008E2CDD"/>
    <w:rsid w:val="008E2D2D"/>
    <w:rsid w:val="008E2D84"/>
    <w:rsid w:val="008E3605"/>
    <w:rsid w:val="008E3666"/>
    <w:rsid w:val="008E3759"/>
    <w:rsid w:val="008E397F"/>
    <w:rsid w:val="008E3CD8"/>
    <w:rsid w:val="008E40A2"/>
    <w:rsid w:val="008E4124"/>
    <w:rsid w:val="008E477A"/>
    <w:rsid w:val="008E4A41"/>
    <w:rsid w:val="008E4BB9"/>
    <w:rsid w:val="008E5253"/>
    <w:rsid w:val="008E56FB"/>
    <w:rsid w:val="008E5ED3"/>
    <w:rsid w:val="008E6724"/>
    <w:rsid w:val="008E7006"/>
    <w:rsid w:val="008E7440"/>
    <w:rsid w:val="008E7491"/>
    <w:rsid w:val="008E7978"/>
    <w:rsid w:val="008E7AB2"/>
    <w:rsid w:val="008E7C6D"/>
    <w:rsid w:val="008F0134"/>
    <w:rsid w:val="008F0314"/>
    <w:rsid w:val="008F0658"/>
    <w:rsid w:val="008F068A"/>
    <w:rsid w:val="008F0B1A"/>
    <w:rsid w:val="008F0B89"/>
    <w:rsid w:val="008F0CD6"/>
    <w:rsid w:val="008F0CF4"/>
    <w:rsid w:val="008F0DA1"/>
    <w:rsid w:val="008F1215"/>
    <w:rsid w:val="008F15A6"/>
    <w:rsid w:val="008F1B28"/>
    <w:rsid w:val="008F1EA3"/>
    <w:rsid w:val="008F1ED3"/>
    <w:rsid w:val="008F1FA9"/>
    <w:rsid w:val="008F2195"/>
    <w:rsid w:val="008F219A"/>
    <w:rsid w:val="008F2711"/>
    <w:rsid w:val="008F28DA"/>
    <w:rsid w:val="008F2BEB"/>
    <w:rsid w:val="008F2CAC"/>
    <w:rsid w:val="008F3124"/>
    <w:rsid w:val="008F3926"/>
    <w:rsid w:val="008F3B69"/>
    <w:rsid w:val="008F3E0C"/>
    <w:rsid w:val="008F4C4D"/>
    <w:rsid w:val="008F536F"/>
    <w:rsid w:val="008F562A"/>
    <w:rsid w:val="008F5E9D"/>
    <w:rsid w:val="008F6107"/>
    <w:rsid w:val="008F6BDA"/>
    <w:rsid w:val="008F6C00"/>
    <w:rsid w:val="008F7237"/>
    <w:rsid w:val="008F7241"/>
    <w:rsid w:val="008F764D"/>
    <w:rsid w:val="008F76B8"/>
    <w:rsid w:val="008F76F9"/>
    <w:rsid w:val="008F7783"/>
    <w:rsid w:val="008F78F4"/>
    <w:rsid w:val="008F7925"/>
    <w:rsid w:val="00900103"/>
    <w:rsid w:val="009002C8"/>
    <w:rsid w:val="009002CC"/>
    <w:rsid w:val="00900521"/>
    <w:rsid w:val="0090087D"/>
    <w:rsid w:val="00900B56"/>
    <w:rsid w:val="00900D77"/>
    <w:rsid w:val="0090153F"/>
    <w:rsid w:val="009017FD"/>
    <w:rsid w:val="00901818"/>
    <w:rsid w:val="00901C61"/>
    <w:rsid w:val="00901E9A"/>
    <w:rsid w:val="00901EA6"/>
    <w:rsid w:val="009022A2"/>
    <w:rsid w:val="009022E4"/>
    <w:rsid w:val="0090238E"/>
    <w:rsid w:val="00902925"/>
    <w:rsid w:val="00902D34"/>
    <w:rsid w:val="00903C17"/>
    <w:rsid w:val="00904225"/>
    <w:rsid w:val="00904455"/>
    <w:rsid w:val="009044D0"/>
    <w:rsid w:val="009048F1"/>
    <w:rsid w:val="00904927"/>
    <w:rsid w:val="00904AB0"/>
    <w:rsid w:val="009050CD"/>
    <w:rsid w:val="00905220"/>
    <w:rsid w:val="00905555"/>
    <w:rsid w:val="00905834"/>
    <w:rsid w:val="00905868"/>
    <w:rsid w:val="00905E6E"/>
    <w:rsid w:val="0090669F"/>
    <w:rsid w:val="00906840"/>
    <w:rsid w:val="00906AF1"/>
    <w:rsid w:val="0090717E"/>
    <w:rsid w:val="009075D3"/>
    <w:rsid w:val="00907A3B"/>
    <w:rsid w:val="00907D26"/>
    <w:rsid w:val="00907DAF"/>
    <w:rsid w:val="00910398"/>
    <w:rsid w:val="00910477"/>
    <w:rsid w:val="00910681"/>
    <w:rsid w:val="00910958"/>
    <w:rsid w:val="00910C69"/>
    <w:rsid w:val="00911061"/>
    <w:rsid w:val="009119EF"/>
    <w:rsid w:val="00911AD5"/>
    <w:rsid w:val="00911BCE"/>
    <w:rsid w:val="00911EB8"/>
    <w:rsid w:val="009120EC"/>
    <w:rsid w:val="0091253B"/>
    <w:rsid w:val="0091273C"/>
    <w:rsid w:val="00912889"/>
    <w:rsid w:val="00912BA7"/>
    <w:rsid w:val="00912D2E"/>
    <w:rsid w:val="00912DAA"/>
    <w:rsid w:val="00913577"/>
    <w:rsid w:val="009139DE"/>
    <w:rsid w:val="00913D21"/>
    <w:rsid w:val="0091436B"/>
    <w:rsid w:val="00914646"/>
    <w:rsid w:val="009146DB"/>
    <w:rsid w:val="00914863"/>
    <w:rsid w:val="00914B78"/>
    <w:rsid w:val="00914D4D"/>
    <w:rsid w:val="00914FC9"/>
    <w:rsid w:val="009155FC"/>
    <w:rsid w:val="009156E2"/>
    <w:rsid w:val="00915737"/>
    <w:rsid w:val="009157B6"/>
    <w:rsid w:val="00915D0A"/>
    <w:rsid w:val="00915F3C"/>
    <w:rsid w:val="0091632E"/>
    <w:rsid w:val="0091644B"/>
    <w:rsid w:val="009166A3"/>
    <w:rsid w:val="00916987"/>
    <w:rsid w:val="00916BC9"/>
    <w:rsid w:val="00916BD2"/>
    <w:rsid w:val="009172F0"/>
    <w:rsid w:val="009174B2"/>
    <w:rsid w:val="00917AF2"/>
    <w:rsid w:val="00917DF8"/>
    <w:rsid w:val="0092007B"/>
    <w:rsid w:val="00921492"/>
    <w:rsid w:val="009215BD"/>
    <w:rsid w:val="00921D00"/>
    <w:rsid w:val="0092229B"/>
    <w:rsid w:val="00922B6D"/>
    <w:rsid w:val="00922DAA"/>
    <w:rsid w:val="00922DF0"/>
    <w:rsid w:val="00922EE1"/>
    <w:rsid w:val="009241BC"/>
    <w:rsid w:val="00924309"/>
    <w:rsid w:val="0092445C"/>
    <w:rsid w:val="00924AE9"/>
    <w:rsid w:val="00924B5C"/>
    <w:rsid w:val="00924CBF"/>
    <w:rsid w:val="00924F58"/>
    <w:rsid w:val="009250D3"/>
    <w:rsid w:val="009257BD"/>
    <w:rsid w:val="00925B7F"/>
    <w:rsid w:val="00925CC8"/>
    <w:rsid w:val="00925E3E"/>
    <w:rsid w:val="00926337"/>
    <w:rsid w:val="009264D6"/>
    <w:rsid w:val="009265CF"/>
    <w:rsid w:val="009266AE"/>
    <w:rsid w:val="00927402"/>
    <w:rsid w:val="00927681"/>
    <w:rsid w:val="0092789B"/>
    <w:rsid w:val="009278FD"/>
    <w:rsid w:val="00927AC0"/>
    <w:rsid w:val="00927C4A"/>
    <w:rsid w:val="00927D19"/>
    <w:rsid w:val="00927E36"/>
    <w:rsid w:val="00927F23"/>
    <w:rsid w:val="00930021"/>
    <w:rsid w:val="009301EF"/>
    <w:rsid w:val="009301FF"/>
    <w:rsid w:val="00930230"/>
    <w:rsid w:val="009304F1"/>
    <w:rsid w:val="009308EE"/>
    <w:rsid w:val="00930985"/>
    <w:rsid w:val="00930AA3"/>
    <w:rsid w:val="00930B9D"/>
    <w:rsid w:val="00930DD2"/>
    <w:rsid w:val="00930E8C"/>
    <w:rsid w:val="00930EF4"/>
    <w:rsid w:val="00930F8D"/>
    <w:rsid w:val="009312EA"/>
    <w:rsid w:val="009319BE"/>
    <w:rsid w:val="0093241D"/>
    <w:rsid w:val="009324E6"/>
    <w:rsid w:val="009328DA"/>
    <w:rsid w:val="00933946"/>
    <w:rsid w:val="009339CF"/>
    <w:rsid w:val="00933FA2"/>
    <w:rsid w:val="009341B9"/>
    <w:rsid w:val="009341C2"/>
    <w:rsid w:val="009345E1"/>
    <w:rsid w:val="009349A1"/>
    <w:rsid w:val="00934C0F"/>
    <w:rsid w:val="00934F01"/>
    <w:rsid w:val="009350D4"/>
    <w:rsid w:val="0093530C"/>
    <w:rsid w:val="009358D4"/>
    <w:rsid w:val="00935F32"/>
    <w:rsid w:val="009362D8"/>
    <w:rsid w:val="009363DA"/>
    <w:rsid w:val="00936409"/>
    <w:rsid w:val="009366D3"/>
    <w:rsid w:val="00936DC1"/>
    <w:rsid w:val="00936DC8"/>
    <w:rsid w:val="009377AB"/>
    <w:rsid w:val="00937854"/>
    <w:rsid w:val="00937912"/>
    <w:rsid w:val="00937921"/>
    <w:rsid w:val="0093792B"/>
    <w:rsid w:val="00937F0C"/>
    <w:rsid w:val="0094012A"/>
    <w:rsid w:val="009403AB"/>
    <w:rsid w:val="0094042C"/>
    <w:rsid w:val="00940B96"/>
    <w:rsid w:val="00940D0E"/>
    <w:rsid w:val="00940E2A"/>
    <w:rsid w:val="00940E80"/>
    <w:rsid w:val="00941200"/>
    <w:rsid w:val="00941597"/>
    <w:rsid w:val="009417E3"/>
    <w:rsid w:val="009419A7"/>
    <w:rsid w:val="00942C38"/>
    <w:rsid w:val="0094353B"/>
    <w:rsid w:val="009435E4"/>
    <w:rsid w:val="00943698"/>
    <w:rsid w:val="0094375F"/>
    <w:rsid w:val="009438A9"/>
    <w:rsid w:val="00943B6E"/>
    <w:rsid w:val="00943BE9"/>
    <w:rsid w:val="0094404B"/>
    <w:rsid w:val="00944390"/>
    <w:rsid w:val="00944830"/>
    <w:rsid w:val="0094485D"/>
    <w:rsid w:val="009448F2"/>
    <w:rsid w:val="00944BAA"/>
    <w:rsid w:val="00945060"/>
    <w:rsid w:val="009455C0"/>
    <w:rsid w:val="00945672"/>
    <w:rsid w:val="00945B12"/>
    <w:rsid w:val="00945B40"/>
    <w:rsid w:val="00946088"/>
    <w:rsid w:val="0094628E"/>
    <w:rsid w:val="0094714D"/>
    <w:rsid w:val="0094741F"/>
    <w:rsid w:val="00947560"/>
    <w:rsid w:val="00947637"/>
    <w:rsid w:val="009476A9"/>
    <w:rsid w:val="00947789"/>
    <w:rsid w:val="009477D0"/>
    <w:rsid w:val="00947E83"/>
    <w:rsid w:val="0095039B"/>
    <w:rsid w:val="009511E9"/>
    <w:rsid w:val="00951480"/>
    <w:rsid w:val="00951C87"/>
    <w:rsid w:val="00951CA7"/>
    <w:rsid w:val="00951D60"/>
    <w:rsid w:val="00952237"/>
    <w:rsid w:val="009527AF"/>
    <w:rsid w:val="00952A1C"/>
    <w:rsid w:val="00952FEB"/>
    <w:rsid w:val="009530C4"/>
    <w:rsid w:val="00953163"/>
    <w:rsid w:val="0095319E"/>
    <w:rsid w:val="009535D9"/>
    <w:rsid w:val="009537E8"/>
    <w:rsid w:val="00953CD7"/>
    <w:rsid w:val="009541F2"/>
    <w:rsid w:val="00954660"/>
    <w:rsid w:val="00954A3C"/>
    <w:rsid w:val="00954E67"/>
    <w:rsid w:val="0095526D"/>
    <w:rsid w:val="009552CA"/>
    <w:rsid w:val="0095534C"/>
    <w:rsid w:val="009553C4"/>
    <w:rsid w:val="00955705"/>
    <w:rsid w:val="0095583D"/>
    <w:rsid w:val="009560EB"/>
    <w:rsid w:val="00956241"/>
    <w:rsid w:val="00956E7E"/>
    <w:rsid w:val="00957701"/>
    <w:rsid w:val="009577B0"/>
    <w:rsid w:val="00957AAB"/>
    <w:rsid w:val="00957CEA"/>
    <w:rsid w:val="00957F1C"/>
    <w:rsid w:val="00957FCC"/>
    <w:rsid w:val="0096035C"/>
    <w:rsid w:val="00960433"/>
    <w:rsid w:val="009604CC"/>
    <w:rsid w:val="00960832"/>
    <w:rsid w:val="00960B45"/>
    <w:rsid w:val="009612F3"/>
    <w:rsid w:val="00961569"/>
    <w:rsid w:val="00961B67"/>
    <w:rsid w:val="00961F25"/>
    <w:rsid w:val="00962246"/>
    <w:rsid w:val="00962ABE"/>
    <w:rsid w:val="00962C9F"/>
    <w:rsid w:val="00962E5A"/>
    <w:rsid w:val="00963116"/>
    <w:rsid w:val="009638E1"/>
    <w:rsid w:val="00963D25"/>
    <w:rsid w:val="00963D72"/>
    <w:rsid w:val="0096403B"/>
    <w:rsid w:val="00964685"/>
    <w:rsid w:val="009648AA"/>
    <w:rsid w:val="00964A52"/>
    <w:rsid w:val="009655D0"/>
    <w:rsid w:val="00965640"/>
    <w:rsid w:val="0096576F"/>
    <w:rsid w:val="0096578D"/>
    <w:rsid w:val="00965AE1"/>
    <w:rsid w:val="00965DB7"/>
    <w:rsid w:val="00965F11"/>
    <w:rsid w:val="00966121"/>
    <w:rsid w:val="0096640B"/>
    <w:rsid w:val="009667A4"/>
    <w:rsid w:val="00966941"/>
    <w:rsid w:val="00966ED3"/>
    <w:rsid w:val="00966F37"/>
    <w:rsid w:val="00966FC5"/>
    <w:rsid w:val="00967148"/>
    <w:rsid w:val="00967161"/>
    <w:rsid w:val="00967282"/>
    <w:rsid w:val="009673F3"/>
    <w:rsid w:val="00967778"/>
    <w:rsid w:val="00967EFA"/>
    <w:rsid w:val="00967FCC"/>
    <w:rsid w:val="00967FDA"/>
    <w:rsid w:val="00970223"/>
    <w:rsid w:val="00970396"/>
    <w:rsid w:val="00970915"/>
    <w:rsid w:val="00970AB5"/>
    <w:rsid w:val="00970D04"/>
    <w:rsid w:val="00970D85"/>
    <w:rsid w:val="009710A7"/>
    <w:rsid w:val="00971135"/>
    <w:rsid w:val="009717D8"/>
    <w:rsid w:val="009718DE"/>
    <w:rsid w:val="00971C0C"/>
    <w:rsid w:val="00971D9F"/>
    <w:rsid w:val="00971ED9"/>
    <w:rsid w:val="00972737"/>
    <w:rsid w:val="009728E8"/>
    <w:rsid w:val="00972A50"/>
    <w:rsid w:val="00972A75"/>
    <w:rsid w:val="00972E3F"/>
    <w:rsid w:val="00972F01"/>
    <w:rsid w:val="00973188"/>
    <w:rsid w:val="009733C4"/>
    <w:rsid w:val="0097392B"/>
    <w:rsid w:val="00973973"/>
    <w:rsid w:val="00973A62"/>
    <w:rsid w:val="009742AA"/>
    <w:rsid w:val="00974781"/>
    <w:rsid w:val="00974EDE"/>
    <w:rsid w:val="009750EA"/>
    <w:rsid w:val="00975363"/>
    <w:rsid w:val="0097540F"/>
    <w:rsid w:val="00975A04"/>
    <w:rsid w:val="00975FDE"/>
    <w:rsid w:val="009766FD"/>
    <w:rsid w:val="009768C4"/>
    <w:rsid w:val="00976A1E"/>
    <w:rsid w:val="00976B0B"/>
    <w:rsid w:val="00976B47"/>
    <w:rsid w:val="00977076"/>
    <w:rsid w:val="009770C0"/>
    <w:rsid w:val="0097716C"/>
    <w:rsid w:val="0097720F"/>
    <w:rsid w:val="009774A1"/>
    <w:rsid w:val="00977881"/>
    <w:rsid w:val="00977BCE"/>
    <w:rsid w:val="00977D13"/>
    <w:rsid w:val="00980B88"/>
    <w:rsid w:val="00980B9F"/>
    <w:rsid w:val="00980E5D"/>
    <w:rsid w:val="00981CB1"/>
    <w:rsid w:val="00981D9E"/>
    <w:rsid w:val="009820C1"/>
    <w:rsid w:val="009822C2"/>
    <w:rsid w:val="009829B6"/>
    <w:rsid w:val="00982FED"/>
    <w:rsid w:val="00983288"/>
    <w:rsid w:val="00983651"/>
    <w:rsid w:val="00983E77"/>
    <w:rsid w:val="009844C1"/>
    <w:rsid w:val="00984592"/>
    <w:rsid w:val="0098476E"/>
    <w:rsid w:val="00985919"/>
    <w:rsid w:val="00985949"/>
    <w:rsid w:val="00985C4C"/>
    <w:rsid w:val="00985F78"/>
    <w:rsid w:val="009865F4"/>
    <w:rsid w:val="00986A34"/>
    <w:rsid w:val="00986E6D"/>
    <w:rsid w:val="009870ED"/>
    <w:rsid w:val="00987173"/>
    <w:rsid w:val="00987B7C"/>
    <w:rsid w:val="009901A9"/>
    <w:rsid w:val="00990552"/>
    <w:rsid w:val="009906A9"/>
    <w:rsid w:val="00990799"/>
    <w:rsid w:val="009909EB"/>
    <w:rsid w:val="009913E7"/>
    <w:rsid w:val="009915E2"/>
    <w:rsid w:val="0099176F"/>
    <w:rsid w:val="00991921"/>
    <w:rsid w:val="00991D17"/>
    <w:rsid w:val="00992073"/>
    <w:rsid w:val="009920ED"/>
    <w:rsid w:val="00992823"/>
    <w:rsid w:val="00992D88"/>
    <w:rsid w:val="0099326D"/>
    <w:rsid w:val="00993495"/>
    <w:rsid w:val="00993A4E"/>
    <w:rsid w:val="00993C0E"/>
    <w:rsid w:val="00993D92"/>
    <w:rsid w:val="009942B9"/>
    <w:rsid w:val="0099434D"/>
    <w:rsid w:val="009945B0"/>
    <w:rsid w:val="00994605"/>
    <w:rsid w:val="009949E1"/>
    <w:rsid w:val="00994DC8"/>
    <w:rsid w:val="00994DE5"/>
    <w:rsid w:val="00994F69"/>
    <w:rsid w:val="00995271"/>
    <w:rsid w:val="0099557E"/>
    <w:rsid w:val="00995823"/>
    <w:rsid w:val="009958E5"/>
    <w:rsid w:val="00995F6B"/>
    <w:rsid w:val="00995F88"/>
    <w:rsid w:val="00996008"/>
    <w:rsid w:val="009963D3"/>
    <w:rsid w:val="00996714"/>
    <w:rsid w:val="0099678F"/>
    <w:rsid w:val="00996ABF"/>
    <w:rsid w:val="00997705"/>
    <w:rsid w:val="00997950"/>
    <w:rsid w:val="00997CFA"/>
    <w:rsid w:val="00997DFE"/>
    <w:rsid w:val="00997FCF"/>
    <w:rsid w:val="009A01F4"/>
    <w:rsid w:val="009A02C2"/>
    <w:rsid w:val="009A0377"/>
    <w:rsid w:val="009A05C7"/>
    <w:rsid w:val="009A062E"/>
    <w:rsid w:val="009A06D3"/>
    <w:rsid w:val="009A0912"/>
    <w:rsid w:val="009A0AFB"/>
    <w:rsid w:val="009A0DE9"/>
    <w:rsid w:val="009A0E57"/>
    <w:rsid w:val="009A1356"/>
    <w:rsid w:val="009A18F7"/>
    <w:rsid w:val="009A1A95"/>
    <w:rsid w:val="009A26D8"/>
    <w:rsid w:val="009A2896"/>
    <w:rsid w:val="009A322E"/>
    <w:rsid w:val="009A3B4C"/>
    <w:rsid w:val="009A3DB2"/>
    <w:rsid w:val="009A3F95"/>
    <w:rsid w:val="009A460F"/>
    <w:rsid w:val="009A48A2"/>
    <w:rsid w:val="009A4CD8"/>
    <w:rsid w:val="009A4DA1"/>
    <w:rsid w:val="009A4FD6"/>
    <w:rsid w:val="009A5DA8"/>
    <w:rsid w:val="009A68A4"/>
    <w:rsid w:val="009A6958"/>
    <w:rsid w:val="009A6F28"/>
    <w:rsid w:val="009A77BF"/>
    <w:rsid w:val="009A7962"/>
    <w:rsid w:val="009A7C8B"/>
    <w:rsid w:val="009A7F10"/>
    <w:rsid w:val="009B0751"/>
    <w:rsid w:val="009B087A"/>
    <w:rsid w:val="009B09D6"/>
    <w:rsid w:val="009B0A0D"/>
    <w:rsid w:val="009B0B65"/>
    <w:rsid w:val="009B0DA4"/>
    <w:rsid w:val="009B0F84"/>
    <w:rsid w:val="009B11B9"/>
    <w:rsid w:val="009B15C0"/>
    <w:rsid w:val="009B1C2C"/>
    <w:rsid w:val="009B1C5C"/>
    <w:rsid w:val="009B1DA1"/>
    <w:rsid w:val="009B1F34"/>
    <w:rsid w:val="009B223C"/>
    <w:rsid w:val="009B2718"/>
    <w:rsid w:val="009B28B6"/>
    <w:rsid w:val="009B2C94"/>
    <w:rsid w:val="009B32AC"/>
    <w:rsid w:val="009B3398"/>
    <w:rsid w:val="009B35AF"/>
    <w:rsid w:val="009B37A9"/>
    <w:rsid w:val="009B3879"/>
    <w:rsid w:val="009B3ADE"/>
    <w:rsid w:val="009B3AE8"/>
    <w:rsid w:val="009B450A"/>
    <w:rsid w:val="009B4873"/>
    <w:rsid w:val="009B498C"/>
    <w:rsid w:val="009B5620"/>
    <w:rsid w:val="009B572A"/>
    <w:rsid w:val="009B5987"/>
    <w:rsid w:val="009B6168"/>
    <w:rsid w:val="009B680B"/>
    <w:rsid w:val="009B6A0D"/>
    <w:rsid w:val="009B6F18"/>
    <w:rsid w:val="009B6FDC"/>
    <w:rsid w:val="009B71E8"/>
    <w:rsid w:val="009C0242"/>
    <w:rsid w:val="009C066D"/>
    <w:rsid w:val="009C06A1"/>
    <w:rsid w:val="009C093F"/>
    <w:rsid w:val="009C09B6"/>
    <w:rsid w:val="009C0C8A"/>
    <w:rsid w:val="009C0D5F"/>
    <w:rsid w:val="009C1090"/>
    <w:rsid w:val="009C113E"/>
    <w:rsid w:val="009C1512"/>
    <w:rsid w:val="009C1C96"/>
    <w:rsid w:val="009C1F11"/>
    <w:rsid w:val="009C2020"/>
    <w:rsid w:val="009C20F6"/>
    <w:rsid w:val="009C2505"/>
    <w:rsid w:val="009C25A3"/>
    <w:rsid w:val="009C2608"/>
    <w:rsid w:val="009C27EB"/>
    <w:rsid w:val="009C2B3E"/>
    <w:rsid w:val="009C2C12"/>
    <w:rsid w:val="009C2FB4"/>
    <w:rsid w:val="009C3B3C"/>
    <w:rsid w:val="009C4171"/>
    <w:rsid w:val="009C41F6"/>
    <w:rsid w:val="009C4418"/>
    <w:rsid w:val="009C4716"/>
    <w:rsid w:val="009C471A"/>
    <w:rsid w:val="009C47CD"/>
    <w:rsid w:val="009C4D0D"/>
    <w:rsid w:val="009C51A2"/>
    <w:rsid w:val="009C52A8"/>
    <w:rsid w:val="009C54FB"/>
    <w:rsid w:val="009C60F5"/>
    <w:rsid w:val="009C6421"/>
    <w:rsid w:val="009C6427"/>
    <w:rsid w:val="009C65DA"/>
    <w:rsid w:val="009C6681"/>
    <w:rsid w:val="009C68A5"/>
    <w:rsid w:val="009C6961"/>
    <w:rsid w:val="009C7224"/>
    <w:rsid w:val="009C72A6"/>
    <w:rsid w:val="009C747D"/>
    <w:rsid w:val="009C74C3"/>
    <w:rsid w:val="009C75B1"/>
    <w:rsid w:val="009C7776"/>
    <w:rsid w:val="009C78EC"/>
    <w:rsid w:val="009C7E54"/>
    <w:rsid w:val="009D00AB"/>
    <w:rsid w:val="009D01C4"/>
    <w:rsid w:val="009D0C26"/>
    <w:rsid w:val="009D16FD"/>
    <w:rsid w:val="009D1B22"/>
    <w:rsid w:val="009D1C91"/>
    <w:rsid w:val="009D23C1"/>
    <w:rsid w:val="009D3251"/>
    <w:rsid w:val="009D3326"/>
    <w:rsid w:val="009D383D"/>
    <w:rsid w:val="009D3A59"/>
    <w:rsid w:val="009D3DDB"/>
    <w:rsid w:val="009D3DFC"/>
    <w:rsid w:val="009D3FF9"/>
    <w:rsid w:val="009D4210"/>
    <w:rsid w:val="009D43C7"/>
    <w:rsid w:val="009D483C"/>
    <w:rsid w:val="009D50D8"/>
    <w:rsid w:val="009D524E"/>
    <w:rsid w:val="009D558B"/>
    <w:rsid w:val="009D5B07"/>
    <w:rsid w:val="009D6167"/>
    <w:rsid w:val="009D6899"/>
    <w:rsid w:val="009D6E1A"/>
    <w:rsid w:val="009D6EFF"/>
    <w:rsid w:val="009D71A9"/>
    <w:rsid w:val="009D77D6"/>
    <w:rsid w:val="009D7A5C"/>
    <w:rsid w:val="009D7E27"/>
    <w:rsid w:val="009D7F1B"/>
    <w:rsid w:val="009E0386"/>
    <w:rsid w:val="009E0AD0"/>
    <w:rsid w:val="009E119C"/>
    <w:rsid w:val="009E131B"/>
    <w:rsid w:val="009E13A5"/>
    <w:rsid w:val="009E1551"/>
    <w:rsid w:val="009E1647"/>
    <w:rsid w:val="009E2219"/>
    <w:rsid w:val="009E2870"/>
    <w:rsid w:val="009E28C4"/>
    <w:rsid w:val="009E35AE"/>
    <w:rsid w:val="009E3663"/>
    <w:rsid w:val="009E3838"/>
    <w:rsid w:val="009E3851"/>
    <w:rsid w:val="009E3F63"/>
    <w:rsid w:val="009E4253"/>
    <w:rsid w:val="009E426E"/>
    <w:rsid w:val="009E44B8"/>
    <w:rsid w:val="009E49EC"/>
    <w:rsid w:val="009E4D61"/>
    <w:rsid w:val="009E5051"/>
    <w:rsid w:val="009E5668"/>
    <w:rsid w:val="009E5D5B"/>
    <w:rsid w:val="009E609F"/>
    <w:rsid w:val="009E61DD"/>
    <w:rsid w:val="009E674D"/>
    <w:rsid w:val="009E6D5D"/>
    <w:rsid w:val="009E6DF8"/>
    <w:rsid w:val="009E7184"/>
    <w:rsid w:val="009E73C9"/>
    <w:rsid w:val="009E762C"/>
    <w:rsid w:val="009E7860"/>
    <w:rsid w:val="009E7B3F"/>
    <w:rsid w:val="009E7E08"/>
    <w:rsid w:val="009F0136"/>
    <w:rsid w:val="009F03D5"/>
    <w:rsid w:val="009F12B2"/>
    <w:rsid w:val="009F153B"/>
    <w:rsid w:val="009F157E"/>
    <w:rsid w:val="009F1BAD"/>
    <w:rsid w:val="009F1BDD"/>
    <w:rsid w:val="009F1D75"/>
    <w:rsid w:val="009F2B60"/>
    <w:rsid w:val="009F2C26"/>
    <w:rsid w:val="009F35B1"/>
    <w:rsid w:val="009F3885"/>
    <w:rsid w:val="009F3BBD"/>
    <w:rsid w:val="009F4025"/>
    <w:rsid w:val="009F44A1"/>
    <w:rsid w:val="009F4B49"/>
    <w:rsid w:val="009F4E4C"/>
    <w:rsid w:val="009F5BD9"/>
    <w:rsid w:val="009F5D6B"/>
    <w:rsid w:val="009F5EC7"/>
    <w:rsid w:val="009F5F18"/>
    <w:rsid w:val="009F61DA"/>
    <w:rsid w:val="009F6B84"/>
    <w:rsid w:val="009F6D90"/>
    <w:rsid w:val="009F6EF3"/>
    <w:rsid w:val="009F70F8"/>
    <w:rsid w:val="009F7296"/>
    <w:rsid w:val="009F7759"/>
    <w:rsid w:val="00A00243"/>
    <w:rsid w:val="00A00546"/>
    <w:rsid w:val="00A00A51"/>
    <w:rsid w:val="00A00BBE"/>
    <w:rsid w:val="00A00F0B"/>
    <w:rsid w:val="00A00F61"/>
    <w:rsid w:val="00A010B3"/>
    <w:rsid w:val="00A011E0"/>
    <w:rsid w:val="00A01656"/>
    <w:rsid w:val="00A01901"/>
    <w:rsid w:val="00A0195B"/>
    <w:rsid w:val="00A019EB"/>
    <w:rsid w:val="00A01DBA"/>
    <w:rsid w:val="00A02012"/>
    <w:rsid w:val="00A020F4"/>
    <w:rsid w:val="00A021FC"/>
    <w:rsid w:val="00A0228F"/>
    <w:rsid w:val="00A022CF"/>
    <w:rsid w:val="00A02440"/>
    <w:rsid w:val="00A0293C"/>
    <w:rsid w:val="00A02DBE"/>
    <w:rsid w:val="00A02EDC"/>
    <w:rsid w:val="00A03041"/>
    <w:rsid w:val="00A03500"/>
    <w:rsid w:val="00A05264"/>
    <w:rsid w:val="00A0531B"/>
    <w:rsid w:val="00A05536"/>
    <w:rsid w:val="00A05980"/>
    <w:rsid w:val="00A05A41"/>
    <w:rsid w:val="00A05F2B"/>
    <w:rsid w:val="00A05F2C"/>
    <w:rsid w:val="00A0672B"/>
    <w:rsid w:val="00A0693C"/>
    <w:rsid w:val="00A06C1C"/>
    <w:rsid w:val="00A0700B"/>
    <w:rsid w:val="00A07C2F"/>
    <w:rsid w:val="00A07CBF"/>
    <w:rsid w:val="00A07D1B"/>
    <w:rsid w:val="00A07DFE"/>
    <w:rsid w:val="00A07E1B"/>
    <w:rsid w:val="00A07E91"/>
    <w:rsid w:val="00A07F5B"/>
    <w:rsid w:val="00A1044A"/>
    <w:rsid w:val="00A11C56"/>
    <w:rsid w:val="00A11CF3"/>
    <w:rsid w:val="00A11E30"/>
    <w:rsid w:val="00A11E98"/>
    <w:rsid w:val="00A11ECF"/>
    <w:rsid w:val="00A122AE"/>
    <w:rsid w:val="00A124EB"/>
    <w:rsid w:val="00A12E41"/>
    <w:rsid w:val="00A12F55"/>
    <w:rsid w:val="00A12FF8"/>
    <w:rsid w:val="00A130D7"/>
    <w:rsid w:val="00A13210"/>
    <w:rsid w:val="00A132FA"/>
    <w:rsid w:val="00A13543"/>
    <w:rsid w:val="00A136D8"/>
    <w:rsid w:val="00A138BB"/>
    <w:rsid w:val="00A1395E"/>
    <w:rsid w:val="00A13B7E"/>
    <w:rsid w:val="00A13C71"/>
    <w:rsid w:val="00A143AF"/>
    <w:rsid w:val="00A14C65"/>
    <w:rsid w:val="00A14CA0"/>
    <w:rsid w:val="00A14CE3"/>
    <w:rsid w:val="00A14E65"/>
    <w:rsid w:val="00A159BB"/>
    <w:rsid w:val="00A15BA0"/>
    <w:rsid w:val="00A165BF"/>
    <w:rsid w:val="00A169F5"/>
    <w:rsid w:val="00A16A8E"/>
    <w:rsid w:val="00A16D84"/>
    <w:rsid w:val="00A17058"/>
    <w:rsid w:val="00A200EE"/>
    <w:rsid w:val="00A20C6E"/>
    <w:rsid w:val="00A20E17"/>
    <w:rsid w:val="00A20F00"/>
    <w:rsid w:val="00A211C9"/>
    <w:rsid w:val="00A2120E"/>
    <w:rsid w:val="00A2139A"/>
    <w:rsid w:val="00A215EF"/>
    <w:rsid w:val="00A216ED"/>
    <w:rsid w:val="00A2182B"/>
    <w:rsid w:val="00A22102"/>
    <w:rsid w:val="00A222D2"/>
    <w:rsid w:val="00A22967"/>
    <w:rsid w:val="00A22DD8"/>
    <w:rsid w:val="00A2316C"/>
    <w:rsid w:val="00A2346D"/>
    <w:rsid w:val="00A23A18"/>
    <w:rsid w:val="00A23E51"/>
    <w:rsid w:val="00A23E74"/>
    <w:rsid w:val="00A24307"/>
    <w:rsid w:val="00A245BF"/>
    <w:rsid w:val="00A2467C"/>
    <w:rsid w:val="00A247EE"/>
    <w:rsid w:val="00A24DE2"/>
    <w:rsid w:val="00A250F4"/>
    <w:rsid w:val="00A253DD"/>
    <w:rsid w:val="00A25407"/>
    <w:rsid w:val="00A25717"/>
    <w:rsid w:val="00A25AB6"/>
    <w:rsid w:val="00A26392"/>
    <w:rsid w:val="00A26795"/>
    <w:rsid w:val="00A26B5A"/>
    <w:rsid w:val="00A26EE8"/>
    <w:rsid w:val="00A26F10"/>
    <w:rsid w:val="00A271FE"/>
    <w:rsid w:val="00A2796F"/>
    <w:rsid w:val="00A27CAB"/>
    <w:rsid w:val="00A27F3E"/>
    <w:rsid w:val="00A27FCA"/>
    <w:rsid w:val="00A30086"/>
    <w:rsid w:val="00A30327"/>
    <w:rsid w:val="00A30469"/>
    <w:rsid w:val="00A3090A"/>
    <w:rsid w:val="00A30E32"/>
    <w:rsid w:val="00A311C2"/>
    <w:rsid w:val="00A31360"/>
    <w:rsid w:val="00A31498"/>
    <w:rsid w:val="00A314AD"/>
    <w:rsid w:val="00A31C02"/>
    <w:rsid w:val="00A31C72"/>
    <w:rsid w:val="00A31CB0"/>
    <w:rsid w:val="00A31E3C"/>
    <w:rsid w:val="00A31F61"/>
    <w:rsid w:val="00A31FFA"/>
    <w:rsid w:val="00A31FFD"/>
    <w:rsid w:val="00A3227C"/>
    <w:rsid w:val="00A3228D"/>
    <w:rsid w:val="00A324F4"/>
    <w:rsid w:val="00A32AD2"/>
    <w:rsid w:val="00A32B17"/>
    <w:rsid w:val="00A3372D"/>
    <w:rsid w:val="00A3397D"/>
    <w:rsid w:val="00A339AA"/>
    <w:rsid w:val="00A339F6"/>
    <w:rsid w:val="00A33A2E"/>
    <w:rsid w:val="00A33AF4"/>
    <w:rsid w:val="00A33D35"/>
    <w:rsid w:val="00A33DC6"/>
    <w:rsid w:val="00A3410D"/>
    <w:rsid w:val="00A349E4"/>
    <w:rsid w:val="00A34C12"/>
    <w:rsid w:val="00A34CB2"/>
    <w:rsid w:val="00A35180"/>
    <w:rsid w:val="00A3518D"/>
    <w:rsid w:val="00A356CD"/>
    <w:rsid w:val="00A358C5"/>
    <w:rsid w:val="00A35D46"/>
    <w:rsid w:val="00A35F48"/>
    <w:rsid w:val="00A364AC"/>
    <w:rsid w:val="00A365F2"/>
    <w:rsid w:val="00A36685"/>
    <w:rsid w:val="00A3685D"/>
    <w:rsid w:val="00A36CF5"/>
    <w:rsid w:val="00A36EF5"/>
    <w:rsid w:val="00A37335"/>
    <w:rsid w:val="00A375AA"/>
    <w:rsid w:val="00A37979"/>
    <w:rsid w:val="00A4075A"/>
    <w:rsid w:val="00A40B2B"/>
    <w:rsid w:val="00A4119E"/>
    <w:rsid w:val="00A41232"/>
    <w:rsid w:val="00A41611"/>
    <w:rsid w:val="00A41D8B"/>
    <w:rsid w:val="00A41E26"/>
    <w:rsid w:val="00A422A7"/>
    <w:rsid w:val="00A4324C"/>
    <w:rsid w:val="00A434A7"/>
    <w:rsid w:val="00A43519"/>
    <w:rsid w:val="00A4365C"/>
    <w:rsid w:val="00A4399C"/>
    <w:rsid w:val="00A43ABD"/>
    <w:rsid w:val="00A43F21"/>
    <w:rsid w:val="00A440A6"/>
    <w:rsid w:val="00A4416A"/>
    <w:rsid w:val="00A44858"/>
    <w:rsid w:val="00A44F5A"/>
    <w:rsid w:val="00A4562F"/>
    <w:rsid w:val="00A46137"/>
    <w:rsid w:val="00A461F5"/>
    <w:rsid w:val="00A46622"/>
    <w:rsid w:val="00A46739"/>
    <w:rsid w:val="00A474A3"/>
    <w:rsid w:val="00A47515"/>
    <w:rsid w:val="00A47773"/>
    <w:rsid w:val="00A47A43"/>
    <w:rsid w:val="00A47EB5"/>
    <w:rsid w:val="00A503DD"/>
    <w:rsid w:val="00A5053F"/>
    <w:rsid w:val="00A50679"/>
    <w:rsid w:val="00A50768"/>
    <w:rsid w:val="00A50BA1"/>
    <w:rsid w:val="00A50BF1"/>
    <w:rsid w:val="00A50C84"/>
    <w:rsid w:val="00A50E91"/>
    <w:rsid w:val="00A51244"/>
    <w:rsid w:val="00A512D7"/>
    <w:rsid w:val="00A513DC"/>
    <w:rsid w:val="00A516A3"/>
    <w:rsid w:val="00A5230E"/>
    <w:rsid w:val="00A524EE"/>
    <w:rsid w:val="00A532C1"/>
    <w:rsid w:val="00A537E1"/>
    <w:rsid w:val="00A538B7"/>
    <w:rsid w:val="00A53B05"/>
    <w:rsid w:val="00A53B37"/>
    <w:rsid w:val="00A53DCF"/>
    <w:rsid w:val="00A53E72"/>
    <w:rsid w:val="00A53E8F"/>
    <w:rsid w:val="00A5413D"/>
    <w:rsid w:val="00A5429C"/>
    <w:rsid w:val="00A542A7"/>
    <w:rsid w:val="00A54843"/>
    <w:rsid w:val="00A54932"/>
    <w:rsid w:val="00A54BF8"/>
    <w:rsid w:val="00A54DF7"/>
    <w:rsid w:val="00A54FB7"/>
    <w:rsid w:val="00A55486"/>
    <w:rsid w:val="00A55DE7"/>
    <w:rsid w:val="00A55E5E"/>
    <w:rsid w:val="00A55F0E"/>
    <w:rsid w:val="00A55FA8"/>
    <w:rsid w:val="00A564BF"/>
    <w:rsid w:val="00A5698F"/>
    <w:rsid w:val="00A56AAB"/>
    <w:rsid w:val="00A56CA4"/>
    <w:rsid w:val="00A5712D"/>
    <w:rsid w:val="00A57C29"/>
    <w:rsid w:val="00A57FC0"/>
    <w:rsid w:val="00A603FB"/>
    <w:rsid w:val="00A606B5"/>
    <w:rsid w:val="00A60D06"/>
    <w:rsid w:val="00A60D8A"/>
    <w:rsid w:val="00A61354"/>
    <w:rsid w:val="00A613B5"/>
    <w:rsid w:val="00A61CE0"/>
    <w:rsid w:val="00A6209A"/>
    <w:rsid w:val="00A620D9"/>
    <w:rsid w:val="00A62330"/>
    <w:rsid w:val="00A62440"/>
    <w:rsid w:val="00A62D53"/>
    <w:rsid w:val="00A62E32"/>
    <w:rsid w:val="00A630F0"/>
    <w:rsid w:val="00A63197"/>
    <w:rsid w:val="00A6399B"/>
    <w:rsid w:val="00A63E4E"/>
    <w:rsid w:val="00A6456A"/>
    <w:rsid w:val="00A651FD"/>
    <w:rsid w:val="00A65258"/>
    <w:rsid w:val="00A654CE"/>
    <w:rsid w:val="00A656A6"/>
    <w:rsid w:val="00A658BB"/>
    <w:rsid w:val="00A65915"/>
    <w:rsid w:val="00A65F14"/>
    <w:rsid w:val="00A662AC"/>
    <w:rsid w:val="00A6678B"/>
    <w:rsid w:val="00A672A9"/>
    <w:rsid w:val="00A672C0"/>
    <w:rsid w:val="00A67704"/>
    <w:rsid w:val="00A67AE2"/>
    <w:rsid w:val="00A701B5"/>
    <w:rsid w:val="00A702F7"/>
    <w:rsid w:val="00A7032F"/>
    <w:rsid w:val="00A70953"/>
    <w:rsid w:val="00A709B3"/>
    <w:rsid w:val="00A70B95"/>
    <w:rsid w:val="00A70C62"/>
    <w:rsid w:val="00A70D29"/>
    <w:rsid w:val="00A71284"/>
    <w:rsid w:val="00A71497"/>
    <w:rsid w:val="00A716EA"/>
    <w:rsid w:val="00A71E21"/>
    <w:rsid w:val="00A7213C"/>
    <w:rsid w:val="00A721FD"/>
    <w:rsid w:val="00A726AF"/>
    <w:rsid w:val="00A729AC"/>
    <w:rsid w:val="00A72A3E"/>
    <w:rsid w:val="00A72A66"/>
    <w:rsid w:val="00A72AC7"/>
    <w:rsid w:val="00A7344A"/>
    <w:rsid w:val="00A735CB"/>
    <w:rsid w:val="00A738D4"/>
    <w:rsid w:val="00A73BA3"/>
    <w:rsid w:val="00A73E77"/>
    <w:rsid w:val="00A73EAE"/>
    <w:rsid w:val="00A7406D"/>
    <w:rsid w:val="00A74456"/>
    <w:rsid w:val="00A74A9C"/>
    <w:rsid w:val="00A74D60"/>
    <w:rsid w:val="00A74DF3"/>
    <w:rsid w:val="00A7519C"/>
    <w:rsid w:val="00A7592C"/>
    <w:rsid w:val="00A75D2F"/>
    <w:rsid w:val="00A76065"/>
    <w:rsid w:val="00A76123"/>
    <w:rsid w:val="00A7627E"/>
    <w:rsid w:val="00A76475"/>
    <w:rsid w:val="00A76746"/>
    <w:rsid w:val="00A76810"/>
    <w:rsid w:val="00A76F06"/>
    <w:rsid w:val="00A772F0"/>
    <w:rsid w:val="00A7734A"/>
    <w:rsid w:val="00A773F4"/>
    <w:rsid w:val="00A77602"/>
    <w:rsid w:val="00A77948"/>
    <w:rsid w:val="00A77C1C"/>
    <w:rsid w:val="00A77CC5"/>
    <w:rsid w:val="00A80209"/>
    <w:rsid w:val="00A80298"/>
    <w:rsid w:val="00A80888"/>
    <w:rsid w:val="00A80B36"/>
    <w:rsid w:val="00A80DC5"/>
    <w:rsid w:val="00A8109D"/>
    <w:rsid w:val="00A81221"/>
    <w:rsid w:val="00A8142A"/>
    <w:rsid w:val="00A814CB"/>
    <w:rsid w:val="00A81578"/>
    <w:rsid w:val="00A815C3"/>
    <w:rsid w:val="00A817EC"/>
    <w:rsid w:val="00A81815"/>
    <w:rsid w:val="00A81C25"/>
    <w:rsid w:val="00A81CA4"/>
    <w:rsid w:val="00A82066"/>
    <w:rsid w:val="00A820CE"/>
    <w:rsid w:val="00A8258F"/>
    <w:rsid w:val="00A82AC3"/>
    <w:rsid w:val="00A831AE"/>
    <w:rsid w:val="00A83572"/>
    <w:rsid w:val="00A83A25"/>
    <w:rsid w:val="00A83E95"/>
    <w:rsid w:val="00A83F65"/>
    <w:rsid w:val="00A843A8"/>
    <w:rsid w:val="00A844DD"/>
    <w:rsid w:val="00A84944"/>
    <w:rsid w:val="00A84BC0"/>
    <w:rsid w:val="00A84C61"/>
    <w:rsid w:val="00A84EA6"/>
    <w:rsid w:val="00A84EB5"/>
    <w:rsid w:val="00A85706"/>
    <w:rsid w:val="00A8585B"/>
    <w:rsid w:val="00A860E1"/>
    <w:rsid w:val="00A86EA8"/>
    <w:rsid w:val="00A87149"/>
    <w:rsid w:val="00A87B95"/>
    <w:rsid w:val="00A87F1E"/>
    <w:rsid w:val="00A90058"/>
    <w:rsid w:val="00A9057F"/>
    <w:rsid w:val="00A9063F"/>
    <w:rsid w:val="00A90B0E"/>
    <w:rsid w:val="00A913D5"/>
    <w:rsid w:val="00A91556"/>
    <w:rsid w:val="00A91DAE"/>
    <w:rsid w:val="00A91E14"/>
    <w:rsid w:val="00A91F63"/>
    <w:rsid w:val="00A92015"/>
    <w:rsid w:val="00A923C1"/>
    <w:rsid w:val="00A92472"/>
    <w:rsid w:val="00A92489"/>
    <w:rsid w:val="00A92935"/>
    <w:rsid w:val="00A92A77"/>
    <w:rsid w:val="00A92FB4"/>
    <w:rsid w:val="00A93581"/>
    <w:rsid w:val="00A93986"/>
    <w:rsid w:val="00A93FF5"/>
    <w:rsid w:val="00A947DA"/>
    <w:rsid w:val="00A950CE"/>
    <w:rsid w:val="00A95B9C"/>
    <w:rsid w:val="00A95BE6"/>
    <w:rsid w:val="00A96975"/>
    <w:rsid w:val="00A969AB"/>
    <w:rsid w:val="00A96B69"/>
    <w:rsid w:val="00A96C9F"/>
    <w:rsid w:val="00A96D16"/>
    <w:rsid w:val="00A96D45"/>
    <w:rsid w:val="00A96FDE"/>
    <w:rsid w:val="00A97564"/>
    <w:rsid w:val="00AA0358"/>
    <w:rsid w:val="00AA0642"/>
    <w:rsid w:val="00AA06B6"/>
    <w:rsid w:val="00AA08C1"/>
    <w:rsid w:val="00AA0CB5"/>
    <w:rsid w:val="00AA0DE2"/>
    <w:rsid w:val="00AA1031"/>
    <w:rsid w:val="00AA1035"/>
    <w:rsid w:val="00AA116B"/>
    <w:rsid w:val="00AA15AF"/>
    <w:rsid w:val="00AA19EA"/>
    <w:rsid w:val="00AA1BE7"/>
    <w:rsid w:val="00AA1D72"/>
    <w:rsid w:val="00AA2210"/>
    <w:rsid w:val="00AA2553"/>
    <w:rsid w:val="00AA26CF"/>
    <w:rsid w:val="00AA3085"/>
    <w:rsid w:val="00AA34A9"/>
    <w:rsid w:val="00AA34E6"/>
    <w:rsid w:val="00AA3538"/>
    <w:rsid w:val="00AA35BE"/>
    <w:rsid w:val="00AA3B5A"/>
    <w:rsid w:val="00AA4260"/>
    <w:rsid w:val="00AA479F"/>
    <w:rsid w:val="00AA4AA3"/>
    <w:rsid w:val="00AA4F78"/>
    <w:rsid w:val="00AA54F4"/>
    <w:rsid w:val="00AA55D0"/>
    <w:rsid w:val="00AA56B8"/>
    <w:rsid w:val="00AA620D"/>
    <w:rsid w:val="00AA6E33"/>
    <w:rsid w:val="00AA70AE"/>
    <w:rsid w:val="00AA730D"/>
    <w:rsid w:val="00AA76CB"/>
    <w:rsid w:val="00AA7E8B"/>
    <w:rsid w:val="00AA7ED0"/>
    <w:rsid w:val="00AB04FE"/>
    <w:rsid w:val="00AB05CE"/>
    <w:rsid w:val="00AB063A"/>
    <w:rsid w:val="00AB086D"/>
    <w:rsid w:val="00AB0AA4"/>
    <w:rsid w:val="00AB0B9D"/>
    <w:rsid w:val="00AB0DA3"/>
    <w:rsid w:val="00AB0E06"/>
    <w:rsid w:val="00AB1361"/>
    <w:rsid w:val="00AB196A"/>
    <w:rsid w:val="00AB1A92"/>
    <w:rsid w:val="00AB1BA8"/>
    <w:rsid w:val="00AB20C1"/>
    <w:rsid w:val="00AB23B2"/>
    <w:rsid w:val="00AB28BB"/>
    <w:rsid w:val="00AB2947"/>
    <w:rsid w:val="00AB2B15"/>
    <w:rsid w:val="00AB2BF4"/>
    <w:rsid w:val="00AB2D82"/>
    <w:rsid w:val="00AB3329"/>
    <w:rsid w:val="00AB42ED"/>
    <w:rsid w:val="00AB4321"/>
    <w:rsid w:val="00AB4BD2"/>
    <w:rsid w:val="00AB4C7A"/>
    <w:rsid w:val="00AB5589"/>
    <w:rsid w:val="00AB59E8"/>
    <w:rsid w:val="00AB5A49"/>
    <w:rsid w:val="00AB5C7E"/>
    <w:rsid w:val="00AB5D79"/>
    <w:rsid w:val="00AB64EA"/>
    <w:rsid w:val="00AB6508"/>
    <w:rsid w:val="00AB669F"/>
    <w:rsid w:val="00AB6820"/>
    <w:rsid w:val="00AB6A7F"/>
    <w:rsid w:val="00AB6C06"/>
    <w:rsid w:val="00AB7039"/>
    <w:rsid w:val="00AB7409"/>
    <w:rsid w:val="00AB7796"/>
    <w:rsid w:val="00AB7A50"/>
    <w:rsid w:val="00AB7B8D"/>
    <w:rsid w:val="00AB7C1D"/>
    <w:rsid w:val="00AC00BC"/>
    <w:rsid w:val="00AC052D"/>
    <w:rsid w:val="00AC08A8"/>
    <w:rsid w:val="00AC0BFD"/>
    <w:rsid w:val="00AC1801"/>
    <w:rsid w:val="00AC1824"/>
    <w:rsid w:val="00AC1DDD"/>
    <w:rsid w:val="00AC1E04"/>
    <w:rsid w:val="00AC1F83"/>
    <w:rsid w:val="00AC2071"/>
    <w:rsid w:val="00AC20A2"/>
    <w:rsid w:val="00AC21D6"/>
    <w:rsid w:val="00AC2417"/>
    <w:rsid w:val="00AC2670"/>
    <w:rsid w:val="00AC27B7"/>
    <w:rsid w:val="00AC2A80"/>
    <w:rsid w:val="00AC2AB6"/>
    <w:rsid w:val="00AC2C8B"/>
    <w:rsid w:val="00AC2F84"/>
    <w:rsid w:val="00AC3125"/>
    <w:rsid w:val="00AC33DF"/>
    <w:rsid w:val="00AC352F"/>
    <w:rsid w:val="00AC381D"/>
    <w:rsid w:val="00AC485C"/>
    <w:rsid w:val="00AC4939"/>
    <w:rsid w:val="00AC4C68"/>
    <w:rsid w:val="00AC4CDB"/>
    <w:rsid w:val="00AC4E41"/>
    <w:rsid w:val="00AC4EE8"/>
    <w:rsid w:val="00AC5060"/>
    <w:rsid w:val="00AC5105"/>
    <w:rsid w:val="00AC52CE"/>
    <w:rsid w:val="00AC5A4A"/>
    <w:rsid w:val="00AC5C3F"/>
    <w:rsid w:val="00AC60DD"/>
    <w:rsid w:val="00AC614D"/>
    <w:rsid w:val="00AC61D2"/>
    <w:rsid w:val="00AC6529"/>
    <w:rsid w:val="00AC6C35"/>
    <w:rsid w:val="00AC6D2D"/>
    <w:rsid w:val="00AC6DE2"/>
    <w:rsid w:val="00AC6E58"/>
    <w:rsid w:val="00AC70F1"/>
    <w:rsid w:val="00AC73E8"/>
    <w:rsid w:val="00AC7CE5"/>
    <w:rsid w:val="00AC7D09"/>
    <w:rsid w:val="00AC7ED7"/>
    <w:rsid w:val="00AC7FEB"/>
    <w:rsid w:val="00AD01CC"/>
    <w:rsid w:val="00AD01CD"/>
    <w:rsid w:val="00AD02F8"/>
    <w:rsid w:val="00AD0401"/>
    <w:rsid w:val="00AD0720"/>
    <w:rsid w:val="00AD083A"/>
    <w:rsid w:val="00AD138D"/>
    <w:rsid w:val="00AD15B6"/>
    <w:rsid w:val="00AD16D4"/>
    <w:rsid w:val="00AD2142"/>
    <w:rsid w:val="00AD233D"/>
    <w:rsid w:val="00AD280F"/>
    <w:rsid w:val="00AD3627"/>
    <w:rsid w:val="00AD3A56"/>
    <w:rsid w:val="00AD3EC6"/>
    <w:rsid w:val="00AD41EE"/>
    <w:rsid w:val="00AD43C7"/>
    <w:rsid w:val="00AD4988"/>
    <w:rsid w:val="00AD53B9"/>
    <w:rsid w:val="00AD5A8A"/>
    <w:rsid w:val="00AD5B75"/>
    <w:rsid w:val="00AD5C91"/>
    <w:rsid w:val="00AD5DD5"/>
    <w:rsid w:val="00AD61F4"/>
    <w:rsid w:val="00AD63B2"/>
    <w:rsid w:val="00AD69F0"/>
    <w:rsid w:val="00AD6E29"/>
    <w:rsid w:val="00AD6FC6"/>
    <w:rsid w:val="00AD7254"/>
    <w:rsid w:val="00AD7394"/>
    <w:rsid w:val="00AD763F"/>
    <w:rsid w:val="00AD775E"/>
    <w:rsid w:val="00AD7F02"/>
    <w:rsid w:val="00AE0508"/>
    <w:rsid w:val="00AE064D"/>
    <w:rsid w:val="00AE0802"/>
    <w:rsid w:val="00AE1054"/>
    <w:rsid w:val="00AE122C"/>
    <w:rsid w:val="00AE15AA"/>
    <w:rsid w:val="00AE18B8"/>
    <w:rsid w:val="00AE1903"/>
    <w:rsid w:val="00AE1937"/>
    <w:rsid w:val="00AE1A4A"/>
    <w:rsid w:val="00AE1EDA"/>
    <w:rsid w:val="00AE2317"/>
    <w:rsid w:val="00AE24EE"/>
    <w:rsid w:val="00AE2664"/>
    <w:rsid w:val="00AE2B67"/>
    <w:rsid w:val="00AE2C1A"/>
    <w:rsid w:val="00AE2DB6"/>
    <w:rsid w:val="00AE2F4D"/>
    <w:rsid w:val="00AE33A8"/>
    <w:rsid w:val="00AE341E"/>
    <w:rsid w:val="00AE3D63"/>
    <w:rsid w:val="00AE3E57"/>
    <w:rsid w:val="00AE4099"/>
    <w:rsid w:val="00AE5248"/>
    <w:rsid w:val="00AE539F"/>
    <w:rsid w:val="00AE5632"/>
    <w:rsid w:val="00AE57F1"/>
    <w:rsid w:val="00AE5825"/>
    <w:rsid w:val="00AE5834"/>
    <w:rsid w:val="00AE5AC9"/>
    <w:rsid w:val="00AE61EB"/>
    <w:rsid w:val="00AE626D"/>
    <w:rsid w:val="00AE6705"/>
    <w:rsid w:val="00AE6DBB"/>
    <w:rsid w:val="00AE6E4B"/>
    <w:rsid w:val="00AE7648"/>
    <w:rsid w:val="00AE77BB"/>
    <w:rsid w:val="00AE77BF"/>
    <w:rsid w:val="00AE78A0"/>
    <w:rsid w:val="00AE7A52"/>
    <w:rsid w:val="00AE7B53"/>
    <w:rsid w:val="00AF00EE"/>
    <w:rsid w:val="00AF0E51"/>
    <w:rsid w:val="00AF1117"/>
    <w:rsid w:val="00AF162C"/>
    <w:rsid w:val="00AF1C1C"/>
    <w:rsid w:val="00AF1CC0"/>
    <w:rsid w:val="00AF2218"/>
    <w:rsid w:val="00AF2589"/>
    <w:rsid w:val="00AF2630"/>
    <w:rsid w:val="00AF2770"/>
    <w:rsid w:val="00AF293E"/>
    <w:rsid w:val="00AF2A4F"/>
    <w:rsid w:val="00AF315E"/>
    <w:rsid w:val="00AF32CF"/>
    <w:rsid w:val="00AF38FE"/>
    <w:rsid w:val="00AF3C59"/>
    <w:rsid w:val="00AF3DFB"/>
    <w:rsid w:val="00AF4063"/>
    <w:rsid w:val="00AF4137"/>
    <w:rsid w:val="00AF4248"/>
    <w:rsid w:val="00AF43FE"/>
    <w:rsid w:val="00AF45C5"/>
    <w:rsid w:val="00AF48CD"/>
    <w:rsid w:val="00AF49A1"/>
    <w:rsid w:val="00AF4DD6"/>
    <w:rsid w:val="00AF4F5E"/>
    <w:rsid w:val="00AF527E"/>
    <w:rsid w:val="00AF53F3"/>
    <w:rsid w:val="00AF589D"/>
    <w:rsid w:val="00AF64AF"/>
    <w:rsid w:val="00AF67DD"/>
    <w:rsid w:val="00AF6A7B"/>
    <w:rsid w:val="00AF6CFF"/>
    <w:rsid w:val="00AF6D38"/>
    <w:rsid w:val="00AF6DBB"/>
    <w:rsid w:val="00AF7218"/>
    <w:rsid w:val="00AF749E"/>
    <w:rsid w:val="00AF77A6"/>
    <w:rsid w:val="00AF77DD"/>
    <w:rsid w:val="00AF7AA0"/>
    <w:rsid w:val="00AF7AD8"/>
    <w:rsid w:val="00AF7F71"/>
    <w:rsid w:val="00B002F3"/>
    <w:rsid w:val="00B00F80"/>
    <w:rsid w:val="00B01009"/>
    <w:rsid w:val="00B011D6"/>
    <w:rsid w:val="00B01F9F"/>
    <w:rsid w:val="00B02343"/>
    <w:rsid w:val="00B026C6"/>
    <w:rsid w:val="00B029B5"/>
    <w:rsid w:val="00B02A60"/>
    <w:rsid w:val="00B02A97"/>
    <w:rsid w:val="00B02F0C"/>
    <w:rsid w:val="00B02F41"/>
    <w:rsid w:val="00B0324A"/>
    <w:rsid w:val="00B035EA"/>
    <w:rsid w:val="00B038CD"/>
    <w:rsid w:val="00B03AC1"/>
    <w:rsid w:val="00B03F30"/>
    <w:rsid w:val="00B040A2"/>
    <w:rsid w:val="00B0428B"/>
    <w:rsid w:val="00B04617"/>
    <w:rsid w:val="00B04ACE"/>
    <w:rsid w:val="00B04FA6"/>
    <w:rsid w:val="00B051C2"/>
    <w:rsid w:val="00B05852"/>
    <w:rsid w:val="00B05D11"/>
    <w:rsid w:val="00B06218"/>
    <w:rsid w:val="00B06BD5"/>
    <w:rsid w:val="00B0711D"/>
    <w:rsid w:val="00B07B62"/>
    <w:rsid w:val="00B07C3B"/>
    <w:rsid w:val="00B07E0E"/>
    <w:rsid w:val="00B10123"/>
    <w:rsid w:val="00B1034C"/>
    <w:rsid w:val="00B10415"/>
    <w:rsid w:val="00B10BD7"/>
    <w:rsid w:val="00B10C79"/>
    <w:rsid w:val="00B10D3B"/>
    <w:rsid w:val="00B10F8E"/>
    <w:rsid w:val="00B11110"/>
    <w:rsid w:val="00B118EE"/>
    <w:rsid w:val="00B11BB8"/>
    <w:rsid w:val="00B11D38"/>
    <w:rsid w:val="00B12DA1"/>
    <w:rsid w:val="00B12EF0"/>
    <w:rsid w:val="00B12F5A"/>
    <w:rsid w:val="00B1306D"/>
    <w:rsid w:val="00B13245"/>
    <w:rsid w:val="00B1362C"/>
    <w:rsid w:val="00B13760"/>
    <w:rsid w:val="00B137DB"/>
    <w:rsid w:val="00B14323"/>
    <w:rsid w:val="00B14347"/>
    <w:rsid w:val="00B144A4"/>
    <w:rsid w:val="00B144D5"/>
    <w:rsid w:val="00B14605"/>
    <w:rsid w:val="00B14893"/>
    <w:rsid w:val="00B14AB2"/>
    <w:rsid w:val="00B1502F"/>
    <w:rsid w:val="00B1515C"/>
    <w:rsid w:val="00B15501"/>
    <w:rsid w:val="00B1574B"/>
    <w:rsid w:val="00B15FBB"/>
    <w:rsid w:val="00B16EB3"/>
    <w:rsid w:val="00B17352"/>
    <w:rsid w:val="00B17420"/>
    <w:rsid w:val="00B174F9"/>
    <w:rsid w:val="00B177C1"/>
    <w:rsid w:val="00B17E95"/>
    <w:rsid w:val="00B206BC"/>
    <w:rsid w:val="00B20820"/>
    <w:rsid w:val="00B20CF6"/>
    <w:rsid w:val="00B20FD2"/>
    <w:rsid w:val="00B21019"/>
    <w:rsid w:val="00B2119A"/>
    <w:rsid w:val="00B21210"/>
    <w:rsid w:val="00B21421"/>
    <w:rsid w:val="00B215C1"/>
    <w:rsid w:val="00B219FE"/>
    <w:rsid w:val="00B22A49"/>
    <w:rsid w:val="00B23691"/>
    <w:rsid w:val="00B238EF"/>
    <w:rsid w:val="00B23AEA"/>
    <w:rsid w:val="00B23BC1"/>
    <w:rsid w:val="00B23F0F"/>
    <w:rsid w:val="00B23FD7"/>
    <w:rsid w:val="00B243C6"/>
    <w:rsid w:val="00B246C3"/>
    <w:rsid w:val="00B2484C"/>
    <w:rsid w:val="00B25032"/>
    <w:rsid w:val="00B25843"/>
    <w:rsid w:val="00B25A69"/>
    <w:rsid w:val="00B25B91"/>
    <w:rsid w:val="00B2606C"/>
    <w:rsid w:val="00B26386"/>
    <w:rsid w:val="00B266B7"/>
    <w:rsid w:val="00B2738E"/>
    <w:rsid w:val="00B27AFB"/>
    <w:rsid w:val="00B27DA8"/>
    <w:rsid w:val="00B303DC"/>
    <w:rsid w:val="00B307EE"/>
    <w:rsid w:val="00B30DA6"/>
    <w:rsid w:val="00B31353"/>
    <w:rsid w:val="00B315EF"/>
    <w:rsid w:val="00B31889"/>
    <w:rsid w:val="00B31CB4"/>
    <w:rsid w:val="00B31DDC"/>
    <w:rsid w:val="00B31FA6"/>
    <w:rsid w:val="00B32001"/>
    <w:rsid w:val="00B32177"/>
    <w:rsid w:val="00B322F8"/>
    <w:rsid w:val="00B3296D"/>
    <w:rsid w:val="00B32D16"/>
    <w:rsid w:val="00B32EAF"/>
    <w:rsid w:val="00B33019"/>
    <w:rsid w:val="00B3358A"/>
    <w:rsid w:val="00B336D8"/>
    <w:rsid w:val="00B336F1"/>
    <w:rsid w:val="00B3420D"/>
    <w:rsid w:val="00B343A5"/>
    <w:rsid w:val="00B34781"/>
    <w:rsid w:val="00B34C9A"/>
    <w:rsid w:val="00B351B5"/>
    <w:rsid w:val="00B354F0"/>
    <w:rsid w:val="00B356CE"/>
    <w:rsid w:val="00B3571E"/>
    <w:rsid w:val="00B35FAB"/>
    <w:rsid w:val="00B360D7"/>
    <w:rsid w:val="00B361B6"/>
    <w:rsid w:val="00B36401"/>
    <w:rsid w:val="00B36441"/>
    <w:rsid w:val="00B36493"/>
    <w:rsid w:val="00B36B06"/>
    <w:rsid w:val="00B36BC6"/>
    <w:rsid w:val="00B36C19"/>
    <w:rsid w:val="00B36CFE"/>
    <w:rsid w:val="00B37C13"/>
    <w:rsid w:val="00B37D65"/>
    <w:rsid w:val="00B402E8"/>
    <w:rsid w:val="00B40568"/>
    <w:rsid w:val="00B4095E"/>
    <w:rsid w:val="00B40A69"/>
    <w:rsid w:val="00B413D3"/>
    <w:rsid w:val="00B4144F"/>
    <w:rsid w:val="00B416F4"/>
    <w:rsid w:val="00B4173C"/>
    <w:rsid w:val="00B4177F"/>
    <w:rsid w:val="00B42040"/>
    <w:rsid w:val="00B422AB"/>
    <w:rsid w:val="00B42A35"/>
    <w:rsid w:val="00B42C2F"/>
    <w:rsid w:val="00B42D44"/>
    <w:rsid w:val="00B42EBF"/>
    <w:rsid w:val="00B433A2"/>
    <w:rsid w:val="00B4340D"/>
    <w:rsid w:val="00B436A8"/>
    <w:rsid w:val="00B43793"/>
    <w:rsid w:val="00B43D17"/>
    <w:rsid w:val="00B447DD"/>
    <w:rsid w:val="00B44979"/>
    <w:rsid w:val="00B44A2E"/>
    <w:rsid w:val="00B44D7C"/>
    <w:rsid w:val="00B44DDC"/>
    <w:rsid w:val="00B44ED7"/>
    <w:rsid w:val="00B44F0E"/>
    <w:rsid w:val="00B450E4"/>
    <w:rsid w:val="00B4526D"/>
    <w:rsid w:val="00B4579B"/>
    <w:rsid w:val="00B4583E"/>
    <w:rsid w:val="00B45878"/>
    <w:rsid w:val="00B4588D"/>
    <w:rsid w:val="00B464FB"/>
    <w:rsid w:val="00B4651E"/>
    <w:rsid w:val="00B466BF"/>
    <w:rsid w:val="00B46785"/>
    <w:rsid w:val="00B467E8"/>
    <w:rsid w:val="00B468FB"/>
    <w:rsid w:val="00B46A86"/>
    <w:rsid w:val="00B46C7A"/>
    <w:rsid w:val="00B47694"/>
    <w:rsid w:val="00B477C6"/>
    <w:rsid w:val="00B47CC8"/>
    <w:rsid w:val="00B47E56"/>
    <w:rsid w:val="00B47EF2"/>
    <w:rsid w:val="00B500A8"/>
    <w:rsid w:val="00B502FF"/>
    <w:rsid w:val="00B503FB"/>
    <w:rsid w:val="00B50728"/>
    <w:rsid w:val="00B507B0"/>
    <w:rsid w:val="00B50FA0"/>
    <w:rsid w:val="00B516E9"/>
    <w:rsid w:val="00B5185C"/>
    <w:rsid w:val="00B51911"/>
    <w:rsid w:val="00B52104"/>
    <w:rsid w:val="00B522B8"/>
    <w:rsid w:val="00B5273C"/>
    <w:rsid w:val="00B52A53"/>
    <w:rsid w:val="00B52C0B"/>
    <w:rsid w:val="00B52F90"/>
    <w:rsid w:val="00B53256"/>
    <w:rsid w:val="00B533A3"/>
    <w:rsid w:val="00B5362D"/>
    <w:rsid w:val="00B53EF4"/>
    <w:rsid w:val="00B54561"/>
    <w:rsid w:val="00B5460E"/>
    <w:rsid w:val="00B547DA"/>
    <w:rsid w:val="00B54E94"/>
    <w:rsid w:val="00B55433"/>
    <w:rsid w:val="00B558C4"/>
    <w:rsid w:val="00B5605E"/>
    <w:rsid w:val="00B561D8"/>
    <w:rsid w:val="00B562C5"/>
    <w:rsid w:val="00B5683F"/>
    <w:rsid w:val="00B56AEE"/>
    <w:rsid w:val="00B56C53"/>
    <w:rsid w:val="00B57043"/>
    <w:rsid w:val="00B57467"/>
    <w:rsid w:val="00B57880"/>
    <w:rsid w:val="00B57B62"/>
    <w:rsid w:val="00B57F12"/>
    <w:rsid w:val="00B601EC"/>
    <w:rsid w:val="00B60255"/>
    <w:rsid w:val="00B6030C"/>
    <w:rsid w:val="00B609D1"/>
    <w:rsid w:val="00B60E04"/>
    <w:rsid w:val="00B60E2F"/>
    <w:rsid w:val="00B61356"/>
    <w:rsid w:val="00B615AC"/>
    <w:rsid w:val="00B61D4B"/>
    <w:rsid w:val="00B61F90"/>
    <w:rsid w:val="00B61F97"/>
    <w:rsid w:val="00B61FA7"/>
    <w:rsid w:val="00B61FC7"/>
    <w:rsid w:val="00B62025"/>
    <w:rsid w:val="00B627D6"/>
    <w:rsid w:val="00B629B5"/>
    <w:rsid w:val="00B62DDA"/>
    <w:rsid w:val="00B63761"/>
    <w:rsid w:val="00B638D7"/>
    <w:rsid w:val="00B63EE9"/>
    <w:rsid w:val="00B64095"/>
    <w:rsid w:val="00B640BF"/>
    <w:rsid w:val="00B65413"/>
    <w:rsid w:val="00B65647"/>
    <w:rsid w:val="00B65C0F"/>
    <w:rsid w:val="00B65DA2"/>
    <w:rsid w:val="00B65DAF"/>
    <w:rsid w:val="00B65E41"/>
    <w:rsid w:val="00B65FAA"/>
    <w:rsid w:val="00B65FF5"/>
    <w:rsid w:val="00B663F3"/>
    <w:rsid w:val="00B66BE0"/>
    <w:rsid w:val="00B66EE8"/>
    <w:rsid w:val="00B671C6"/>
    <w:rsid w:val="00B67DBB"/>
    <w:rsid w:val="00B70083"/>
    <w:rsid w:val="00B70087"/>
    <w:rsid w:val="00B700F3"/>
    <w:rsid w:val="00B70343"/>
    <w:rsid w:val="00B70F6D"/>
    <w:rsid w:val="00B71030"/>
    <w:rsid w:val="00B7121D"/>
    <w:rsid w:val="00B7196F"/>
    <w:rsid w:val="00B71EE5"/>
    <w:rsid w:val="00B720D0"/>
    <w:rsid w:val="00B722F3"/>
    <w:rsid w:val="00B729D1"/>
    <w:rsid w:val="00B72C1A"/>
    <w:rsid w:val="00B72D0A"/>
    <w:rsid w:val="00B72EF4"/>
    <w:rsid w:val="00B72F21"/>
    <w:rsid w:val="00B73005"/>
    <w:rsid w:val="00B7301C"/>
    <w:rsid w:val="00B730EE"/>
    <w:rsid w:val="00B731FC"/>
    <w:rsid w:val="00B73B91"/>
    <w:rsid w:val="00B73BC9"/>
    <w:rsid w:val="00B73BFE"/>
    <w:rsid w:val="00B73C74"/>
    <w:rsid w:val="00B73CCF"/>
    <w:rsid w:val="00B73FE2"/>
    <w:rsid w:val="00B741BA"/>
    <w:rsid w:val="00B74560"/>
    <w:rsid w:val="00B74683"/>
    <w:rsid w:val="00B7541F"/>
    <w:rsid w:val="00B75794"/>
    <w:rsid w:val="00B757CC"/>
    <w:rsid w:val="00B75B74"/>
    <w:rsid w:val="00B75EE3"/>
    <w:rsid w:val="00B7664B"/>
    <w:rsid w:val="00B76CF8"/>
    <w:rsid w:val="00B76D04"/>
    <w:rsid w:val="00B76D54"/>
    <w:rsid w:val="00B76DE2"/>
    <w:rsid w:val="00B77204"/>
    <w:rsid w:val="00B7732B"/>
    <w:rsid w:val="00B7764B"/>
    <w:rsid w:val="00B7776A"/>
    <w:rsid w:val="00B77B93"/>
    <w:rsid w:val="00B805EE"/>
    <w:rsid w:val="00B80EE8"/>
    <w:rsid w:val="00B81093"/>
    <w:rsid w:val="00B8247D"/>
    <w:rsid w:val="00B832A6"/>
    <w:rsid w:val="00B83686"/>
    <w:rsid w:val="00B8379B"/>
    <w:rsid w:val="00B83A46"/>
    <w:rsid w:val="00B83EA6"/>
    <w:rsid w:val="00B83F30"/>
    <w:rsid w:val="00B84148"/>
    <w:rsid w:val="00B8420C"/>
    <w:rsid w:val="00B8472C"/>
    <w:rsid w:val="00B848DB"/>
    <w:rsid w:val="00B8498F"/>
    <w:rsid w:val="00B849E9"/>
    <w:rsid w:val="00B84A3D"/>
    <w:rsid w:val="00B84BF8"/>
    <w:rsid w:val="00B84EFA"/>
    <w:rsid w:val="00B85093"/>
    <w:rsid w:val="00B85184"/>
    <w:rsid w:val="00B8539A"/>
    <w:rsid w:val="00B85557"/>
    <w:rsid w:val="00B85769"/>
    <w:rsid w:val="00B8593B"/>
    <w:rsid w:val="00B85BF9"/>
    <w:rsid w:val="00B85F6B"/>
    <w:rsid w:val="00B860EC"/>
    <w:rsid w:val="00B866E5"/>
    <w:rsid w:val="00B86752"/>
    <w:rsid w:val="00B868B0"/>
    <w:rsid w:val="00B868F8"/>
    <w:rsid w:val="00B869B6"/>
    <w:rsid w:val="00B86DAE"/>
    <w:rsid w:val="00B870D7"/>
    <w:rsid w:val="00B871C9"/>
    <w:rsid w:val="00B8721E"/>
    <w:rsid w:val="00B87344"/>
    <w:rsid w:val="00B8739B"/>
    <w:rsid w:val="00B9069A"/>
    <w:rsid w:val="00B909E9"/>
    <w:rsid w:val="00B90D86"/>
    <w:rsid w:val="00B90FAB"/>
    <w:rsid w:val="00B9122C"/>
    <w:rsid w:val="00B91698"/>
    <w:rsid w:val="00B91BBB"/>
    <w:rsid w:val="00B91BD0"/>
    <w:rsid w:val="00B91CE1"/>
    <w:rsid w:val="00B921BD"/>
    <w:rsid w:val="00B921DE"/>
    <w:rsid w:val="00B92526"/>
    <w:rsid w:val="00B929AC"/>
    <w:rsid w:val="00B92D58"/>
    <w:rsid w:val="00B92E65"/>
    <w:rsid w:val="00B930C8"/>
    <w:rsid w:val="00B93190"/>
    <w:rsid w:val="00B934E1"/>
    <w:rsid w:val="00B935C4"/>
    <w:rsid w:val="00B9386C"/>
    <w:rsid w:val="00B93B1F"/>
    <w:rsid w:val="00B93E40"/>
    <w:rsid w:val="00B94A81"/>
    <w:rsid w:val="00B95274"/>
    <w:rsid w:val="00B95365"/>
    <w:rsid w:val="00B95A07"/>
    <w:rsid w:val="00B95B89"/>
    <w:rsid w:val="00B95C88"/>
    <w:rsid w:val="00B95CED"/>
    <w:rsid w:val="00B95EB1"/>
    <w:rsid w:val="00B972B1"/>
    <w:rsid w:val="00B972F1"/>
    <w:rsid w:val="00B978B6"/>
    <w:rsid w:val="00B97D1E"/>
    <w:rsid w:val="00B97E9B"/>
    <w:rsid w:val="00BA094D"/>
    <w:rsid w:val="00BA0E57"/>
    <w:rsid w:val="00BA0E85"/>
    <w:rsid w:val="00BA1398"/>
    <w:rsid w:val="00BA14FF"/>
    <w:rsid w:val="00BA1546"/>
    <w:rsid w:val="00BA1731"/>
    <w:rsid w:val="00BA1CDE"/>
    <w:rsid w:val="00BA1D7A"/>
    <w:rsid w:val="00BA1E8E"/>
    <w:rsid w:val="00BA1FD4"/>
    <w:rsid w:val="00BA208E"/>
    <w:rsid w:val="00BA2354"/>
    <w:rsid w:val="00BA2814"/>
    <w:rsid w:val="00BA29C3"/>
    <w:rsid w:val="00BA344A"/>
    <w:rsid w:val="00BA3549"/>
    <w:rsid w:val="00BA35C5"/>
    <w:rsid w:val="00BA39FA"/>
    <w:rsid w:val="00BA3DFB"/>
    <w:rsid w:val="00BA3EF3"/>
    <w:rsid w:val="00BA45D9"/>
    <w:rsid w:val="00BA48E7"/>
    <w:rsid w:val="00BA5035"/>
    <w:rsid w:val="00BA5745"/>
    <w:rsid w:val="00BA59B9"/>
    <w:rsid w:val="00BA5AB2"/>
    <w:rsid w:val="00BA5B31"/>
    <w:rsid w:val="00BA63C1"/>
    <w:rsid w:val="00BA653F"/>
    <w:rsid w:val="00BA693D"/>
    <w:rsid w:val="00BA6E7B"/>
    <w:rsid w:val="00BA7107"/>
    <w:rsid w:val="00BA7250"/>
    <w:rsid w:val="00BA7C55"/>
    <w:rsid w:val="00BA7CC5"/>
    <w:rsid w:val="00BB007C"/>
    <w:rsid w:val="00BB0379"/>
    <w:rsid w:val="00BB06D5"/>
    <w:rsid w:val="00BB0AA3"/>
    <w:rsid w:val="00BB0D49"/>
    <w:rsid w:val="00BB0D70"/>
    <w:rsid w:val="00BB0D8B"/>
    <w:rsid w:val="00BB0EA3"/>
    <w:rsid w:val="00BB1006"/>
    <w:rsid w:val="00BB119D"/>
    <w:rsid w:val="00BB122C"/>
    <w:rsid w:val="00BB1409"/>
    <w:rsid w:val="00BB18F5"/>
    <w:rsid w:val="00BB1B6E"/>
    <w:rsid w:val="00BB1D56"/>
    <w:rsid w:val="00BB1D7E"/>
    <w:rsid w:val="00BB1F1F"/>
    <w:rsid w:val="00BB20B9"/>
    <w:rsid w:val="00BB2453"/>
    <w:rsid w:val="00BB2475"/>
    <w:rsid w:val="00BB264C"/>
    <w:rsid w:val="00BB2720"/>
    <w:rsid w:val="00BB3344"/>
    <w:rsid w:val="00BB3376"/>
    <w:rsid w:val="00BB36DF"/>
    <w:rsid w:val="00BB3745"/>
    <w:rsid w:val="00BB3906"/>
    <w:rsid w:val="00BB3F91"/>
    <w:rsid w:val="00BB42C4"/>
    <w:rsid w:val="00BB4A95"/>
    <w:rsid w:val="00BB4BC8"/>
    <w:rsid w:val="00BB535B"/>
    <w:rsid w:val="00BB53FB"/>
    <w:rsid w:val="00BB56E6"/>
    <w:rsid w:val="00BB570C"/>
    <w:rsid w:val="00BB5974"/>
    <w:rsid w:val="00BB6049"/>
    <w:rsid w:val="00BB63D3"/>
    <w:rsid w:val="00BB694F"/>
    <w:rsid w:val="00BB69E4"/>
    <w:rsid w:val="00BB6D3B"/>
    <w:rsid w:val="00BB72F6"/>
    <w:rsid w:val="00BB732F"/>
    <w:rsid w:val="00BB7913"/>
    <w:rsid w:val="00BB7D53"/>
    <w:rsid w:val="00BB7DE4"/>
    <w:rsid w:val="00BC0237"/>
    <w:rsid w:val="00BC0A64"/>
    <w:rsid w:val="00BC1166"/>
    <w:rsid w:val="00BC1273"/>
    <w:rsid w:val="00BC1905"/>
    <w:rsid w:val="00BC1912"/>
    <w:rsid w:val="00BC1929"/>
    <w:rsid w:val="00BC1ABD"/>
    <w:rsid w:val="00BC1D71"/>
    <w:rsid w:val="00BC239C"/>
    <w:rsid w:val="00BC2560"/>
    <w:rsid w:val="00BC31AF"/>
    <w:rsid w:val="00BC3493"/>
    <w:rsid w:val="00BC3869"/>
    <w:rsid w:val="00BC3965"/>
    <w:rsid w:val="00BC39AE"/>
    <w:rsid w:val="00BC456E"/>
    <w:rsid w:val="00BC4604"/>
    <w:rsid w:val="00BC520C"/>
    <w:rsid w:val="00BC5303"/>
    <w:rsid w:val="00BC5309"/>
    <w:rsid w:val="00BC5648"/>
    <w:rsid w:val="00BC5787"/>
    <w:rsid w:val="00BC5C31"/>
    <w:rsid w:val="00BC6243"/>
    <w:rsid w:val="00BC63D6"/>
    <w:rsid w:val="00BC6547"/>
    <w:rsid w:val="00BC6856"/>
    <w:rsid w:val="00BC756C"/>
    <w:rsid w:val="00BD006C"/>
    <w:rsid w:val="00BD0162"/>
    <w:rsid w:val="00BD023A"/>
    <w:rsid w:val="00BD03B1"/>
    <w:rsid w:val="00BD03D2"/>
    <w:rsid w:val="00BD05D6"/>
    <w:rsid w:val="00BD0B42"/>
    <w:rsid w:val="00BD0C6B"/>
    <w:rsid w:val="00BD0DD3"/>
    <w:rsid w:val="00BD1459"/>
    <w:rsid w:val="00BD1D13"/>
    <w:rsid w:val="00BD231A"/>
    <w:rsid w:val="00BD296B"/>
    <w:rsid w:val="00BD2ECC"/>
    <w:rsid w:val="00BD2FC1"/>
    <w:rsid w:val="00BD3171"/>
    <w:rsid w:val="00BD3319"/>
    <w:rsid w:val="00BD3E61"/>
    <w:rsid w:val="00BD3E63"/>
    <w:rsid w:val="00BD4081"/>
    <w:rsid w:val="00BD4225"/>
    <w:rsid w:val="00BD42E5"/>
    <w:rsid w:val="00BD4589"/>
    <w:rsid w:val="00BD4D8A"/>
    <w:rsid w:val="00BD4FC1"/>
    <w:rsid w:val="00BD4FF1"/>
    <w:rsid w:val="00BD5690"/>
    <w:rsid w:val="00BD58C5"/>
    <w:rsid w:val="00BD58CE"/>
    <w:rsid w:val="00BD5A2A"/>
    <w:rsid w:val="00BD5D3F"/>
    <w:rsid w:val="00BD5F80"/>
    <w:rsid w:val="00BD600E"/>
    <w:rsid w:val="00BD627E"/>
    <w:rsid w:val="00BD66BD"/>
    <w:rsid w:val="00BD6964"/>
    <w:rsid w:val="00BD728A"/>
    <w:rsid w:val="00BD7FA5"/>
    <w:rsid w:val="00BE027C"/>
    <w:rsid w:val="00BE042D"/>
    <w:rsid w:val="00BE06AE"/>
    <w:rsid w:val="00BE0B21"/>
    <w:rsid w:val="00BE0E93"/>
    <w:rsid w:val="00BE19EF"/>
    <w:rsid w:val="00BE209F"/>
    <w:rsid w:val="00BE250A"/>
    <w:rsid w:val="00BE25D0"/>
    <w:rsid w:val="00BE28F8"/>
    <w:rsid w:val="00BE2C7F"/>
    <w:rsid w:val="00BE2D71"/>
    <w:rsid w:val="00BE3174"/>
    <w:rsid w:val="00BE34D3"/>
    <w:rsid w:val="00BE37F5"/>
    <w:rsid w:val="00BE38FD"/>
    <w:rsid w:val="00BE3A2E"/>
    <w:rsid w:val="00BE3CED"/>
    <w:rsid w:val="00BE3E43"/>
    <w:rsid w:val="00BE4A10"/>
    <w:rsid w:val="00BE4BC6"/>
    <w:rsid w:val="00BE4D6D"/>
    <w:rsid w:val="00BE4F27"/>
    <w:rsid w:val="00BE5239"/>
    <w:rsid w:val="00BE57F5"/>
    <w:rsid w:val="00BE5C21"/>
    <w:rsid w:val="00BE625E"/>
    <w:rsid w:val="00BE6504"/>
    <w:rsid w:val="00BE66DE"/>
    <w:rsid w:val="00BE6E12"/>
    <w:rsid w:val="00BE6EE8"/>
    <w:rsid w:val="00BE7030"/>
    <w:rsid w:val="00BE71A5"/>
    <w:rsid w:val="00BE74A3"/>
    <w:rsid w:val="00BF05F1"/>
    <w:rsid w:val="00BF0737"/>
    <w:rsid w:val="00BF0956"/>
    <w:rsid w:val="00BF0B0F"/>
    <w:rsid w:val="00BF0B25"/>
    <w:rsid w:val="00BF0B74"/>
    <w:rsid w:val="00BF0F24"/>
    <w:rsid w:val="00BF1966"/>
    <w:rsid w:val="00BF1983"/>
    <w:rsid w:val="00BF21CF"/>
    <w:rsid w:val="00BF2464"/>
    <w:rsid w:val="00BF27B8"/>
    <w:rsid w:val="00BF2D82"/>
    <w:rsid w:val="00BF31C3"/>
    <w:rsid w:val="00BF34B0"/>
    <w:rsid w:val="00BF35EC"/>
    <w:rsid w:val="00BF3BD8"/>
    <w:rsid w:val="00BF4068"/>
    <w:rsid w:val="00BF418C"/>
    <w:rsid w:val="00BF4458"/>
    <w:rsid w:val="00BF4E0C"/>
    <w:rsid w:val="00BF4FEC"/>
    <w:rsid w:val="00BF5154"/>
    <w:rsid w:val="00BF519E"/>
    <w:rsid w:val="00BF5344"/>
    <w:rsid w:val="00BF5C8B"/>
    <w:rsid w:val="00BF62C7"/>
    <w:rsid w:val="00BF683A"/>
    <w:rsid w:val="00BF7479"/>
    <w:rsid w:val="00BF74BD"/>
    <w:rsid w:val="00BF74CE"/>
    <w:rsid w:val="00BF7A97"/>
    <w:rsid w:val="00BF7E23"/>
    <w:rsid w:val="00C006D4"/>
    <w:rsid w:val="00C00D7C"/>
    <w:rsid w:val="00C0124B"/>
    <w:rsid w:val="00C01697"/>
    <w:rsid w:val="00C02737"/>
    <w:rsid w:val="00C02767"/>
    <w:rsid w:val="00C02C87"/>
    <w:rsid w:val="00C03071"/>
    <w:rsid w:val="00C031D3"/>
    <w:rsid w:val="00C03258"/>
    <w:rsid w:val="00C033CD"/>
    <w:rsid w:val="00C035C5"/>
    <w:rsid w:val="00C03BAB"/>
    <w:rsid w:val="00C03ED8"/>
    <w:rsid w:val="00C042DE"/>
    <w:rsid w:val="00C0475B"/>
    <w:rsid w:val="00C048F5"/>
    <w:rsid w:val="00C04A11"/>
    <w:rsid w:val="00C05151"/>
    <w:rsid w:val="00C0521C"/>
    <w:rsid w:val="00C054D1"/>
    <w:rsid w:val="00C057E8"/>
    <w:rsid w:val="00C05821"/>
    <w:rsid w:val="00C0591A"/>
    <w:rsid w:val="00C059C2"/>
    <w:rsid w:val="00C05CB3"/>
    <w:rsid w:val="00C05FBF"/>
    <w:rsid w:val="00C063A6"/>
    <w:rsid w:val="00C066F7"/>
    <w:rsid w:val="00C067D0"/>
    <w:rsid w:val="00C06A0D"/>
    <w:rsid w:val="00C06CF0"/>
    <w:rsid w:val="00C06E53"/>
    <w:rsid w:val="00C071BC"/>
    <w:rsid w:val="00C07212"/>
    <w:rsid w:val="00C072E2"/>
    <w:rsid w:val="00C0772A"/>
    <w:rsid w:val="00C07805"/>
    <w:rsid w:val="00C07CA1"/>
    <w:rsid w:val="00C07CC2"/>
    <w:rsid w:val="00C102E6"/>
    <w:rsid w:val="00C10444"/>
    <w:rsid w:val="00C10566"/>
    <w:rsid w:val="00C1092F"/>
    <w:rsid w:val="00C10A05"/>
    <w:rsid w:val="00C10A53"/>
    <w:rsid w:val="00C10FEF"/>
    <w:rsid w:val="00C11004"/>
    <w:rsid w:val="00C110C0"/>
    <w:rsid w:val="00C11230"/>
    <w:rsid w:val="00C11243"/>
    <w:rsid w:val="00C114BA"/>
    <w:rsid w:val="00C11D23"/>
    <w:rsid w:val="00C12A4C"/>
    <w:rsid w:val="00C13354"/>
    <w:rsid w:val="00C13761"/>
    <w:rsid w:val="00C13789"/>
    <w:rsid w:val="00C138A6"/>
    <w:rsid w:val="00C13FD4"/>
    <w:rsid w:val="00C140D8"/>
    <w:rsid w:val="00C15B95"/>
    <w:rsid w:val="00C163BF"/>
    <w:rsid w:val="00C1669B"/>
    <w:rsid w:val="00C16765"/>
    <w:rsid w:val="00C16807"/>
    <w:rsid w:val="00C172E8"/>
    <w:rsid w:val="00C17335"/>
    <w:rsid w:val="00C173A7"/>
    <w:rsid w:val="00C174C6"/>
    <w:rsid w:val="00C175E1"/>
    <w:rsid w:val="00C1788C"/>
    <w:rsid w:val="00C17E83"/>
    <w:rsid w:val="00C17F17"/>
    <w:rsid w:val="00C2077A"/>
    <w:rsid w:val="00C2096A"/>
    <w:rsid w:val="00C20A83"/>
    <w:rsid w:val="00C20F0D"/>
    <w:rsid w:val="00C20F5B"/>
    <w:rsid w:val="00C21627"/>
    <w:rsid w:val="00C216C4"/>
    <w:rsid w:val="00C2186A"/>
    <w:rsid w:val="00C21932"/>
    <w:rsid w:val="00C21AB1"/>
    <w:rsid w:val="00C21AD0"/>
    <w:rsid w:val="00C21C73"/>
    <w:rsid w:val="00C224B8"/>
    <w:rsid w:val="00C22656"/>
    <w:rsid w:val="00C22970"/>
    <w:rsid w:val="00C22C46"/>
    <w:rsid w:val="00C22C54"/>
    <w:rsid w:val="00C22DAB"/>
    <w:rsid w:val="00C23363"/>
    <w:rsid w:val="00C2339E"/>
    <w:rsid w:val="00C23452"/>
    <w:rsid w:val="00C23819"/>
    <w:rsid w:val="00C238C5"/>
    <w:rsid w:val="00C23CBE"/>
    <w:rsid w:val="00C2430E"/>
    <w:rsid w:val="00C246EE"/>
    <w:rsid w:val="00C2478C"/>
    <w:rsid w:val="00C2500B"/>
    <w:rsid w:val="00C25232"/>
    <w:rsid w:val="00C25891"/>
    <w:rsid w:val="00C25B22"/>
    <w:rsid w:val="00C25B88"/>
    <w:rsid w:val="00C26115"/>
    <w:rsid w:val="00C2627D"/>
    <w:rsid w:val="00C26427"/>
    <w:rsid w:val="00C264F3"/>
    <w:rsid w:val="00C26E50"/>
    <w:rsid w:val="00C2769D"/>
    <w:rsid w:val="00C27780"/>
    <w:rsid w:val="00C27B44"/>
    <w:rsid w:val="00C27FEC"/>
    <w:rsid w:val="00C3022D"/>
    <w:rsid w:val="00C30BC6"/>
    <w:rsid w:val="00C31693"/>
    <w:rsid w:val="00C31812"/>
    <w:rsid w:val="00C31966"/>
    <w:rsid w:val="00C31978"/>
    <w:rsid w:val="00C31A30"/>
    <w:rsid w:val="00C31B13"/>
    <w:rsid w:val="00C329F3"/>
    <w:rsid w:val="00C33176"/>
    <w:rsid w:val="00C336BF"/>
    <w:rsid w:val="00C33E2E"/>
    <w:rsid w:val="00C342AA"/>
    <w:rsid w:val="00C34415"/>
    <w:rsid w:val="00C34444"/>
    <w:rsid w:val="00C34854"/>
    <w:rsid w:val="00C34AC1"/>
    <w:rsid w:val="00C34CC0"/>
    <w:rsid w:val="00C3508E"/>
    <w:rsid w:val="00C350FE"/>
    <w:rsid w:val="00C35E91"/>
    <w:rsid w:val="00C362A0"/>
    <w:rsid w:val="00C36326"/>
    <w:rsid w:val="00C3651D"/>
    <w:rsid w:val="00C366AE"/>
    <w:rsid w:val="00C36B39"/>
    <w:rsid w:val="00C36F0D"/>
    <w:rsid w:val="00C36F15"/>
    <w:rsid w:val="00C371B9"/>
    <w:rsid w:val="00C37C18"/>
    <w:rsid w:val="00C37C56"/>
    <w:rsid w:val="00C37FB9"/>
    <w:rsid w:val="00C402A5"/>
    <w:rsid w:val="00C4086A"/>
    <w:rsid w:val="00C40993"/>
    <w:rsid w:val="00C40A80"/>
    <w:rsid w:val="00C411A0"/>
    <w:rsid w:val="00C4146D"/>
    <w:rsid w:val="00C414EA"/>
    <w:rsid w:val="00C4168B"/>
    <w:rsid w:val="00C4172F"/>
    <w:rsid w:val="00C41C1D"/>
    <w:rsid w:val="00C42046"/>
    <w:rsid w:val="00C426D2"/>
    <w:rsid w:val="00C42D66"/>
    <w:rsid w:val="00C433D6"/>
    <w:rsid w:val="00C43A99"/>
    <w:rsid w:val="00C4483B"/>
    <w:rsid w:val="00C44AC3"/>
    <w:rsid w:val="00C44BF4"/>
    <w:rsid w:val="00C44EE6"/>
    <w:rsid w:val="00C45578"/>
    <w:rsid w:val="00C45885"/>
    <w:rsid w:val="00C45B1B"/>
    <w:rsid w:val="00C45C5D"/>
    <w:rsid w:val="00C45CAA"/>
    <w:rsid w:val="00C45E5E"/>
    <w:rsid w:val="00C4624B"/>
    <w:rsid w:val="00C465FC"/>
    <w:rsid w:val="00C469B2"/>
    <w:rsid w:val="00C46B78"/>
    <w:rsid w:val="00C47931"/>
    <w:rsid w:val="00C505E1"/>
    <w:rsid w:val="00C50BD9"/>
    <w:rsid w:val="00C50FEB"/>
    <w:rsid w:val="00C5121E"/>
    <w:rsid w:val="00C512A5"/>
    <w:rsid w:val="00C513BD"/>
    <w:rsid w:val="00C51574"/>
    <w:rsid w:val="00C516BC"/>
    <w:rsid w:val="00C51938"/>
    <w:rsid w:val="00C51AB4"/>
    <w:rsid w:val="00C521CB"/>
    <w:rsid w:val="00C52457"/>
    <w:rsid w:val="00C53033"/>
    <w:rsid w:val="00C53474"/>
    <w:rsid w:val="00C538E6"/>
    <w:rsid w:val="00C53B93"/>
    <w:rsid w:val="00C53F4C"/>
    <w:rsid w:val="00C53FCB"/>
    <w:rsid w:val="00C542CA"/>
    <w:rsid w:val="00C54901"/>
    <w:rsid w:val="00C54E8E"/>
    <w:rsid w:val="00C55081"/>
    <w:rsid w:val="00C55324"/>
    <w:rsid w:val="00C5533B"/>
    <w:rsid w:val="00C553BE"/>
    <w:rsid w:val="00C55DAC"/>
    <w:rsid w:val="00C55FF0"/>
    <w:rsid w:val="00C566F8"/>
    <w:rsid w:val="00C568C9"/>
    <w:rsid w:val="00C56AC9"/>
    <w:rsid w:val="00C56D0B"/>
    <w:rsid w:val="00C56DF5"/>
    <w:rsid w:val="00C5708D"/>
    <w:rsid w:val="00C571C4"/>
    <w:rsid w:val="00C5744B"/>
    <w:rsid w:val="00C57F3C"/>
    <w:rsid w:val="00C6026E"/>
    <w:rsid w:val="00C60416"/>
    <w:rsid w:val="00C60655"/>
    <w:rsid w:val="00C610C4"/>
    <w:rsid w:val="00C613B1"/>
    <w:rsid w:val="00C61438"/>
    <w:rsid w:val="00C614CD"/>
    <w:rsid w:val="00C616F3"/>
    <w:rsid w:val="00C61808"/>
    <w:rsid w:val="00C6182E"/>
    <w:rsid w:val="00C61891"/>
    <w:rsid w:val="00C61B55"/>
    <w:rsid w:val="00C61F1B"/>
    <w:rsid w:val="00C62B7C"/>
    <w:rsid w:val="00C62B9A"/>
    <w:rsid w:val="00C62BD1"/>
    <w:rsid w:val="00C62F67"/>
    <w:rsid w:val="00C63175"/>
    <w:rsid w:val="00C63834"/>
    <w:rsid w:val="00C63B7E"/>
    <w:rsid w:val="00C63B9E"/>
    <w:rsid w:val="00C63E7C"/>
    <w:rsid w:val="00C6407A"/>
    <w:rsid w:val="00C64384"/>
    <w:rsid w:val="00C64B82"/>
    <w:rsid w:val="00C64F95"/>
    <w:rsid w:val="00C65282"/>
    <w:rsid w:val="00C6551B"/>
    <w:rsid w:val="00C656A5"/>
    <w:rsid w:val="00C658BC"/>
    <w:rsid w:val="00C65A58"/>
    <w:rsid w:val="00C66047"/>
    <w:rsid w:val="00C66579"/>
    <w:rsid w:val="00C6695F"/>
    <w:rsid w:val="00C66E98"/>
    <w:rsid w:val="00C66F0B"/>
    <w:rsid w:val="00C672DB"/>
    <w:rsid w:val="00C673FE"/>
    <w:rsid w:val="00C67BAE"/>
    <w:rsid w:val="00C67D30"/>
    <w:rsid w:val="00C67F00"/>
    <w:rsid w:val="00C70195"/>
    <w:rsid w:val="00C70A1A"/>
    <w:rsid w:val="00C70F30"/>
    <w:rsid w:val="00C710D1"/>
    <w:rsid w:val="00C7170A"/>
    <w:rsid w:val="00C71B14"/>
    <w:rsid w:val="00C71E02"/>
    <w:rsid w:val="00C724C8"/>
    <w:rsid w:val="00C72898"/>
    <w:rsid w:val="00C728DF"/>
    <w:rsid w:val="00C72F04"/>
    <w:rsid w:val="00C73BB9"/>
    <w:rsid w:val="00C73F89"/>
    <w:rsid w:val="00C742C6"/>
    <w:rsid w:val="00C74DA6"/>
    <w:rsid w:val="00C75028"/>
    <w:rsid w:val="00C75454"/>
    <w:rsid w:val="00C75609"/>
    <w:rsid w:val="00C756D6"/>
    <w:rsid w:val="00C75A54"/>
    <w:rsid w:val="00C75BBD"/>
    <w:rsid w:val="00C76064"/>
    <w:rsid w:val="00C76100"/>
    <w:rsid w:val="00C76532"/>
    <w:rsid w:val="00C766B4"/>
    <w:rsid w:val="00C77002"/>
    <w:rsid w:val="00C77012"/>
    <w:rsid w:val="00C7712A"/>
    <w:rsid w:val="00C7712E"/>
    <w:rsid w:val="00C77232"/>
    <w:rsid w:val="00C77D4F"/>
    <w:rsid w:val="00C77DDB"/>
    <w:rsid w:val="00C8049F"/>
    <w:rsid w:val="00C80C3E"/>
    <w:rsid w:val="00C80D71"/>
    <w:rsid w:val="00C81068"/>
    <w:rsid w:val="00C810C3"/>
    <w:rsid w:val="00C818E7"/>
    <w:rsid w:val="00C81BE7"/>
    <w:rsid w:val="00C8294A"/>
    <w:rsid w:val="00C82AF4"/>
    <w:rsid w:val="00C82C93"/>
    <w:rsid w:val="00C82EAF"/>
    <w:rsid w:val="00C82EBE"/>
    <w:rsid w:val="00C82F6B"/>
    <w:rsid w:val="00C82FC9"/>
    <w:rsid w:val="00C837D3"/>
    <w:rsid w:val="00C83A32"/>
    <w:rsid w:val="00C83D79"/>
    <w:rsid w:val="00C84DFE"/>
    <w:rsid w:val="00C85363"/>
    <w:rsid w:val="00C857D5"/>
    <w:rsid w:val="00C85A3F"/>
    <w:rsid w:val="00C85CB9"/>
    <w:rsid w:val="00C85CF6"/>
    <w:rsid w:val="00C85D7E"/>
    <w:rsid w:val="00C86296"/>
    <w:rsid w:val="00C867D5"/>
    <w:rsid w:val="00C86878"/>
    <w:rsid w:val="00C86AF8"/>
    <w:rsid w:val="00C86C26"/>
    <w:rsid w:val="00C87165"/>
    <w:rsid w:val="00C8729F"/>
    <w:rsid w:val="00C8748D"/>
    <w:rsid w:val="00C879D6"/>
    <w:rsid w:val="00C87D01"/>
    <w:rsid w:val="00C87F8B"/>
    <w:rsid w:val="00C901CC"/>
    <w:rsid w:val="00C90342"/>
    <w:rsid w:val="00C90344"/>
    <w:rsid w:val="00C90A52"/>
    <w:rsid w:val="00C90B8E"/>
    <w:rsid w:val="00C90D3D"/>
    <w:rsid w:val="00C910B0"/>
    <w:rsid w:val="00C9171D"/>
    <w:rsid w:val="00C919E1"/>
    <w:rsid w:val="00C91A94"/>
    <w:rsid w:val="00C91B2D"/>
    <w:rsid w:val="00C91B87"/>
    <w:rsid w:val="00C91BE2"/>
    <w:rsid w:val="00C91DDB"/>
    <w:rsid w:val="00C91DFB"/>
    <w:rsid w:val="00C91FEB"/>
    <w:rsid w:val="00C9208C"/>
    <w:rsid w:val="00C92556"/>
    <w:rsid w:val="00C926C8"/>
    <w:rsid w:val="00C928CC"/>
    <w:rsid w:val="00C92E4F"/>
    <w:rsid w:val="00C93918"/>
    <w:rsid w:val="00C942C8"/>
    <w:rsid w:val="00C9445F"/>
    <w:rsid w:val="00C94768"/>
    <w:rsid w:val="00C947E4"/>
    <w:rsid w:val="00C94E80"/>
    <w:rsid w:val="00C95123"/>
    <w:rsid w:val="00C95160"/>
    <w:rsid w:val="00C95C76"/>
    <w:rsid w:val="00C95E78"/>
    <w:rsid w:val="00C95F69"/>
    <w:rsid w:val="00C962FF"/>
    <w:rsid w:val="00C96585"/>
    <w:rsid w:val="00C96A21"/>
    <w:rsid w:val="00C96ADF"/>
    <w:rsid w:val="00C96BD8"/>
    <w:rsid w:val="00C96EF8"/>
    <w:rsid w:val="00C96F84"/>
    <w:rsid w:val="00C9726F"/>
    <w:rsid w:val="00C97A1C"/>
    <w:rsid w:val="00C97B23"/>
    <w:rsid w:val="00CA0961"/>
    <w:rsid w:val="00CA0A01"/>
    <w:rsid w:val="00CA0C9B"/>
    <w:rsid w:val="00CA0D94"/>
    <w:rsid w:val="00CA0ECD"/>
    <w:rsid w:val="00CA152E"/>
    <w:rsid w:val="00CA192B"/>
    <w:rsid w:val="00CA1939"/>
    <w:rsid w:val="00CA1B34"/>
    <w:rsid w:val="00CA1CB4"/>
    <w:rsid w:val="00CA21BA"/>
    <w:rsid w:val="00CA22E5"/>
    <w:rsid w:val="00CA22F7"/>
    <w:rsid w:val="00CA249C"/>
    <w:rsid w:val="00CA2598"/>
    <w:rsid w:val="00CA2CC3"/>
    <w:rsid w:val="00CA2E88"/>
    <w:rsid w:val="00CA40BE"/>
    <w:rsid w:val="00CA4CC9"/>
    <w:rsid w:val="00CA4D05"/>
    <w:rsid w:val="00CA4F32"/>
    <w:rsid w:val="00CA50FE"/>
    <w:rsid w:val="00CA5211"/>
    <w:rsid w:val="00CA5D21"/>
    <w:rsid w:val="00CA5E6F"/>
    <w:rsid w:val="00CA6180"/>
    <w:rsid w:val="00CA665F"/>
    <w:rsid w:val="00CA691B"/>
    <w:rsid w:val="00CA7591"/>
    <w:rsid w:val="00CA76A5"/>
    <w:rsid w:val="00CA780D"/>
    <w:rsid w:val="00CA7A3E"/>
    <w:rsid w:val="00CA7F92"/>
    <w:rsid w:val="00CB012F"/>
    <w:rsid w:val="00CB0156"/>
    <w:rsid w:val="00CB018E"/>
    <w:rsid w:val="00CB01CA"/>
    <w:rsid w:val="00CB08B8"/>
    <w:rsid w:val="00CB091D"/>
    <w:rsid w:val="00CB0C94"/>
    <w:rsid w:val="00CB120A"/>
    <w:rsid w:val="00CB1741"/>
    <w:rsid w:val="00CB1E6B"/>
    <w:rsid w:val="00CB229C"/>
    <w:rsid w:val="00CB25DF"/>
    <w:rsid w:val="00CB2AD0"/>
    <w:rsid w:val="00CB2C24"/>
    <w:rsid w:val="00CB2FE7"/>
    <w:rsid w:val="00CB3044"/>
    <w:rsid w:val="00CB3567"/>
    <w:rsid w:val="00CB3B4A"/>
    <w:rsid w:val="00CB3CE2"/>
    <w:rsid w:val="00CB3EA5"/>
    <w:rsid w:val="00CB417E"/>
    <w:rsid w:val="00CB432E"/>
    <w:rsid w:val="00CB4542"/>
    <w:rsid w:val="00CB4CA3"/>
    <w:rsid w:val="00CB4CD3"/>
    <w:rsid w:val="00CB4CFD"/>
    <w:rsid w:val="00CB4ED4"/>
    <w:rsid w:val="00CB50D6"/>
    <w:rsid w:val="00CB511C"/>
    <w:rsid w:val="00CB51FA"/>
    <w:rsid w:val="00CB538B"/>
    <w:rsid w:val="00CB586C"/>
    <w:rsid w:val="00CB5C5A"/>
    <w:rsid w:val="00CB5D32"/>
    <w:rsid w:val="00CB617D"/>
    <w:rsid w:val="00CB625C"/>
    <w:rsid w:val="00CB6435"/>
    <w:rsid w:val="00CB7072"/>
    <w:rsid w:val="00CB7482"/>
    <w:rsid w:val="00CB7EB6"/>
    <w:rsid w:val="00CB7FFA"/>
    <w:rsid w:val="00CC06A0"/>
    <w:rsid w:val="00CC0844"/>
    <w:rsid w:val="00CC0BF9"/>
    <w:rsid w:val="00CC101E"/>
    <w:rsid w:val="00CC156D"/>
    <w:rsid w:val="00CC1929"/>
    <w:rsid w:val="00CC1B8B"/>
    <w:rsid w:val="00CC1BCC"/>
    <w:rsid w:val="00CC1C1E"/>
    <w:rsid w:val="00CC1D20"/>
    <w:rsid w:val="00CC29CA"/>
    <w:rsid w:val="00CC2B9F"/>
    <w:rsid w:val="00CC37CF"/>
    <w:rsid w:val="00CC390F"/>
    <w:rsid w:val="00CC3AC7"/>
    <w:rsid w:val="00CC3D84"/>
    <w:rsid w:val="00CC45A5"/>
    <w:rsid w:val="00CC4694"/>
    <w:rsid w:val="00CC48A6"/>
    <w:rsid w:val="00CC4BF1"/>
    <w:rsid w:val="00CC4D6F"/>
    <w:rsid w:val="00CC4F76"/>
    <w:rsid w:val="00CC522E"/>
    <w:rsid w:val="00CC553E"/>
    <w:rsid w:val="00CC5BDB"/>
    <w:rsid w:val="00CC5E06"/>
    <w:rsid w:val="00CC6109"/>
    <w:rsid w:val="00CC6382"/>
    <w:rsid w:val="00CC65BB"/>
    <w:rsid w:val="00CC68AB"/>
    <w:rsid w:val="00CC6966"/>
    <w:rsid w:val="00CC6B3F"/>
    <w:rsid w:val="00CC6F91"/>
    <w:rsid w:val="00CC7023"/>
    <w:rsid w:val="00CC7114"/>
    <w:rsid w:val="00CC7705"/>
    <w:rsid w:val="00CC7DF1"/>
    <w:rsid w:val="00CC7E61"/>
    <w:rsid w:val="00CD003D"/>
    <w:rsid w:val="00CD00DC"/>
    <w:rsid w:val="00CD02D9"/>
    <w:rsid w:val="00CD07E9"/>
    <w:rsid w:val="00CD11F5"/>
    <w:rsid w:val="00CD1748"/>
    <w:rsid w:val="00CD1B3F"/>
    <w:rsid w:val="00CD1D70"/>
    <w:rsid w:val="00CD20BC"/>
    <w:rsid w:val="00CD2671"/>
    <w:rsid w:val="00CD2AA0"/>
    <w:rsid w:val="00CD30FD"/>
    <w:rsid w:val="00CD3179"/>
    <w:rsid w:val="00CD31F3"/>
    <w:rsid w:val="00CD3433"/>
    <w:rsid w:val="00CD3B4A"/>
    <w:rsid w:val="00CD3C3C"/>
    <w:rsid w:val="00CD3C87"/>
    <w:rsid w:val="00CD3FF4"/>
    <w:rsid w:val="00CD41A0"/>
    <w:rsid w:val="00CD4571"/>
    <w:rsid w:val="00CD474B"/>
    <w:rsid w:val="00CD4D1C"/>
    <w:rsid w:val="00CD4D68"/>
    <w:rsid w:val="00CD51F5"/>
    <w:rsid w:val="00CD582C"/>
    <w:rsid w:val="00CD5A2C"/>
    <w:rsid w:val="00CD5DF7"/>
    <w:rsid w:val="00CD5F4D"/>
    <w:rsid w:val="00CD5F7C"/>
    <w:rsid w:val="00CD6113"/>
    <w:rsid w:val="00CD63E2"/>
    <w:rsid w:val="00CD6908"/>
    <w:rsid w:val="00CD6F9A"/>
    <w:rsid w:val="00CD7701"/>
    <w:rsid w:val="00CD7775"/>
    <w:rsid w:val="00CD79B6"/>
    <w:rsid w:val="00CD7B0C"/>
    <w:rsid w:val="00CD7D92"/>
    <w:rsid w:val="00CD7FB6"/>
    <w:rsid w:val="00CE067F"/>
    <w:rsid w:val="00CE0925"/>
    <w:rsid w:val="00CE0BA2"/>
    <w:rsid w:val="00CE0D32"/>
    <w:rsid w:val="00CE0E79"/>
    <w:rsid w:val="00CE1096"/>
    <w:rsid w:val="00CE1550"/>
    <w:rsid w:val="00CE1A09"/>
    <w:rsid w:val="00CE1AE8"/>
    <w:rsid w:val="00CE1E4B"/>
    <w:rsid w:val="00CE1E81"/>
    <w:rsid w:val="00CE2446"/>
    <w:rsid w:val="00CE27AE"/>
    <w:rsid w:val="00CE28CB"/>
    <w:rsid w:val="00CE2B48"/>
    <w:rsid w:val="00CE352C"/>
    <w:rsid w:val="00CE3873"/>
    <w:rsid w:val="00CE3E6D"/>
    <w:rsid w:val="00CE3F79"/>
    <w:rsid w:val="00CE431E"/>
    <w:rsid w:val="00CE4509"/>
    <w:rsid w:val="00CE46C7"/>
    <w:rsid w:val="00CE47B5"/>
    <w:rsid w:val="00CE4ADD"/>
    <w:rsid w:val="00CE4FCB"/>
    <w:rsid w:val="00CE53D6"/>
    <w:rsid w:val="00CE543E"/>
    <w:rsid w:val="00CE5538"/>
    <w:rsid w:val="00CE55E7"/>
    <w:rsid w:val="00CE56F9"/>
    <w:rsid w:val="00CE58B3"/>
    <w:rsid w:val="00CE58B8"/>
    <w:rsid w:val="00CE5AE9"/>
    <w:rsid w:val="00CE6026"/>
    <w:rsid w:val="00CE697C"/>
    <w:rsid w:val="00CE6E33"/>
    <w:rsid w:val="00CE7171"/>
    <w:rsid w:val="00CE75C6"/>
    <w:rsid w:val="00CE766F"/>
    <w:rsid w:val="00CF034E"/>
    <w:rsid w:val="00CF05C1"/>
    <w:rsid w:val="00CF068A"/>
    <w:rsid w:val="00CF0B33"/>
    <w:rsid w:val="00CF0E63"/>
    <w:rsid w:val="00CF123E"/>
    <w:rsid w:val="00CF139B"/>
    <w:rsid w:val="00CF1E23"/>
    <w:rsid w:val="00CF219C"/>
    <w:rsid w:val="00CF2603"/>
    <w:rsid w:val="00CF2A09"/>
    <w:rsid w:val="00CF2CCD"/>
    <w:rsid w:val="00CF2CF0"/>
    <w:rsid w:val="00CF2D2A"/>
    <w:rsid w:val="00CF2E01"/>
    <w:rsid w:val="00CF3149"/>
    <w:rsid w:val="00CF3200"/>
    <w:rsid w:val="00CF32F5"/>
    <w:rsid w:val="00CF3669"/>
    <w:rsid w:val="00CF3BBB"/>
    <w:rsid w:val="00CF3FC2"/>
    <w:rsid w:val="00CF4424"/>
    <w:rsid w:val="00CF4485"/>
    <w:rsid w:val="00CF46C0"/>
    <w:rsid w:val="00CF4E2B"/>
    <w:rsid w:val="00CF5038"/>
    <w:rsid w:val="00CF5693"/>
    <w:rsid w:val="00CF56D5"/>
    <w:rsid w:val="00CF59E0"/>
    <w:rsid w:val="00CF61B5"/>
    <w:rsid w:val="00CF627F"/>
    <w:rsid w:val="00CF6374"/>
    <w:rsid w:val="00CF639C"/>
    <w:rsid w:val="00CF640C"/>
    <w:rsid w:val="00CF6782"/>
    <w:rsid w:val="00CF6921"/>
    <w:rsid w:val="00CF6F98"/>
    <w:rsid w:val="00CF74BC"/>
    <w:rsid w:val="00CF7569"/>
    <w:rsid w:val="00CF78C4"/>
    <w:rsid w:val="00CF79A9"/>
    <w:rsid w:val="00CF7D8B"/>
    <w:rsid w:val="00CF7E98"/>
    <w:rsid w:val="00D005C6"/>
    <w:rsid w:val="00D00786"/>
    <w:rsid w:val="00D0089D"/>
    <w:rsid w:val="00D00ED5"/>
    <w:rsid w:val="00D01E05"/>
    <w:rsid w:val="00D01E32"/>
    <w:rsid w:val="00D02195"/>
    <w:rsid w:val="00D02266"/>
    <w:rsid w:val="00D0245F"/>
    <w:rsid w:val="00D026F8"/>
    <w:rsid w:val="00D02828"/>
    <w:rsid w:val="00D029E3"/>
    <w:rsid w:val="00D02AE3"/>
    <w:rsid w:val="00D02BB9"/>
    <w:rsid w:val="00D03207"/>
    <w:rsid w:val="00D032CE"/>
    <w:rsid w:val="00D0374B"/>
    <w:rsid w:val="00D03B33"/>
    <w:rsid w:val="00D03D34"/>
    <w:rsid w:val="00D03E34"/>
    <w:rsid w:val="00D03E90"/>
    <w:rsid w:val="00D0407E"/>
    <w:rsid w:val="00D04330"/>
    <w:rsid w:val="00D0496E"/>
    <w:rsid w:val="00D04A44"/>
    <w:rsid w:val="00D0543B"/>
    <w:rsid w:val="00D05964"/>
    <w:rsid w:val="00D05B21"/>
    <w:rsid w:val="00D05EC9"/>
    <w:rsid w:val="00D05FA0"/>
    <w:rsid w:val="00D06033"/>
    <w:rsid w:val="00D06107"/>
    <w:rsid w:val="00D06624"/>
    <w:rsid w:val="00D068DB"/>
    <w:rsid w:val="00D06B0A"/>
    <w:rsid w:val="00D06B4D"/>
    <w:rsid w:val="00D06CB0"/>
    <w:rsid w:val="00D06F5D"/>
    <w:rsid w:val="00D06F82"/>
    <w:rsid w:val="00D07D64"/>
    <w:rsid w:val="00D103EE"/>
    <w:rsid w:val="00D107B4"/>
    <w:rsid w:val="00D10BFF"/>
    <w:rsid w:val="00D10C07"/>
    <w:rsid w:val="00D112D3"/>
    <w:rsid w:val="00D11681"/>
    <w:rsid w:val="00D118E9"/>
    <w:rsid w:val="00D1191C"/>
    <w:rsid w:val="00D11CE2"/>
    <w:rsid w:val="00D12186"/>
    <w:rsid w:val="00D1224D"/>
    <w:rsid w:val="00D122E0"/>
    <w:rsid w:val="00D123C3"/>
    <w:rsid w:val="00D12C05"/>
    <w:rsid w:val="00D12E35"/>
    <w:rsid w:val="00D13345"/>
    <w:rsid w:val="00D1335D"/>
    <w:rsid w:val="00D1380E"/>
    <w:rsid w:val="00D14426"/>
    <w:rsid w:val="00D1453F"/>
    <w:rsid w:val="00D14584"/>
    <w:rsid w:val="00D148AB"/>
    <w:rsid w:val="00D152CA"/>
    <w:rsid w:val="00D1539E"/>
    <w:rsid w:val="00D153A5"/>
    <w:rsid w:val="00D156EB"/>
    <w:rsid w:val="00D1573C"/>
    <w:rsid w:val="00D1578D"/>
    <w:rsid w:val="00D1652C"/>
    <w:rsid w:val="00D166EC"/>
    <w:rsid w:val="00D16904"/>
    <w:rsid w:val="00D16D90"/>
    <w:rsid w:val="00D17244"/>
    <w:rsid w:val="00D176BC"/>
    <w:rsid w:val="00D201E4"/>
    <w:rsid w:val="00D20681"/>
    <w:rsid w:val="00D20C90"/>
    <w:rsid w:val="00D20E91"/>
    <w:rsid w:val="00D20FF4"/>
    <w:rsid w:val="00D21091"/>
    <w:rsid w:val="00D21545"/>
    <w:rsid w:val="00D216BF"/>
    <w:rsid w:val="00D220A2"/>
    <w:rsid w:val="00D22303"/>
    <w:rsid w:val="00D230C6"/>
    <w:rsid w:val="00D2326C"/>
    <w:rsid w:val="00D232C1"/>
    <w:rsid w:val="00D232C5"/>
    <w:rsid w:val="00D23453"/>
    <w:rsid w:val="00D23842"/>
    <w:rsid w:val="00D238B0"/>
    <w:rsid w:val="00D23E3E"/>
    <w:rsid w:val="00D23F02"/>
    <w:rsid w:val="00D24061"/>
    <w:rsid w:val="00D250E6"/>
    <w:rsid w:val="00D2519E"/>
    <w:rsid w:val="00D25B39"/>
    <w:rsid w:val="00D25B8F"/>
    <w:rsid w:val="00D25FE8"/>
    <w:rsid w:val="00D26687"/>
    <w:rsid w:val="00D266EF"/>
    <w:rsid w:val="00D269B8"/>
    <w:rsid w:val="00D26BBE"/>
    <w:rsid w:val="00D26C10"/>
    <w:rsid w:val="00D2714D"/>
    <w:rsid w:val="00D2741E"/>
    <w:rsid w:val="00D27452"/>
    <w:rsid w:val="00D2754C"/>
    <w:rsid w:val="00D27CD2"/>
    <w:rsid w:val="00D27D50"/>
    <w:rsid w:val="00D30288"/>
    <w:rsid w:val="00D30573"/>
    <w:rsid w:val="00D306F3"/>
    <w:rsid w:val="00D308AE"/>
    <w:rsid w:val="00D30C06"/>
    <w:rsid w:val="00D31180"/>
    <w:rsid w:val="00D31AEF"/>
    <w:rsid w:val="00D31C4D"/>
    <w:rsid w:val="00D31D20"/>
    <w:rsid w:val="00D32ADE"/>
    <w:rsid w:val="00D32C30"/>
    <w:rsid w:val="00D32DD1"/>
    <w:rsid w:val="00D33173"/>
    <w:rsid w:val="00D33397"/>
    <w:rsid w:val="00D33C3E"/>
    <w:rsid w:val="00D33C76"/>
    <w:rsid w:val="00D33E3A"/>
    <w:rsid w:val="00D344EC"/>
    <w:rsid w:val="00D357B5"/>
    <w:rsid w:val="00D35C03"/>
    <w:rsid w:val="00D361A5"/>
    <w:rsid w:val="00D361DF"/>
    <w:rsid w:val="00D3637B"/>
    <w:rsid w:val="00D36381"/>
    <w:rsid w:val="00D36512"/>
    <w:rsid w:val="00D36A39"/>
    <w:rsid w:val="00D36B79"/>
    <w:rsid w:val="00D36B7D"/>
    <w:rsid w:val="00D36CF5"/>
    <w:rsid w:val="00D36EB0"/>
    <w:rsid w:val="00D37574"/>
    <w:rsid w:val="00D37865"/>
    <w:rsid w:val="00D37BBD"/>
    <w:rsid w:val="00D37FA1"/>
    <w:rsid w:val="00D4017B"/>
    <w:rsid w:val="00D40945"/>
    <w:rsid w:val="00D4102B"/>
    <w:rsid w:val="00D4151A"/>
    <w:rsid w:val="00D4194F"/>
    <w:rsid w:val="00D41F18"/>
    <w:rsid w:val="00D424E5"/>
    <w:rsid w:val="00D42817"/>
    <w:rsid w:val="00D42BDD"/>
    <w:rsid w:val="00D42DB5"/>
    <w:rsid w:val="00D4389E"/>
    <w:rsid w:val="00D438B0"/>
    <w:rsid w:val="00D439A3"/>
    <w:rsid w:val="00D439E9"/>
    <w:rsid w:val="00D43B07"/>
    <w:rsid w:val="00D43F60"/>
    <w:rsid w:val="00D4446A"/>
    <w:rsid w:val="00D445FF"/>
    <w:rsid w:val="00D447A4"/>
    <w:rsid w:val="00D44B33"/>
    <w:rsid w:val="00D453E6"/>
    <w:rsid w:val="00D4542C"/>
    <w:rsid w:val="00D45572"/>
    <w:rsid w:val="00D45595"/>
    <w:rsid w:val="00D45723"/>
    <w:rsid w:val="00D45856"/>
    <w:rsid w:val="00D45B17"/>
    <w:rsid w:val="00D4610B"/>
    <w:rsid w:val="00D46456"/>
    <w:rsid w:val="00D46462"/>
    <w:rsid w:val="00D46513"/>
    <w:rsid w:val="00D465D8"/>
    <w:rsid w:val="00D46C4B"/>
    <w:rsid w:val="00D471DE"/>
    <w:rsid w:val="00D47EEC"/>
    <w:rsid w:val="00D503EB"/>
    <w:rsid w:val="00D50924"/>
    <w:rsid w:val="00D5097B"/>
    <w:rsid w:val="00D50D65"/>
    <w:rsid w:val="00D513DF"/>
    <w:rsid w:val="00D51736"/>
    <w:rsid w:val="00D52051"/>
    <w:rsid w:val="00D52796"/>
    <w:rsid w:val="00D52E70"/>
    <w:rsid w:val="00D53021"/>
    <w:rsid w:val="00D532DD"/>
    <w:rsid w:val="00D535C6"/>
    <w:rsid w:val="00D53647"/>
    <w:rsid w:val="00D53701"/>
    <w:rsid w:val="00D53A98"/>
    <w:rsid w:val="00D53E3F"/>
    <w:rsid w:val="00D53F72"/>
    <w:rsid w:val="00D54259"/>
    <w:rsid w:val="00D54547"/>
    <w:rsid w:val="00D546B0"/>
    <w:rsid w:val="00D54867"/>
    <w:rsid w:val="00D54AEF"/>
    <w:rsid w:val="00D54BFE"/>
    <w:rsid w:val="00D54DD6"/>
    <w:rsid w:val="00D55761"/>
    <w:rsid w:val="00D56055"/>
    <w:rsid w:val="00D56144"/>
    <w:rsid w:val="00D56155"/>
    <w:rsid w:val="00D56156"/>
    <w:rsid w:val="00D5618F"/>
    <w:rsid w:val="00D56191"/>
    <w:rsid w:val="00D567B3"/>
    <w:rsid w:val="00D56BDE"/>
    <w:rsid w:val="00D5721A"/>
    <w:rsid w:val="00D5768E"/>
    <w:rsid w:val="00D576DC"/>
    <w:rsid w:val="00D6007E"/>
    <w:rsid w:val="00D60212"/>
    <w:rsid w:val="00D60216"/>
    <w:rsid w:val="00D60474"/>
    <w:rsid w:val="00D608FE"/>
    <w:rsid w:val="00D60CFD"/>
    <w:rsid w:val="00D610C3"/>
    <w:rsid w:val="00D6115B"/>
    <w:rsid w:val="00D61293"/>
    <w:rsid w:val="00D619B9"/>
    <w:rsid w:val="00D61B32"/>
    <w:rsid w:val="00D6268C"/>
    <w:rsid w:val="00D62695"/>
    <w:rsid w:val="00D62A3B"/>
    <w:rsid w:val="00D62ACF"/>
    <w:rsid w:val="00D62AD3"/>
    <w:rsid w:val="00D62AF1"/>
    <w:rsid w:val="00D62B15"/>
    <w:rsid w:val="00D62CA4"/>
    <w:rsid w:val="00D62CF3"/>
    <w:rsid w:val="00D63507"/>
    <w:rsid w:val="00D635CA"/>
    <w:rsid w:val="00D63738"/>
    <w:rsid w:val="00D637ED"/>
    <w:rsid w:val="00D6394F"/>
    <w:rsid w:val="00D63D7D"/>
    <w:rsid w:val="00D63E82"/>
    <w:rsid w:val="00D6404F"/>
    <w:rsid w:val="00D640A5"/>
    <w:rsid w:val="00D6487A"/>
    <w:rsid w:val="00D64884"/>
    <w:rsid w:val="00D6519F"/>
    <w:rsid w:val="00D6537D"/>
    <w:rsid w:val="00D659B3"/>
    <w:rsid w:val="00D65B1F"/>
    <w:rsid w:val="00D65C90"/>
    <w:rsid w:val="00D65E73"/>
    <w:rsid w:val="00D6626F"/>
    <w:rsid w:val="00D6688F"/>
    <w:rsid w:val="00D668DE"/>
    <w:rsid w:val="00D669CB"/>
    <w:rsid w:val="00D66D85"/>
    <w:rsid w:val="00D66DC2"/>
    <w:rsid w:val="00D66EB4"/>
    <w:rsid w:val="00D67045"/>
    <w:rsid w:val="00D67434"/>
    <w:rsid w:val="00D679A1"/>
    <w:rsid w:val="00D67A8A"/>
    <w:rsid w:val="00D67E19"/>
    <w:rsid w:val="00D70197"/>
    <w:rsid w:val="00D704B4"/>
    <w:rsid w:val="00D70538"/>
    <w:rsid w:val="00D70A72"/>
    <w:rsid w:val="00D70BBD"/>
    <w:rsid w:val="00D70C21"/>
    <w:rsid w:val="00D714C0"/>
    <w:rsid w:val="00D715CF"/>
    <w:rsid w:val="00D71831"/>
    <w:rsid w:val="00D72937"/>
    <w:rsid w:val="00D72AA4"/>
    <w:rsid w:val="00D72D81"/>
    <w:rsid w:val="00D7322D"/>
    <w:rsid w:val="00D7382D"/>
    <w:rsid w:val="00D73A88"/>
    <w:rsid w:val="00D73D70"/>
    <w:rsid w:val="00D74CB8"/>
    <w:rsid w:val="00D74FB2"/>
    <w:rsid w:val="00D752A7"/>
    <w:rsid w:val="00D752F9"/>
    <w:rsid w:val="00D753F3"/>
    <w:rsid w:val="00D75931"/>
    <w:rsid w:val="00D76426"/>
    <w:rsid w:val="00D76A82"/>
    <w:rsid w:val="00D76CB0"/>
    <w:rsid w:val="00D76FD3"/>
    <w:rsid w:val="00D76FDB"/>
    <w:rsid w:val="00D76FF0"/>
    <w:rsid w:val="00D777E7"/>
    <w:rsid w:val="00D80524"/>
    <w:rsid w:val="00D80FED"/>
    <w:rsid w:val="00D81030"/>
    <w:rsid w:val="00D81705"/>
    <w:rsid w:val="00D819F7"/>
    <w:rsid w:val="00D82DFE"/>
    <w:rsid w:val="00D82FBD"/>
    <w:rsid w:val="00D8326E"/>
    <w:rsid w:val="00D83A90"/>
    <w:rsid w:val="00D840EB"/>
    <w:rsid w:val="00D843C0"/>
    <w:rsid w:val="00D8460B"/>
    <w:rsid w:val="00D84788"/>
    <w:rsid w:val="00D847BA"/>
    <w:rsid w:val="00D848D8"/>
    <w:rsid w:val="00D849A2"/>
    <w:rsid w:val="00D84A5F"/>
    <w:rsid w:val="00D84D9E"/>
    <w:rsid w:val="00D84F1D"/>
    <w:rsid w:val="00D85450"/>
    <w:rsid w:val="00D85938"/>
    <w:rsid w:val="00D85A54"/>
    <w:rsid w:val="00D85B41"/>
    <w:rsid w:val="00D85F25"/>
    <w:rsid w:val="00D86F8C"/>
    <w:rsid w:val="00D87576"/>
    <w:rsid w:val="00D87620"/>
    <w:rsid w:val="00D877F5"/>
    <w:rsid w:val="00D87A50"/>
    <w:rsid w:val="00D87AE8"/>
    <w:rsid w:val="00D87D10"/>
    <w:rsid w:val="00D87F7C"/>
    <w:rsid w:val="00D9015B"/>
    <w:rsid w:val="00D9066A"/>
    <w:rsid w:val="00D90D35"/>
    <w:rsid w:val="00D913E6"/>
    <w:rsid w:val="00D913F7"/>
    <w:rsid w:val="00D917A2"/>
    <w:rsid w:val="00D91E84"/>
    <w:rsid w:val="00D92035"/>
    <w:rsid w:val="00D9238A"/>
    <w:rsid w:val="00D92606"/>
    <w:rsid w:val="00D92655"/>
    <w:rsid w:val="00D92CC6"/>
    <w:rsid w:val="00D92DE3"/>
    <w:rsid w:val="00D92E82"/>
    <w:rsid w:val="00D92FAB"/>
    <w:rsid w:val="00D92FB8"/>
    <w:rsid w:val="00D9322C"/>
    <w:rsid w:val="00D932DC"/>
    <w:rsid w:val="00D935AF"/>
    <w:rsid w:val="00D9368D"/>
    <w:rsid w:val="00D93A26"/>
    <w:rsid w:val="00D93E05"/>
    <w:rsid w:val="00D94187"/>
    <w:rsid w:val="00D94380"/>
    <w:rsid w:val="00D9471F"/>
    <w:rsid w:val="00D94894"/>
    <w:rsid w:val="00D948A5"/>
    <w:rsid w:val="00D95432"/>
    <w:rsid w:val="00D9544C"/>
    <w:rsid w:val="00D95A6B"/>
    <w:rsid w:val="00D95DD7"/>
    <w:rsid w:val="00D96206"/>
    <w:rsid w:val="00D9637C"/>
    <w:rsid w:val="00D964B1"/>
    <w:rsid w:val="00D967F8"/>
    <w:rsid w:val="00D9697B"/>
    <w:rsid w:val="00D96F92"/>
    <w:rsid w:val="00D9737A"/>
    <w:rsid w:val="00D977EA"/>
    <w:rsid w:val="00D97B88"/>
    <w:rsid w:val="00D97E3B"/>
    <w:rsid w:val="00DA0512"/>
    <w:rsid w:val="00DA0AD1"/>
    <w:rsid w:val="00DA0B98"/>
    <w:rsid w:val="00DA0BE2"/>
    <w:rsid w:val="00DA0EE9"/>
    <w:rsid w:val="00DA0F26"/>
    <w:rsid w:val="00DA1078"/>
    <w:rsid w:val="00DA14C8"/>
    <w:rsid w:val="00DA1B2C"/>
    <w:rsid w:val="00DA1B88"/>
    <w:rsid w:val="00DA1CA7"/>
    <w:rsid w:val="00DA1FF7"/>
    <w:rsid w:val="00DA2691"/>
    <w:rsid w:val="00DA2715"/>
    <w:rsid w:val="00DA2D15"/>
    <w:rsid w:val="00DA2E22"/>
    <w:rsid w:val="00DA3122"/>
    <w:rsid w:val="00DA35B0"/>
    <w:rsid w:val="00DA37CD"/>
    <w:rsid w:val="00DA3BAD"/>
    <w:rsid w:val="00DA4376"/>
    <w:rsid w:val="00DA47E7"/>
    <w:rsid w:val="00DA49B9"/>
    <w:rsid w:val="00DA4A9C"/>
    <w:rsid w:val="00DA4AA8"/>
    <w:rsid w:val="00DA4FBE"/>
    <w:rsid w:val="00DA54F6"/>
    <w:rsid w:val="00DA5613"/>
    <w:rsid w:val="00DA5CB9"/>
    <w:rsid w:val="00DA65C0"/>
    <w:rsid w:val="00DA6AE2"/>
    <w:rsid w:val="00DA6BA2"/>
    <w:rsid w:val="00DA6CC1"/>
    <w:rsid w:val="00DA6F89"/>
    <w:rsid w:val="00DA7031"/>
    <w:rsid w:val="00DA7622"/>
    <w:rsid w:val="00DA784F"/>
    <w:rsid w:val="00DB00C9"/>
    <w:rsid w:val="00DB0C05"/>
    <w:rsid w:val="00DB11E9"/>
    <w:rsid w:val="00DB12F3"/>
    <w:rsid w:val="00DB1562"/>
    <w:rsid w:val="00DB1A9A"/>
    <w:rsid w:val="00DB1EF6"/>
    <w:rsid w:val="00DB1FE4"/>
    <w:rsid w:val="00DB211F"/>
    <w:rsid w:val="00DB229E"/>
    <w:rsid w:val="00DB26F5"/>
    <w:rsid w:val="00DB2841"/>
    <w:rsid w:val="00DB2970"/>
    <w:rsid w:val="00DB2B05"/>
    <w:rsid w:val="00DB2CFD"/>
    <w:rsid w:val="00DB2DC6"/>
    <w:rsid w:val="00DB2E80"/>
    <w:rsid w:val="00DB2F21"/>
    <w:rsid w:val="00DB2F7C"/>
    <w:rsid w:val="00DB3723"/>
    <w:rsid w:val="00DB3D31"/>
    <w:rsid w:val="00DB42E6"/>
    <w:rsid w:val="00DB4646"/>
    <w:rsid w:val="00DB476B"/>
    <w:rsid w:val="00DB4AE2"/>
    <w:rsid w:val="00DB5884"/>
    <w:rsid w:val="00DB5F28"/>
    <w:rsid w:val="00DB61D0"/>
    <w:rsid w:val="00DB6280"/>
    <w:rsid w:val="00DB62FF"/>
    <w:rsid w:val="00DB6630"/>
    <w:rsid w:val="00DB70B0"/>
    <w:rsid w:val="00DB777E"/>
    <w:rsid w:val="00DB779B"/>
    <w:rsid w:val="00DC0963"/>
    <w:rsid w:val="00DC0A02"/>
    <w:rsid w:val="00DC0B5F"/>
    <w:rsid w:val="00DC0CE2"/>
    <w:rsid w:val="00DC1D4F"/>
    <w:rsid w:val="00DC2008"/>
    <w:rsid w:val="00DC207E"/>
    <w:rsid w:val="00DC209D"/>
    <w:rsid w:val="00DC22A6"/>
    <w:rsid w:val="00DC2C83"/>
    <w:rsid w:val="00DC2D82"/>
    <w:rsid w:val="00DC2EF6"/>
    <w:rsid w:val="00DC3A0F"/>
    <w:rsid w:val="00DC4137"/>
    <w:rsid w:val="00DC4E1D"/>
    <w:rsid w:val="00DC56FF"/>
    <w:rsid w:val="00DC58D3"/>
    <w:rsid w:val="00DC5ACF"/>
    <w:rsid w:val="00DC5C05"/>
    <w:rsid w:val="00DC5F50"/>
    <w:rsid w:val="00DC601D"/>
    <w:rsid w:val="00DC6344"/>
    <w:rsid w:val="00DC66AE"/>
    <w:rsid w:val="00DC6769"/>
    <w:rsid w:val="00DC6889"/>
    <w:rsid w:val="00DC6919"/>
    <w:rsid w:val="00DC6BD4"/>
    <w:rsid w:val="00DC71F6"/>
    <w:rsid w:val="00DC7B08"/>
    <w:rsid w:val="00DC7D74"/>
    <w:rsid w:val="00DC7F0D"/>
    <w:rsid w:val="00DD061E"/>
    <w:rsid w:val="00DD0B76"/>
    <w:rsid w:val="00DD0B7A"/>
    <w:rsid w:val="00DD0F01"/>
    <w:rsid w:val="00DD137F"/>
    <w:rsid w:val="00DD14D8"/>
    <w:rsid w:val="00DD1D8B"/>
    <w:rsid w:val="00DD20DD"/>
    <w:rsid w:val="00DD2509"/>
    <w:rsid w:val="00DD25B0"/>
    <w:rsid w:val="00DD2777"/>
    <w:rsid w:val="00DD2986"/>
    <w:rsid w:val="00DD2AB0"/>
    <w:rsid w:val="00DD2AF5"/>
    <w:rsid w:val="00DD2CCA"/>
    <w:rsid w:val="00DD2D34"/>
    <w:rsid w:val="00DD2FE9"/>
    <w:rsid w:val="00DD35B6"/>
    <w:rsid w:val="00DD3CE8"/>
    <w:rsid w:val="00DD3DAB"/>
    <w:rsid w:val="00DD405B"/>
    <w:rsid w:val="00DD4385"/>
    <w:rsid w:val="00DD4BD5"/>
    <w:rsid w:val="00DD51FF"/>
    <w:rsid w:val="00DD57B3"/>
    <w:rsid w:val="00DD5908"/>
    <w:rsid w:val="00DD5C91"/>
    <w:rsid w:val="00DD65A2"/>
    <w:rsid w:val="00DD67DB"/>
    <w:rsid w:val="00DD6CA4"/>
    <w:rsid w:val="00DD7081"/>
    <w:rsid w:val="00DD73FF"/>
    <w:rsid w:val="00DD787C"/>
    <w:rsid w:val="00DD79FC"/>
    <w:rsid w:val="00DD7AE4"/>
    <w:rsid w:val="00DD7C63"/>
    <w:rsid w:val="00DD7F55"/>
    <w:rsid w:val="00DE016B"/>
    <w:rsid w:val="00DE0275"/>
    <w:rsid w:val="00DE0689"/>
    <w:rsid w:val="00DE070A"/>
    <w:rsid w:val="00DE0851"/>
    <w:rsid w:val="00DE0CFD"/>
    <w:rsid w:val="00DE16CC"/>
    <w:rsid w:val="00DE1862"/>
    <w:rsid w:val="00DE18F0"/>
    <w:rsid w:val="00DE19A3"/>
    <w:rsid w:val="00DE1CD3"/>
    <w:rsid w:val="00DE1F73"/>
    <w:rsid w:val="00DE21C1"/>
    <w:rsid w:val="00DE223D"/>
    <w:rsid w:val="00DE275C"/>
    <w:rsid w:val="00DE2775"/>
    <w:rsid w:val="00DE29E6"/>
    <w:rsid w:val="00DE2A2E"/>
    <w:rsid w:val="00DE2B3A"/>
    <w:rsid w:val="00DE2B61"/>
    <w:rsid w:val="00DE2CB9"/>
    <w:rsid w:val="00DE2F3C"/>
    <w:rsid w:val="00DE3262"/>
    <w:rsid w:val="00DE32A9"/>
    <w:rsid w:val="00DE3D41"/>
    <w:rsid w:val="00DE3EE5"/>
    <w:rsid w:val="00DE423A"/>
    <w:rsid w:val="00DE4604"/>
    <w:rsid w:val="00DE4765"/>
    <w:rsid w:val="00DE516E"/>
    <w:rsid w:val="00DE51C5"/>
    <w:rsid w:val="00DE52E0"/>
    <w:rsid w:val="00DE541E"/>
    <w:rsid w:val="00DE54D2"/>
    <w:rsid w:val="00DE5603"/>
    <w:rsid w:val="00DE5AA6"/>
    <w:rsid w:val="00DE5B2A"/>
    <w:rsid w:val="00DE5C42"/>
    <w:rsid w:val="00DE674F"/>
    <w:rsid w:val="00DE6AFB"/>
    <w:rsid w:val="00DE6CE7"/>
    <w:rsid w:val="00DE6D44"/>
    <w:rsid w:val="00DE7FCA"/>
    <w:rsid w:val="00DF0343"/>
    <w:rsid w:val="00DF06DC"/>
    <w:rsid w:val="00DF073A"/>
    <w:rsid w:val="00DF087D"/>
    <w:rsid w:val="00DF0938"/>
    <w:rsid w:val="00DF0C61"/>
    <w:rsid w:val="00DF0D4F"/>
    <w:rsid w:val="00DF11E9"/>
    <w:rsid w:val="00DF11EE"/>
    <w:rsid w:val="00DF149C"/>
    <w:rsid w:val="00DF1861"/>
    <w:rsid w:val="00DF1BC8"/>
    <w:rsid w:val="00DF1C80"/>
    <w:rsid w:val="00DF1DB2"/>
    <w:rsid w:val="00DF1DF5"/>
    <w:rsid w:val="00DF2094"/>
    <w:rsid w:val="00DF2528"/>
    <w:rsid w:val="00DF2754"/>
    <w:rsid w:val="00DF27E5"/>
    <w:rsid w:val="00DF329D"/>
    <w:rsid w:val="00DF3842"/>
    <w:rsid w:val="00DF3B9B"/>
    <w:rsid w:val="00DF470A"/>
    <w:rsid w:val="00DF4722"/>
    <w:rsid w:val="00DF4803"/>
    <w:rsid w:val="00DF4C10"/>
    <w:rsid w:val="00DF5569"/>
    <w:rsid w:val="00DF595E"/>
    <w:rsid w:val="00DF5C01"/>
    <w:rsid w:val="00DF5D0E"/>
    <w:rsid w:val="00DF60A4"/>
    <w:rsid w:val="00DF62E3"/>
    <w:rsid w:val="00DF69B1"/>
    <w:rsid w:val="00DF6A5A"/>
    <w:rsid w:val="00DF6B70"/>
    <w:rsid w:val="00DF7148"/>
    <w:rsid w:val="00DF767F"/>
    <w:rsid w:val="00DF7C5E"/>
    <w:rsid w:val="00E000E8"/>
    <w:rsid w:val="00E00159"/>
    <w:rsid w:val="00E00804"/>
    <w:rsid w:val="00E00C42"/>
    <w:rsid w:val="00E00ECA"/>
    <w:rsid w:val="00E010B0"/>
    <w:rsid w:val="00E0140E"/>
    <w:rsid w:val="00E01523"/>
    <w:rsid w:val="00E01581"/>
    <w:rsid w:val="00E01A25"/>
    <w:rsid w:val="00E01E09"/>
    <w:rsid w:val="00E01E1E"/>
    <w:rsid w:val="00E0238F"/>
    <w:rsid w:val="00E02434"/>
    <w:rsid w:val="00E02799"/>
    <w:rsid w:val="00E02B5C"/>
    <w:rsid w:val="00E02F3C"/>
    <w:rsid w:val="00E035E4"/>
    <w:rsid w:val="00E03ED8"/>
    <w:rsid w:val="00E04889"/>
    <w:rsid w:val="00E04923"/>
    <w:rsid w:val="00E04A0D"/>
    <w:rsid w:val="00E04B16"/>
    <w:rsid w:val="00E05178"/>
    <w:rsid w:val="00E05B33"/>
    <w:rsid w:val="00E06499"/>
    <w:rsid w:val="00E06526"/>
    <w:rsid w:val="00E06DE0"/>
    <w:rsid w:val="00E07311"/>
    <w:rsid w:val="00E07691"/>
    <w:rsid w:val="00E07AD9"/>
    <w:rsid w:val="00E07B86"/>
    <w:rsid w:val="00E104C9"/>
    <w:rsid w:val="00E1137B"/>
    <w:rsid w:val="00E1154D"/>
    <w:rsid w:val="00E1165C"/>
    <w:rsid w:val="00E118C3"/>
    <w:rsid w:val="00E11964"/>
    <w:rsid w:val="00E11A66"/>
    <w:rsid w:val="00E11E63"/>
    <w:rsid w:val="00E1203A"/>
    <w:rsid w:val="00E12360"/>
    <w:rsid w:val="00E1256F"/>
    <w:rsid w:val="00E1366F"/>
    <w:rsid w:val="00E13E64"/>
    <w:rsid w:val="00E13EAB"/>
    <w:rsid w:val="00E140C0"/>
    <w:rsid w:val="00E14574"/>
    <w:rsid w:val="00E14876"/>
    <w:rsid w:val="00E14B98"/>
    <w:rsid w:val="00E14BF6"/>
    <w:rsid w:val="00E14C51"/>
    <w:rsid w:val="00E14CF1"/>
    <w:rsid w:val="00E14E50"/>
    <w:rsid w:val="00E14ED3"/>
    <w:rsid w:val="00E151AF"/>
    <w:rsid w:val="00E1525F"/>
    <w:rsid w:val="00E1565A"/>
    <w:rsid w:val="00E157B2"/>
    <w:rsid w:val="00E158E9"/>
    <w:rsid w:val="00E15C6C"/>
    <w:rsid w:val="00E15EBA"/>
    <w:rsid w:val="00E16721"/>
    <w:rsid w:val="00E1684D"/>
    <w:rsid w:val="00E16B50"/>
    <w:rsid w:val="00E16C0A"/>
    <w:rsid w:val="00E16EE7"/>
    <w:rsid w:val="00E17547"/>
    <w:rsid w:val="00E200E1"/>
    <w:rsid w:val="00E20367"/>
    <w:rsid w:val="00E204C0"/>
    <w:rsid w:val="00E20A9B"/>
    <w:rsid w:val="00E20B70"/>
    <w:rsid w:val="00E20DA5"/>
    <w:rsid w:val="00E21970"/>
    <w:rsid w:val="00E21BEE"/>
    <w:rsid w:val="00E21C99"/>
    <w:rsid w:val="00E21FCD"/>
    <w:rsid w:val="00E222D2"/>
    <w:rsid w:val="00E2269A"/>
    <w:rsid w:val="00E22733"/>
    <w:rsid w:val="00E22B12"/>
    <w:rsid w:val="00E22DA7"/>
    <w:rsid w:val="00E2303F"/>
    <w:rsid w:val="00E233EA"/>
    <w:rsid w:val="00E23CB7"/>
    <w:rsid w:val="00E2425B"/>
    <w:rsid w:val="00E24367"/>
    <w:rsid w:val="00E245DE"/>
    <w:rsid w:val="00E24BB0"/>
    <w:rsid w:val="00E24BEE"/>
    <w:rsid w:val="00E24E6E"/>
    <w:rsid w:val="00E25352"/>
    <w:rsid w:val="00E254E8"/>
    <w:rsid w:val="00E258D6"/>
    <w:rsid w:val="00E2601F"/>
    <w:rsid w:val="00E26638"/>
    <w:rsid w:val="00E26766"/>
    <w:rsid w:val="00E267B3"/>
    <w:rsid w:val="00E267DF"/>
    <w:rsid w:val="00E26B3A"/>
    <w:rsid w:val="00E26E67"/>
    <w:rsid w:val="00E270B0"/>
    <w:rsid w:val="00E27C26"/>
    <w:rsid w:val="00E3005F"/>
    <w:rsid w:val="00E300D0"/>
    <w:rsid w:val="00E30420"/>
    <w:rsid w:val="00E3069E"/>
    <w:rsid w:val="00E306AF"/>
    <w:rsid w:val="00E30BEC"/>
    <w:rsid w:val="00E30C72"/>
    <w:rsid w:val="00E30C90"/>
    <w:rsid w:val="00E30C9E"/>
    <w:rsid w:val="00E30CB1"/>
    <w:rsid w:val="00E31075"/>
    <w:rsid w:val="00E317B5"/>
    <w:rsid w:val="00E31850"/>
    <w:rsid w:val="00E31E43"/>
    <w:rsid w:val="00E31FF6"/>
    <w:rsid w:val="00E3213B"/>
    <w:rsid w:val="00E32410"/>
    <w:rsid w:val="00E32445"/>
    <w:rsid w:val="00E32758"/>
    <w:rsid w:val="00E329E1"/>
    <w:rsid w:val="00E32A39"/>
    <w:rsid w:val="00E32D67"/>
    <w:rsid w:val="00E3353F"/>
    <w:rsid w:val="00E3381C"/>
    <w:rsid w:val="00E339C6"/>
    <w:rsid w:val="00E33A11"/>
    <w:rsid w:val="00E33C96"/>
    <w:rsid w:val="00E33D1D"/>
    <w:rsid w:val="00E340E1"/>
    <w:rsid w:val="00E34194"/>
    <w:rsid w:val="00E34299"/>
    <w:rsid w:val="00E344EF"/>
    <w:rsid w:val="00E3470A"/>
    <w:rsid w:val="00E34B3B"/>
    <w:rsid w:val="00E34CF4"/>
    <w:rsid w:val="00E34DEE"/>
    <w:rsid w:val="00E352F5"/>
    <w:rsid w:val="00E359CD"/>
    <w:rsid w:val="00E35D4F"/>
    <w:rsid w:val="00E35D5A"/>
    <w:rsid w:val="00E35EC7"/>
    <w:rsid w:val="00E369B3"/>
    <w:rsid w:val="00E36BB3"/>
    <w:rsid w:val="00E3715A"/>
    <w:rsid w:val="00E37241"/>
    <w:rsid w:val="00E3729A"/>
    <w:rsid w:val="00E373E7"/>
    <w:rsid w:val="00E37414"/>
    <w:rsid w:val="00E376F8"/>
    <w:rsid w:val="00E37A51"/>
    <w:rsid w:val="00E37BFF"/>
    <w:rsid w:val="00E37D06"/>
    <w:rsid w:val="00E403CC"/>
    <w:rsid w:val="00E4048C"/>
    <w:rsid w:val="00E411A1"/>
    <w:rsid w:val="00E41207"/>
    <w:rsid w:val="00E412F7"/>
    <w:rsid w:val="00E41383"/>
    <w:rsid w:val="00E413A7"/>
    <w:rsid w:val="00E41470"/>
    <w:rsid w:val="00E417C1"/>
    <w:rsid w:val="00E41F6D"/>
    <w:rsid w:val="00E4225C"/>
    <w:rsid w:val="00E42856"/>
    <w:rsid w:val="00E4287C"/>
    <w:rsid w:val="00E42C00"/>
    <w:rsid w:val="00E42DAB"/>
    <w:rsid w:val="00E4391E"/>
    <w:rsid w:val="00E43A6B"/>
    <w:rsid w:val="00E43CF6"/>
    <w:rsid w:val="00E43DE8"/>
    <w:rsid w:val="00E44004"/>
    <w:rsid w:val="00E44199"/>
    <w:rsid w:val="00E44AF3"/>
    <w:rsid w:val="00E44D02"/>
    <w:rsid w:val="00E44DDE"/>
    <w:rsid w:val="00E44E41"/>
    <w:rsid w:val="00E44FA3"/>
    <w:rsid w:val="00E45566"/>
    <w:rsid w:val="00E45714"/>
    <w:rsid w:val="00E45729"/>
    <w:rsid w:val="00E4572B"/>
    <w:rsid w:val="00E45EAB"/>
    <w:rsid w:val="00E46391"/>
    <w:rsid w:val="00E4656C"/>
    <w:rsid w:val="00E472A0"/>
    <w:rsid w:val="00E4778E"/>
    <w:rsid w:val="00E478BD"/>
    <w:rsid w:val="00E47C68"/>
    <w:rsid w:val="00E47E6F"/>
    <w:rsid w:val="00E502CC"/>
    <w:rsid w:val="00E506DA"/>
    <w:rsid w:val="00E509B9"/>
    <w:rsid w:val="00E50CB2"/>
    <w:rsid w:val="00E50CB5"/>
    <w:rsid w:val="00E50CE6"/>
    <w:rsid w:val="00E51399"/>
    <w:rsid w:val="00E513D3"/>
    <w:rsid w:val="00E5147D"/>
    <w:rsid w:val="00E51C86"/>
    <w:rsid w:val="00E51F0A"/>
    <w:rsid w:val="00E51F16"/>
    <w:rsid w:val="00E51FF4"/>
    <w:rsid w:val="00E52151"/>
    <w:rsid w:val="00E52199"/>
    <w:rsid w:val="00E52340"/>
    <w:rsid w:val="00E5290F"/>
    <w:rsid w:val="00E52B32"/>
    <w:rsid w:val="00E52DD7"/>
    <w:rsid w:val="00E53482"/>
    <w:rsid w:val="00E53937"/>
    <w:rsid w:val="00E539CD"/>
    <w:rsid w:val="00E53A5B"/>
    <w:rsid w:val="00E53ECD"/>
    <w:rsid w:val="00E540AE"/>
    <w:rsid w:val="00E543DC"/>
    <w:rsid w:val="00E544A1"/>
    <w:rsid w:val="00E54592"/>
    <w:rsid w:val="00E554CC"/>
    <w:rsid w:val="00E55BE8"/>
    <w:rsid w:val="00E55C0B"/>
    <w:rsid w:val="00E55CBD"/>
    <w:rsid w:val="00E56603"/>
    <w:rsid w:val="00E56B2E"/>
    <w:rsid w:val="00E570C1"/>
    <w:rsid w:val="00E57813"/>
    <w:rsid w:val="00E578AF"/>
    <w:rsid w:val="00E578C6"/>
    <w:rsid w:val="00E578DC"/>
    <w:rsid w:val="00E601C0"/>
    <w:rsid w:val="00E6069B"/>
    <w:rsid w:val="00E607B0"/>
    <w:rsid w:val="00E61051"/>
    <w:rsid w:val="00E61470"/>
    <w:rsid w:val="00E61E0C"/>
    <w:rsid w:val="00E6216A"/>
    <w:rsid w:val="00E626BC"/>
    <w:rsid w:val="00E62769"/>
    <w:rsid w:val="00E6283D"/>
    <w:rsid w:val="00E62BE6"/>
    <w:rsid w:val="00E62CD9"/>
    <w:rsid w:val="00E631B2"/>
    <w:rsid w:val="00E6390A"/>
    <w:rsid w:val="00E63D68"/>
    <w:rsid w:val="00E644D5"/>
    <w:rsid w:val="00E64B48"/>
    <w:rsid w:val="00E64D08"/>
    <w:rsid w:val="00E65767"/>
    <w:rsid w:val="00E65AD6"/>
    <w:rsid w:val="00E661CC"/>
    <w:rsid w:val="00E66BB8"/>
    <w:rsid w:val="00E66D0C"/>
    <w:rsid w:val="00E66F01"/>
    <w:rsid w:val="00E67713"/>
    <w:rsid w:val="00E67D12"/>
    <w:rsid w:val="00E70154"/>
    <w:rsid w:val="00E705B1"/>
    <w:rsid w:val="00E707B2"/>
    <w:rsid w:val="00E70889"/>
    <w:rsid w:val="00E70C2D"/>
    <w:rsid w:val="00E70EB2"/>
    <w:rsid w:val="00E70ED8"/>
    <w:rsid w:val="00E710A6"/>
    <w:rsid w:val="00E712D3"/>
    <w:rsid w:val="00E718ED"/>
    <w:rsid w:val="00E719AA"/>
    <w:rsid w:val="00E71B18"/>
    <w:rsid w:val="00E71D51"/>
    <w:rsid w:val="00E71D5A"/>
    <w:rsid w:val="00E726B0"/>
    <w:rsid w:val="00E72A55"/>
    <w:rsid w:val="00E72AD2"/>
    <w:rsid w:val="00E72B70"/>
    <w:rsid w:val="00E72EA5"/>
    <w:rsid w:val="00E7305C"/>
    <w:rsid w:val="00E73421"/>
    <w:rsid w:val="00E735C3"/>
    <w:rsid w:val="00E73808"/>
    <w:rsid w:val="00E73A84"/>
    <w:rsid w:val="00E73F80"/>
    <w:rsid w:val="00E7431D"/>
    <w:rsid w:val="00E7433F"/>
    <w:rsid w:val="00E7435B"/>
    <w:rsid w:val="00E74379"/>
    <w:rsid w:val="00E74482"/>
    <w:rsid w:val="00E747FC"/>
    <w:rsid w:val="00E74971"/>
    <w:rsid w:val="00E749AB"/>
    <w:rsid w:val="00E74E1E"/>
    <w:rsid w:val="00E74EAD"/>
    <w:rsid w:val="00E75132"/>
    <w:rsid w:val="00E75965"/>
    <w:rsid w:val="00E75B57"/>
    <w:rsid w:val="00E75E80"/>
    <w:rsid w:val="00E75F7A"/>
    <w:rsid w:val="00E761F1"/>
    <w:rsid w:val="00E7638A"/>
    <w:rsid w:val="00E7655F"/>
    <w:rsid w:val="00E767AE"/>
    <w:rsid w:val="00E76881"/>
    <w:rsid w:val="00E770AA"/>
    <w:rsid w:val="00E77371"/>
    <w:rsid w:val="00E779C0"/>
    <w:rsid w:val="00E77B4D"/>
    <w:rsid w:val="00E77BA6"/>
    <w:rsid w:val="00E77C71"/>
    <w:rsid w:val="00E77D2A"/>
    <w:rsid w:val="00E80127"/>
    <w:rsid w:val="00E80158"/>
    <w:rsid w:val="00E8039C"/>
    <w:rsid w:val="00E807D5"/>
    <w:rsid w:val="00E80D99"/>
    <w:rsid w:val="00E80F65"/>
    <w:rsid w:val="00E812C2"/>
    <w:rsid w:val="00E8141C"/>
    <w:rsid w:val="00E81627"/>
    <w:rsid w:val="00E81638"/>
    <w:rsid w:val="00E81990"/>
    <w:rsid w:val="00E81C05"/>
    <w:rsid w:val="00E82276"/>
    <w:rsid w:val="00E82698"/>
    <w:rsid w:val="00E82C57"/>
    <w:rsid w:val="00E82EF2"/>
    <w:rsid w:val="00E833F9"/>
    <w:rsid w:val="00E84367"/>
    <w:rsid w:val="00E845D8"/>
    <w:rsid w:val="00E84A67"/>
    <w:rsid w:val="00E84AF3"/>
    <w:rsid w:val="00E84BB9"/>
    <w:rsid w:val="00E84E35"/>
    <w:rsid w:val="00E8508B"/>
    <w:rsid w:val="00E85866"/>
    <w:rsid w:val="00E85F90"/>
    <w:rsid w:val="00E86CD6"/>
    <w:rsid w:val="00E86F16"/>
    <w:rsid w:val="00E86F5D"/>
    <w:rsid w:val="00E86FCC"/>
    <w:rsid w:val="00E8734A"/>
    <w:rsid w:val="00E876F9"/>
    <w:rsid w:val="00E8777E"/>
    <w:rsid w:val="00E879D7"/>
    <w:rsid w:val="00E87B54"/>
    <w:rsid w:val="00E90041"/>
    <w:rsid w:val="00E90135"/>
    <w:rsid w:val="00E9017D"/>
    <w:rsid w:val="00E904B3"/>
    <w:rsid w:val="00E90588"/>
    <w:rsid w:val="00E905D7"/>
    <w:rsid w:val="00E9092E"/>
    <w:rsid w:val="00E909BC"/>
    <w:rsid w:val="00E90ACF"/>
    <w:rsid w:val="00E910CA"/>
    <w:rsid w:val="00E91958"/>
    <w:rsid w:val="00E924B9"/>
    <w:rsid w:val="00E9279C"/>
    <w:rsid w:val="00E928E8"/>
    <w:rsid w:val="00E930C0"/>
    <w:rsid w:val="00E9329A"/>
    <w:rsid w:val="00E93572"/>
    <w:rsid w:val="00E9421D"/>
    <w:rsid w:val="00E94257"/>
    <w:rsid w:val="00E94280"/>
    <w:rsid w:val="00E943FB"/>
    <w:rsid w:val="00E94848"/>
    <w:rsid w:val="00E94E85"/>
    <w:rsid w:val="00E95104"/>
    <w:rsid w:val="00E951A5"/>
    <w:rsid w:val="00E951A8"/>
    <w:rsid w:val="00E951B9"/>
    <w:rsid w:val="00E961BC"/>
    <w:rsid w:val="00E964CE"/>
    <w:rsid w:val="00E96B39"/>
    <w:rsid w:val="00E97200"/>
    <w:rsid w:val="00E97596"/>
    <w:rsid w:val="00E97C7A"/>
    <w:rsid w:val="00E97D79"/>
    <w:rsid w:val="00EA0066"/>
    <w:rsid w:val="00EA010D"/>
    <w:rsid w:val="00EA0489"/>
    <w:rsid w:val="00EA08EA"/>
    <w:rsid w:val="00EA0B07"/>
    <w:rsid w:val="00EA0CE0"/>
    <w:rsid w:val="00EA0E94"/>
    <w:rsid w:val="00EA0F32"/>
    <w:rsid w:val="00EA1120"/>
    <w:rsid w:val="00EA18BE"/>
    <w:rsid w:val="00EA195A"/>
    <w:rsid w:val="00EA198E"/>
    <w:rsid w:val="00EA1C30"/>
    <w:rsid w:val="00EA1F04"/>
    <w:rsid w:val="00EA26B4"/>
    <w:rsid w:val="00EA2DC7"/>
    <w:rsid w:val="00EA2E95"/>
    <w:rsid w:val="00EA3438"/>
    <w:rsid w:val="00EA3B60"/>
    <w:rsid w:val="00EA3C02"/>
    <w:rsid w:val="00EA40AA"/>
    <w:rsid w:val="00EA4198"/>
    <w:rsid w:val="00EA42C5"/>
    <w:rsid w:val="00EA433D"/>
    <w:rsid w:val="00EA4659"/>
    <w:rsid w:val="00EA4688"/>
    <w:rsid w:val="00EA4B58"/>
    <w:rsid w:val="00EA4F1A"/>
    <w:rsid w:val="00EA5082"/>
    <w:rsid w:val="00EA5422"/>
    <w:rsid w:val="00EA573D"/>
    <w:rsid w:val="00EA5AC1"/>
    <w:rsid w:val="00EA5D7E"/>
    <w:rsid w:val="00EA60AB"/>
    <w:rsid w:val="00EA6235"/>
    <w:rsid w:val="00EA6A4D"/>
    <w:rsid w:val="00EA6B11"/>
    <w:rsid w:val="00EA71FD"/>
    <w:rsid w:val="00EA7349"/>
    <w:rsid w:val="00EB07AB"/>
    <w:rsid w:val="00EB07E3"/>
    <w:rsid w:val="00EB0952"/>
    <w:rsid w:val="00EB0C3F"/>
    <w:rsid w:val="00EB0D12"/>
    <w:rsid w:val="00EB0D5D"/>
    <w:rsid w:val="00EB1574"/>
    <w:rsid w:val="00EB1C92"/>
    <w:rsid w:val="00EB1F08"/>
    <w:rsid w:val="00EB1F98"/>
    <w:rsid w:val="00EB1FF5"/>
    <w:rsid w:val="00EB2180"/>
    <w:rsid w:val="00EB2349"/>
    <w:rsid w:val="00EB2701"/>
    <w:rsid w:val="00EB29CF"/>
    <w:rsid w:val="00EB2B65"/>
    <w:rsid w:val="00EB3597"/>
    <w:rsid w:val="00EB38D1"/>
    <w:rsid w:val="00EB3CA4"/>
    <w:rsid w:val="00EB3F6F"/>
    <w:rsid w:val="00EB419B"/>
    <w:rsid w:val="00EB4292"/>
    <w:rsid w:val="00EB4A59"/>
    <w:rsid w:val="00EB4F44"/>
    <w:rsid w:val="00EB50EB"/>
    <w:rsid w:val="00EB525B"/>
    <w:rsid w:val="00EB53CC"/>
    <w:rsid w:val="00EB54EC"/>
    <w:rsid w:val="00EB593A"/>
    <w:rsid w:val="00EB5967"/>
    <w:rsid w:val="00EB5B87"/>
    <w:rsid w:val="00EB61EF"/>
    <w:rsid w:val="00EB6A8E"/>
    <w:rsid w:val="00EB7624"/>
    <w:rsid w:val="00EB7881"/>
    <w:rsid w:val="00EB7A3E"/>
    <w:rsid w:val="00EB7EB9"/>
    <w:rsid w:val="00EC0159"/>
    <w:rsid w:val="00EC0243"/>
    <w:rsid w:val="00EC0AF8"/>
    <w:rsid w:val="00EC0DB8"/>
    <w:rsid w:val="00EC0FFB"/>
    <w:rsid w:val="00EC17E5"/>
    <w:rsid w:val="00EC19C2"/>
    <w:rsid w:val="00EC1EA8"/>
    <w:rsid w:val="00EC2003"/>
    <w:rsid w:val="00EC23B4"/>
    <w:rsid w:val="00EC245A"/>
    <w:rsid w:val="00EC27E5"/>
    <w:rsid w:val="00EC2C2F"/>
    <w:rsid w:val="00EC3332"/>
    <w:rsid w:val="00EC360D"/>
    <w:rsid w:val="00EC3931"/>
    <w:rsid w:val="00EC3A3C"/>
    <w:rsid w:val="00EC3ACA"/>
    <w:rsid w:val="00EC3F50"/>
    <w:rsid w:val="00EC4450"/>
    <w:rsid w:val="00EC44C4"/>
    <w:rsid w:val="00EC487F"/>
    <w:rsid w:val="00EC49B5"/>
    <w:rsid w:val="00EC4B44"/>
    <w:rsid w:val="00EC4EA8"/>
    <w:rsid w:val="00EC523E"/>
    <w:rsid w:val="00EC55B3"/>
    <w:rsid w:val="00EC56C0"/>
    <w:rsid w:val="00EC5822"/>
    <w:rsid w:val="00EC58AB"/>
    <w:rsid w:val="00EC5C42"/>
    <w:rsid w:val="00EC65D2"/>
    <w:rsid w:val="00EC68C2"/>
    <w:rsid w:val="00EC6A85"/>
    <w:rsid w:val="00EC6D53"/>
    <w:rsid w:val="00EC7055"/>
    <w:rsid w:val="00EC7217"/>
    <w:rsid w:val="00EC78BD"/>
    <w:rsid w:val="00EC79F5"/>
    <w:rsid w:val="00EC7D7E"/>
    <w:rsid w:val="00EC7E68"/>
    <w:rsid w:val="00EC7EC8"/>
    <w:rsid w:val="00ED00D1"/>
    <w:rsid w:val="00ED0847"/>
    <w:rsid w:val="00ED0B4D"/>
    <w:rsid w:val="00ED0E4C"/>
    <w:rsid w:val="00ED0EAA"/>
    <w:rsid w:val="00ED0ED8"/>
    <w:rsid w:val="00ED0EFF"/>
    <w:rsid w:val="00ED1086"/>
    <w:rsid w:val="00ED1528"/>
    <w:rsid w:val="00ED1679"/>
    <w:rsid w:val="00ED1893"/>
    <w:rsid w:val="00ED1A14"/>
    <w:rsid w:val="00ED1B21"/>
    <w:rsid w:val="00ED1E51"/>
    <w:rsid w:val="00ED1F30"/>
    <w:rsid w:val="00ED2565"/>
    <w:rsid w:val="00ED256E"/>
    <w:rsid w:val="00ED281E"/>
    <w:rsid w:val="00ED2881"/>
    <w:rsid w:val="00ED3557"/>
    <w:rsid w:val="00ED3685"/>
    <w:rsid w:val="00ED3778"/>
    <w:rsid w:val="00ED3BBB"/>
    <w:rsid w:val="00ED4088"/>
    <w:rsid w:val="00ED4969"/>
    <w:rsid w:val="00ED4AA0"/>
    <w:rsid w:val="00ED4D1B"/>
    <w:rsid w:val="00ED4E0B"/>
    <w:rsid w:val="00ED569D"/>
    <w:rsid w:val="00ED5901"/>
    <w:rsid w:val="00ED5939"/>
    <w:rsid w:val="00ED5E93"/>
    <w:rsid w:val="00ED5F7D"/>
    <w:rsid w:val="00ED6956"/>
    <w:rsid w:val="00ED6BD8"/>
    <w:rsid w:val="00ED7090"/>
    <w:rsid w:val="00ED7579"/>
    <w:rsid w:val="00ED7602"/>
    <w:rsid w:val="00ED793B"/>
    <w:rsid w:val="00ED79DD"/>
    <w:rsid w:val="00ED7DA3"/>
    <w:rsid w:val="00EE005B"/>
    <w:rsid w:val="00EE007B"/>
    <w:rsid w:val="00EE00D2"/>
    <w:rsid w:val="00EE0571"/>
    <w:rsid w:val="00EE0D24"/>
    <w:rsid w:val="00EE0FF9"/>
    <w:rsid w:val="00EE1182"/>
    <w:rsid w:val="00EE12E7"/>
    <w:rsid w:val="00EE14D1"/>
    <w:rsid w:val="00EE157A"/>
    <w:rsid w:val="00EE166F"/>
    <w:rsid w:val="00EE1803"/>
    <w:rsid w:val="00EE27BF"/>
    <w:rsid w:val="00EE2A7E"/>
    <w:rsid w:val="00EE2E70"/>
    <w:rsid w:val="00EE2FBA"/>
    <w:rsid w:val="00EE316C"/>
    <w:rsid w:val="00EE36DB"/>
    <w:rsid w:val="00EE3A6C"/>
    <w:rsid w:val="00EE42E8"/>
    <w:rsid w:val="00EE42FB"/>
    <w:rsid w:val="00EE4834"/>
    <w:rsid w:val="00EE51F6"/>
    <w:rsid w:val="00EE5C24"/>
    <w:rsid w:val="00EE5E11"/>
    <w:rsid w:val="00EE5EA5"/>
    <w:rsid w:val="00EE627B"/>
    <w:rsid w:val="00EE68E2"/>
    <w:rsid w:val="00EE6935"/>
    <w:rsid w:val="00EE6CBE"/>
    <w:rsid w:val="00EE6DBE"/>
    <w:rsid w:val="00EE7233"/>
    <w:rsid w:val="00EE762A"/>
    <w:rsid w:val="00EE7A51"/>
    <w:rsid w:val="00EE7B08"/>
    <w:rsid w:val="00EE7CEA"/>
    <w:rsid w:val="00EE7D89"/>
    <w:rsid w:val="00EF074F"/>
    <w:rsid w:val="00EF08AC"/>
    <w:rsid w:val="00EF0968"/>
    <w:rsid w:val="00EF0BF0"/>
    <w:rsid w:val="00EF0D64"/>
    <w:rsid w:val="00EF1411"/>
    <w:rsid w:val="00EF232C"/>
    <w:rsid w:val="00EF23E8"/>
    <w:rsid w:val="00EF243B"/>
    <w:rsid w:val="00EF28E0"/>
    <w:rsid w:val="00EF29DA"/>
    <w:rsid w:val="00EF2BDA"/>
    <w:rsid w:val="00EF31D9"/>
    <w:rsid w:val="00EF3497"/>
    <w:rsid w:val="00EF3AF4"/>
    <w:rsid w:val="00EF3CE4"/>
    <w:rsid w:val="00EF41C7"/>
    <w:rsid w:val="00EF45ED"/>
    <w:rsid w:val="00EF4710"/>
    <w:rsid w:val="00EF47BD"/>
    <w:rsid w:val="00EF52BC"/>
    <w:rsid w:val="00EF5C16"/>
    <w:rsid w:val="00EF5FDB"/>
    <w:rsid w:val="00EF676C"/>
    <w:rsid w:val="00EF6CFF"/>
    <w:rsid w:val="00EF6EFA"/>
    <w:rsid w:val="00EF6FC7"/>
    <w:rsid w:val="00EF70C2"/>
    <w:rsid w:val="00EF70FE"/>
    <w:rsid w:val="00EF74A5"/>
    <w:rsid w:val="00EF7FD3"/>
    <w:rsid w:val="00F003E5"/>
    <w:rsid w:val="00F0050D"/>
    <w:rsid w:val="00F00B55"/>
    <w:rsid w:val="00F00B5E"/>
    <w:rsid w:val="00F00CEB"/>
    <w:rsid w:val="00F00D41"/>
    <w:rsid w:val="00F014C8"/>
    <w:rsid w:val="00F017BE"/>
    <w:rsid w:val="00F018ED"/>
    <w:rsid w:val="00F0237C"/>
    <w:rsid w:val="00F02672"/>
    <w:rsid w:val="00F02729"/>
    <w:rsid w:val="00F02760"/>
    <w:rsid w:val="00F02D9F"/>
    <w:rsid w:val="00F02FA4"/>
    <w:rsid w:val="00F03965"/>
    <w:rsid w:val="00F03BA7"/>
    <w:rsid w:val="00F03CBF"/>
    <w:rsid w:val="00F03F20"/>
    <w:rsid w:val="00F041EC"/>
    <w:rsid w:val="00F0440B"/>
    <w:rsid w:val="00F044FD"/>
    <w:rsid w:val="00F04BCF"/>
    <w:rsid w:val="00F04EEE"/>
    <w:rsid w:val="00F051E8"/>
    <w:rsid w:val="00F052B9"/>
    <w:rsid w:val="00F055F8"/>
    <w:rsid w:val="00F05C50"/>
    <w:rsid w:val="00F05DFB"/>
    <w:rsid w:val="00F06371"/>
    <w:rsid w:val="00F06705"/>
    <w:rsid w:val="00F06D0C"/>
    <w:rsid w:val="00F071B3"/>
    <w:rsid w:val="00F0726B"/>
    <w:rsid w:val="00F07509"/>
    <w:rsid w:val="00F07785"/>
    <w:rsid w:val="00F07CAE"/>
    <w:rsid w:val="00F07E2A"/>
    <w:rsid w:val="00F07E69"/>
    <w:rsid w:val="00F101B0"/>
    <w:rsid w:val="00F1081D"/>
    <w:rsid w:val="00F10864"/>
    <w:rsid w:val="00F10A11"/>
    <w:rsid w:val="00F10AF5"/>
    <w:rsid w:val="00F10AFE"/>
    <w:rsid w:val="00F10B33"/>
    <w:rsid w:val="00F10DFF"/>
    <w:rsid w:val="00F10F85"/>
    <w:rsid w:val="00F11734"/>
    <w:rsid w:val="00F117FF"/>
    <w:rsid w:val="00F11AD6"/>
    <w:rsid w:val="00F11F77"/>
    <w:rsid w:val="00F11FB1"/>
    <w:rsid w:val="00F121FD"/>
    <w:rsid w:val="00F122DA"/>
    <w:rsid w:val="00F12575"/>
    <w:rsid w:val="00F1369F"/>
    <w:rsid w:val="00F13927"/>
    <w:rsid w:val="00F13A53"/>
    <w:rsid w:val="00F13C9B"/>
    <w:rsid w:val="00F13D3F"/>
    <w:rsid w:val="00F140D5"/>
    <w:rsid w:val="00F14490"/>
    <w:rsid w:val="00F14D10"/>
    <w:rsid w:val="00F14DEE"/>
    <w:rsid w:val="00F14E14"/>
    <w:rsid w:val="00F1578D"/>
    <w:rsid w:val="00F16926"/>
    <w:rsid w:val="00F16DD0"/>
    <w:rsid w:val="00F16EB2"/>
    <w:rsid w:val="00F172F6"/>
    <w:rsid w:val="00F178E2"/>
    <w:rsid w:val="00F17BCF"/>
    <w:rsid w:val="00F17EDF"/>
    <w:rsid w:val="00F20ABA"/>
    <w:rsid w:val="00F20FF2"/>
    <w:rsid w:val="00F2117C"/>
    <w:rsid w:val="00F21645"/>
    <w:rsid w:val="00F21CA9"/>
    <w:rsid w:val="00F21D6C"/>
    <w:rsid w:val="00F22413"/>
    <w:rsid w:val="00F22813"/>
    <w:rsid w:val="00F22B71"/>
    <w:rsid w:val="00F22E0D"/>
    <w:rsid w:val="00F22F18"/>
    <w:rsid w:val="00F23011"/>
    <w:rsid w:val="00F23B96"/>
    <w:rsid w:val="00F23C66"/>
    <w:rsid w:val="00F23C6D"/>
    <w:rsid w:val="00F23DB4"/>
    <w:rsid w:val="00F23E64"/>
    <w:rsid w:val="00F23FEA"/>
    <w:rsid w:val="00F2423A"/>
    <w:rsid w:val="00F24723"/>
    <w:rsid w:val="00F2521B"/>
    <w:rsid w:val="00F2536B"/>
    <w:rsid w:val="00F25613"/>
    <w:rsid w:val="00F25728"/>
    <w:rsid w:val="00F2576D"/>
    <w:rsid w:val="00F25ECB"/>
    <w:rsid w:val="00F25F25"/>
    <w:rsid w:val="00F25F6A"/>
    <w:rsid w:val="00F26302"/>
    <w:rsid w:val="00F265B6"/>
    <w:rsid w:val="00F268BA"/>
    <w:rsid w:val="00F26CC6"/>
    <w:rsid w:val="00F278DE"/>
    <w:rsid w:val="00F27B08"/>
    <w:rsid w:val="00F3010F"/>
    <w:rsid w:val="00F30272"/>
    <w:rsid w:val="00F304BA"/>
    <w:rsid w:val="00F30AA5"/>
    <w:rsid w:val="00F30C57"/>
    <w:rsid w:val="00F31237"/>
    <w:rsid w:val="00F31569"/>
    <w:rsid w:val="00F31718"/>
    <w:rsid w:val="00F3188C"/>
    <w:rsid w:val="00F32036"/>
    <w:rsid w:val="00F32699"/>
    <w:rsid w:val="00F327DD"/>
    <w:rsid w:val="00F32D9E"/>
    <w:rsid w:val="00F32E64"/>
    <w:rsid w:val="00F33269"/>
    <w:rsid w:val="00F335E0"/>
    <w:rsid w:val="00F33A45"/>
    <w:rsid w:val="00F3422D"/>
    <w:rsid w:val="00F3473F"/>
    <w:rsid w:val="00F34886"/>
    <w:rsid w:val="00F35296"/>
    <w:rsid w:val="00F358A0"/>
    <w:rsid w:val="00F35F82"/>
    <w:rsid w:val="00F35F9C"/>
    <w:rsid w:val="00F36110"/>
    <w:rsid w:val="00F3667C"/>
    <w:rsid w:val="00F366BC"/>
    <w:rsid w:val="00F366D6"/>
    <w:rsid w:val="00F36882"/>
    <w:rsid w:val="00F36B37"/>
    <w:rsid w:val="00F36D87"/>
    <w:rsid w:val="00F37605"/>
    <w:rsid w:val="00F37EE5"/>
    <w:rsid w:val="00F4048A"/>
    <w:rsid w:val="00F40AC2"/>
    <w:rsid w:val="00F40E57"/>
    <w:rsid w:val="00F41111"/>
    <w:rsid w:val="00F420E0"/>
    <w:rsid w:val="00F4265F"/>
    <w:rsid w:val="00F4267F"/>
    <w:rsid w:val="00F42A43"/>
    <w:rsid w:val="00F42A8D"/>
    <w:rsid w:val="00F4379B"/>
    <w:rsid w:val="00F43812"/>
    <w:rsid w:val="00F439F1"/>
    <w:rsid w:val="00F43B6F"/>
    <w:rsid w:val="00F43CD9"/>
    <w:rsid w:val="00F4405E"/>
    <w:rsid w:val="00F441F7"/>
    <w:rsid w:val="00F4434C"/>
    <w:rsid w:val="00F4434F"/>
    <w:rsid w:val="00F443CE"/>
    <w:rsid w:val="00F4453A"/>
    <w:rsid w:val="00F44AFE"/>
    <w:rsid w:val="00F44F26"/>
    <w:rsid w:val="00F4508B"/>
    <w:rsid w:val="00F45206"/>
    <w:rsid w:val="00F452C2"/>
    <w:rsid w:val="00F45829"/>
    <w:rsid w:val="00F45F62"/>
    <w:rsid w:val="00F45F88"/>
    <w:rsid w:val="00F466B9"/>
    <w:rsid w:val="00F469C5"/>
    <w:rsid w:val="00F470E7"/>
    <w:rsid w:val="00F4731D"/>
    <w:rsid w:val="00F478F2"/>
    <w:rsid w:val="00F479C6"/>
    <w:rsid w:val="00F47A42"/>
    <w:rsid w:val="00F47B69"/>
    <w:rsid w:val="00F50929"/>
    <w:rsid w:val="00F50AD4"/>
    <w:rsid w:val="00F50B80"/>
    <w:rsid w:val="00F5105E"/>
    <w:rsid w:val="00F5137A"/>
    <w:rsid w:val="00F518A6"/>
    <w:rsid w:val="00F5194F"/>
    <w:rsid w:val="00F51AEC"/>
    <w:rsid w:val="00F51B2C"/>
    <w:rsid w:val="00F51FD3"/>
    <w:rsid w:val="00F5249D"/>
    <w:rsid w:val="00F52501"/>
    <w:rsid w:val="00F52AC1"/>
    <w:rsid w:val="00F5302E"/>
    <w:rsid w:val="00F53352"/>
    <w:rsid w:val="00F53496"/>
    <w:rsid w:val="00F53709"/>
    <w:rsid w:val="00F53F71"/>
    <w:rsid w:val="00F54321"/>
    <w:rsid w:val="00F5451C"/>
    <w:rsid w:val="00F546C5"/>
    <w:rsid w:val="00F549EA"/>
    <w:rsid w:val="00F54A73"/>
    <w:rsid w:val="00F54ADC"/>
    <w:rsid w:val="00F55035"/>
    <w:rsid w:val="00F5511E"/>
    <w:rsid w:val="00F55743"/>
    <w:rsid w:val="00F55924"/>
    <w:rsid w:val="00F55BE2"/>
    <w:rsid w:val="00F55F94"/>
    <w:rsid w:val="00F5615A"/>
    <w:rsid w:val="00F5634D"/>
    <w:rsid w:val="00F57199"/>
    <w:rsid w:val="00F5731B"/>
    <w:rsid w:val="00F5737A"/>
    <w:rsid w:val="00F57573"/>
    <w:rsid w:val="00F5759A"/>
    <w:rsid w:val="00F57879"/>
    <w:rsid w:val="00F57CAC"/>
    <w:rsid w:val="00F6021C"/>
    <w:rsid w:val="00F6025B"/>
    <w:rsid w:val="00F603C0"/>
    <w:rsid w:val="00F60946"/>
    <w:rsid w:val="00F60B7A"/>
    <w:rsid w:val="00F60D1C"/>
    <w:rsid w:val="00F60FC4"/>
    <w:rsid w:val="00F6110D"/>
    <w:rsid w:val="00F61B58"/>
    <w:rsid w:val="00F61F55"/>
    <w:rsid w:val="00F61F63"/>
    <w:rsid w:val="00F620AA"/>
    <w:rsid w:val="00F62488"/>
    <w:rsid w:val="00F62874"/>
    <w:rsid w:val="00F62C01"/>
    <w:rsid w:val="00F63821"/>
    <w:rsid w:val="00F6386C"/>
    <w:rsid w:val="00F638C8"/>
    <w:rsid w:val="00F63B86"/>
    <w:rsid w:val="00F64713"/>
    <w:rsid w:val="00F6536A"/>
    <w:rsid w:val="00F65653"/>
    <w:rsid w:val="00F65AFF"/>
    <w:rsid w:val="00F65D0F"/>
    <w:rsid w:val="00F663EE"/>
    <w:rsid w:val="00F66457"/>
    <w:rsid w:val="00F665E5"/>
    <w:rsid w:val="00F666D6"/>
    <w:rsid w:val="00F666E5"/>
    <w:rsid w:val="00F66BB3"/>
    <w:rsid w:val="00F66E1C"/>
    <w:rsid w:val="00F6700F"/>
    <w:rsid w:val="00F671ED"/>
    <w:rsid w:val="00F675A5"/>
    <w:rsid w:val="00F677D1"/>
    <w:rsid w:val="00F67E4D"/>
    <w:rsid w:val="00F70176"/>
    <w:rsid w:val="00F702B8"/>
    <w:rsid w:val="00F70366"/>
    <w:rsid w:val="00F705D7"/>
    <w:rsid w:val="00F7094B"/>
    <w:rsid w:val="00F70C3E"/>
    <w:rsid w:val="00F70D53"/>
    <w:rsid w:val="00F70E59"/>
    <w:rsid w:val="00F710C9"/>
    <w:rsid w:val="00F71690"/>
    <w:rsid w:val="00F71887"/>
    <w:rsid w:val="00F71A45"/>
    <w:rsid w:val="00F71E38"/>
    <w:rsid w:val="00F71ED2"/>
    <w:rsid w:val="00F7209E"/>
    <w:rsid w:val="00F722F3"/>
    <w:rsid w:val="00F72301"/>
    <w:rsid w:val="00F723A1"/>
    <w:rsid w:val="00F72514"/>
    <w:rsid w:val="00F726D8"/>
    <w:rsid w:val="00F72717"/>
    <w:rsid w:val="00F7288D"/>
    <w:rsid w:val="00F72E67"/>
    <w:rsid w:val="00F73214"/>
    <w:rsid w:val="00F73243"/>
    <w:rsid w:val="00F73299"/>
    <w:rsid w:val="00F7347C"/>
    <w:rsid w:val="00F73646"/>
    <w:rsid w:val="00F73874"/>
    <w:rsid w:val="00F73980"/>
    <w:rsid w:val="00F73A64"/>
    <w:rsid w:val="00F73C3C"/>
    <w:rsid w:val="00F73DB2"/>
    <w:rsid w:val="00F73DD8"/>
    <w:rsid w:val="00F74062"/>
    <w:rsid w:val="00F7425E"/>
    <w:rsid w:val="00F74531"/>
    <w:rsid w:val="00F74D10"/>
    <w:rsid w:val="00F74FDB"/>
    <w:rsid w:val="00F75893"/>
    <w:rsid w:val="00F7628F"/>
    <w:rsid w:val="00F765EB"/>
    <w:rsid w:val="00F76C5E"/>
    <w:rsid w:val="00F76F5A"/>
    <w:rsid w:val="00F77043"/>
    <w:rsid w:val="00F77A0C"/>
    <w:rsid w:val="00F77C1B"/>
    <w:rsid w:val="00F77D23"/>
    <w:rsid w:val="00F77E79"/>
    <w:rsid w:val="00F80049"/>
    <w:rsid w:val="00F8091B"/>
    <w:rsid w:val="00F80BA3"/>
    <w:rsid w:val="00F80C0B"/>
    <w:rsid w:val="00F80F87"/>
    <w:rsid w:val="00F81263"/>
    <w:rsid w:val="00F812C9"/>
    <w:rsid w:val="00F81925"/>
    <w:rsid w:val="00F819F2"/>
    <w:rsid w:val="00F81F02"/>
    <w:rsid w:val="00F82402"/>
    <w:rsid w:val="00F8293B"/>
    <w:rsid w:val="00F82CB7"/>
    <w:rsid w:val="00F82CC9"/>
    <w:rsid w:val="00F82D0C"/>
    <w:rsid w:val="00F82DD9"/>
    <w:rsid w:val="00F83200"/>
    <w:rsid w:val="00F83734"/>
    <w:rsid w:val="00F84023"/>
    <w:rsid w:val="00F84245"/>
    <w:rsid w:val="00F84AC3"/>
    <w:rsid w:val="00F84EA5"/>
    <w:rsid w:val="00F85439"/>
    <w:rsid w:val="00F8573E"/>
    <w:rsid w:val="00F86158"/>
    <w:rsid w:val="00F862B2"/>
    <w:rsid w:val="00F864F9"/>
    <w:rsid w:val="00F86ED0"/>
    <w:rsid w:val="00F87372"/>
    <w:rsid w:val="00F877F5"/>
    <w:rsid w:val="00F878D1"/>
    <w:rsid w:val="00F87C05"/>
    <w:rsid w:val="00F87CA1"/>
    <w:rsid w:val="00F87CDD"/>
    <w:rsid w:val="00F90235"/>
    <w:rsid w:val="00F90398"/>
    <w:rsid w:val="00F90400"/>
    <w:rsid w:val="00F9042D"/>
    <w:rsid w:val="00F90689"/>
    <w:rsid w:val="00F907D5"/>
    <w:rsid w:val="00F90CEE"/>
    <w:rsid w:val="00F90D35"/>
    <w:rsid w:val="00F90E7C"/>
    <w:rsid w:val="00F90F65"/>
    <w:rsid w:val="00F90F7A"/>
    <w:rsid w:val="00F9129E"/>
    <w:rsid w:val="00F913CC"/>
    <w:rsid w:val="00F914E2"/>
    <w:rsid w:val="00F91918"/>
    <w:rsid w:val="00F919AB"/>
    <w:rsid w:val="00F91A55"/>
    <w:rsid w:val="00F91A7E"/>
    <w:rsid w:val="00F91BD9"/>
    <w:rsid w:val="00F91BED"/>
    <w:rsid w:val="00F91F04"/>
    <w:rsid w:val="00F92C97"/>
    <w:rsid w:val="00F92CAD"/>
    <w:rsid w:val="00F92DE5"/>
    <w:rsid w:val="00F93F91"/>
    <w:rsid w:val="00F943E8"/>
    <w:rsid w:val="00F94422"/>
    <w:rsid w:val="00F94484"/>
    <w:rsid w:val="00F94506"/>
    <w:rsid w:val="00F9473B"/>
    <w:rsid w:val="00F94A32"/>
    <w:rsid w:val="00F94D94"/>
    <w:rsid w:val="00F94F3A"/>
    <w:rsid w:val="00F951EA"/>
    <w:rsid w:val="00F95441"/>
    <w:rsid w:val="00F95866"/>
    <w:rsid w:val="00F95D87"/>
    <w:rsid w:val="00F95D9C"/>
    <w:rsid w:val="00F95EB2"/>
    <w:rsid w:val="00F95F62"/>
    <w:rsid w:val="00F9642E"/>
    <w:rsid w:val="00F964D7"/>
    <w:rsid w:val="00F966EF"/>
    <w:rsid w:val="00F97235"/>
    <w:rsid w:val="00F97656"/>
    <w:rsid w:val="00F97A32"/>
    <w:rsid w:val="00FA00C7"/>
    <w:rsid w:val="00FA082A"/>
    <w:rsid w:val="00FA0890"/>
    <w:rsid w:val="00FA0941"/>
    <w:rsid w:val="00FA0A70"/>
    <w:rsid w:val="00FA0B2E"/>
    <w:rsid w:val="00FA0BFA"/>
    <w:rsid w:val="00FA0D12"/>
    <w:rsid w:val="00FA0D17"/>
    <w:rsid w:val="00FA0EF8"/>
    <w:rsid w:val="00FA0F81"/>
    <w:rsid w:val="00FA10B6"/>
    <w:rsid w:val="00FA15E5"/>
    <w:rsid w:val="00FA18E4"/>
    <w:rsid w:val="00FA1A93"/>
    <w:rsid w:val="00FA20D2"/>
    <w:rsid w:val="00FA20D3"/>
    <w:rsid w:val="00FA2488"/>
    <w:rsid w:val="00FA252B"/>
    <w:rsid w:val="00FA2770"/>
    <w:rsid w:val="00FA2DFA"/>
    <w:rsid w:val="00FA2F66"/>
    <w:rsid w:val="00FA2F70"/>
    <w:rsid w:val="00FA3101"/>
    <w:rsid w:val="00FA32F7"/>
    <w:rsid w:val="00FA3969"/>
    <w:rsid w:val="00FA3ABF"/>
    <w:rsid w:val="00FA3F63"/>
    <w:rsid w:val="00FA4941"/>
    <w:rsid w:val="00FA49F1"/>
    <w:rsid w:val="00FA4B20"/>
    <w:rsid w:val="00FA4E25"/>
    <w:rsid w:val="00FA5972"/>
    <w:rsid w:val="00FA5C6E"/>
    <w:rsid w:val="00FA6077"/>
    <w:rsid w:val="00FA61CB"/>
    <w:rsid w:val="00FA6334"/>
    <w:rsid w:val="00FA6576"/>
    <w:rsid w:val="00FA660D"/>
    <w:rsid w:val="00FA67C8"/>
    <w:rsid w:val="00FA6859"/>
    <w:rsid w:val="00FA6933"/>
    <w:rsid w:val="00FA6C6E"/>
    <w:rsid w:val="00FA740C"/>
    <w:rsid w:val="00FA7607"/>
    <w:rsid w:val="00FA7BFF"/>
    <w:rsid w:val="00FB00CA"/>
    <w:rsid w:val="00FB04B5"/>
    <w:rsid w:val="00FB0508"/>
    <w:rsid w:val="00FB0DAB"/>
    <w:rsid w:val="00FB12F5"/>
    <w:rsid w:val="00FB19AB"/>
    <w:rsid w:val="00FB19EB"/>
    <w:rsid w:val="00FB19F5"/>
    <w:rsid w:val="00FB1B48"/>
    <w:rsid w:val="00FB252B"/>
    <w:rsid w:val="00FB2899"/>
    <w:rsid w:val="00FB3190"/>
    <w:rsid w:val="00FB3737"/>
    <w:rsid w:val="00FB3872"/>
    <w:rsid w:val="00FB3934"/>
    <w:rsid w:val="00FB39BD"/>
    <w:rsid w:val="00FB3BC9"/>
    <w:rsid w:val="00FB405A"/>
    <w:rsid w:val="00FB452F"/>
    <w:rsid w:val="00FB5349"/>
    <w:rsid w:val="00FB5628"/>
    <w:rsid w:val="00FB5727"/>
    <w:rsid w:val="00FB5969"/>
    <w:rsid w:val="00FB596C"/>
    <w:rsid w:val="00FB59B8"/>
    <w:rsid w:val="00FB59E3"/>
    <w:rsid w:val="00FB5C15"/>
    <w:rsid w:val="00FB609D"/>
    <w:rsid w:val="00FB66D5"/>
    <w:rsid w:val="00FB6A3C"/>
    <w:rsid w:val="00FB6E0E"/>
    <w:rsid w:val="00FB757E"/>
    <w:rsid w:val="00FB7995"/>
    <w:rsid w:val="00FB7AB2"/>
    <w:rsid w:val="00FC013A"/>
    <w:rsid w:val="00FC0746"/>
    <w:rsid w:val="00FC0DA1"/>
    <w:rsid w:val="00FC0DCE"/>
    <w:rsid w:val="00FC0EAA"/>
    <w:rsid w:val="00FC1032"/>
    <w:rsid w:val="00FC1067"/>
    <w:rsid w:val="00FC114F"/>
    <w:rsid w:val="00FC1255"/>
    <w:rsid w:val="00FC15CB"/>
    <w:rsid w:val="00FC17B6"/>
    <w:rsid w:val="00FC1A35"/>
    <w:rsid w:val="00FC1BEB"/>
    <w:rsid w:val="00FC2155"/>
    <w:rsid w:val="00FC2B6B"/>
    <w:rsid w:val="00FC3AFE"/>
    <w:rsid w:val="00FC45D7"/>
    <w:rsid w:val="00FC4A8A"/>
    <w:rsid w:val="00FC4AA0"/>
    <w:rsid w:val="00FC4DEA"/>
    <w:rsid w:val="00FC4E82"/>
    <w:rsid w:val="00FC5086"/>
    <w:rsid w:val="00FC53A3"/>
    <w:rsid w:val="00FC5791"/>
    <w:rsid w:val="00FC57F8"/>
    <w:rsid w:val="00FC606E"/>
    <w:rsid w:val="00FC608C"/>
    <w:rsid w:val="00FC636B"/>
    <w:rsid w:val="00FC6CE7"/>
    <w:rsid w:val="00FC6D86"/>
    <w:rsid w:val="00FC6F26"/>
    <w:rsid w:val="00FC70C0"/>
    <w:rsid w:val="00FC752A"/>
    <w:rsid w:val="00FC7935"/>
    <w:rsid w:val="00FC7A75"/>
    <w:rsid w:val="00FD00B0"/>
    <w:rsid w:val="00FD04FE"/>
    <w:rsid w:val="00FD0D5B"/>
    <w:rsid w:val="00FD0FCE"/>
    <w:rsid w:val="00FD1516"/>
    <w:rsid w:val="00FD162C"/>
    <w:rsid w:val="00FD172A"/>
    <w:rsid w:val="00FD1E8B"/>
    <w:rsid w:val="00FD2056"/>
    <w:rsid w:val="00FD2393"/>
    <w:rsid w:val="00FD2969"/>
    <w:rsid w:val="00FD29DF"/>
    <w:rsid w:val="00FD2A95"/>
    <w:rsid w:val="00FD2DD0"/>
    <w:rsid w:val="00FD33D5"/>
    <w:rsid w:val="00FD3627"/>
    <w:rsid w:val="00FD3674"/>
    <w:rsid w:val="00FD39A8"/>
    <w:rsid w:val="00FD3EF6"/>
    <w:rsid w:val="00FD4479"/>
    <w:rsid w:val="00FD4BCF"/>
    <w:rsid w:val="00FD4C56"/>
    <w:rsid w:val="00FD4CF6"/>
    <w:rsid w:val="00FD5199"/>
    <w:rsid w:val="00FD52BE"/>
    <w:rsid w:val="00FD5573"/>
    <w:rsid w:val="00FD571F"/>
    <w:rsid w:val="00FD58EA"/>
    <w:rsid w:val="00FD61B8"/>
    <w:rsid w:val="00FD626C"/>
    <w:rsid w:val="00FD6499"/>
    <w:rsid w:val="00FD64DC"/>
    <w:rsid w:val="00FD659E"/>
    <w:rsid w:val="00FD6779"/>
    <w:rsid w:val="00FD6A86"/>
    <w:rsid w:val="00FD6CC7"/>
    <w:rsid w:val="00FD6D2A"/>
    <w:rsid w:val="00FD6E0A"/>
    <w:rsid w:val="00FD6FE5"/>
    <w:rsid w:val="00FD7305"/>
    <w:rsid w:val="00FD7D06"/>
    <w:rsid w:val="00FD7D6C"/>
    <w:rsid w:val="00FE0235"/>
    <w:rsid w:val="00FE0241"/>
    <w:rsid w:val="00FE036B"/>
    <w:rsid w:val="00FE03EC"/>
    <w:rsid w:val="00FE112E"/>
    <w:rsid w:val="00FE1611"/>
    <w:rsid w:val="00FE1662"/>
    <w:rsid w:val="00FE17BB"/>
    <w:rsid w:val="00FE1C7C"/>
    <w:rsid w:val="00FE1FAB"/>
    <w:rsid w:val="00FE214B"/>
    <w:rsid w:val="00FE254D"/>
    <w:rsid w:val="00FE27D8"/>
    <w:rsid w:val="00FE2AA4"/>
    <w:rsid w:val="00FE2DC7"/>
    <w:rsid w:val="00FE2ED9"/>
    <w:rsid w:val="00FE320B"/>
    <w:rsid w:val="00FE32AF"/>
    <w:rsid w:val="00FE34F2"/>
    <w:rsid w:val="00FE3708"/>
    <w:rsid w:val="00FE3931"/>
    <w:rsid w:val="00FE3F7E"/>
    <w:rsid w:val="00FE40DC"/>
    <w:rsid w:val="00FE434B"/>
    <w:rsid w:val="00FE4386"/>
    <w:rsid w:val="00FE45F3"/>
    <w:rsid w:val="00FE4B2C"/>
    <w:rsid w:val="00FE50AD"/>
    <w:rsid w:val="00FE51EC"/>
    <w:rsid w:val="00FE5440"/>
    <w:rsid w:val="00FE55B3"/>
    <w:rsid w:val="00FE5DA9"/>
    <w:rsid w:val="00FE5E59"/>
    <w:rsid w:val="00FE6555"/>
    <w:rsid w:val="00FE7149"/>
    <w:rsid w:val="00FE7792"/>
    <w:rsid w:val="00FE7803"/>
    <w:rsid w:val="00FF00F6"/>
    <w:rsid w:val="00FF0393"/>
    <w:rsid w:val="00FF051C"/>
    <w:rsid w:val="00FF09D2"/>
    <w:rsid w:val="00FF12BE"/>
    <w:rsid w:val="00FF13C1"/>
    <w:rsid w:val="00FF1454"/>
    <w:rsid w:val="00FF1C50"/>
    <w:rsid w:val="00FF2005"/>
    <w:rsid w:val="00FF226E"/>
    <w:rsid w:val="00FF239A"/>
    <w:rsid w:val="00FF2460"/>
    <w:rsid w:val="00FF29AC"/>
    <w:rsid w:val="00FF2DC8"/>
    <w:rsid w:val="00FF300F"/>
    <w:rsid w:val="00FF3486"/>
    <w:rsid w:val="00FF3A65"/>
    <w:rsid w:val="00FF3AC7"/>
    <w:rsid w:val="00FF3CB0"/>
    <w:rsid w:val="00FF3E9E"/>
    <w:rsid w:val="00FF43F5"/>
    <w:rsid w:val="00FF44A0"/>
    <w:rsid w:val="00FF4589"/>
    <w:rsid w:val="00FF462D"/>
    <w:rsid w:val="00FF4DD3"/>
    <w:rsid w:val="00FF4E91"/>
    <w:rsid w:val="00FF502E"/>
    <w:rsid w:val="00FF5174"/>
    <w:rsid w:val="00FF529B"/>
    <w:rsid w:val="00FF5458"/>
    <w:rsid w:val="00FF5481"/>
    <w:rsid w:val="00FF55EC"/>
    <w:rsid w:val="00FF5682"/>
    <w:rsid w:val="00FF58C1"/>
    <w:rsid w:val="00FF5CCE"/>
    <w:rsid w:val="00FF634E"/>
    <w:rsid w:val="00FF6568"/>
    <w:rsid w:val="00FF657F"/>
    <w:rsid w:val="00FF6768"/>
    <w:rsid w:val="00FF6840"/>
    <w:rsid w:val="00FF68CF"/>
    <w:rsid w:val="00FF6911"/>
    <w:rsid w:val="00FF6BE4"/>
    <w:rsid w:val="00FF6F3A"/>
    <w:rsid w:val="00FF71BA"/>
    <w:rsid w:val="00FF72DD"/>
    <w:rsid w:val="00FF771D"/>
    <w:rsid w:val="00FF78CD"/>
    <w:rsid w:val="00FF7B13"/>
    <w:rsid w:val="00FF7DD3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DF481"/>
  <w15:chartTrackingRefBased/>
  <w15:docId w15:val="{99E4CFFA-1C41-45EF-B770-C710D3E6C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616"/>
  </w:style>
  <w:style w:type="paragraph" w:styleId="Heading1">
    <w:name w:val="heading 1"/>
    <w:basedOn w:val="Normal"/>
    <w:link w:val="Heading1Char"/>
    <w:uiPriority w:val="9"/>
    <w:qFormat/>
    <w:rsid w:val="00140CC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66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0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6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61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6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61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C285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54A"/>
    <w:rPr>
      <w:b/>
      <w:bCs/>
      <w:sz w:val="20"/>
      <w:szCs w:val="20"/>
    </w:rPr>
  </w:style>
  <w:style w:type="paragraph" w:customStyle="1" w:styleId="Fifth-digitLevel">
    <w:name w:val="Fifth-digit Level"/>
    <w:uiPriority w:val="99"/>
    <w:rsid w:val="00154737"/>
    <w:pPr>
      <w:widowControl w:val="0"/>
      <w:tabs>
        <w:tab w:val="left" w:pos="180"/>
        <w:tab w:val="left" w:pos="360"/>
        <w:tab w:val="left" w:pos="540"/>
        <w:tab w:val="left" w:pos="720"/>
        <w:tab w:val="left" w:pos="900"/>
        <w:tab w:val="left" w:pos="1080"/>
        <w:tab w:val="left" w:pos="1260"/>
        <w:tab w:val="left" w:pos="1440"/>
        <w:tab w:val="left" w:pos="1620"/>
        <w:tab w:val="left" w:pos="1800"/>
        <w:tab w:val="left" w:pos="1980"/>
        <w:tab w:val="left" w:pos="2160"/>
        <w:tab w:val="left" w:pos="2340"/>
        <w:tab w:val="left" w:pos="2520"/>
        <w:tab w:val="left" w:pos="2700"/>
        <w:tab w:val="left" w:pos="2880"/>
        <w:tab w:val="left" w:pos="3060"/>
        <w:tab w:val="left" w:pos="3240"/>
        <w:tab w:val="left" w:pos="3420"/>
        <w:tab w:val="left" w:pos="3600"/>
        <w:tab w:val="left" w:pos="3780"/>
        <w:tab w:val="left" w:pos="3960"/>
        <w:tab w:val="left" w:pos="4140"/>
      </w:tabs>
      <w:autoSpaceDE w:val="0"/>
      <w:autoSpaceDN w:val="0"/>
      <w:adjustRightInd w:val="0"/>
      <w:spacing w:before="180" w:after="0" w:line="240" w:lineRule="auto"/>
      <w:ind w:left="2520" w:hanging="1080"/>
    </w:pPr>
    <w:rPr>
      <w:rFonts w:ascii="Arial" w:eastAsiaTheme="minorEastAsia" w:hAnsi="Arial" w:cs="Arial"/>
      <w:color w:val="000000"/>
      <w:sz w:val="20"/>
      <w:szCs w:val="20"/>
    </w:rPr>
  </w:style>
  <w:style w:type="paragraph" w:customStyle="1" w:styleId="Fourth-digitLevel">
    <w:name w:val="Fourth-digit Level"/>
    <w:uiPriority w:val="99"/>
    <w:rsid w:val="00154737"/>
    <w:pPr>
      <w:widowControl w:val="0"/>
      <w:tabs>
        <w:tab w:val="left" w:pos="180"/>
        <w:tab w:val="left" w:pos="360"/>
        <w:tab w:val="left" w:pos="540"/>
        <w:tab w:val="left" w:pos="720"/>
        <w:tab w:val="left" w:pos="900"/>
        <w:tab w:val="left" w:pos="1080"/>
        <w:tab w:val="left" w:pos="1440"/>
        <w:tab w:val="left" w:pos="1620"/>
        <w:tab w:val="left" w:pos="1800"/>
        <w:tab w:val="left" w:pos="1980"/>
        <w:tab w:val="left" w:pos="2160"/>
        <w:tab w:val="left" w:pos="2340"/>
        <w:tab w:val="left" w:pos="2520"/>
        <w:tab w:val="left" w:pos="2700"/>
        <w:tab w:val="left" w:pos="2880"/>
        <w:tab w:val="left" w:pos="3060"/>
        <w:tab w:val="left" w:pos="3240"/>
        <w:tab w:val="left" w:pos="3420"/>
        <w:tab w:val="left" w:pos="3600"/>
        <w:tab w:val="left" w:pos="3780"/>
        <w:tab w:val="left" w:pos="3960"/>
        <w:tab w:val="left" w:pos="4140"/>
      </w:tabs>
      <w:autoSpaceDE w:val="0"/>
      <w:autoSpaceDN w:val="0"/>
      <w:adjustRightInd w:val="0"/>
      <w:spacing w:before="180" w:after="0" w:line="240" w:lineRule="auto"/>
      <w:ind w:left="2160" w:hanging="1440"/>
    </w:pPr>
    <w:rPr>
      <w:rFonts w:ascii="Arial" w:eastAsiaTheme="minorEastAsia" w:hAnsi="Arial" w:cs="Arial"/>
      <w:color w:val="000000"/>
      <w:sz w:val="20"/>
      <w:szCs w:val="20"/>
    </w:rPr>
  </w:style>
  <w:style w:type="paragraph" w:customStyle="1" w:styleId="4digitsline">
    <w:name w:val="4digits line"/>
    <w:uiPriority w:val="99"/>
    <w:rsid w:val="00154737"/>
    <w:pPr>
      <w:widowControl w:val="0"/>
      <w:tabs>
        <w:tab w:val="left" w:pos="180"/>
        <w:tab w:val="left" w:pos="360"/>
        <w:tab w:val="left" w:pos="540"/>
        <w:tab w:val="left" w:pos="720"/>
        <w:tab w:val="left" w:pos="900"/>
        <w:tab w:val="left" w:pos="1080"/>
        <w:tab w:val="left" w:pos="1260"/>
        <w:tab w:val="left" w:pos="1440"/>
        <w:tab w:val="left" w:pos="1620"/>
        <w:tab w:val="left" w:pos="1800"/>
        <w:tab w:val="left" w:pos="1980"/>
        <w:tab w:val="left" w:pos="2160"/>
        <w:tab w:val="left" w:pos="2340"/>
        <w:tab w:val="left" w:pos="2520"/>
        <w:tab w:val="left" w:pos="2700"/>
        <w:tab w:val="left" w:pos="2880"/>
        <w:tab w:val="left" w:pos="3060"/>
        <w:tab w:val="left" w:pos="3240"/>
        <w:tab w:val="left" w:pos="3420"/>
        <w:tab w:val="left" w:pos="3600"/>
        <w:tab w:val="left" w:pos="3780"/>
        <w:tab w:val="left" w:pos="3960"/>
        <w:tab w:val="left" w:pos="4140"/>
      </w:tabs>
      <w:autoSpaceDE w:val="0"/>
      <w:autoSpaceDN w:val="0"/>
      <w:adjustRightInd w:val="0"/>
      <w:spacing w:after="0" w:line="240" w:lineRule="auto"/>
      <w:ind w:left="2340" w:hanging="720"/>
    </w:pPr>
    <w:rPr>
      <w:rFonts w:ascii="Arial" w:eastAsiaTheme="minorEastAsia" w:hAnsi="Arial" w:cs="Arial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40CC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140CC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E03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36B"/>
  </w:style>
  <w:style w:type="paragraph" w:styleId="Footer">
    <w:name w:val="footer"/>
    <w:basedOn w:val="Normal"/>
    <w:link w:val="FooterChar"/>
    <w:uiPriority w:val="99"/>
    <w:unhideWhenUsed/>
    <w:rsid w:val="00FE03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36B"/>
  </w:style>
  <w:style w:type="paragraph" w:styleId="NormalWeb">
    <w:name w:val="Normal (Web)"/>
    <w:basedOn w:val="Normal"/>
    <w:uiPriority w:val="99"/>
    <w:unhideWhenUsed/>
    <w:rsid w:val="007C2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A83572"/>
  </w:style>
  <w:style w:type="paragraph" w:customStyle="1" w:styleId="EndNoteBibliographyTitle">
    <w:name w:val="EndNote Bibliography Title"/>
    <w:basedOn w:val="Normal"/>
    <w:link w:val="EndNoteBibliographyTitleChar"/>
    <w:rsid w:val="00EE12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2E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12E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12E7"/>
    <w:rPr>
      <w:rFonts w:ascii="Calibri" w:hAnsi="Calibri" w:cs="Calibri"/>
      <w:noProof/>
    </w:rPr>
  </w:style>
  <w:style w:type="paragraph" w:customStyle="1" w:styleId="BodyA">
    <w:name w:val="Body A"/>
    <w:link w:val="BodyAChar"/>
    <w:rsid w:val="00C90B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BodyAChar">
    <w:name w:val="Body A Char"/>
    <w:basedOn w:val="DefaultParagraphFont"/>
    <w:link w:val="BodyA"/>
    <w:rsid w:val="00C90B8E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Revision">
    <w:name w:val="Revision"/>
    <w:hidden/>
    <w:uiPriority w:val="99"/>
    <w:semiHidden/>
    <w:rsid w:val="0029221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E4604"/>
    <w:rPr>
      <w:color w:val="954F72" w:themeColor="followedHyperlink"/>
      <w:u w:val="single"/>
    </w:rPr>
  </w:style>
  <w:style w:type="paragraph" w:customStyle="1" w:styleId="Default">
    <w:name w:val="Default"/>
    <w:rsid w:val="00260E1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120B9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40F32"/>
  </w:style>
  <w:style w:type="character" w:customStyle="1" w:styleId="highlight">
    <w:name w:val="highlight"/>
    <w:basedOn w:val="DefaultParagraphFont"/>
    <w:rsid w:val="00F45F62"/>
  </w:style>
  <w:style w:type="paragraph" w:styleId="EndnoteText">
    <w:name w:val="endnote text"/>
    <w:basedOn w:val="Normal"/>
    <w:link w:val="EndnoteTextChar"/>
    <w:uiPriority w:val="99"/>
    <w:semiHidden/>
    <w:unhideWhenUsed/>
    <w:rsid w:val="00B36C1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6C1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36C1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C80D71"/>
    <w:rPr>
      <w:color w:val="605E5C"/>
      <w:shd w:val="clear" w:color="auto" w:fill="E1DFDD"/>
    </w:rPr>
  </w:style>
  <w:style w:type="paragraph" w:customStyle="1" w:styleId="trt0xe">
    <w:name w:val="trt0xe"/>
    <w:basedOn w:val="Normal"/>
    <w:rsid w:val="00B466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66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cf01">
    <w:name w:val="cf01"/>
    <w:basedOn w:val="DefaultParagraphFont"/>
    <w:rsid w:val="000E0D27"/>
    <w:rPr>
      <w:rFonts w:ascii="Segoe UI" w:hAnsi="Segoe UI" w:cs="Segoe UI" w:hint="default"/>
      <w:b/>
      <w:bCs/>
      <w:color w:val="262626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E0769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2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2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7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14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30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546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6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968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5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9305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1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07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97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0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00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22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2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1671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05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06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96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3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08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1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1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28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5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71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4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3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16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36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46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46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8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13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0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0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24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0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93743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1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6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9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23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05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1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12376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05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6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2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22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7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8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07372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6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5042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7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3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2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00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2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6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05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20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0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51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02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52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76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8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github.com/chaoruih/Clinical-Projec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44C8FE-D17B-4EC6-A456-859FD01AF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NYC Department of Health and Mental Hygiene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rui Huang</dc:creator>
  <cp:keywords/>
  <dc:description/>
  <cp:lastModifiedBy>Chaorui Huang</cp:lastModifiedBy>
  <cp:revision>6</cp:revision>
  <cp:lastPrinted>2019-01-23T17:19:00Z</cp:lastPrinted>
  <dcterms:created xsi:type="dcterms:W3CDTF">2022-10-19T17:43:00Z</dcterms:created>
  <dcterms:modified xsi:type="dcterms:W3CDTF">2023-03-21T21:06:00Z</dcterms:modified>
</cp:coreProperties>
</file>